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9438A" w14:textId="352D18D0" w:rsidR="005C4DE1" w:rsidRPr="00F13AD9" w:rsidRDefault="005C4DE1" w:rsidP="005C4DE1">
      <w:pPr>
        <w:spacing w:before="300"/>
        <w:ind w:left="1276" w:right="-215" w:hanging="1276"/>
        <w:rPr>
          <w:rFonts w:ascii="Arial" w:hAnsi="Arial" w:cs="Arial"/>
          <w:sz w:val="22"/>
          <w:szCs w:val="28"/>
        </w:rPr>
      </w:pPr>
      <w:r w:rsidRPr="00F13AD9">
        <w:rPr>
          <w:rFonts w:ascii="Arial" w:hAnsi="Arial" w:cs="Arial"/>
          <w:b/>
          <w:sz w:val="22"/>
          <w:szCs w:val="28"/>
        </w:rPr>
        <w:t xml:space="preserve">Figure S1.  </w:t>
      </w:r>
      <w:r w:rsidRPr="00F13AD9">
        <w:rPr>
          <w:rFonts w:ascii="Arial" w:hAnsi="Arial" w:cs="Arial"/>
          <w:b/>
          <w:sz w:val="22"/>
          <w:szCs w:val="28"/>
        </w:rPr>
        <w:tab/>
        <w:t xml:space="preserve">Conceptual diagram of relationships between polygenic score for sleep duration, </w:t>
      </w:r>
      <w:r w:rsidR="00866F2F" w:rsidRPr="00F13AD9">
        <w:rPr>
          <w:rFonts w:ascii="Arial" w:hAnsi="Arial" w:cs="Arial"/>
          <w:b/>
          <w:sz w:val="22"/>
          <w:szCs w:val="28"/>
        </w:rPr>
        <w:t>short-sleep</w:t>
      </w:r>
      <w:r w:rsidRPr="00F13AD9">
        <w:rPr>
          <w:rFonts w:ascii="Arial" w:hAnsi="Arial" w:cs="Arial"/>
          <w:b/>
          <w:sz w:val="22"/>
          <w:szCs w:val="28"/>
        </w:rPr>
        <w:t xml:space="preserve">, </w:t>
      </w:r>
      <w:r w:rsidR="00866F2F" w:rsidRPr="00F13AD9">
        <w:rPr>
          <w:rFonts w:ascii="Arial" w:hAnsi="Arial" w:cs="Arial"/>
          <w:b/>
          <w:sz w:val="22"/>
          <w:szCs w:val="28"/>
        </w:rPr>
        <w:t>long-sleep</w:t>
      </w:r>
      <w:r w:rsidRPr="00F13AD9">
        <w:rPr>
          <w:rFonts w:ascii="Arial" w:hAnsi="Arial" w:cs="Arial"/>
          <w:b/>
          <w:sz w:val="22"/>
          <w:szCs w:val="28"/>
        </w:rPr>
        <w:t xml:space="preserve"> or depression and phenotypic </w:t>
      </w:r>
      <w:r w:rsidR="00EF395B" w:rsidRPr="00F13AD9">
        <w:rPr>
          <w:rFonts w:ascii="Arial" w:hAnsi="Arial" w:cs="Arial"/>
          <w:b/>
          <w:sz w:val="22"/>
          <w:szCs w:val="28"/>
        </w:rPr>
        <w:t>overal</w:t>
      </w:r>
      <w:r w:rsidR="008F1884">
        <w:rPr>
          <w:rFonts w:ascii="Arial" w:hAnsi="Arial" w:cs="Arial"/>
          <w:b/>
          <w:sz w:val="22"/>
          <w:szCs w:val="28"/>
        </w:rPr>
        <w:t xml:space="preserve">l </w:t>
      </w:r>
      <w:r w:rsidRPr="00F13AD9">
        <w:rPr>
          <w:rFonts w:ascii="Arial" w:hAnsi="Arial" w:cs="Arial"/>
          <w:b/>
          <w:sz w:val="22"/>
          <w:szCs w:val="28"/>
        </w:rPr>
        <w:t xml:space="preserve">sleep duration, </w:t>
      </w:r>
      <w:r w:rsidR="00866F2F" w:rsidRPr="00F13AD9">
        <w:rPr>
          <w:rFonts w:ascii="Arial" w:hAnsi="Arial" w:cs="Arial"/>
          <w:b/>
          <w:sz w:val="22"/>
          <w:szCs w:val="28"/>
        </w:rPr>
        <w:t>short-sleep</w:t>
      </w:r>
      <w:r w:rsidRPr="00F13AD9">
        <w:rPr>
          <w:rFonts w:ascii="Arial" w:hAnsi="Arial" w:cs="Arial"/>
          <w:b/>
          <w:sz w:val="22"/>
          <w:szCs w:val="28"/>
        </w:rPr>
        <w:t xml:space="preserve">, </w:t>
      </w:r>
      <w:r w:rsidR="00866F2F" w:rsidRPr="00F13AD9">
        <w:rPr>
          <w:rFonts w:ascii="Arial" w:hAnsi="Arial" w:cs="Arial"/>
          <w:b/>
          <w:sz w:val="22"/>
          <w:szCs w:val="28"/>
        </w:rPr>
        <w:t>long-sleep</w:t>
      </w:r>
      <w:r w:rsidRPr="00F13AD9">
        <w:rPr>
          <w:rFonts w:ascii="Arial" w:hAnsi="Arial" w:cs="Arial"/>
          <w:b/>
          <w:sz w:val="22"/>
          <w:szCs w:val="28"/>
        </w:rPr>
        <w:t xml:space="preserve">, and </w:t>
      </w:r>
      <w:r w:rsidR="00C33224">
        <w:rPr>
          <w:rFonts w:ascii="Arial" w:hAnsi="Arial" w:cs="Arial"/>
          <w:b/>
          <w:sz w:val="22"/>
          <w:szCs w:val="28"/>
        </w:rPr>
        <w:t>depression</w:t>
      </w:r>
    </w:p>
    <w:p w14:paraId="70B0B2FC" w14:textId="77777777" w:rsidR="005C4DE1" w:rsidRPr="00F13AD9" w:rsidRDefault="005C4DE1" w:rsidP="005C4DE1">
      <w:pPr>
        <w:rPr>
          <w:rFonts w:ascii="Arial" w:hAnsi="Arial" w:cs="Arial"/>
          <w:sz w:val="21"/>
        </w:rPr>
      </w:pPr>
    </w:p>
    <w:p w14:paraId="45CF740B" w14:textId="77777777" w:rsidR="005C4DE1" w:rsidRPr="00F13AD9" w:rsidRDefault="005C4DE1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96790FE" wp14:editId="1A2F80F4">
                <wp:simplePos x="0" y="0"/>
                <wp:positionH relativeFrom="column">
                  <wp:posOffset>3001818</wp:posOffset>
                </wp:positionH>
                <wp:positionV relativeFrom="paragraph">
                  <wp:posOffset>154882</wp:posOffset>
                </wp:positionV>
                <wp:extent cx="0" cy="5088659"/>
                <wp:effectExtent l="0" t="0" r="12700" b="17145"/>
                <wp:wrapNone/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88659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accent3"/>
                          </a:solidFill>
                          <a:prstDash val="sysDot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3C135978" id="Straight Connector 79" o:spid="_x0000_s1026" style="position:absolute;z-index:251747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6.35pt,12.2pt" to="236.35pt,4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" strokecolor="#a5a5a5 [3206]">
                <v:stroke dashstyle="1 1"/>
              </v:line>
            </w:pict>
          </mc:Fallback>
        </mc:AlternateContent>
      </w:r>
    </w:p>
    <w:p w14:paraId="42A3A5A2" w14:textId="77777777" w:rsidR="005C4DE1" w:rsidRPr="00F13AD9" w:rsidRDefault="005C4DE1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4E90551" wp14:editId="2B72DB1F">
                <wp:simplePos x="0" y="0"/>
                <wp:positionH relativeFrom="column">
                  <wp:posOffset>3591560</wp:posOffset>
                </wp:positionH>
                <wp:positionV relativeFrom="paragraph">
                  <wp:posOffset>23495</wp:posOffset>
                </wp:positionV>
                <wp:extent cx="1569720" cy="221615"/>
                <wp:effectExtent l="0" t="0" r="0" b="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9720" cy="2216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7D2C52" w14:textId="77777777" w:rsidR="005C4DE1" w:rsidRPr="00F64B96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color w:val="7F7F7F" w:themeColor="text1" w:themeTint="8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7F7F7F" w:themeColor="text1" w:themeTint="80"/>
                                <w:sz w:val="16"/>
                                <w:szCs w:val="16"/>
                              </w:rPr>
                              <w:t>B</w:t>
                            </w:r>
                            <w:r w:rsidRPr="00F64B96">
                              <w:rPr>
                                <w:rFonts w:ascii="Arial" w:hAnsi="Arial" w:cs="Arial"/>
                                <w:color w:val="7F7F7F" w:themeColor="text1" w:themeTint="80"/>
                                <w:sz w:val="16"/>
                                <w:szCs w:val="16"/>
                              </w:rPr>
                              <w:t>idirectional Associ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4E90551" id="_x0000_t202" coordsize="21600,21600" o:spt="202" path="m,l,21600r21600,l21600,xe">
                <v:stroke joinstyle="miter"/>
                <v:path gradientshapeok="t" o:connecttype="rect"/>
              </v:shapetype>
              <v:shape id="Text Box 82" o:spid="_x0000_s1026" type="#_x0000_t202" style="position:absolute;margin-left:282.8pt;margin-top:1.85pt;width:123.6pt;height:17.4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" filled="f" stroked="f" strokeweight=".5pt">
                <v:textbox>
                  <w:txbxContent>
                    <w:p w14:paraId="397D2C52" w14:textId="77777777" w:rsidR="005C4DE1" w:rsidRPr="00F64B96" w:rsidRDefault="005C4DE1" w:rsidP="005C4DE1">
                      <w:pPr>
                        <w:jc w:val="center"/>
                        <w:rPr>
                          <w:rFonts w:ascii="Arial" w:hAnsi="Arial" w:cs="Arial"/>
                          <w:color w:val="7F7F7F" w:themeColor="text1" w:themeTint="80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7F7F7F" w:themeColor="text1" w:themeTint="80"/>
                          <w:sz w:val="16"/>
                          <w:szCs w:val="16"/>
                        </w:rPr>
                        <w:t>B</w:t>
                      </w:r>
                      <w:r w:rsidRPr="00F64B96">
                        <w:rPr>
                          <w:rFonts w:ascii="Arial" w:hAnsi="Arial" w:cs="Arial"/>
                          <w:color w:val="7F7F7F" w:themeColor="text1" w:themeTint="80"/>
                          <w:sz w:val="16"/>
                          <w:szCs w:val="16"/>
                        </w:rPr>
                        <w:t>idirectional Associations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673C59ED" wp14:editId="704CFCDD">
                <wp:simplePos x="0" y="0"/>
                <wp:positionH relativeFrom="column">
                  <wp:posOffset>240030</wp:posOffset>
                </wp:positionH>
                <wp:positionV relativeFrom="paragraph">
                  <wp:posOffset>19050</wp:posOffset>
                </wp:positionV>
                <wp:extent cx="1569720" cy="221615"/>
                <wp:effectExtent l="0" t="0" r="0" b="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9720" cy="2216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1A0914" w14:textId="77777777" w:rsidR="005C4DE1" w:rsidRPr="00F64B96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color w:val="7F7F7F" w:themeColor="text1" w:themeTint="80"/>
                                <w:sz w:val="16"/>
                                <w:szCs w:val="16"/>
                              </w:rPr>
                            </w:pPr>
                            <w:r w:rsidRPr="00F64B96">
                              <w:rPr>
                                <w:rFonts w:ascii="Arial" w:hAnsi="Arial" w:cs="Arial"/>
                                <w:color w:val="7F7F7F" w:themeColor="text1" w:themeTint="80"/>
                                <w:sz w:val="16"/>
                                <w:szCs w:val="16"/>
                              </w:rPr>
                              <w:t>Unidirectional Associ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73C59ED" id="Text Box 80" o:spid="_x0000_s1027" type="#_x0000_t202" style="position:absolute;margin-left:18.9pt;margin-top:1.5pt;width:123.6pt;height:17.4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" filled="f" stroked="f" strokeweight=".5pt">
                <v:textbox>
                  <w:txbxContent>
                    <w:p w14:paraId="121A0914" w14:textId="77777777" w:rsidR="005C4DE1" w:rsidRPr="00F64B96" w:rsidRDefault="005C4DE1" w:rsidP="005C4DE1">
                      <w:pPr>
                        <w:jc w:val="center"/>
                        <w:rPr>
                          <w:rFonts w:ascii="Arial" w:hAnsi="Arial" w:cs="Arial"/>
                          <w:color w:val="7F7F7F" w:themeColor="text1" w:themeTint="80"/>
                          <w:sz w:val="16"/>
                          <w:szCs w:val="16"/>
                        </w:rPr>
                      </w:pPr>
                      <w:r w:rsidRPr="00F64B96">
                        <w:rPr>
                          <w:rFonts w:ascii="Arial" w:hAnsi="Arial" w:cs="Arial"/>
                          <w:color w:val="7F7F7F" w:themeColor="text1" w:themeTint="80"/>
                          <w:sz w:val="16"/>
                          <w:szCs w:val="16"/>
                        </w:rPr>
                        <w:t>Unidirectional Associations</w:t>
                      </w:r>
                    </w:p>
                  </w:txbxContent>
                </v:textbox>
              </v:shape>
            </w:pict>
          </mc:Fallback>
        </mc:AlternateContent>
      </w:r>
    </w:p>
    <w:p w14:paraId="1B161750" w14:textId="77777777" w:rsidR="005C4DE1" w:rsidRPr="00F13AD9" w:rsidRDefault="005C4DE1" w:rsidP="005C4DE1">
      <w:pPr>
        <w:rPr>
          <w:rFonts w:ascii="Arial" w:hAnsi="Arial" w:cs="Arial"/>
          <w:sz w:val="21"/>
        </w:rPr>
      </w:pPr>
    </w:p>
    <w:p w14:paraId="39891B46" w14:textId="77777777" w:rsidR="005C4DE1" w:rsidRPr="00F13AD9" w:rsidRDefault="005C4DE1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E3FA07F" wp14:editId="548DAADC">
                <wp:simplePos x="0" y="0"/>
                <wp:positionH relativeFrom="column">
                  <wp:posOffset>6635115</wp:posOffset>
                </wp:positionH>
                <wp:positionV relativeFrom="paragraph">
                  <wp:posOffset>123825</wp:posOffset>
                </wp:positionV>
                <wp:extent cx="2159635" cy="665480"/>
                <wp:effectExtent l="0" t="0" r="12065" b="76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BDAFC17" w14:textId="77777777" w:rsidR="005C4DE1" w:rsidRPr="00CB5560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lee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u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E3FA07F" id="Text Box 5" o:spid="_x0000_s1028" type="#_x0000_t202" style="position:absolute;margin-left:522.45pt;margin-top:9.75pt;width:170.05pt;height:52.4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" fillcolor="white [3212]" strokeweight=".5pt">
                <v:textbox>
                  <w:txbxContent>
                    <w:p w14:paraId="0BDAFC17" w14:textId="77777777" w:rsidR="005C4DE1" w:rsidRPr="00CB5560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lee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uration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8BAB714" wp14:editId="59E0AE6F">
                <wp:simplePos x="0" y="0"/>
                <wp:positionH relativeFrom="column">
                  <wp:posOffset>6627495</wp:posOffset>
                </wp:positionH>
                <wp:positionV relativeFrom="paragraph">
                  <wp:posOffset>921385</wp:posOffset>
                </wp:positionV>
                <wp:extent cx="2159635" cy="665480"/>
                <wp:effectExtent l="0" t="0" r="12065" b="762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05BE31" w14:textId="77777777" w:rsidR="005C4DE1" w:rsidRPr="00CB5560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hort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e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8BAB714" id="Text Box 42" o:spid="_x0000_s1029" type="#_x0000_t202" style="position:absolute;margin-left:521.85pt;margin-top:72.55pt;width:170.05pt;height:52.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" fillcolor="white [3212]" strokeweight=".5pt">
                <v:textbox>
                  <w:txbxContent>
                    <w:p w14:paraId="6B05BE31" w14:textId="77777777" w:rsidR="005C4DE1" w:rsidRPr="00CB5560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hort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leep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A2CF9E8" wp14:editId="1B90C379">
                <wp:simplePos x="0" y="0"/>
                <wp:positionH relativeFrom="column">
                  <wp:posOffset>6628765</wp:posOffset>
                </wp:positionH>
                <wp:positionV relativeFrom="paragraph">
                  <wp:posOffset>1729740</wp:posOffset>
                </wp:positionV>
                <wp:extent cx="2159635" cy="665480"/>
                <wp:effectExtent l="0" t="0" r="12065" b="762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5E54B6" w14:textId="77777777" w:rsidR="005C4DE1" w:rsidRPr="00CB5560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ong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e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A2CF9E8" id="Text Box 38" o:spid="_x0000_s1030" type="#_x0000_t202" style="position:absolute;margin-left:521.95pt;margin-top:136.2pt;width:170.05pt;height:52.4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" fillcolor="white [3212]" strokeweight=".5pt">
                <v:textbox>
                  <w:txbxContent>
                    <w:p w14:paraId="565E54B6" w14:textId="77777777" w:rsidR="005C4DE1" w:rsidRPr="00CB5560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ong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leep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5A2D62C" wp14:editId="1BA7C90F">
                <wp:simplePos x="0" y="0"/>
                <wp:positionH relativeFrom="column">
                  <wp:posOffset>6626225</wp:posOffset>
                </wp:positionH>
                <wp:positionV relativeFrom="paragraph">
                  <wp:posOffset>3047365</wp:posOffset>
                </wp:positionV>
                <wp:extent cx="2159635" cy="665480"/>
                <wp:effectExtent l="0" t="0" r="12065" b="762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E4AE25" w14:textId="5EEA3A05" w:rsidR="005C4DE1" w:rsidRPr="00CB5560" w:rsidRDefault="00C33224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55A2D62C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31" type="#_x0000_t202" style="position:absolute;margin-left:521.75pt;margin-top:239.95pt;width:170.05pt;height:52.4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" fillcolor="white [3212]" strokeweight=".5pt">
                <v:textbox>
                  <w:txbxContent>
                    <w:p w14:paraId="7BE4AE25" w14:textId="5EEA3A05" w:rsidR="005C4DE1" w:rsidRPr="00CB5560" w:rsidRDefault="00C33224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epression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b/>
          <w:noProof/>
          <w:sz w:val="21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5F99F5E" wp14:editId="0ED8FE99">
                <wp:simplePos x="0" y="0"/>
                <wp:positionH relativeFrom="column">
                  <wp:posOffset>-6985</wp:posOffset>
                </wp:positionH>
                <wp:positionV relativeFrom="paragraph">
                  <wp:posOffset>123825</wp:posOffset>
                </wp:positionV>
                <wp:extent cx="2159635" cy="665480"/>
                <wp:effectExtent l="0" t="0" r="12065" b="762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F9AE17" w14:textId="77777777" w:rsidR="005C4DE1" w:rsidRPr="00485BA3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r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lee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ur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5F99F5E" id="Text Box 36" o:spid="_x0000_s1032" type="#_x0000_t202" style="position:absolute;margin-left:-.55pt;margin-top:9.75pt;width:170.05pt;height:52.4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" fillcolor="white [3212]" strokeweight=".5pt">
                <v:textbox>
                  <w:txbxContent>
                    <w:p w14:paraId="0EF9AE17" w14:textId="77777777" w:rsidR="005C4DE1" w:rsidRPr="00485BA3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PG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or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lee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uration </w:t>
                      </w:r>
                    </w:p>
                  </w:txbxContent>
                </v:textbox>
              </v:shape>
            </w:pict>
          </mc:Fallback>
        </mc:AlternateContent>
      </w:r>
    </w:p>
    <w:p w14:paraId="5BE823A5" w14:textId="5504F43A" w:rsidR="005C4DE1" w:rsidRPr="00F13AD9" w:rsidRDefault="00C93B8B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661310" behindDoc="0" locked="0" layoutInCell="1" allowOverlap="1" wp14:anchorId="3A1A271E" wp14:editId="35ABE543">
                <wp:simplePos x="0" y="0"/>
                <wp:positionH relativeFrom="column">
                  <wp:posOffset>5456583</wp:posOffset>
                </wp:positionH>
                <wp:positionV relativeFrom="paragraph">
                  <wp:posOffset>120015</wp:posOffset>
                </wp:positionV>
                <wp:extent cx="1198408" cy="1866320"/>
                <wp:effectExtent l="0" t="0" r="33655" b="2603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98408" cy="1866320"/>
                          <a:chOff x="0" y="0"/>
                          <a:chExt cx="1198408" cy="1866320"/>
                        </a:xfrm>
                      </wpg:grpSpPr>
                      <wps:wsp>
                        <wps:cNvPr id="7" name="Straight Connector 7"/>
                        <wps:cNvCnPr/>
                        <wps:spPr>
                          <a:xfrm>
                            <a:off x="586408" y="1043609"/>
                            <a:ext cx="612000" cy="2424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21" name="Group 121"/>
                        <wpg:cNvGrpSpPr/>
                        <wpg:grpSpPr>
                          <a:xfrm>
                            <a:off x="0" y="232465"/>
                            <a:ext cx="1173018" cy="1633855"/>
                            <a:chOff x="0" y="0"/>
                            <a:chExt cx="1146983" cy="822215"/>
                          </a:xfrm>
                        </wpg:grpSpPr>
                        <wps:wsp>
                          <wps:cNvPr id="71" name="Elbow Connector 71"/>
                          <wps:cNvCnPr/>
                          <wps:spPr>
                            <a:xfrm>
                              <a:off x="8467" y="405424"/>
                              <a:ext cx="1128511" cy="416791"/>
                            </a:xfrm>
                            <a:prstGeom prst="bentConnector3">
                              <a:avLst>
                                <a:gd name="adj1" fmla="val 50102"/>
                              </a:avLst>
                            </a:prstGeom>
                            <a:ln w="9525" cap="flat" cmpd="sng" algn="ctr">
                              <a:solidFill>
                                <a:schemeClr val="tx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0" name="Elbow Connector 70"/>
                          <wps:cNvCnPr/>
                          <wps:spPr>
                            <a:xfrm flipV="1">
                              <a:off x="0" y="0"/>
                              <a:ext cx="1146983" cy="405245"/>
                            </a:xfrm>
                            <a:prstGeom prst="bentConnector3">
                              <a:avLst/>
                            </a:prstGeom>
                            <a:ln>
                              <a:headEnd type="none"/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3" name="Text Box 13"/>
                        <wps:cNvSpPr txBox="1"/>
                        <wps:spPr>
                          <a:xfrm>
                            <a:off x="705678" y="0"/>
                            <a:ext cx="312420" cy="2368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B986A85" w14:textId="77777777" w:rsidR="005C4DE1" w:rsidRPr="00574AE3" w:rsidRDefault="005C4DE1" w:rsidP="005C4DE1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74AE3">
                                <w:rPr>
                                  <w:sz w:val="16"/>
                                  <w:szCs w:val="16"/>
                                </w:rPr>
                                <w:t>(-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705678" y="795130"/>
                            <a:ext cx="352425" cy="2368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AE1D681" w14:textId="77777777" w:rsidR="005C4DE1" w:rsidRPr="00574AE3" w:rsidRDefault="005C4DE1" w:rsidP="005C4DE1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74AE3">
                                <w:rPr>
                                  <w:sz w:val="16"/>
                                  <w:szCs w:val="16"/>
                                </w:rPr>
                                <w:t>(+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3A1A271E" id="Group 22" o:spid="_x0000_s1033" style="position:absolute;margin-left:429.65pt;margin-top:9.45pt;width:94.35pt;height:146.95pt;z-index:251661310" coordsize="11984,186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">
                <v:line id="Straight Connector 7" o:spid="_x0000_s1034" style="position:absolute;visibility:visible;mso-wrap-style:square" from="5864,10436" to="11984,1046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" strokecolor="black [3200]" strokeweight="1pt">
                  <v:stroke joinstyle="miter"/>
                </v:line>
                <v:group id="Group 121" o:spid="_x0000_s1035" style="position:absolute;top:2324;width:11730;height:16339" coordsize="11469,822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"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71" o:spid="_x0000_s1036" type="#_x0000_t34" style="position:absolute;left:84;top:4054;width:11285;height:4168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" adj="10822" strokecolor="black [3213]">
                    <v:stroke dashstyle="dash" joinstyle="round"/>
                  </v:shape>
                  <v:shape id="Elbow Connector 70" o:spid="_x0000_s1037" type="#_x0000_t34" style="position:absolute;width:11469;height:4052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" strokecolor="black [3200]" strokeweight="1pt">
                    <v:stroke endarrow="block"/>
                  </v:shape>
                </v:group>
                <v:shape id="Text Box 13" o:spid="_x0000_s1038" type="#_x0000_t202" style="position:absolute;left:7056;width:3124;height:2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g2UOyQAAAOAAAAAPAAAAZHJzL2Rvd25yZXYueG1sRI/BasJA&#13;&#10;EIbvBd9hGaG3ZmNK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4oNlDskAAADg&#13;&#10;AAAADwAAAAAAAAAAAAAAAAAHAgAAZHJzL2Rvd25yZXYueG1sUEsFBgAAAAADAAMAtwAAAP0CAAAA&#13;&#10;AA==&#13;&#10;" filled="f" stroked="f" strokeweight=".5pt">
                  <v:textbox>
                    <w:txbxContent>
                      <w:p w14:paraId="1B986A85" w14:textId="77777777" w:rsidR="005C4DE1" w:rsidRPr="00574AE3" w:rsidRDefault="005C4DE1" w:rsidP="005C4DE1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574AE3">
                          <w:rPr>
                            <w:sz w:val="16"/>
                            <w:szCs w:val="16"/>
                          </w:rPr>
                          <w:t>(-)</w:t>
                        </w:r>
                      </w:p>
                    </w:txbxContent>
                  </v:textbox>
                </v:shape>
                <v:shape id="Text Box 14" o:spid="_x0000_s1039" type="#_x0000_t202" style="position:absolute;left:7056;top:7951;width:3525;height:2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" filled="f" stroked="f" strokeweight=".5pt">
                  <v:textbox>
                    <w:txbxContent>
                      <w:p w14:paraId="1AE1D681" w14:textId="77777777" w:rsidR="005C4DE1" w:rsidRPr="00574AE3" w:rsidRDefault="005C4DE1" w:rsidP="005C4DE1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574AE3">
                          <w:rPr>
                            <w:sz w:val="16"/>
                            <w:szCs w:val="16"/>
                          </w:rPr>
                          <w:t>(+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3AC5B43" w14:textId="1A911798" w:rsidR="005C4DE1" w:rsidRPr="00F13AD9" w:rsidRDefault="00C93B8B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659260" behindDoc="0" locked="0" layoutInCell="1" allowOverlap="1" wp14:anchorId="4B42E7E7" wp14:editId="1E86FF3A">
                <wp:simplePos x="0" y="0"/>
                <wp:positionH relativeFrom="column">
                  <wp:posOffset>2136913</wp:posOffset>
                </wp:positionH>
                <wp:positionV relativeFrom="paragraph">
                  <wp:posOffset>145249</wp:posOffset>
                </wp:positionV>
                <wp:extent cx="1166274" cy="1640178"/>
                <wp:effectExtent l="0" t="0" r="15240" b="2413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66274" cy="1640178"/>
                          <a:chOff x="0" y="0"/>
                          <a:chExt cx="1166274" cy="1640178"/>
                        </a:xfrm>
                      </wpg:grpSpPr>
                      <wps:wsp>
                        <wps:cNvPr id="2" name="Straight Connector 2"/>
                        <wps:cNvCnPr/>
                        <wps:spPr>
                          <a:xfrm>
                            <a:off x="0" y="815009"/>
                            <a:ext cx="1164151" cy="693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33" name="Group 133"/>
                        <wpg:cNvGrpSpPr/>
                        <wpg:grpSpPr>
                          <a:xfrm>
                            <a:off x="9939" y="0"/>
                            <a:ext cx="1156335" cy="1640178"/>
                            <a:chOff x="0" y="0"/>
                            <a:chExt cx="1156854" cy="826113"/>
                          </a:xfrm>
                        </wpg:grpSpPr>
                        <wps:wsp>
                          <wps:cNvPr id="135" name="Elbow Connector 135"/>
                          <wps:cNvCnPr/>
                          <wps:spPr>
                            <a:xfrm flipV="1">
                              <a:off x="0" y="409091"/>
                              <a:ext cx="1156854" cy="417022"/>
                            </a:xfrm>
                            <a:prstGeom prst="bentConnector3">
                              <a:avLst/>
                            </a:prstGeom>
                            <a:ln w="9525" cap="flat" cmpd="sng" algn="ctr">
                              <a:solidFill>
                                <a:schemeClr val="tx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4" name="Elbow Connector 134"/>
                          <wps:cNvCnPr/>
                          <wps:spPr>
                            <a:xfrm>
                              <a:off x="0" y="0"/>
                              <a:ext cx="1156854" cy="408825"/>
                            </a:xfrm>
                            <a:prstGeom prst="bentConnector3">
                              <a:avLst/>
                            </a:prstGeom>
                            <a:ln w="9525" cap="flat" cmpd="sng" algn="ctr">
                              <a:solidFill>
                                <a:schemeClr val="dk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2" name="Text Box 12"/>
                        <wps:cNvSpPr txBox="1"/>
                        <wps:spPr>
                          <a:xfrm>
                            <a:off x="119270" y="576470"/>
                            <a:ext cx="352425" cy="2368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4EEDEEA" w14:textId="77777777" w:rsidR="005C4DE1" w:rsidRPr="00574AE3" w:rsidRDefault="005C4DE1" w:rsidP="005C4DE1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74AE3">
                                <w:rPr>
                                  <w:sz w:val="16"/>
                                  <w:szCs w:val="16"/>
                                </w:rPr>
                                <w:t>(+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4B42E7E7" id="Group 6" o:spid="_x0000_s1040" style="position:absolute;margin-left:168.25pt;margin-top:11.45pt;width:91.85pt;height:129.15pt;z-index:251659260" coordsize="11662,164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">
                <v:line id="Straight Connector 2" o:spid="_x0000_s1041" style="position:absolute;visibility:visible;mso-wrap-style:square" from="0,8150" to="11641,821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" strokecolor="black [3200]" strokeweight="1pt">
                  <v:stroke joinstyle="miter"/>
                </v:line>
                <v:group id="Group 133" o:spid="_x0000_s1042" style="position:absolute;left:99;width:11563;height:16401" coordsize="11568,826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">
                  <v:shape id="Elbow Connector 135" o:spid="_x0000_s1043" type="#_x0000_t34" style="position:absolute;top:4090;width:11568;height:4171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" strokecolor="black [3213]">
                    <v:stroke dashstyle="dash" joinstyle="round"/>
                  </v:shape>
                  <v:shape id="Elbow Connector 134" o:spid="_x0000_s1044" type="#_x0000_t34" style="position:absolute;width:11568;height:4088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" strokecolor="black [3200]">
                    <v:stroke dashstyle="dash" joinstyle="round"/>
                  </v:shape>
                </v:group>
                <v:shape id="Text Box 12" o:spid="_x0000_s1045" type="#_x0000_t202" style="position:absolute;left:1192;top:5764;width:3524;height:23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" filled="f" stroked="f" strokeweight=".5pt">
                  <v:textbox>
                    <w:txbxContent>
                      <w:p w14:paraId="64EEDEEA" w14:textId="77777777" w:rsidR="005C4DE1" w:rsidRPr="00574AE3" w:rsidRDefault="005C4DE1" w:rsidP="005C4DE1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574AE3">
                          <w:rPr>
                            <w:sz w:val="16"/>
                            <w:szCs w:val="16"/>
                          </w:rPr>
                          <w:t>(+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6360FE1" w14:textId="0150CEAC" w:rsidR="005C4DE1" w:rsidRPr="00F13AD9" w:rsidRDefault="005C4DE1" w:rsidP="005C4DE1">
      <w:pPr>
        <w:rPr>
          <w:rFonts w:ascii="Arial" w:hAnsi="Arial" w:cs="Arial"/>
          <w:sz w:val="21"/>
        </w:rPr>
      </w:pPr>
    </w:p>
    <w:p w14:paraId="530BEC00" w14:textId="77777777" w:rsidR="005C4DE1" w:rsidRPr="00F13AD9" w:rsidRDefault="005C4DE1" w:rsidP="005C4DE1">
      <w:pPr>
        <w:rPr>
          <w:rFonts w:ascii="Arial" w:hAnsi="Arial" w:cs="Arial"/>
          <w:sz w:val="21"/>
        </w:rPr>
      </w:pPr>
    </w:p>
    <w:p w14:paraId="0B699DDC" w14:textId="77777777" w:rsidR="005C4DE1" w:rsidRPr="00F13AD9" w:rsidRDefault="005C4DE1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b/>
          <w:noProof/>
          <w:sz w:val="21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64796A4" wp14:editId="3BFA1D47">
                <wp:simplePos x="0" y="0"/>
                <wp:positionH relativeFrom="column">
                  <wp:posOffset>-6985</wp:posOffset>
                </wp:positionH>
                <wp:positionV relativeFrom="paragraph">
                  <wp:posOffset>159385</wp:posOffset>
                </wp:positionV>
                <wp:extent cx="2159635" cy="665480"/>
                <wp:effectExtent l="0" t="0" r="12065" b="7620"/>
                <wp:wrapNone/>
                <wp:docPr id="132" name="Text Box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14FAAF" w14:textId="77777777" w:rsidR="005C4DE1" w:rsidRPr="00485BA3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r Short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e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64796A4" id="Text Box 132" o:spid="_x0000_s1046" type="#_x0000_t202" style="position:absolute;margin-left:-.55pt;margin-top:12.55pt;width:170.05pt;height:52.4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" fillcolor="white [3212]" strokeweight=".5pt">
                <v:textbox>
                  <w:txbxContent>
                    <w:p w14:paraId="1714FAAF" w14:textId="77777777" w:rsidR="005C4DE1" w:rsidRPr="00485BA3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PG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or Short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leep</w:t>
                      </w:r>
                    </w:p>
                  </w:txbxContent>
                </v:textbox>
              </v:shape>
            </w:pict>
          </mc:Fallback>
        </mc:AlternateContent>
      </w:r>
    </w:p>
    <w:p w14:paraId="6DD9BCF0" w14:textId="2FDFC4F3" w:rsidR="005C4DE1" w:rsidRPr="00F13AD9" w:rsidRDefault="005C4DE1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6C9112B" wp14:editId="0541F208">
                <wp:simplePos x="0" y="0"/>
                <wp:positionH relativeFrom="column">
                  <wp:posOffset>3294380</wp:posOffset>
                </wp:positionH>
                <wp:positionV relativeFrom="paragraph">
                  <wp:posOffset>8890</wp:posOffset>
                </wp:positionV>
                <wp:extent cx="2159635" cy="665480"/>
                <wp:effectExtent l="0" t="0" r="12065" b="762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EA9EDC" w14:textId="2C4400AE" w:rsidR="005C4DE1" w:rsidRPr="00E019E5" w:rsidRDefault="00C33224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6C9112B" id="Text Box 33" o:spid="_x0000_s1047" type="#_x0000_t202" style="position:absolute;margin-left:259.4pt;margin-top:.7pt;width:170.05pt;height:52.4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" fillcolor="white [3212]" strokeweight=".5pt">
                <v:textbox>
                  <w:txbxContent>
                    <w:p w14:paraId="3AEA9EDC" w14:textId="2C4400AE" w:rsidR="005C4DE1" w:rsidRPr="00E019E5" w:rsidRDefault="00C33224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epression</w:t>
                      </w:r>
                    </w:p>
                  </w:txbxContent>
                </v:textbox>
              </v:shape>
            </w:pict>
          </mc:Fallback>
        </mc:AlternateContent>
      </w:r>
    </w:p>
    <w:p w14:paraId="55322FFB" w14:textId="77777777" w:rsidR="005C4DE1" w:rsidRPr="00F13AD9" w:rsidRDefault="005C4DE1" w:rsidP="005C4DE1">
      <w:pPr>
        <w:rPr>
          <w:rFonts w:ascii="Arial" w:hAnsi="Arial" w:cs="Arial"/>
          <w:sz w:val="21"/>
        </w:rPr>
      </w:pPr>
    </w:p>
    <w:p w14:paraId="0167A680" w14:textId="7F862162" w:rsidR="005C4DE1" w:rsidRPr="00F13AD9" w:rsidRDefault="005C4DE1" w:rsidP="005C4DE1">
      <w:pPr>
        <w:rPr>
          <w:rFonts w:ascii="Arial" w:hAnsi="Arial" w:cs="Arial"/>
          <w:sz w:val="21"/>
        </w:rPr>
      </w:pPr>
    </w:p>
    <w:p w14:paraId="006B28B6" w14:textId="77777777" w:rsidR="005C4DE1" w:rsidRPr="00F13AD9" w:rsidRDefault="005C4DE1" w:rsidP="005C4DE1">
      <w:pPr>
        <w:rPr>
          <w:rFonts w:ascii="Arial" w:hAnsi="Arial" w:cs="Arial"/>
          <w:sz w:val="21"/>
        </w:rPr>
      </w:pPr>
    </w:p>
    <w:p w14:paraId="2A05880A" w14:textId="77777777" w:rsidR="005C4DE1" w:rsidRPr="00F13AD9" w:rsidRDefault="005C4DE1" w:rsidP="005C4DE1">
      <w:pPr>
        <w:rPr>
          <w:rFonts w:ascii="Arial" w:hAnsi="Arial" w:cs="Arial"/>
          <w:sz w:val="21"/>
        </w:rPr>
      </w:pPr>
    </w:p>
    <w:p w14:paraId="3140B645" w14:textId="77777777" w:rsidR="005C4DE1" w:rsidRPr="00F13AD9" w:rsidRDefault="005C4DE1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b/>
          <w:noProof/>
          <w:sz w:val="21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0696979" wp14:editId="4DEECA16">
                <wp:simplePos x="0" y="0"/>
                <wp:positionH relativeFrom="column">
                  <wp:posOffset>-12065</wp:posOffset>
                </wp:positionH>
                <wp:positionV relativeFrom="paragraph">
                  <wp:posOffset>43815</wp:posOffset>
                </wp:positionV>
                <wp:extent cx="2159635" cy="665480"/>
                <wp:effectExtent l="0" t="0" r="12065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DD2E52" w14:textId="77777777" w:rsidR="005C4DE1" w:rsidRPr="00485BA3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r Long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e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0696979" id="Text Box 1" o:spid="_x0000_s1048" type="#_x0000_t202" style="position:absolute;margin-left:-.95pt;margin-top:3.45pt;width:170.05pt;height:52.4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" fillcolor="white [3212]" strokeweight=".5pt">
                <v:textbox>
                  <w:txbxContent>
                    <w:p w14:paraId="55DD2E52" w14:textId="77777777" w:rsidR="005C4DE1" w:rsidRPr="00485BA3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PG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or Long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leep</w:t>
                      </w:r>
                    </w:p>
                  </w:txbxContent>
                </v:textbox>
              </v:shape>
            </w:pict>
          </mc:Fallback>
        </mc:AlternateContent>
      </w:r>
    </w:p>
    <w:p w14:paraId="1A9D3CF6" w14:textId="77777777" w:rsidR="005C4DE1" w:rsidRPr="00F13AD9" w:rsidRDefault="005C4DE1" w:rsidP="005C4DE1">
      <w:pPr>
        <w:rPr>
          <w:rFonts w:ascii="Arial" w:hAnsi="Arial" w:cs="Arial"/>
          <w:sz w:val="21"/>
        </w:rPr>
      </w:pPr>
    </w:p>
    <w:p w14:paraId="1D387AEE" w14:textId="77777777" w:rsidR="005C4DE1" w:rsidRPr="00F13AD9" w:rsidRDefault="005C4DE1" w:rsidP="005C4DE1">
      <w:pPr>
        <w:rPr>
          <w:rFonts w:ascii="Arial" w:hAnsi="Arial" w:cs="Arial"/>
          <w:sz w:val="21"/>
        </w:rPr>
      </w:pPr>
    </w:p>
    <w:p w14:paraId="1AD0B838" w14:textId="77777777" w:rsidR="005C4DE1" w:rsidRPr="00F13AD9" w:rsidRDefault="005C4DE1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B2391C7" wp14:editId="5CCB9C23">
                <wp:simplePos x="0" y="0"/>
                <wp:positionH relativeFrom="column">
                  <wp:posOffset>3293110</wp:posOffset>
                </wp:positionH>
                <wp:positionV relativeFrom="paragraph">
                  <wp:posOffset>91440</wp:posOffset>
                </wp:positionV>
                <wp:extent cx="2159635" cy="665480"/>
                <wp:effectExtent l="0" t="0" r="12065" b="762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46D5CF" w14:textId="77777777" w:rsidR="005C4DE1" w:rsidRPr="00E019E5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hort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lee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u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B2391C7" id="Text Box 8" o:spid="_x0000_s1049" type="#_x0000_t202" style="position:absolute;margin-left:259.3pt;margin-top:7.2pt;width:170.05pt;height:52.4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" fillcolor="white [3212]" strokeweight=".5pt">
                <v:textbox>
                  <w:txbxContent>
                    <w:p w14:paraId="2146D5CF" w14:textId="77777777" w:rsidR="005C4DE1" w:rsidRPr="00E019E5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hort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lee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ur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437FD91" w14:textId="5F9B09F7" w:rsidR="005C4DE1" w:rsidRPr="00F13AD9" w:rsidRDefault="00C93B8B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658235" behindDoc="0" locked="0" layoutInCell="1" allowOverlap="1" wp14:anchorId="59DA4376" wp14:editId="0A31C502">
                <wp:simplePos x="0" y="0"/>
                <wp:positionH relativeFrom="column">
                  <wp:posOffset>5456583</wp:posOffset>
                </wp:positionH>
                <wp:positionV relativeFrom="paragraph">
                  <wp:posOffset>10602</wp:posOffset>
                </wp:positionV>
                <wp:extent cx="1156335" cy="1886165"/>
                <wp:effectExtent l="0" t="0" r="50165" b="1905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56335" cy="1886165"/>
                          <a:chOff x="0" y="0"/>
                          <a:chExt cx="1156335" cy="1886165"/>
                        </a:xfrm>
                      </wpg:grpSpPr>
                      <wpg:grpSp>
                        <wpg:cNvPr id="123" name="Group 123"/>
                        <wpg:cNvGrpSpPr/>
                        <wpg:grpSpPr>
                          <a:xfrm>
                            <a:off x="0" y="238539"/>
                            <a:ext cx="1156335" cy="1647626"/>
                            <a:chOff x="0" y="0"/>
                            <a:chExt cx="1156854" cy="825405"/>
                          </a:xfrm>
                        </wpg:grpSpPr>
                        <wps:wsp>
                          <wps:cNvPr id="76" name="Elbow Connector 76"/>
                          <wps:cNvCnPr/>
                          <wps:spPr>
                            <a:xfrm flipV="1">
                              <a:off x="0" y="408383"/>
                              <a:ext cx="1156854" cy="417022"/>
                            </a:xfrm>
                            <a:prstGeom prst="bentConnector3">
                              <a:avLst/>
                            </a:prstGeom>
                            <a:ln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5" name="Elbow Connector 75"/>
                          <wps:cNvCnPr/>
                          <wps:spPr>
                            <a:xfrm>
                              <a:off x="0" y="0"/>
                              <a:ext cx="1156854" cy="408825"/>
                            </a:xfrm>
                            <a:prstGeom prst="bentConnector3">
                              <a:avLst/>
                            </a:prstGeom>
                            <a:ln>
                              <a:headEnd type="none"/>
                              <a:tailEnd type="triangle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" name="Straight Connector 10"/>
                        <wps:cNvCnPr/>
                        <wps:spPr>
                          <a:xfrm>
                            <a:off x="0" y="1053548"/>
                            <a:ext cx="576000" cy="2424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129208" y="0"/>
                            <a:ext cx="312420" cy="2368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5852DC2" w14:textId="77777777" w:rsidR="005C4DE1" w:rsidRPr="00574AE3" w:rsidRDefault="005C4DE1" w:rsidP="005C4DE1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74AE3">
                                <w:rPr>
                                  <w:sz w:val="16"/>
                                  <w:szCs w:val="16"/>
                                </w:rPr>
                                <w:t>(-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109330" y="805069"/>
                            <a:ext cx="352425" cy="2368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750DA53" w14:textId="77777777" w:rsidR="005C4DE1" w:rsidRPr="00574AE3" w:rsidRDefault="005C4DE1" w:rsidP="005C4DE1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74AE3">
                                <w:rPr>
                                  <w:sz w:val="16"/>
                                  <w:szCs w:val="16"/>
                                </w:rPr>
                                <w:t>(+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109330" y="1630017"/>
                            <a:ext cx="352425" cy="23685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3D456D4" w14:textId="77777777" w:rsidR="005C4DE1" w:rsidRPr="00574AE3" w:rsidRDefault="005C4DE1" w:rsidP="005C4DE1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574AE3">
                                <w:rPr>
                                  <w:sz w:val="16"/>
                                  <w:szCs w:val="16"/>
                                </w:rPr>
                                <w:t>(+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59DA4376" id="Group 25" o:spid="_x0000_s1050" style="position:absolute;margin-left:429.65pt;margin-top:.85pt;width:91.05pt;height:148.5pt;z-index:251658235" coordsize="11563,1886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">
                <v:group id="Group 123" o:spid="_x0000_s1051" style="position:absolute;top:2385;width:11563;height:16476" coordsize="11568,82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">
                  <v:shape id="Elbow Connector 76" o:spid="_x0000_s1052" type="#_x0000_t34" style="position:absolute;top:4083;width:11568;height:4171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" strokecolor="black [3200]" strokeweight="1pt"/>
                  <v:shape id="Elbow Connector 75" o:spid="_x0000_s1053" type="#_x0000_t34" style="position:absolute;width:11568;height:4088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" strokecolor="black [3200]" strokeweight="1pt">
                    <v:stroke endarrow="block"/>
                  </v:shape>
                </v:group>
                <v:line id="Straight Connector 10" o:spid="_x0000_s1054" style="position:absolute;visibility:visible;mso-wrap-style:square" from="0,10535" to="5760,10559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" strokecolor="black [3200]" strokeweight="1pt">
                  <v:stroke joinstyle="miter"/>
                </v:line>
                <v:shape id="Text Box 15" o:spid="_x0000_s1055" type="#_x0000_t202" style="position:absolute;left:1292;width:3124;height:2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" filled="f" stroked="f" strokeweight=".5pt">
                  <v:textbox>
                    <w:txbxContent>
                      <w:p w14:paraId="35852DC2" w14:textId="77777777" w:rsidR="005C4DE1" w:rsidRPr="00574AE3" w:rsidRDefault="005C4DE1" w:rsidP="005C4DE1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574AE3">
                          <w:rPr>
                            <w:sz w:val="16"/>
                            <w:szCs w:val="16"/>
                          </w:rPr>
                          <w:t>(-)</w:t>
                        </w:r>
                      </w:p>
                    </w:txbxContent>
                  </v:textbox>
                </v:shape>
                <v:shape id="Text Box 16" o:spid="_x0000_s1056" type="#_x0000_t202" style="position:absolute;left:1093;top:8050;width:3524;height:23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" filled="f" stroked="f" strokeweight=".5pt">
                  <v:textbox>
                    <w:txbxContent>
                      <w:p w14:paraId="1750DA53" w14:textId="77777777" w:rsidR="005C4DE1" w:rsidRPr="00574AE3" w:rsidRDefault="005C4DE1" w:rsidP="005C4DE1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574AE3">
                          <w:rPr>
                            <w:sz w:val="16"/>
                            <w:szCs w:val="16"/>
                          </w:rPr>
                          <w:t>(+)</w:t>
                        </w:r>
                      </w:p>
                    </w:txbxContent>
                  </v:textbox>
                </v:shape>
                <v:shape id="Text Box 18" o:spid="_x0000_s1057" type="#_x0000_t202" style="position:absolute;left:1093;top:16300;width:3524;height:236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" filled="f" stroked="f" strokeweight=".5pt">
                  <v:textbox>
                    <w:txbxContent>
                      <w:p w14:paraId="13D456D4" w14:textId="77777777" w:rsidR="005C4DE1" w:rsidRPr="00574AE3" w:rsidRDefault="005C4DE1" w:rsidP="005C4DE1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574AE3">
                          <w:rPr>
                            <w:sz w:val="16"/>
                            <w:szCs w:val="16"/>
                          </w:rPr>
                          <w:t>(+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307953C" w14:textId="1DD56CB1" w:rsidR="005C4DE1" w:rsidRPr="00F13AD9" w:rsidRDefault="00C93B8B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660285" behindDoc="0" locked="0" layoutInCell="1" allowOverlap="1" wp14:anchorId="1FB780A5" wp14:editId="325F8C7C">
                <wp:simplePos x="0" y="0"/>
                <wp:positionH relativeFrom="column">
                  <wp:posOffset>2146852</wp:posOffset>
                </wp:positionH>
                <wp:positionV relativeFrom="paragraph">
                  <wp:posOffset>145167</wp:posOffset>
                </wp:positionV>
                <wp:extent cx="1152470" cy="1580905"/>
                <wp:effectExtent l="0" t="0" r="16510" b="19685"/>
                <wp:wrapNone/>
                <wp:docPr id="26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52470" cy="1580905"/>
                          <a:chOff x="0" y="0"/>
                          <a:chExt cx="1152470" cy="1580905"/>
                        </a:xfrm>
                      </wpg:grpSpPr>
                      <wpg:grpSp>
                        <wpg:cNvPr id="122" name="Group 122"/>
                        <wpg:cNvGrpSpPr/>
                        <wpg:grpSpPr>
                          <a:xfrm>
                            <a:off x="0" y="0"/>
                            <a:ext cx="1146810" cy="1580905"/>
                            <a:chOff x="-3426" y="-2159"/>
                            <a:chExt cx="1146983" cy="821339"/>
                          </a:xfrm>
                        </wpg:grpSpPr>
                        <wps:wsp>
                          <wps:cNvPr id="74" name="Elbow Connector 74"/>
                          <wps:cNvCnPr/>
                          <wps:spPr>
                            <a:xfrm>
                              <a:off x="7620" y="402389"/>
                              <a:ext cx="1128511" cy="416791"/>
                            </a:xfrm>
                            <a:prstGeom prst="bentConnector3">
                              <a:avLst>
                                <a:gd name="adj1" fmla="val 50209"/>
                              </a:avLst>
                            </a:prstGeom>
                            <a:ln w="9525" cap="flat" cmpd="sng" algn="ctr">
                              <a:solidFill>
                                <a:schemeClr val="tx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3" name="Elbow Connector 73"/>
                          <wps:cNvCnPr/>
                          <wps:spPr>
                            <a:xfrm flipV="1">
                              <a:off x="-3426" y="-2159"/>
                              <a:ext cx="1146983" cy="405245"/>
                            </a:xfrm>
                            <a:prstGeom prst="bentConnector3">
                              <a:avLst/>
                            </a:prstGeom>
                            <a:ln w="9525" cap="flat" cmpd="sng" algn="ctr">
                              <a:solidFill>
                                <a:schemeClr val="dk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9" name="Straight Connector 9"/>
                        <wps:cNvCnPr/>
                        <wps:spPr>
                          <a:xfrm>
                            <a:off x="576470" y="785191"/>
                            <a:ext cx="576000" cy="1905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2C3A7496" id="Group 26" o:spid="_x0000_s1026" style="position:absolute;margin-left:169.05pt;margin-top:11.45pt;width:90.75pt;height:124.5pt;z-index:251660285" coordsize="11524,158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">
                <v:group id="Group 122" o:spid="_x0000_s1027" style="position:absolute;width:11468;height:15809" coordorigin="-34,-21" coordsize="11469,82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">
                  <v:shape id="Elbow Connector 74" o:spid="_x0000_s1028" type="#_x0000_t34" style="position:absolute;left:76;top:4023;width:11285;height:4168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" adj="10845" strokecolor="black [3213]">
                    <v:stroke dashstyle="dash" joinstyle="round"/>
                  </v:shape>
                  <v:shape id="Elbow Connector 73" o:spid="_x0000_s1029" type="#_x0000_t34" style="position:absolute;left:-34;top:-21;width:11469;height:4051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" strokecolor="black [3200]">
                    <v:stroke dashstyle="dash" joinstyle="round"/>
                  </v:shape>
                </v:group>
                <v:line id="Straight Connector 9" o:spid="_x0000_s1030" style="position:absolute;visibility:visible;mso-wrap-style:square" from="5764,7851" to="11524,7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" strokecolor="black [3200]">
                  <v:stroke dashstyle="dash"/>
                </v:line>
              </v:group>
            </w:pict>
          </mc:Fallback>
        </mc:AlternateContent>
      </w:r>
    </w:p>
    <w:p w14:paraId="54F4C9A8" w14:textId="77777777" w:rsidR="005C4DE1" w:rsidRPr="00F13AD9" w:rsidRDefault="005C4DE1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0B28332" wp14:editId="169D31B6">
                <wp:simplePos x="0" y="0"/>
                <wp:positionH relativeFrom="column">
                  <wp:posOffset>0</wp:posOffset>
                </wp:positionH>
                <wp:positionV relativeFrom="paragraph">
                  <wp:posOffset>438150</wp:posOffset>
                </wp:positionV>
                <wp:extent cx="2159635" cy="665480"/>
                <wp:effectExtent l="0" t="0" r="12065" b="762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3930DC" w14:textId="77777777" w:rsidR="005C4DE1" w:rsidRPr="00485BA3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G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or De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0B28332" id="Text Box 19" o:spid="_x0000_s1058" type="#_x0000_t202" style="position:absolute;margin-left:0;margin-top:34.5pt;width:170.05pt;height:52.4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" fillcolor="white [3212]" strokeweight=".5pt">
                <v:textbox>
                  <w:txbxContent>
                    <w:p w14:paraId="513930DC" w14:textId="77777777" w:rsidR="005C4DE1" w:rsidRPr="00485BA3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PG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or Depression</w:t>
                      </w:r>
                    </w:p>
                  </w:txbxContent>
                </v:textbox>
              </v:shape>
            </w:pict>
          </mc:Fallback>
        </mc:AlternateContent>
      </w:r>
    </w:p>
    <w:p w14:paraId="4DE907FA" w14:textId="77777777" w:rsidR="005C4DE1" w:rsidRPr="00F13AD9" w:rsidRDefault="005C4DE1" w:rsidP="005C4DE1">
      <w:pPr>
        <w:rPr>
          <w:rFonts w:ascii="Arial" w:hAnsi="Arial" w:cs="Arial"/>
          <w:sz w:val="21"/>
        </w:rPr>
      </w:pPr>
    </w:p>
    <w:p w14:paraId="7FE3D968" w14:textId="77777777" w:rsidR="005C4DE1" w:rsidRPr="00F13AD9" w:rsidRDefault="005C4DE1" w:rsidP="005C4DE1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6365B04" wp14:editId="2788E398">
                <wp:simplePos x="0" y="0"/>
                <wp:positionH relativeFrom="column">
                  <wp:posOffset>3300730</wp:posOffset>
                </wp:positionH>
                <wp:positionV relativeFrom="paragraph">
                  <wp:posOffset>135255</wp:posOffset>
                </wp:positionV>
                <wp:extent cx="2159635" cy="665480"/>
                <wp:effectExtent l="0" t="0" r="12065" b="762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144968" w14:textId="77777777" w:rsidR="005C4DE1" w:rsidRPr="00E019E5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hort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e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6365B04" id="Text Box 20" o:spid="_x0000_s1059" type="#_x0000_t202" style="position:absolute;margin-left:259.9pt;margin-top:10.65pt;width:170.05pt;height:52.4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" fillcolor="white [3212]" strokeweight=".5pt">
                <v:textbox>
                  <w:txbxContent>
                    <w:p w14:paraId="1A144968" w14:textId="77777777" w:rsidR="005C4DE1" w:rsidRPr="00E019E5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hort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leep</w:t>
                      </w:r>
                    </w:p>
                  </w:txbxContent>
                </v:textbox>
              </v:shape>
            </w:pict>
          </mc:Fallback>
        </mc:AlternateContent>
      </w:r>
    </w:p>
    <w:p w14:paraId="631877F2" w14:textId="1B6B8BFD" w:rsidR="005C4DE1" w:rsidRPr="00F13AD9" w:rsidRDefault="005C4DE1" w:rsidP="005C4DE1">
      <w:pPr>
        <w:rPr>
          <w:rFonts w:ascii="Arial" w:hAnsi="Arial" w:cs="Arial"/>
          <w:sz w:val="21"/>
        </w:rPr>
      </w:pPr>
    </w:p>
    <w:p w14:paraId="3CBE60D9" w14:textId="5DECA1C6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6E9627D1" w14:textId="60C42C57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1182659B" w14:textId="77777777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52809558" w14:textId="77777777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29EE26FD" w14:textId="6AAB57D3" w:rsidR="005C4DE1" w:rsidRPr="00F13AD9" w:rsidRDefault="005C4DE1" w:rsidP="005C4DE1">
      <w:pPr>
        <w:rPr>
          <w:rFonts w:ascii="Arial" w:hAnsi="Arial" w:cs="Arial"/>
          <w:b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3BDC8CB" wp14:editId="498FF4D7">
                <wp:simplePos x="0" y="0"/>
                <wp:positionH relativeFrom="column">
                  <wp:posOffset>3293110</wp:posOffset>
                </wp:positionH>
                <wp:positionV relativeFrom="paragraph">
                  <wp:posOffset>24765</wp:posOffset>
                </wp:positionV>
                <wp:extent cx="2159635" cy="665480"/>
                <wp:effectExtent l="0" t="0" r="12065" b="762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13D117" w14:textId="77777777" w:rsidR="005C4DE1" w:rsidRPr="00E019E5" w:rsidRDefault="005C4DE1" w:rsidP="005C4DE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ong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ee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3BDC8CB" id="Text Box 32" o:spid="_x0000_s1060" type="#_x0000_t202" style="position:absolute;margin-left:259.3pt;margin-top:1.95pt;width:170.05pt;height:52.4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" fillcolor="white [3212]" strokeweight=".5pt">
                <v:textbox>
                  <w:txbxContent>
                    <w:p w14:paraId="5413D117" w14:textId="77777777" w:rsidR="005C4DE1" w:rsidRPr="00E019E5" w:rsidRDefault="005C4DE1" w:rsidP="005C4DE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ong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leep</w:t>
                      </w:r>
                    </w:p>
                  </w:txbxContent>
                </v:textbox>
              </v:shape>
            </w:pict>
          </mc:Fallback>
        </mc:AlternateContent>
      </w:r>
    </w:p>
    <w:p w14:paraId="305A7F78" w14:textId="77777777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1AD8E3FB" w14:textId="77777777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0DAECF4E" w14:textId="77777777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0653A2E1" w14:textId="77777777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519C466A" w14:textId="77777777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73461E95" w14:textId="77777777" w:rsidR="005C4DE1" w:rsidRPr="00F13AD9" w:rsidRDefault="005C4DE1" w:rsidP="005C4DE1">
      <w:pPr>
        <w:rPr>
          <w:rFonts w:ascii="Arial" w:hAnsi="Arial" w:cs="Arial"/>
          <w:b/>
          <w:sz w:val="21"/>
        </w:rPr>
      </w:pPr>
    </w:p>
    <w:p w14:paraId="64101E4E" w14:textId="77777777" w:rsidR="005C4DE1" w:rsidRPr="00F13AD9" w:rsidRDefault="005C4DE1" w:rsidP="005C4DE1">
      <w:pPr>
        <w:spacing w:line="480" w:lineRule="auto"/>
        <w:jc w:val="both"/>
        <w:rPr>
          <w:rFonts w:ascii="Arial" w:hAnsi="Arial" w:cs="Arial"/>
          <w:b/>
          <w:sz w:val="21"/>
        </w:rPr>
      </w:pPr>
      <w:r w:rsidRPr="00F13AD9">
        <w:rPr>
          <w:rFonts w:ascii="Arial" w:hAnsi="Arial" w:cs="Arial"/>
          <w:b/>
          <w:noProof/>
          <w:sz w:val="21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24658E7E" wp14:editId="32B0C5E8">
                <wp:simplePos x="0" y="0"/>
                <wp:positionH relativeFrom="column">
                  <wp:posOffset>2767330</wp:posOffset>
                </wp:positionH>
                <wp:positionV relativeFrom="paragraph">
                  <wp:posOffset>81280</wp:posOffset>
                </wp:positionV>
                <wp:extent cx="504000" cy="0"/>
                <wp:effectExtent l="0" t="0" r="4445" b="127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4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type w14:anchorId="1FB5842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17.9pt;margin-top:6.4pt;width:39.7pt;height:0;z-index:2517626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" strokecolor="black [3213]" strokeweight="1pt">
                <v:stroke dashstyle="dash" joinstyle="miter"/>
              </v:shape>
            </w:pict>
          </mc:Fallback>
        </mc:AlternateContent>
      </w:r>
      <w:r w:rsidRPr="00F13AD9">
        <w:rPr>
          <w:rFonts w:ascii="Arial" w:hAnsi="Arial" w:cs="Arial"/>
          <w:b/>
          <w:noProof/>
          <w:sz w:val="21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A676C90" wp14:editId="42A51B0A">
                <wp:simplePos x="0" y="0"/>
                <wp:positionH relativeFrom="column">
                  <wp:posOffset>1011334</wp:posOffset>
                </wp:positionH>
                <wp:positionV relativeFrom="paragraph">
                  <wp:posOffset>84455</wp:posOffset>
                </wp:positionV>
                <wp:extent cx="436880" cy="0"/>
                <wp:effectExtent l="0" t="63500" r="0" b="762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688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D5A3B44" id="Straight Arrow Connector 3" o:spid="_x0000_s1026" type="#_x0000_t32" style="position:absolute;margin-left:79.65pt;margin-top:6.65pt;width:34.4pt;height:0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" strokecolor="black [3213]" strokeweight="1pt">
                <v:stroke endarrow="block" joinstyle="miter"/>
              </v:shape>
            </w:pict>
          </mc:Fallback>
        </mc:AlternateContent>
      </w:r>
      <w:r w:rsidRPr="00F13AD9">
        <w:rPr>
          <w:rFonts w:ascii="Arial" w:hAnsi="Arial" w:cs="Arial"/>
          <w:b/>
          <w:sz w:val="21"/>
        </w:rPr>
        <w:t xml:space="preserve">KEY: </w:t>
      </w:r>
      <w:r w:rsidRPr="00F13AD9">
        <w:rPr>
          <w:rFonts w:ascii="Arial" w:hAnsi="Arial" w:cs="Arial"/>
          <w:bCs/>
          <w:sz w:val="21"/>
        </w:rPr>
        <w:t>Significant</w:t>
      </w:r>
      <w:r w:rsidRPr="00F13AD9">
        <w:rPr>
          <w:rFonts w:ascii="Arial" w:hAnsi="Arial" w:cs="Arial"/>
          <w:b/>
          <w:sz w:val="21"/>
        </w:rPr>
        <w:t xml:space="preserve"> </w:t>
      </w:r>
      <w:r w:rsidRPr="00F13AD9">
        <w:rPr>
          <w:rFonts w:ascii="Arial" w:hAnsi="Arial" w:cs="Arial"/>
          <w:b/>
          <w:sz w:val="21"/>
        </w:rPr>
        <w:tab/>
      </w:r>
      <w:r w:rsidRPr="00F13AD9">
        <w:rPr>
          <w:rFonts w:ascii="Arial" w:hAnsi="Arial" w:cs="Arial"/>
          <w:b/>
          <w:sz w:val="21"/>
        </w:rPr>
        <w:tab/>
      </w:r>
      <w:r w:rsidRPr="00F13AD9">
        <w:rPr>
          <w:rFonts w:ascii="Arial" w:hAnsi="Arial" w:cs="Arial"/>
          <w:bCs/>
          <w:sz w:val="21"/>
        </w:rPr>
        <w:t>Non-significant</w:t>
      </w:r>
      <w:r w:rsidRPr="00F13AD9">
        <w:rPr>
          <w:rFonts w:ascii="Arial" w:hAnsi="Arial" w:cs="Arial"/>
          <w:bCs/>
          <w:sz w:val="21"/>
        </w:rPr>
        <w:tab/>
      </w:r>
      <w:r w:rsidRPr="00F13AD9">
        <w:rPr>
          <w:rFonts w:ascii="Arial" w:hAnsi="Arial" w:cs="Arial"/>
          <w:bCs/>
          <w:sz w:val="21"/>
        </w:rPr>
        <w:tab/>
      </w:r>
      <w:r w:rsidRPr="00F13AD9">
        <w:rPr>
          <w:rFonts w:ascii="Arial" w:hAnsi="Arial" w:cs="Arial"/>
          <w:bCs/>
          <w:sz w:val="21"/>
        </w:rPr>
        <w:tab/>
        <w:t>Negative Association (-)</w:t>
      </w:r>
      <w:r w:rsidRPr="00F13AD9">
        <w:rPr>
          <w:rFonts w:ascii="Arial" w:hAnsi="Arial" w:cs="Arial"/>
          <w:bCs/>
          <w:sz w:val="21"/>
        </w:rPr>
        <w:tab/>
        <w:t>Positive Association (+)</w:t>
      </w:r>
      <w:r w:rsidRPr="00F13AD9">
        <w:rPr>
          <w:rFonts w:ascii="Arial" w:hAnsi="Arial" w:cs="Arial"/>
          <w:b/>
          <w:sz w:val="21"/>
        </w:rPr>
        <w:br w:type="page"/>
      </w:r>
    </w:p>
    <w:p w14:paraId="45F94207" w14:textId="77777777" w:rsidR="005C4DE1" w:rsidRPr="00F13AD9" w:rsidRDefault="005C4DE1" w:rsidP="00A749B3">
      <w:pPr>
        <w:rPr>
          <w:rFonts w:ascii="Arial" w:hAnsi="Arial" w:cs="Arial"/>
          <w:b/>
          <w:sz w:val="22"/>
          <w:szCs w:val="22"/>
        </w:rPr>
        <w:sectPr w:rsidR="005C4DE1" w:rsidRPr="00F13AD9" w:rsidSect="005C4DE1">
          <w:footerReference w:type="even" r:id="rId7"/>
          <w:footerReference w:type="default" r:id="rId8"/>
          <w:type w:val="continuous"/>
          <w:pgSz w:w="16840" w:h="11900" w:orient="landscape"/>
          <w:pgMar w:top="1038" w:right="1440" w:bottom="1080" w:left="1440" w:header="708" w:footer="708" w:gutter="0"/>
          <w:cols w:space="708"/>
          <w:docGrid w:linePitch="360"/>
        </w:sectPr>
      </w:pPr>
    </w:p>
    <w:p w14:paraId="516BB863" w14:textId="544C3546" w:rsidR="00E019E5" w:rsidRPr="00F13AD9" w:rsidRDefault="00247FCF" w:rsidP="00A749B3">
      <w:pPr>
        <w:rPr>
          <w:rFonts w:ascii="Arial" w:hAnsi="Arial" w:cs="Arial"/>
          <w:b/>
          <w:sz w:val="22"/>
          <w:szCs w:val="28"/>
        </w:rPr>
      </w:pPr>
      <w:r w:rsidRPr="00F13AD9">
        <w:rPr>
          <w:rFonts w:ascii="Arial" w:hAnsi="Arial" w:cs="Arial"/>
          <w:b/>
          <w:sz w:val="22"/>
          <w:szCs w:val="22"/>
        </w:rPr>
        <w:lastRenderedPageBreak/>
        <w:t>Figure S</w:t>
      </w:r>
      <w:r w:rsidR="005C4DE1" w:rsidRPr="00F13AD9">
        <w:rPr>
          <w:rFonts w:ascii="Arial" w:hAnsi="Arial" w:cs="Arial"/>
          <w:b/>
          <w:sz w:val="22"/>
          <w:szCs w:val="22"/>
        </w:rPr>
        <w:t>2</w:t>
      </w:r>
      <w:r w:rsidRPr="00F13AD9">
        <w:rPr>
          <w:rFonts w:ascii="Arial" w:hAnsi="Arial" w:cs="Arial"/>
          <w:b/>
          <w:sz w:val="22"/>
          <w:szCs w:val="22"/>
        </w:rPr>
        <w:t>.</w:t>
      </w:r>
      <w:r w:rsidRPr="00F13AD9">
        <w:rPr>
          <w:rFonts w:eastAsiaTheme="minorEastAsia" w:hAnsi="Times New Roman"/>
          <w:b/>
          <w:bCs/>
          <w:kern w:val="24"/>
          <w:sz w:val="22"/>
          <w:szCs w:val="22"/>
          <w:lang w:val="en-US" w:eastAsia="en-GB"/>
        </w:rPr>
        <w:t xml:space="preserve"> </w:t>
      </w:r>
      <w:r w:rsidR="00E019E5" w:rsidRPr="00F13AD9">
        <w:rPr>
          <w:rFonts w:ascii="Arial" w:hAnsi="Arial" w:cs="Arial"/>
          <w:b/>
          <w:sz w:val="22"/>
          <w:szCs w:val="28"/>
        </w:rPr>
        <w:t xml:space="preserve">Flow chart of the analytic sample for </w:t>
      </w:r>
      <w:r w:rsidR="002B2A90" w:rsidRPr="00F13AD9">
        <w:rPr>
          <w:rFonts w:ascii="Arial" w:hAnsi="Arial" w:cs="Arial"/>
          <w:b/>
          <w:sz w:val="22"/>
          <w:szCs w:val="28"/>
        </w:rPr>
        <w:t>complete case</w:t>
      </w:r>
      <w:r w:rsidR="00E019E5" w:rsidRPr="00F13AD9">
        <w:rPr>
          <w:rFonts w:ascii="Arial" w:hAnsi="Arial" w:cs="Arial"/>
          <w:b/>
          <w:sz w:val="22"/>
          <w:szCs w:val="28"/>
        </w:rPr>
        <w:t xml:space="preserve"> analyses</w:t>
      </w:r>
    </w:p>
    <w:p w14:paraId="2C8D96A4" w14:textId="77777777" w:rsidR="00E019E5" w:rsidRPr="00F13AD9" w:rsidRDefault="00E019E5" w:rsidP="00E019E5">
      <w:pPr>
        <w:rPr>
          <w:rFonts w:ascii="Arial" w:hAnsi="Arial" w:cs="Arial"/>
          <w:sz w:val="21"/>
        </w:rPr>
      </w:pPr>
    </w:p>
    <w:p w14:paraId="4ED8E1E7" w14:textId="2EDD3007" w:rsidR="00E019E5" w:rsidRPr="00F13AD9" w:rsidRDefault="00E019E5" w:rsidP="00E019E5">
      <w:pPr>
        <w:rPr>
          <w:rFonts w:ascii="Arial" w:hAnsi="Arial" w:cs="Arial"/>
          <w:sz w:val="21"/>
        </w:rPr>
      </w:pPr>
    </w:p>
    <w:p w14:paraId="715F29F7" w14:textId="61533E90" w:rsidR="00E019E5" w:rsidRPr="00F13AD9" w:rsidRDefault="00907978" w:rsidP="00E019E5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746C747" wp14:editId="10168D3D">
                <wp:simplePos x="0" y="0"/>
                <wp:positionH relativeFrom="column">
                  <wp:posOffset>2059940</wp:posOffset>
                </wp:positionH>
                <wp:positionV relativeFrom="paragraph">
                  <wp:posOffset>121531</wp:posOffset>
                </wp:positionV>
                <wp:extent cx="2159635" cy="799465"/>
                <wp:effectExtent l="0" t="0" r="12065" b="13335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7994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18E06A" w14:textId="699C15C9" w:rsidR="00EA1435" w:rsidRPr="00485BA3" w:rsidRDefault="0022271D" w:rsidP="00751FB7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omplete </w:t>
                            </w:r>
                            <w:r w:rsidR="00751FB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aselin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ample with </w:t>
                            </w:r>
                            <w:r w:rsidR="00EA1435"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GS </w:t>
                            </w:r>
                            <w:r w:rsidR="00EA14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or Sleep Duration, Short Sleep, Long Sleep &amp; Depression</w:t>
                            </w:r>
                          </w:p>
                          <w:p w14:paraId="766611B4" w14:textId="77777777" w:rsidR="00EA1435" w:rsidRPr="00485BA3" w:rsidRDefault="00EA1435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71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746C747" id="Text Box 57" o:spid="_x0000_s1061" type="#_x0000_t202" style="position:absolute;margin-left:162.2pt;margin-top:9.55pt;width:170.05pt;height:62.9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" fillcolor="white [3212]" strokeweight=".5pt">
                <v:textbox>
                  <w:txbxContent>
                    <w:p w14:paraId="1518E06A" w14:textId="699C15C9" w:rsidR="00EA1435" w:rsidRPr="00485BA3" w:rsidRDefault="0022271D" w:rsidP="00751FB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omplete </w:t>
                      </w:r>
                      <w:r w:rsidR="00751FB7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aselin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ample with </w:t>
                      </w:r>
                      <w:r w:rsidR="00EA1435"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GS </w:t>
                      </w:r>
                      <w:r w:rsidR="00EA1435">
                        <w:rPr>
                          <w:rFonts w:ascii="Arial" w:hAnsi="Arial" w:cs="Arial"/>
                          <w:sz w:val="20"/>
                          <w:szCs w:val="20"/>
                        </w:rPr>
                        <w:t>for Sleep Duration, Short Sleep, Long Sleep &amp; Depression</w:t>
                      </w:r>
                    </w:p>
                    <w:p w14:paraId="766611B4" w14:textId="77777777" w:rsidR="00EA1435" w:rsidRPr="00485BA3" w:rsidRDefault="00EA1435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7146</w:t>
                      </w:r>
                    </w:p>
                  </w:txbxContent>
                </v:textbox>
              </v:shape>
            </w:pict>
          </mc:Fallback>
        </mc:AlternateContent>
      </w:r>
    </w:p>
    <w:p w14:paraId="6AD9DAC5" w14:textId="5E851908" w:rsidR="00E019E5" w:rsidRPr="00F13AD9" w:rsidRDefault="00E019E5" w:rsidP="00E019E5">
      <w:pPr>
        <w:rPr>
          <w:rFonts w:ascii="Arial" w:hAnsi="Arial" w:cs="Arial"/>
          <w:sz w:val="21"/>
        </w:rPr>
      </w:pPr>
    </w:p>
    <w:p w14:paraId="42AAA317" w14:textId="1C2E8746" w:rsidR="00E019E5" w:rsidRPr="00F13AD9" w:rsidRDefault="00E019E5" w:rsidP="00E019E5">
      <w:pPr>
        <w:rPr>
          <w:rFonts w:ascii="Arial" w:hAnsi="Arial" w:cs="Arial"/>
          <w:sz w:val="21"/>
        </w:rPr>
      </w:pPr>
    </w:p>
    <w:p w14:paraId="273F7602" w14:textId="1C1EB08C" w:rsidR="00E019E5" w:rsidRPr="00F13AD9" w:rsidRDefault="00E019E5" w:rsidP="00E019E5">
      <w:pPr>
        <w:rPr>
          <w:rFonts w:ascii="Arial" w:hAnsi="Arial" w:cs="Arial"/>
          <w:sz w:val="21"/>
        </w:rPr>
      </w:pPr>
    </w:p>
    <w:p w14:paraId="489EFD99" w14:textId="5A46BD03" w:rsidR="00E019E5" w:rsidRPr="00F13AD9" w:rsidRDefault="00907978" w:rsidP="00E019E5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773952" behindDoc="0" locked="0" layoutInCell="1" allowOverlap="1" wp14:anchorId="2C3DFD6A" wp14:editId="291442AD">
                <wp:simplePos x="0" y="0"/>
                <wp:positionH relativeFrom="column">
                  <wp:posOffset>3136900</wp:posOffset>
                </wp:positionH>
                <wp:positionV relativeFrom="paragraph">
                  <wp:posOffset>155821</wp:posOffset>
                </wp:positionV>
                <wp:extent cx="2936240" cy="665480"/>
                <wp:effectExtent l="63500" t="0" r="10160" b="7620"/>
                <wp:wrapNone/>
                <wp:docPr id="105" name="Group 1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36240" cy="665480"/>
                          <a:chOff x="0" y="0"/>
                          <a:chExt cx="2936512" cy="665480"/>
                        </a:xfrm>
                      </wpg:grpSpPr>
                      <wpg:grpSp>
                        <wpg:cNvPr id="49" name="Group 49"/>
                        <wpg:cNvGrpSpPr/>
                        <wpg:grpSpPr>
                          <a:xfrm>
                            <a:off x="0" y="159657"/>
                            <a:ext cx="1612265" cy="359410"/>
                            <a:chOff x="0" y="0"/>
                            <a:chExt cx="1612265" cy="359410"/>
                          </a:xfrm>
                        </wpg:grpSpPr>
                        <wps:wsp>
                          <wps:cNvPr id="50" name="Straight Arrow Connector 50"/>
                          <wps:cNvCnPr/>
                          <wps:spPr>
                            <a:xfrm>
                              <a:off x="0" y="0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1" name="Straight Connector 51"/>
                          <wps:cNvCnPr/>
                          <wps:spPr>
                            <a:xfrm>
                              <a:off x="0" y="177800"/>
                              <a:ext cx="1612265" cy="0"/>
                            </a:xfrm>
                            <a:prstGeom prst="line">
                              <a:avLst/>
                            </a:prstGeom>
                            <a:ln w="9525" cap="flat" cmpd="sng" algn="ctr">
                              <a:solidFill>
                                <a:schemeClr val="dk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8" name="Text Box 48"/>
                        <wps:cNvSpPr txBox="1"/>
                        <wps:spPr>
                          <a:xfrm>
                            <a:off x="1315357" y="0"/>
                            <a:ext cx="1621155" cy="6654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prstClr val="black"/>
                            </a:solidFill>
                            <a:prstDash val="dash"/>
                          </a:ln>
                        </wps:spPr>
                        <wps:txbx>
                          <w:txbxContent>
                            <w:p w14:paraId="27DFFB81" w14:textId="77777777" w:rsidR="00A06C93" w:rsidRDefault="00EA1435" w:rsidP="00EA143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Missing data on </w:t>
                              </w:r>
                            </w:p>
                            <w:p w14:paraId="03D0D08D" w14:textId="0226DC59" w:rsidR="00EA1435" w:rsidRPr="00080753" w:rsidRDefault="00EA1435" w:rsidP="00EA143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ovariates</w:t>
                              </w:r>
                              <w:r w:rsidR="00CD6925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at baseline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7CDD564F" w14:textId="10FF05CE" w:rsidR="00EA1435" w:rsidRPr="00080753" w:rsidRDefault="00EA1435" w:rsidP="00EA143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80753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 xml:space="preserve">n 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= </w:t>
                              </w:r>
                              <w:r w:rsidR="009E0F6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400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</w:t>
                              </w:r>
                              <w:r w:rsidR="009E0F6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5.60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2C3DFD6A" id="Group 105" o:spid="_x0000_s1062" style="position:absolute;margin-left:247pt;margin-top:12.25pt;width:231.2pt;height:52.4pt;z-index:251773952" coordsize="29365,66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">
                <v:group id="Group 49" o:spid="_x0000_s1063" style="position:absolute;top:1596;width:16122;height:3594" coordsize="16122,35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&#13;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50" o:spid="_x0000_s1064" type="#_x0000_t32" style="position:absolute;width:0;height:359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" strokecolor="black [3200]" strokeweight=".5pt">
                    <v:stroke endarrow="block" joinstyle="miter"/>
                  </v:shape>
                  <v:line id="Straight Connector 51" o:spid="_x0000_s1065" style="position:absolute;visibility:visible;mso-wrap-style:square" from="0,1778" to="16122,177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" strokecolor="black [3200]">
                    <v:stroke dashstyle="dash"/>
                  </v:line>
                </v:group>
                <v:shape id="Text Box 48" o:spid="_x0000_s1066" type="#_x0000_t202" style="position:absolute;left:13153;width:16212;height:66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" fillcolor="white [3212]" strokeweight=".5pt">
                  <v:stroke dashstyle="dash"/>
                  <v:textbox>
                    <w:txbxContent>
                      <w:p w14:paraId="27DFFB81" w14:textId="77777777" w:rsidR="00A06C93" w:rsidRDefault="00EA1435" w:rsidP="00EA143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Missing data on </w:t>
                        </w:r>
                      </w:p>
                      <w:p w14:paraId="03D0D08D" w14:textId="0226DC59" w:rsidR="00EA1435" w:rsidRPr="00080753" w:rsidRDefault="00EA1435" w:rsidP="00EA143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ovariates</w:t>
                        </w:r>
                        <w:r w:rsidR="00CD6925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at baseline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7CDD564F" w14:textId="10FF05CE" w:rsidR="00EA1435" w:rsidRPr="00080753" w:rsidRDefault="00EA1435" w:rsidP="00EA143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80753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 xml:space="preserve">n 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= </w:t>
                        </w:r>
                        <w:r w:rsidR="009E0F6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400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</w:t>
                        </w:r>
                        <w:r w:rsidR="009E0F6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5.60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673AC61" w14:textId="0425BEAB" w:rsidR="00E019E5" w:rsidRPr="00F13AD9" w:rsidRDefault="00E019E5" w:rsidP="00E019E5">
      <w:pPr>
        <w:rPr>
          <w:rFonts w:ascii="Arial" w:hAnsi="Arial" w:cs="Arial"/>
          <w:sz w:val="21"/>
        </w:rPr>
      </w:pPr>
    </w:p>
    <w:p w14:paraId="6EA8B7E3" w14:textId="5B04C3E7" w:rsidR="00E019E5" w:rsidRPr="00F13AD9" w:rsidRDefault="00E019E5" w:rsidP="00E019E5">
      <w:pPr>
        <w:rPr>
          <w:rFonts w:ascii="Arial" w:hAnsi="Arial" w:cs="Arial"/>
          <w:sz w:val="21"/>
        </w:rPr>
      </w:pPr>
    </w:p>
    <w:p w14:paraId="59A37793" w14:textId="28B2C8B6" w:rsidR="00E019E5" w:rsidRPr="00F13AD9" w:rsidRDefault="00E019E5" w:rsidP="00E019E5">
      <w:pPr>
        <w:rPr>
          <w:rFonts w:ascii="Arial" w:hAnsi="Arial" w:cs="Arial"/>
          <w:sz w:val="21"/>
        </w:rPr>
      </w:pPr>
    </w:p>
    <w:p w14:paraId="6F2F22D5" w14:textId="781775B4" w:rsidR="00E019E5" w:rsidRPr="00F13AD9" w:rsidRDefault="00907978" w:rsidP="00E019E5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4E4D80C" wp14:editId="1BCFD095">
                <wp:simplePos x="0" y="0"/>
                <wp:positionH relativeFrom="column">
                  <wp:posOffset>2054225</wp:posOffset>
                </wp:positionH>
                <wp:positionV relativeFrom="paragraph">
                  <wp:posOffset>65016</wp:posOffset>
                </wp:positionV>
                <wp:extent cx="2159635" cy="665480"/>
                <wp:effectExtent l="0" t="0" r="12065" b="762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48E53CD" w14:textId="4B00A8F9" w:rsidR="00EA1435" w:rsidRPr="00485BA3" w:rsidRDefault="00751FB7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aseline </w:t>
                            </w:r>
                            <w:r w:rsidR="0022271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variates</w:t>
                            </w:r>
                            <w:r w:rsidR="00EA14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A1435"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mple</w:t>
                            </w:r>
                          </w:p>
                          <w:p w14:paraId="5331B5A4" w14:textId="0E81B6C7" w:rsidR="00EA1435" w:rsidRPr="00485BA3" w:rsidRDefault="00EA1435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751FB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746</w:t>
                            </w:r>
                            <w:r w:rsidR="006944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4E4D80C" id="Text Box 29" o:spid="_x0000_s1067" type="#_x0000_t202" style="position:absolute;margin-left:161.75pt;margin-top:5.1pt;width:170.05pt;height:52.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" fillcolor="white [3212]" strokeweight=".5pt">
                <v:textbox>
                  <w:txbxContent>
                    <w:p w14:paraId="348E53CD" w14:textId="4B00A8F9" w:rsidR="00EA1435" w:rsidRPr="00485BA3" w:rsidRDefault="00751FB7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aseline </w:t>
                      </w:r>
                      <w:r w:rsidR="0022271D">
                        <w:rPr>
                          <w:rFonts w:ascii="Arial" w:hAnsi="Arial" w:cs="Arial"/>
                          <w:sz w:val="20"/>
                          <w:szCs w:val="20"/>
                        </w:rPr>
                        <w:t>Covariates</w:t>
                      </w:r>
                      <w:r w:rsidR="00EA14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EA1435"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ample</w:t>
                      </w:r>
                    </w:p>
                    <w:p w14:paraId="5331B5A4" w14:textId="0E81B6C7" w:rsidR="00EA1435" w:rsidRPr="00485BA3" w:rsidRDefault="00EA1435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</w:t>
                      </w:r>
                      <w:r w:rsidR="00751FB7">
                        <w:rPr>
                          <w:rFonts w:ascii="Arial" w:hAnsi="Arial" w:cs="Arial"/>
                          <w:sz w:val="20"/>
                          <w:szCs w:val="20"/>
                        </w:rPr>
                        <w:t>6746</w:t>
                      </w:r>
                      <w:r w:rsidR="006944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E583CD0" w14:textId="6CDD8C0D" w:rsidR="00E019E5" w:rsidRPr="00F13AD9" w:rsidRDefault="00E019E5" w:rsidP="00E019E5">
      <w:pPr>
        <w:rPr>
          <w:rFonts w:ascii="Arial" w:hAnsi="Arial" w:cs="Arial"/>
          <w:sz w:val="21"/>
        </w:rPr>
      </w:pPr>
    </w:p>
    <w:p w14:paraId="1A21E616" w14:textId="370B7802" w:rsidR="00E019E5" w:rsidRPr="00F13AD9" w:rsidRDefault="00907978" w:rsidP="00E019E5">
      <w:pPr>
        <w:rPr>
          <w:rFonts w:ascii="Arial" w:hAnsi="Arial" w:cs="Arial"/>
          <w:sz w:val="21"/>
        </w:rPr>
      </w:pPr>
      <w:r w:rsidRPr="00F13AD9">
        <w:rPr>
          <w:rFonts w:ascii="Arial" w:hAnsi="Arial" w:cs="Arial"/>
          <w:b/>
          <w:noProof/>
          <w:sz w:val="21"/>
        </w:rPr>
        <mc:AlternateContent>
          <mc:Choice Requires="wpg">
            <w:drawing>
              <wp:anchor distT="0" distB="0" distL="114300" distR="114300" simplePos="0" relativeHeight="251830272" behindDoc="0" locked="0" layoutInCell="1" allowOverlap="1" wp14:anchorId="271CA61A" wp14:editId="59D76BAE">
                <wp:simplePos x="0" y="0"/>
                <wp:positionH relativeFrom="column">
                  <wp:posOffset>1795780</wp:posOffset>
                </wp:positionH>
                <wp:positionV relativeFrom="paragraph">
                  <wp:posOffset>4276725</wp:posOffset>
                </wp:positionV>
                <wp:extent cx="2698750" cy="623570"/>
                <wp:effectExtent l="63500" t="25400" r="44450" b="11430"/>
                <wp:wrapNone/>
                <wp:docPr id="104" name="Group 1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8750" cy="623570"/>
                          <a:chOff x="0" y="0"/>
                          <a:chExt cx="2698750" cy="623570"/>
                        </a:xfrm>
                      </wpg:grpSpPr>
                      <wps:wsp>
                        <wps:cNvPr id="98" name="Elbow Connector 98"/>
                        <wps:cNvCnPr/>
                        <wps:spPr>
                          <a:xfrm rot="16200000" flipV="1">
                            <a:off x="363220" y="-363220"/>
                            <a:ext cx="623570" cy="1350010"/>
                          </a:xfrm>
                          <a:prstGeom prst="bentConnector3">
                            <a:avLst>
                              <a:gd name="adj1" fmla="val 55392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Elbow Connector 99"/>
                        <wps:cNvCnPr/>
                        <wps:spPr>
                          <a:xfrm rot="5400000" flipH="1" flipV="1">
                            <a:off x="1711960" y="-363220"/>
                            <a:ext cx="623570" cy="1350010"/>
                          </a:xfrm>
                          <a:prstGeom prst="bentConnector3">
                            <a:avLst>
                              <a:gd name="adj1" fmla="val 55392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38B1B869" id="Group 104" o:spid="_x0000_s1026" style="position:absolute;margin-left:141.4pt;margin-top:336.75pt;width:212.5pt;height:49.1pt;z-index:251830272" coordsize="26987,6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">
                <v:shape id="Elbow Connector 98" o:spid="_x0000_s1027" type="#_x0000_t34" style="position:absolute;left:3632;top:-3632;width:6235;height:13500;rotation: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" adj="11965" strokecolor="black [3200]">
                  <v:stroke endarrow="block" joinstyle="round"/>
                </v:shape>
                <v:shape id="Elbow Connector 99" o:spid="_x0000_s1028" type="#_x0000_t34" style="position:absolute;left:17119;top:-3632;width:6235;height:135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" adj="11965" strokecolor="black [3200]">
                  <v:stroke endarrow="block" joinstyle="round"/>
                </v:shape>
              </v:group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832320" behindDoc="0" locked="0" layoutInCell="1" allowOverlap="1" wp14:anchorId="2131222C" wp14:editId="46414A7B">
                <wp:simplePos x="0" y="0"/>
                <wp:positionH relativeFrom="column">
                  <wp:posOffset>4050665</wp:posOffset>
                </wp:positionH>
                <wp:positionV relativeFrom="paragraph">
                  <wp:posOffset>5155565</wp:posOffset>
                </wp:positionV>
                <wp:extent cx="2221865" cy="900430"/>
                <wp:effectExtent l="0" t="0" r="13335" b="39370"/>
                <wp:wrapNone/>
                <wp:docPr id="129" name="Group 1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1865" cy="900430"/>
                          <a:chOff x="0" y="0"/>
                          <a:chExt cx="2222373" cy="900430"/>
                        </a:xfrm>
                      </wpg:grpSpPr>
                      <wps:wsp>
                        <wps:cNvPr id="83" name="Elbow Connector 83"/>
                        <wps:cNvCnPr/>
                        <wps:spPr>
                          <a:xfrm>
                            <a:off x="0" y="0"/>
                            <a:ext cx="342900" cy="900430"/>
                          </a:xfrm>
                          <a:prstGeom prst="bentConnector3">
                            <a:avLst>
                              <a:gd name="adj1" fmla="val 98955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5" name="Group 85"/>
                        <wpg:cNvGrpSpPr/>
                        <wpg:grpSpPr>
                          <a:xfrm>
                            <a:off x="353568" y="121920"/>
                            <a:ext cx="1868805" cy="665480"/>
                            <a:chOff x="0" y="0"/>
                            <a:chExt cx="1870043" cy="665480"/>
                          </a:xfrm>
                        </wpg:grpSpPr>
                        <wps:wsp>
                          <wps:cNvPr id="86" name="Straight Connector 86"/>
                          <wps:cNvCnPr/>
                          <wps:spPr>
                            <a:xfrm>
                              <a:off x="0" y="332509"/>
                              <a:ext cx="260001" cy="0"/>
                            </a:xfrm>
                            <a:prstGeom prst="line">
                              <a:avLst/>
                            </a:prstGeom>
                            <a:ln w="9525" cap="flat" cmpd="sng" algn="ctr">
                              <a:solidFill>
                                <a:schemeClr val="dk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7" name="Text Box 87"/>
                          <wps:cNvSpPr txBox="1"/>
                          <wps:spPr>
                            <a:xfrm>
                              <a:off x="249357" y="0"/>
                              <a:ext cx="1620686" cy="6654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prstClr val="black"/>
                              </a:solidFill>
                              <a:prstDash val="dash"/>
                            </a:ln>
                          </wps:spPr>
                          <wps:txbx>
                            <w:txbxContent>
                              <w:p w14:paraId="589A598A" w14:textId="77777777" w:rsidR="008249F0" w:rsidRPr="00080753" w:rsidRDefault="008249F0" w:rsidP="0097212D">
                                <w:pPr>
                                  <w:ind w:right="-28"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Exclusion of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baseline </w:t>
                                </w:r>
                              </w:p>
                              <w:p w14:paraId="3469EFB4" w14:textId="31A8A138" w:rsidR="008249F0" w:rsidRDefault="008249F0" w:rsidP="0097212D">
                                <w:pPr>
                                  <w:ind w:right="-28"/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depressi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on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97212D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cases</w:t>
                                </w:r>
                              </w:p>
                              <w:p w14:paraId="5F1DADCC" w14:textId="1AAE804F" w:rsidR="008249F0" w:rsidRPr="00080753" w:rsidRDefault="008249F0" w:rsidP="008249F0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080753">
                                  <w:rPr>
                                    <w:rFonts w:ascii="Arial" w:hAnsi="Arial" w:cs="Arial"/>
                                    <w:i/>
                                    <w:sz w:val="18"/>
                                    <w:szCs w:val="18"/>
                                  </w:rPr>
                                  <w:t xml:space="preserve">n 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= </w:t>
                                </w:r>
                                <w:r w:rsidR="00BE573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436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="00BE573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12.21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group w14:anchorId="2131222C" id="Group 129" o:spid="_x0000_s1068" style="position:absolute;margin-left:318.95pt;margin-top:405.95pt;width:174.95pt;height:70.9pt;z-index:251832320;mso-width-relative:margin" coordsize="22223,90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"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83" o:spid="_x0000_s1069" type="#_x0000_t34" style="position:absolute;width:3429;height:9004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" adj="21374" strokecolor="black [3200]">
                  <v:stroke endarrow="block" joinstyle="round"/>
                </v:shape>
                <v:group id="Group 85" o:spid="_x0000_s1070" style="position:absolute;left:3535;top:1219;width:18688;height:6655" coordsize="18700,66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">
                  <v:line id="Straight Connector 86" o:spid="_x0000_s1071" style="position:absolute;visibility:visible;mso-wrap-style:square" from="0,3325" to="2600,33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" strokecolor="black [3200]">
                    <v:stroke dashstyle="dash"/>
                  </v:line>
                  <v:shape id="Text Box 87" o:spid="_x0000_s1072" type="#_x0000_t202" style="position:absolute;left:2493;width:16207;height:66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" fillcolor="white [3212]" strokeweight=".5pt">
                    <v:stroke dashstyle="dash"/>
                    <v:textbox>
                      <w:txbxContent>
                        <w:p w14:paraId="589A598A" w14:textId="77777777" w:rsidR="008249F0" w:rsidRPr="00080753" w:rsidRDefault="008249F0" w:rsidP="0097212D">
                          <w:pPr>
                            <w:ind w:right="-28"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Exclusion of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baseline </w:t>
                          </w:r>
                        </w:p>
                        <w:p w14:paraId="3469EFB4" w14:textId="31A8A138" w:rsidR="008249F0" w:rsidRDefault="008249F0" w:rsidP="0097212D">
                          <w:pPr>
                            <w:ind w:right="-28"/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depressi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on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</w:t>
                          </w:r>
                          <w:r w:rsidR="0097212D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cases</w:t>
                          </w:r>
                        </w:p>
                        <w:p w14:paraId="5F1DADCC" w14:textId="1AAE804F" w:rsidR="008249F0" w:rsidRPr="00080753" w:rsidRDefault="008249F0" w:rsidP="008249F0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080753">
                            <w:rPr>
                              <w:rFonts w:ascii="Arial" w:hAnsi="Arial" w:cs="Arial"/>
                              <w:i/>
                              <w:sz w:val="18"/>
                              <w:szCs w:val="18"/>
                            </w:rPr>
                            <w:t xml:space="preserve">n 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= </w:t>
                          </w:r>
                          <w:r w:rsidR="00BE573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436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(</w:t>
                          </w:r>
                          <w:r w:rsidR="00BE573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12.21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%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833344" behindDoc="0" locked="0" layoutInCell="1" allowOverlap="1" wp14:anchorId="0212EFFE" wp14:editId="1456BE72">
                <wp:simplePos x="0" y="0"/>
                <wp:positionH relativeFrom="column">
                  <wp:posOffset>16510</wp:posOffset>
                </wp:positionH>
                <wp:positionV relativeFrom="paragraph">
                  <wp:posOffset>5156200</wp:posOffset>
                </wp:positionV>
                <wp:extent cx="2055495" cy="900430"/>
                <wp:effectExtent l="0" t="0" r="14605" b="39370"/>
                <wp:wrapNone/>
                <wp:docPr id="130" name="Group 1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55495" cy="900430"/>
                          <a:chOff x="0" y="0"/>
                          <a:chExt cx="2056003" cy="900430"/>
                        </a:xfrm>
                      </wpg:grpSpPr>
                      <wps:wsp>
                        <wps:cNvPr id="84" name="Elbow Connector 84"/>
                        <wps:cNvCnPr/>
                        <wps:spPr>
                          <a:xfrm flipH="1">
                            <a:off x="1880108" y="0"/>
                            <a:ext cx="175895" cy="900430"/>
                          </a:xfrm>
                          <a:prstGeom prst="bentConnector3">
                            <a:avLst>
                              <a:gd name="adj1" fmla="val 98955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8" name="Group 88"/>
                        <wpg:cNvGrpSpPr/>
                        <wpg:grpSpPr>
                          <a:xfrm>
                            <a:off x="0" y="85344"/>
                            <a:ext cx="1871980" cy="665480"/>
                            <a:chOff x="537921" y="0"/>
                            <a:chExt cx="1872712" cy="665480"/>
                          </a:xfrm>
                        </wpg:grpSpPr>
                        <wps:wsp>
                          <wps:cNvPr id="89" name="Text Box 89"/>
                          <wps:cNvSpPr txBox="1"/>
                          <wps:spPr>
                            <a:xfrm>
                              <a:off x="537921" y="0"/>
                              <a:ext cx="1621714" cy="6654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prstClr val="black"/>
                              </a:solidFill>
                              <a:prstDash val="dash"/>
                            </a:ln>
                          </wps:spPr>
                          <wps:txbx>
                            <w:txbxContent>
                              <w:p w14:paraId="10A14A0C" w14:textId="77777777" w:rsidR="008249F0" w:rsidRPr="00080753" w:rsidRDefault="008249F0" w:rsidP="008249F0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Exclusion of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baseline </w:t>
                                </w:r>
                              </w:p>
                              <w:p w14:paraId="16A26728" w14:textId="38190AB8" w:rsidR="008249F0" w:rsidRPr="00080753" w:rsidRDefault="008249F0" w:rsidP="008249F0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sleep duration</w:t>
                                </w:r>
                                <w:r w:rsidR="0097212D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cases</w:t>
                                </w:r>
                              </w:p>
                              <w:p w14:paraId="6F5C373B" w14:textId="4A06670A" w:rsidR="008249F0" w:rsidRPr="00080753" w:rsidRDefault="008249F0" w:rsidP="008249F0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080753">
                                  <w:rPr>
                                    <w:rFonts w:ascii="Arial" w:hAnsi="Arial" w:cs="Arial"/>
                                    <w:i/>
                                    <w:sz w:val="18"/>
                                    <w:szCs w:val="18"/>
                                  </w:rPr>
                                  <w:t xml:space="preserve">n 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= </w:t>
                                </w:r>
                                <w:r w:rsidR="00BE573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385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="00BE573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10.78</w:t>
                                </w: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" name="Straight Connector 90"/>
                          <wps:cNvCnPr/>
                          <wps:spPr>
                            <a:xfrm>
                              <a:off x="2150918" y="322118"/>
                              <a:ext cx="259715" cy="0"/>
                            </a:xfrm>
                            <a:prstGeom prst="line">
                              <a:avLst/>
                            </a:prstGeom>
                            <a:ln w="9525" cap="flat" cmpd="sng" algn="ctr">
                              <a:solidFill>
                                <a:schemeClr val="dk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0212EFFE" id="Group 130" o:spid="_x0000_s1073" style="position:absolute;margin-left:1.3pt;margin-top:406pt;width:161.85pt;height:70.9pt;z-index:251833344" coordsize="20560,90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">
                <v:shape id="Elbow Connector 84" o:spid="_x0000_s1074" type="#_x0000_t34" style="position:absolute;left:18801;width:1759;height:9004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" adj="21374" strokecolor="black [3200]">
                  <v:stroke endarrow="block" joinstyle="round"/>
                </v:shape>
                <v:group id="Group 88" o:spid="_x0000_s1075" style="position:absolute;top:853;width:18719;height:6655" coordorigin="5379" coordsize="18727,66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">
                  <v:shape id="Text Box 89" o:spid="_x0000_s1076" type="#_x0000_t202" style="position:absolute;left:5379;width:16217;height:66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" fillcolor="white [3212]" strokeweight=".5pt">
                    <v:stroke dashstyle="dash"/>
                    <v:textbox>
                      <w:txbxContent>
                        <w:p w14:paraId="10A14A0C" w14:textId="77777777" w:rsidR="008249F0" w:rsidRPr="00080753" w:rsidRDefault="008249F0" w:rsidP="008249F0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Exclusion of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baseline </w:t>
                          </w:r>
                        </w:p>
                        <w:p w14:paraId="16A26728" w14:textId="38190AB8" w:rsidR="008249F0" w:rsidRPr="00080753" w:rsidRDefault="008249F0" w:rsidP="008249F0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sleep duration</w:t>
                          </w:r>
                          <w:r w:rsidR="0097212D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cases</w:t>
                          </w:r>
                        </w:p>
                        <w:p w14:paraId="6F5C373B" w14:textId="4A06670A" w:rsidR="008249F0" w:rsidRPr="00080753" w:rsidRDefault="008249F0" w:rsidP="008249F0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080753">
                            <w:rPr>
                              <w:rFonts w:ascii="Arial" w:hAnsi="Arial" w:cs="Arial"/>
                              <w:i/>
                              <w:sz w:val="18"/>
                              <w:szCs w:val="18"/>
                            </w:rPr>
                            <w:t xml:space="preserve">n 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= </w:t>
                          </w:r>
                          <w:r w:rsidR="00BE573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385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(</w:t>
                          </w:r>
                          <w:r w:rsidR="00BE573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10.78</w:t>
                          </w: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%)</w:t>
                          </w:r>
                        </w:p>
                      </w:txbxContent>
                    </v:textbox>
                  </v:shape>
                  <v:line id="Straight Connector 90" o:spid="_x0000_s1077" style="position:absolute;visibility:visible;mso-wrap-style:square" from="21509,3221" to="24106,32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" strokecolor="black [3200]">
                    <v:stroke dashstyle="dash"/>
                  </v:line>
                </v:group>
              </v:group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70282914" wp14:editId="0E5096EA">
                <wp:simplePos x="0" y="0"/>
                <wp:positionH relativeFrom="column">
                  <wp:posOffset>811530</wp:posOffset>
                </wp:positionH>
                <wp:positionV relativeFrom="paragraph">
                  <wp:posOffset>6055995</wp:posOffset>
                </wp:positionV>
                <wp:extent cx="2159635" cy="665480"/>
                <wp:effectExtent l="0" t="0" r="12065" b="7620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635206" w14:textId="0B106D87" w:rsidR="003164B0" w:rsidRDefault="008249F0" w:rsidP="003164B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nal </w:t>
                            </w:r>
                            <w:r w:rsidR="00B7265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aseline </w:t>
                            </w:r>
                            <w:r w:rsidR="003164B0"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eep</w:t>
                            </w:r>
                            <w:r w:rsidR="003164B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uration </w:t>
                            </w:r>
                          </w:p>
                          <w:p w14:paraId="7B5A3E7A" w14:textId="226FA6EB" w:rsidR="008249F0" w:rsidRPr="00485BA3" w:rsidRDefault="008249F0" w:rsidP="003164B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ongitudinal Analytic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mple </w:t>
                            </w:r>
                          </w:p>
                          <w:p w14:paraId="53CF1372" w14:textId="2E147E7A" w:rsidR="008249F0" w:rsidRPr="003164B0" w:rsidRDefault="008249F0" w:rsidP="003164B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485BA3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1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0282914" id="Text Box 91" o:spid="_x0000_s1078" type="#_x0000_t202" style="position:absolute;margin-left:63.9pt;margin-top:476.85pt;width:170.05pt;height:52.4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" fillcolor="white [3212]" strokeweight=".5pt">
                <v:textbox>
                  <w:txbxContent>
                    <w:p w14:paraId="30635206" w14:textId="0B106D87" w:rsidR="003164B0" w:rsidRDefault="008249F0" w:rsidP="003164B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nal </w:t>
                      </w:r>
                      <w:r w:rsidR="00B7265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aseline </w:t>
                      </w:r>
                      <w:r w:rsidR="003164B0"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leep</w:t>
                      </w:r>
                      <w:r w:rsidR="003164B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uration </w:t>
                      </w:r>
                    </w:p>
                    <w:p w14:paraId="7B5A3E7A" w14:textId="226FA6EB" w:rsidR="008249F0" w:rsidRPr="00485BA3" w:rsidRDefault="008249F0" w:rsidP="003164B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ongitudinal Analytic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mple </w:t>
                      </w:r>
                    </w:p>
                    <w:p w14:paraId="53CF1372" w14:textId="2E147E7A" w:rsidR="008249F0" w:rsidRPr="003164B0" w:rsidRDefault="008249F0" w:rsidP="003164B0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N</w:t>
                      </w:r>
                      <w:r w:rsidRPr="00485BA3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185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C1A06D4" wp14:editId="60934F28">
                <wp:simplePos x="0" y="0"/>
                <wp:positionH relativeFrom="column">
                  <wp:posOffset>3324225</wp:posOffset>
                </wp:positionH>
                <wp:positionV relativeFrom="paragraph">
                  <wp:posOffset>6062345</wp:posOffset>
                </wp:positionV>
                <wp:extent cx="2159635" cy="665480"/>
                <wp:effectExtent l="0" t="0" r="12065" b="7620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D243CC" w14:textId="32CA3CB0" w:rsidR="003164B0" w:rsidRDefault="008249F0" w:rsidP="003164B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nal </w:t>
                            </w:r>
                            <w:r w:rsidR="00B7265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aseline </w:t>
                            </w:r>
                            <w:r w:rsidR="003164B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pression</w:t>
                            </w:r>
                          </w:p>
                          <w:p w14:paraId="075EE116" w14:textId="70D3A30F" w:rsidR="008249F0" w:rsidRPr="00485BA3" w:rsidRDefault="008249F0" w:rsidP="003164B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ongitudinal Analytic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mple </w:t>
                            </w:r>
                          </w:p>
                          <w:p w14:paraId="0421FC3E" w14:textId="25460D20" w:rsidR="008249F0" w:rsidRPr="003164B0" w:rsidRDefault="008249F0" w:rsidP="003164B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b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485BA3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1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C1A06D4" id="Text Box 92" o:spid="_x0000_s1079" type="#_x0000_t202" style="position:absolute;margin-left:261.75pt;margin-top:477.35pt;width:170.05pt;height:52.4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" fillcolor="white [3212]" strokeweight=".5pt">
                <v:textbox>
                  <w:txbxContent>
                    <w:p w14:paraId="0FD243CC" w14:textId="32CA3CB0" w:rsidR="003164B0" w:rsidRDefault="008249F0" w:rsidP="003164B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nal </w:t>
                      </w:r>
                      <w:r w:rsidR="00B7265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aseline </w:t>
                      </w:r>
                      <w:r w:rsidR="003164B0">
                        <w:rPr>
                          <w:rFonts w:ascii="Arial" w:hAnsi="Arial" w:cs="Arial"/>
                          <w:sz w:val="20"/>
                          <w:szCs w:val="20"/>
                        </w:rPr>
                        <w:t>Depression</w:t>
                      </w:r>
                    </w:p>
                    <w:p w14:paraId="075EE116" w14:textId="70D3A30F" w:rsidR="008249F0" w:rsidRPr="00485BA3" w:rsidRDefault="008249F0" w:rsidP="003164B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ongitudinal Analytic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mple </w:t>
                      </w:r>
                    </w:p>
                    <w:p w14:paraId="0421FC3E" w14:textId="25460D20" w:rsidR="008249F0" w:rsidRPr="003164B0" w:rsidRDefault="008249F0" w:rsidP="003164B0">
                      <w:pPr>
                        <w:jc w:val="center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b/>
                          <w:i/>
                          <w:sz w:val="20"/>
                          <w:szCs w:val="20"/>
                        </w:rPr>
                        <w:t>N</w:t>
                      </w:r>
                      <w:r w:rsidRPr="00485BA3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134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b/>
          <w:noProof/>
          <w:sz w:val="21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437750BB" wp14:editId="1C3CB909">
                <wp:simplePos x="0" y="0"/>
                <wp:positionH relativeFrom="column">
                  <wp:posOffset>3399790</wp:posOffset>
                </wp:positionH>
                <wp:positionV relativeFrom="paragraph">
                  <wp:posOffset>3601085</wp:posOffset>
                </wp:positionV>
                <wp:extent cx="2159635" cy="664845"/>
                <wp:effectExtent l="0" t="0" r="12065" b="8255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48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9AA44F" w14:textId="3E4E90F5" w:rsidR="00EA1435" w:rsidRDefault="00751FB7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ollow-up </w:t>
                            </w:r>
                            <w:r w:rsidR="00EA14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pression</w:t>
                            </w:r>
                          </w:p>
                          <w:p w14:paraId="559E6714" w14:textId="77777777" w:rsidR="00EA1435" w:rsidRPr="00485BA3" w:rsidRDefault="00EA1435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mple</w:t>
                            </w:r>
                          </w:p>
                          <w:p w14:paraId="38E55830" w14:textId="0C8F238A" w:rsidR="00EA1435" w:rsidRPr="00485BA3" w:rsidRDefault="00EA1435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563FF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5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37750BB" id="Text Box 69" o:spid="_x0000_s1080" type="#_x0000_t202" style="position:absolute;margin-left:267.7pt;margin-top:283.55pt;width:170.05pt;height:52.35pt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" fillcolor="white [3212]" strokeweight=".5pt">
                <v:textbox>
                  <w:txbxContent>
                    <w:p w14:paraId="669AA44F" w14:textId="3E4E90F5" w:rsidR="00EA1435" w:rsidRDefault="00751FB7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ollow-up </w:t>
                      </w:r>
                      <w:r w:rsidR="00EA1435">
                        <w:rPr>
                          <w:rFonts w:ascii="Arial" w:hAnsi="Arial" w:cs="Arial"/>
                          <w:sz w:val="20"/>
                          <w:szCs w:val="20"/>
                        </w:rPr>
                        <w:t>Depression</w:t>
                      </w:r>
                    </w:p>
                    <w:p w14:paraId="559E6714" w14:textId="77777777" w:rsidR="00EA1435" w:rsidRPr="00485BA3" w:rsidRDefault="00EA1435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ample</w:t>
                      </w:r>
                    </w:p>
                    <w:p w14:paraId="38E55830" w14:textId="0C8F238A" w:rsidR="00EA1435" w:rsidRPr="00485BA3" w:rsidRDefault="00EA1435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</w:t>
                      </w:r>
                      <w:r w:rsidR="00563FF3">
                        <w:rPr>
                          <w:rFonts w:ascii="Arial" w:hAnsi="Arial" w:cs="Arial"/>
                          <w:sz w:val="20"/>
                          <w:szCs w:val="20"/>
                        </w:rPr>
                        <w:t>3570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827200" behindDoc="0" locked="0" layoutInCell="1" allowOverlap="1" wp14:anchorId="4AE20857" wp14:editId="12BDF3C0">
                <wp:simplePos x="0" y="0"/>
                <wp:positionH relativeFrom="column">
                  <wp:posOffset>-172720</wp:posOffset>
                </wp:positionH>
                <wp:positionV relativeFrom="paragraph">
                  <wp:posOffset>2833370</wp:posOffset>
                </wp:positionV>
                <wp:extent cx="3303270" cy="665480"/>
                <wp:effectExtent l="0" t="0" r="24130" b="7620"/>
                <wp:wrapNone/>
                <wp:docPr id="62" name="Group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03270" cy="665480"/>
                          <a:chOff x="537921" y="0"/>
                          <a:chExt cx="3305776" cy="665480"/>
                        </a:xfrm>
                      </wpg:grpSpPr>
                      <wps:wsp>
                        <wps:cNvPr id="63" name="Text Box 63"/>
                        <wps:cNvSpPr txBox="1"/>
                        <wps:spPr>
                          <a:xfrm>
                            <a:off x="537921" y="0"/>
                            <a:ext cx="1621714" cy="6654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prstClr val="black"/>
                            </a:solidFill>
                            <a:prstDash val="dash"/>
                          </a:ln>
                        </wps:spPr>
                        <wps:txbx>
                          <w:txbxContent>
                            <w:p w14:paraId="41C11750" w14:textId="77777777" w:rsidR="00EA1435" w:rsidRDefault="00EA1435" w:rsidP="00EA143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Missing data on </w:t>
                              </w:r>
                            </w:p>
                            <w:p w14:paraId="62CAE1F3" w14:textId="77777777" w:rsidR="00BA583D" w:rsidRDefault="00EA1435" w:rsidP="00BA583D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leep duration</w:t>
                              </w:r>
                            </w:p>
                            <w:p w14:paraId="27A83174" w14:textId="41292706" w:rsidR="00EA1435" w:rsidRPr="00080753" w:rsidRDefault="00BA583D" w:rsidP="00BA583D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t follow-up</w:t>
                              </w:r>
                            </w:p>
                            <w:p w14:paraId="7A7DFD5D" w14:textId="6990EABD" w:rsidR="00EA1435" w:rsidRPr="00080753" w:rsidRDefault="00EA1435" w:rsidP="00EA143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80753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 xml:space="preserve">n 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= </w:t>
                              </w:r>
                              <w:r w:rsidR="000C585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975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</w:t>
                              </w:r>
                              <w:r w:rsidR="000C585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5.21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Straight Connector 64"/>
                        <wps:cNvCnPr/>
                        <wps:spPr>
                          <a:xfrm>
                            <a:off x="2150918" y="322118"/>
                            <a:ext cx="1692779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group w14:anchorId="4AE20857" id="Group 62" o:spid="_x0000_s1081" style="position:absolute;margin-left:-13.6pt;margin-top:223.1pt;width:260.1pt;height:52.4pt;z-index:251827200;mso-width-relative:margin" coordorigin="5379" coordsize="33057,66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">
                <v:shape id="Text Box 63" o:spid="_x0000_s1082" type="#_x0000_t202" style="position:absolute;left:5379;width:16217;height:66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" fillcolor="white [3212]" strokeweight=".5pt">
                  <v:stroke dashstyle="dash"/>
                  <v:textbox>
                    <w:txbxContent>
                      <w:p w14:paraId="41C11750" w14:textId="77777777" w:rsidR="00EA1435" w:rsidRDefault="00EA1435" w:rsidP="00EA143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Missing data on </w:t>
                        </w:r>
                      </w:p>
                      <w:p w14:paraId="62CAE1F3" w14:textId="77777777" w:rsidR="00BA583D" w:rsidRDefault="00EA1435" w:rsidP="00BA583D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leep duration</w:t>
                        </w:r>
                      </w:p>
                      <w:p w14:paraId="27A83174" w14:textId="41292706" w:rsidR="00EA1435" w:rsidRPr="00080753" w:rsidRDefault="00BA583D" w:rsidP="00BA583D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t follow-up</w:t>
                        </w:r>
                      </w:p>
                      <w:p w14:paraId="7A7DFD5D" w14:textId="6990EABD" w:rsidR="00EA1435" w:rsidRPr="00080753" w:rsidRDefault="00EA1435" w:rsidP="00EA143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80753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 xml:space="preserve">n 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= </w:t>
                        </w:r>
                        <w:r w:rsidR="000C585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975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</w:t>
                        </w:r>
                        <w:r w:rsidR="000C585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5.21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%)</w:t>
                        </w:r>
                      </w:p>
                    </w:txbxContent>
                  </v:textbox>
                </v:shape>
                <v:line id="Straight Connector 64" o:spid="_x0000_s1083" style="position:absolute;visibility:visible;mso-wrap-style:square" from="21509,3221" to="38436,32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" strokecolor="black [3200]">
                  <v:stroke dashstyle="dash"/>
                </v:line>
              </v:group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544EC32E" wp14:editId="6F906D4C">
                <wp:simplePos x="0" y="0"/>
                <wp:positionH relativeFrom="column">
                  <wp:posOffset>2054860</wp:posOffset>
                </wp:positionH>
                <wp:positionV relativeFrom="paragraph">
                  <wp:posOffset>2310765</wp:posOffset>
                </wp:positionV>
                <wp:extent cx="2159635" cy="665480"/>
                <wp:effectExtent l="0" t="0" r="12065" b="762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309BBE" w14:textId="77777777" w:rsidR="00C33224" w:rsidRDefault="00751FB7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aseline </w:t>
                            </w:r>
                            <w:r w:rsidR="00EA14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leep Duration </w:t>
                            </w:r>
                          </w:p>
                          <w:p w14:paraId="52339ABC" w14:textId="319686C6" w:rsidR="00EA1435" w:rsidRPr="00485BA3" w:rsidRDefault="00EA1435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&amp; Depression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mple</w:t>
                            </w:r>
                          </w:p>
                          <w:p w14:paraId="20C3F30B" w14:textId="202FA252" w:rsidR="00EA1435" w:rsidRPr="00485BA3" w:rsidRDefault="00EA1435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751FB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6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44EC32E" id="Text Box 47" o:spid="_x0000_s1084" type="#_x0000_t202" style="position:absolute;margin-left:161.8pt;margin-top:181.95pt;width:170.05pt;height:52.4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" fillcolor="white [3212]" strokeweight=".5pt">
                <v:textbox>
                  <w:txbxContent>
                    <w:p w14:paraId="57309BBE" w14:textId="77777777" w:rsidR="00C33224" w:rsidRDefault="00751FB7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aseline </w:t>
                      </w:r>
                      <w:r w:rsidR="00EA14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leep Duration </w:t>
                      </w:r>
                    </w:p>
                    <w:p w14:paraId="52339ABC" w14:textId="319686C6" w:rsidR="00EA1435" w:rsidRPr="00485BA3" w:rsidRDefault="00EA1435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&amp; Depression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ample</w:t>
                      </w:r>
                    </w:p>
                    <w:p w14:paraId="20C3F30B" w14:textId="202FA252" w:rsidR="00EA1435" w:rsidRPr="00485BA3" w:rsidRDefault="00EA1435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</w:t>
                      </w:r>
                      <w:r w:rsidR="00751FB7">
                        <w:rPr>
                          <w:rFonts w:ascii="Arial" w:hAnsi="Arial" w:cs="Arial"/>
                          <w:sz w:val="20"/>
                          <w:szCs w:val="20"/>
                        </w:rPr>
                        <w:t>5609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826176" behindDoc="0" locked="0" layoutInCell="1" allowOverlap="1" wp14:anchorId="3BDFB642" wp14:editId="2EF7B2BB">
                <wp:simplePos x="0" y="0"/>
                <wp:positionH relativeFrom="column">
                  <wp:posOffset>3138805</wp:posOffset>
                </wp:positionH>
                <wp:positionV relativeFrom="paragraph">
                  <wp:posOffset>2825750</wp:posOffset>
                </wp:positionV>
                <wp:extent cx="3232150" cy="665480"/>
                <wp:effectExtent l="0" t="0" r="19050" b="7620"/>
                <wp:wrapNone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2150" cy="665480"/>
                          <a:chOff x="-1364995" y="0"/>
                          <a:chExt cx="3235038" cy="665480"/>
                        </a:xfrm>
                      </wpg:grpSpPr>
                      <wps:wsp>
                        <wps:cNvPr id="58" name="Straight Connector 58"/>
                        <wps:cNvCnPr/>
                        <wps:spPr>
                          <a:xfrm>
                            <a:off x="-1364995" y="332509"/>
                            <a:ext cx="1624952" cy="0"/>
                          </a:xfrm>
                          <a:prstGeom prst="line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9" name="Text Box 59"/>
                        <wps:cNvSpPr txBox="1"/>
                        <wps:spPr>
                          <a:xfrm>
                            <a:off x="249357" y="0"/>
                            <a:ext cx="1620686" cy="6654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solidFill>
                              <a:prstClr val="black"/>
                            </a:solidFill>
                            <a:prstDash val="dash"/>
                          </a:ln>
                        </wps:spPr>
                        <wps:txbx>
                          <w:txbxContent>
                            <w:p w14:paraId="6EF5B8C3" w14:textId="77777777" w:rsidR="00EA1435" w:rsidRPr="00080753" w:rsidRDefault="00EA1435" w:rsidP="00EA143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Missing data on </w:t>
                              </w:r>
                            </w:p>
                            <w:p w14:paraId="1E580499" w14:textId="523E8C56" w:rsidR="00BA583D" w:rsidRPr="00080753" w:rsidRDefault="00EA1435" w:rsidP="00C33224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depression </w:t>
                              </w:r>
                              <w:r w:rsidR="00BA583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t follow-up</w:t>
                              </w:r>
                            </w:p>
                            <w:p w14:paraId="0BC939F5" w14:textId="2511EFBB" w:rsidR="00EA1435" w:rsidRPr="00080753" w:rsidRDefault="00EA1435" w:rsidP="00EA1435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080753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 xml:space="preserve">n 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= </w:t>
                              </w:r>
                              <w:r w:rsidR="000C585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039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(</w:t>
                              </w:r>
                              <w:r w:rsidR="000C585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36.35</w:t>
                              </w:r>
                              <w:r w:rsidRPr="00080753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%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group w14:anchorId="3BDFB642" id="Group 56" o:spid="_x0000_s1085" style="position:absolute;margin-left:247.15pt;margin-top:222.5pt;width:254.5pt;height:52.4pt;z-index:251826176;mso-width-relative:margin" coordorigin="-13649" coordsize="32350,665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">
                <v:line id="Straight Connector 58" o:spid="_x0000_s1086" style="position:absolute;visibility:visible;mso-wrap-style:square" from="-13649,3325" to="2599,33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" strokecolor="black [3200]">
                  <v:stroke dashstyle="dash"/>
                </v:line>
                <v:shape id="Text Box 59" o:spid="_x0000_s1087" type="#_x0000_t202" style="position:absolute;left:2493;width:16207;height:66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" fillcolor="white [3212]" strokeweight=".5pt">
                  <v:stroke dashstyle="dash"/>
                  <v:textbox>
                    <w:txbxContent>
                      <w:p w14:paraId="6EF5B8C3" w14:textId="77777777" w:rsidR="00EA1435" w:rsidRPr="00080753" w:rsidRDefault="00EA1435" w:rsidP="00EA143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Missing data on </w:t>
                        </w:r>
                      </w:p>
                      <w:p w14:paraId="1E580499" w14:textId="523E8C56" w:rsidR="00BA583D" w:rsidRPr="00080753" w:rsidRDefault="00EA1435" w:rsidP="00C33224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depression </w:t>
                        </w:r>
                        <w:r w:rsidR="00BA583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t follow-up</w:t>
                        </w:r>
                      </w:p>
                      <w:p w14:paraId="0BC939F5" w14:textId="2511EFBB" w:rsidR="00EA1435" w:rsidRPr="00080753" w:rsidRDefault="00EA1435" w:rsidP="00EA1435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080753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 xml:space="preserve">n 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= </w:t>
                        </w:r>
                        <w:r w:rsidR="000C585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039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(</w:t>
                        </w:r>
                        <w:r w:rsidR="000C585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36.35</w:t>
                        </w:r>
                        <w:r w:rsidRPr="00080753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829248" behindDoc="0" locked="0" layoutInCell="1" allowOverlap="1" wp14:anchorId="3A9DDA60" wp14:editId="7CD26849">
                <wp:simplePos x="0" y="0"/>
                <wp:positionH relativeFrom="column">
                  <wp:posOffset>1783080</wp:posOffset>
                </wp:positionH>
                <wp:positionV relativeFrom="paragraph">
                  <wp:posOffset>2974975</wp:posOffset>
                </wp:positionV>
                <wp:extent cx="2700655" cy="623570"/>
                <wp:effectExtent l="63500" t="0" r="67945" b="36830"/>
                <wp:wrapNone/>
                <wp:docPr id="103" name="Group 1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00655" cy="623570"/>
                          <a:chOff x="0" y="6350"/>
                          <a:chExt cx="2701103" cy="623849"/>
                        </a:xfrm>
                      </wpg:grpSpPr>
                      <wps:wsp>
                        <wps:cNvPr id="81" name="Elbow Connector 81"/>
                        <wps:cNvCnPr/>
                        <wps:spPr>
                          <a:xfrm rot="5400000">
                            <a:off x="363359" y="-357009"/>
                            <a:ext cx="623849" cy="1350568"/>
                          </a:xfrm>
                          <a:prstGeom prst="bentConnector3">
                            <a:avLst>
                              <a:gd name="adj1" fmla="val 55392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Elbow Connector 96"/>
                        <wps:cNvCnPr/>
                        <wps:spPr>
                          <a:xfrm rot="16200000" flipH="1">
                            <a:off x="1713894" y="-357009"/>
                            <a:ext cx="623849" cy="1350568"/>
                          </a:xfrm>
                          <a:prstGeom prst="bentConnector3">
                            <a:avLst>
                              <a:gd name="adj1" fmla="val 55392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6E7B4280" id="Group 103" o:spid="_x0000_s1026" style="position:absolute;margin-left:140.4pt;margin-top:234.25pt;width:212.65pt;height:49.1pt;z-index:251829248" coordorigin=",63" coordsize="27011,62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">
                <v:shape id="Elbow Connector 81" o:spid="_x0000_s1027" type="#_x0000_t34" style="position:absolute;left:3634;top:-3571;width:6238;height:13505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" adj="11965" strokecolor="black [3200]">
                  <v:stroke endarrow="block" joinstyle="round"/>
                </v:shape>
                <v:shape id="Elbow Connector 96" o:spid="_x0000_s1028" type="#_x0000_t34" style="position:absolute;left:17139;top:-3571;width:6238;height:13506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" adj="11965" strokecolor="black [3200]">
                  <v:stroke endarrow="block" joinstyle="round"/>
                </v:shape>
              </v:group>
            </w:pict>
          </mc:Fallback>
        </mc:AlternateContent>
      </w:r>
      <w:r w:rsidRPr="00F13AD9">
        <w:rPr>
          <w:rFonts w:ascii="Arial" w:hAnsi="Arial" w:cs="Arial"/>
          <w:b/>
          <w:noProof/>
          <w:sz w:val="21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AFAEF6D" wp14:editId="72B3F532">
                <wp:simplePos x="0" y="0"/>
                <wp:positionH relativeFrom="column">
                  <wp:posOffset>707390</wp:posOffset>
                </wp:positionH>
                <wp:positionV relativeFrom="paragraph">
                  <wp:posOffset>3606165</wp:posOffset>
                </wp:positionV>
                <wp:extent cx="2159635" cy="664845"/>
                <wp:effectExtent l="0" t="0" r="12065" b="8255"/>
                <wp:wrapNone/>
                <wp:docPr id="102" name="Text Box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48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73B2F2" w14:textId="449A8D8B" w:rsidR="002061EC" w:rsidRDefault="00751FB7" w:rsidP="002061E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ollow-up </w:t>
                            </w:r>
                            <w:r w:rsidR="00C3322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eep Duration</w:t>
                            </w:r>
                            <w:r w:rsidR="002061EC"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7FA4ED10" w14:textId="77777777" w:rsidR="002061EC" w:rsidRPr="00485BA3" w:rsidRDefault="002061EC" w:rsidP="002061E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mple</w:t>
                            </w:r>
                          </w:p>
                          <w:p w14:paraId="75278861" w14:textId="4B78947D" w:rsidR="002061EC" w:rsidRPr="00485BA3" w:rsidRDefault="002061EC" w:rsidP="002061EC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563FF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6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AFAEF6D" id="Text Box 102" o:spid="_x0000_s1088" type="#_x0000_t202" style="position:absolute;margin-left:55.7pt;margin-top:283.95pt;width:170.05pt;height:52.35pt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" fillcolor="white [3212]" strokeweight=".5pt">
                <v:textbox>
                  <w:txbxContent>
                    <w:p w14:paraId="6673B2F2" w14:textId="449A8D8B" w:rsidR="002061EC" w:rsidRDefault="00751FB7" w:rsidP="002061E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ollow-up </w:t>
                      </w:r>
                      <w:r w:rsidR="00C33224">
                        <w:rPr>
                          <w:rFonts w:ascii="Arial" w:hAnsi="Arial" w:cs="Arial"/>
                          <w:sz w:val="20"/>
                          <w:szCs w:val="20"/>
                        </w:rPr>
                        <w:t>Sleep Duration</w:t>
                      </w:r>
                      <w:r w:rsidR="002061EC"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7FA4ED10" w14:textId="77777777" w:rsidR="002061EC" w:rsidRPr="00485BA3" w:rsidRDefault="002061EC" w:rsidP="002061E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ample</w:t>
                      </w:r>
                    </w:p>
                    <w:p w14:paraId="75278861" w14:textId="4B78947D" w:rsidR="002061EC" w:rsidRPr="00485BA3" w:rsidRDefault="002061EC" w:rsidP="002061EC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</w:t>
                      </w:r>
                      <w:r w:rsidR="00563FF3">
                        <w:rPr>
                          <w:rFonts w:ascii="Arial" w:hAnsi="Arial" w:cs="Arial"/>
                          <w:sz w:val="20"/>
                          <w:szCs w:val="20"/>
                        </w:rPr>
                        <w:t>3634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5871F939" wp14:editId="2FCD5148">
                <wp:simplePos x="0" y="0"/>
                <wp:positionH relativeFrom="column">
                  <wp:posOffset>2061210</wp:posOffset>
                </wp:positionH>
                <wp:positionV relativeFrom="paragraph">
                  <wp:posOffset>4846955</wp:posOffset>
                </wp:positionV>
                <wp:extent cx="2159635" cy="665480"/>
                <wp:effectExtent l="0" t="0" r="12065" b="762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EA9548" w14:textId="77777777" w:rsidR="00C33224" w:rsidRDefault="00751FB7" w:rsidP="008249F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ollow-up Sleep Duration </w:t>
                            </w:r>
                          </w:p>
                          <w:p w14:paraId="41355846" w14:textId="1F8A8C34" w:rsidR="00751FB7" w:rsidRDefault="00751FB7" w:rsidP="008249F0">
                            <w:pPr>
                              <w:jc w:val="center"/>
                              <w:rPr>
                                <w:rFonts w:ascii="Arial" w:hAnsi="Arial" w:cs="Arial"/>
                                <w:bCs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&amp; Depression 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mple</w:t>
                            </w:r>
                            <w:r w:rsidRPr="00B67475">
                              <w:rPr>
                                <w:rFonts w:ascii="Arial" w:hAnsi="Arial" w:cs="Arial"/>
                                <w:bCs/>
                                <w:i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8CC1B2D" w14:textId="129D89A9" w:rsidR="008249F0" w:rsidRPr="00B67475" w:rsidRDefault="008249F0" w:rsidP="008249F0">
                            <w:pPr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 w:rsidRPr="00B67475">
                              <w:rPr>
                                <w:rFonts w:ascii="Arial" w:hAnsi="Arial" w:cs="Arial"/>
                                <w:bCs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B67475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BE5737"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  <w:t>35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871F939" id="Text Box 52" o:spid="_x0000_s1089" type="#_x0000_t202" style="position:absolute;margin-left:162.3pt;margin-top:381.65pt;width:170.05pt;height:52.4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" fillcolor="white [3212]" strokeweight=".5pt">
                <v:textbox>
                  <w:txbxContent>
                    <w:p w14:paraId="61EA9548" w14:textId="77777777" w:rsidR="00C33224" w:rsidRDefault="00751FB7" w:rsidP="008249F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ollow-up Sleep Duration </w:t>
                      </w:r>
                    </w:p>
                    <w:p w14:paraId="41355846" w14:textId="1F8A8C34" w:rsidR="00751FB7" w:rsidRDefault="00751FB7" w:rsidP="008249F0">
                      <w:pPr>
                        <w:jc w:val="center"/>
                        <w:rPr>
                          <w:rFonts w:ascii="Arial" w:hAnsi="Arial" w:cs="Arial"/>
                          <w:bCs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&amp; Depression 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ample</w:t>
                      </w:r>
                      <w:r w:rsidRPr="00B67475">
                        <w:rPr>
                          <w:rFonts w:ascii="Arial" w:hAnsi="Arial" w:cs="Arial"/>
                          <w:bCs/>
                          <w:i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8CC1B2D" w14:textId="129D89A9" w:rsidR="008249F0" w:rsidRPr="00B67475" w:rsidRDefault="008249F0" w:rsidP="008249F0">
                      <w:pPr>
                        <w:jc w:val="center"/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</w:pPr>
                      <w:r w:rsidRPr="00B67475">
                        <w:rPr>
                          <w:rFonts w:ascii="Arial" w:hAnsi="Arial" w:cs="Arial"/>
                          <w:bCs/>
                          <w:i/>
                          <w:sz w:val="20"/>
                          <w:szCs w:val="20"/>
                        </w:rPr>
                        <w:t>N</w:t>
                      </w:r>
                      <w:r w:rsidRPr="00B67475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 xml:space="preserve"> = </w:t>
                      </w:r>
                      <w:r w:rsidR="00BE5737">
                        <w:rPr>
                          <w:rFonts w:ascii="Arial" w:hAnsi="Arial" w:cs="Arial"/>
                          <w:bCs/>
                          <w:sz w:val="20"/>
                          <w:szCs w:val="20"/>
                        </w:rPr>
                        <w:t>3570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655161" behindDoc="0" locked="0" layoutInCell="1" allowOverlap="1" wp14:anchorId="616B6366" wp14:editId="23B34791">
                <wp:simplePos x="0" y="0"/>
                <wp:positionH relativeFrom="column">
                  <wp:posOffset>3302000</wp:posOffset>
                </wp:positionH>
                <wp:positionV relativeFrom="paragraph">
                  <wp:posOffset>1009650</wp:posOffset>
                </wp:positionV>
                <wp:extent cx="2159635" cy="664845"/>
                <wp:effectExtent l="0" t="0" r="12065" b="825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48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BAA0EF" w14:textId="2AEF43BF" w:rsidR="00EA1435" w:rsidRDefault="00C33224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epression</w:t>
                            </w:r>
                          </w:p>
                          <w:p w14:paraId="28BCA26E" w14:textId="038CAA8E" w:rsidR="00EA1435" w:rsidRPr="00485BA3" w:rsidRDefault="00EA1435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mple</w:t>
                            </w:r>
                          </w:p>
                          <w:p w14:paraId="67B012E0" w14:textId="2FA0029E" w:rsidR="00EA1435" w:rsidRPr="00485BA3" w:rsidRDefault="00EA1435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751FB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7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16B6366" id="Text Box 24" o:spid="_x0000_s1090" type="#_x0000_t202" style="position:absolute;margin-left:260pt;margin-top:79.5pt;width:170.05pt;height:52.35pt;z-index:25165516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" fillcolor="white [3212]" strokeweight=".5pt">
                <v:textbox>
                  <w:txbxContent>
                    <w:p w14:paraId="0EBAA0EF" w14:textId="2AEF43BF" w:rsidR="00EA1435" w:rsidRDefault="00C33224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Depression</w:t>
                      </w:r>
                    </w:p>
                    <w:p w14:paraId="28BCA26E" w14:textId="038CAA8E" w:rsidR="00EA1435" w:rsidRPr="00485BA3" w:rsidRDefault="00EA1435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ample</w:t>
                      </w:r>
                    </w:p>
                    <w:p w14:paraId="67B012E0" w14:textId="2FA0029E" w:rsidR="00EA1435" w:rsidRPr="00485BA3" w:rsidRDefault="00EA1435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</w:t>
                      </w:r>
                      <w:r w:rsidR="00751FB7">
                        <w:rPr>
                          <w:rFonts w:ascii="Arial" w:hAnsi="Arial" w:cs="Arial"/>
                          <w:sz w:val="20"/>
                          <w:szCs w:val="20"/>
                        </w:rPr>
                        <w:t>6740</w:t>
                      </w:r>
                    </w:p>
                  </w:txbxContent>
                </v:textbox>
              </v:shape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657210" behindDoc="0" locked="0" layoutInCell="1" allowOverlap="1" wp14:anchorId="440213A1" wp14:editId="12355966">
                <wp:simplePos x="0" y="0"/>
                <wp:positionH relativeFrom="column">
                  <wp:posOffset>635</wp:posOffset>
                </wp:positionH>
                <wp:positionV relativeFrom="paragraph">
                  <wp:posOffset>90170</wp:posOffset>
                </wp:positionV>
                <wp:extent cx="2055495" cy="900430"/>
                <wp:effectExtent l="0" t="0" r="14605" b="39370"/>
                <wp:wrapNone/>
                <wp:docPr id="124" name="Group 1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55495" cy="900430"/>
                          <a:chOff x="0" y="0"/>
                          <a:chExt cx="2056003" cy="900430"/>
                        </a:xfrm>
                      </wpg:grpSpPr>
                      <wps:wsp>
                        <wps:cNvPr id="17" name="Elbow Connector 17"/>
                        <wps:cNvCnPr/>
                        <wps:spPr>
                          <a:xfrm flipH="1">
                            <a:off x="1880108" y="0"/>
                            <a:ext cx="175895" cy="900430"/>
                          </a:xfrm>
                          <a:prstGeom prst="bentConnector3">
                            <a:avLst>
                              <a:gd name="adj1" fmla="val 98955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7" name="Group 27"/>
                        <wpg:cNvGrpSpPr/>
                        <wpg:grpSpPr>
                          <a:xfrm>
                            <a:off x="0" y="85344"/>
                            <a:ext cx="1886219" cy="665480"/>
                            <a:chOff x="537921" y="0"/>
                            <a:chExt cx="1886955" cy="665480"/>
                          </a:xfrm>
                        </wpg:grpSpPr>
                        <wps:wsp>
                          <wps:cNvPr id="28" name="Text Box 28"/>
                          <wps:cNvSpPr txBox="1"/>
                          <wps:spPr>
                            <a:xfrm>
                              <a:off x="537921" y="0"/>
                              <a:ext cx="1621714" cy="6654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prstClr val="black"/>
                              </a:solidFill>
                              <a:prstDash val="dash"/>
                            </a:ln>
                          </wps:spPr>
                          <wps:txbx>
                            <w:txbxContent>
                              <w:p w14:paraId="4D05309E" w14:textId="77777777" w:rsidR="00EA1435" w:rsidRDefault="00EA1435" w:rsidP="00EA1435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Missing data on </w:t>
                                </w:r>
                              </w:p>
                              <w:p w14:paraId="5B27094B" w14:textId="694BFC95" w:rsidR="00EA1435" w:rsidRPr="00080753" w:rsidRDefault="00EA1435" w:rsidP="00751FB7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sleep duration</w:t>
                                </w:r>
                                <w:r w:rsidR="00751FB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at baseline</w:t>
                                </w:r>
                              </w:p>
                              <w:p w14:paraId="039C71AB" w14:textId="77108526" w:rsidR="00EA1435" w:rsidRPr="00080753" w:rsidRDefault="00EA1435" w:rsidP="00EA1435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080753">
                                  <w:rPr>
                                    <w:rFonts w:ascii="Arial" w:hAnsi="Arial" w:cs="Arial"/>
                                    <w:i/>
                                    <w:sz w:val="18"/>
                                    <w:szCs w:val="18"/>
                                  </w:rPr>
                                  <w:t xml:space="preserve">n 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= </w:t>
                                </w:r>
                                <w:r w:rsidR="009E0F60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1137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="009E0F60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16.85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Straight Connector 31"/>
                          <wps:cNvCnPr/>
                          <wps:spPr>
                            <a:xfrm>
                              <a:off x="2165161" y="322118"/>
                              <a:ext cx="259715" cy="0"/>
                            </a:xfrm>
                            <a:prstGeom prst="line">
                              <a:avLst/>
                            </a:prstGeom>
                            <a:ln w="9525" cap="flat" cmpd="sng" algn="ctr">
                              <a:solidFill>
                                <a:schemeClr val="dk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440213A1" id="Group 124" o:spid="_x0000_s1091" style="position:absolute;margin-left:.05pt;margin-top:7.1pt;width:161.85pt;height:70.9pt;z-index:251657210" coordsize="20560,90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">
                <v:shape id="Elbow Connector 17" o:spid="_x0000_s1092" type="#_x0000_t34" style="position:absolute;left:18801;width:1759;height:9004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" adj="21374" strokecolor="black [3200]">
                  <v:stroke endarrow="block" joinstyle="round"/>
                </v:shape>
                <v:group id="Group 27" o:spid="_x0000_s1093" style="position:absolute;top:853;width:18862;height:6655" coordorigin="5379" coordsize="18869,66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">
                  <v:shape id="Text Box 28" o:spid="_x0000_s1094" type="#_x0000_t202" style="position:absolute;left:5379;width:16217;height:66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" fillcolor="white [3212]" strokeweight=".5pt">
                    <v:stroke dashstyle="dash"/>
                    <v:textbox>
                      <w:txbxContent>
                        <w:p w14:paraId="4D05309E" w14:textId="77777777" w:rsidR="00EA1435" w:rsidRDefault="00EA1435" w:rsidP="00EA1435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Missing data on </w:t>
                          </w:r>
                        </w:p>
                        <w:p w14:paraId="5B27094B" w14:textId="694BFC95" w:rsidR="00EA1435" w:rsidRPr="00080753" w:rsidRDefault="00EA1435" w:rsidP="00751FB7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sleep duration</w:t>
                          </w:r>
                          <w:r w:rsidR="00751FB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at baseline</w:t>
                          </w:r>
                        </w:p>
                        <w:p w14:paraId="039C71AB" w14:textId="77108526" w:rsidR="00EA1435" w:rsidRPr="00080753" w:rsidRDefault="00EA1435" w:rsidP="00EA1435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080753">
                            <w:rPr>
                              <w:rFonts w:ascii="Arial" w:hAnsi="Arial" w:cs="Arial"/>
                              <w:i/>
                              <w:sz w:val="18"/>
                              <w:szCs w:val="18"/>
                            </w:rPr>
                            <w:t xml:space="preserve">n 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= </w:t>
                          </w:r>
                          <w:r w:rsidR="009E0F60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1137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(</w:t>
                          </w:r>
                          <w:r w:rsidR="009E0F60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16.85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%)</w:t>
                          </w:r>
                        </w:p>
                      </w:txbxContent>
                    </v:textbox>
                  </v:shape>
                  <v:line id="Straight Connector 31" o:spid="_x0000_s1095" style="position:absolute;visibility:visible;mso-wrap-style:square" from="21651,3221" to="24248,322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" strokecolor="black [3200]">
                    <v:stroke dashstyle="dash"/>
                  </v:line>
                </v:group>
              </v:group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g">
            <w:drawing>
              <wp:anchor distT="0" distB="0" distL="114300" distR="114300" simplePos="0" relativeHeight="251656186" behindDoc="0" locked="0" layoutInCell="1" allowOverlap="1" wp14:anchorId="373BC409" wp14:editId="59BF127E">
                <wp:simplePos x="0" y="0"/>
                <wp:positionH relativeFrom="column">
                  <wp:posOffset>4046855</wp:posOffset>
                </wp:positionH>
                <wp:positionV relativeFrom="paragraph">
                  <wp:posOffset>89535</wp:posOffset>
                </wp:positionV>
                <wp:extent cx="2209800" cy="900430"/>
                <wp:effectExtent l="0" t="0" r="12700" b="39370"/>
                <wp:wrapNone/>
                <wp:docPr id="125" name="Group 1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9800" cy="900430"/>
                          <a:chOff x="0" y="0"/>
                          <a:chExt cx="2210182" cy="900430"/>
                        </a:xfrm>
                      </wpg:grpSpPr>
                      <wps:wsp>
                        <wps:cNvPr id="23" name="Elbow Connector 23"/>
                        <wps:cNvCnPr/>
                        <wps:spPr>
                          <a:xfrm>
                            <a:off x="0" y="0"/>
                            <a:ext cx="342900" cy="900430"/>
                          </a:xfrm>
                          <a:prstGeom prst="bentConnector3">
                            <a:avLst>
                              <a:gd name="adj1" fmla="val 98955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40" name="Group 40"/>
                        <wpg:cNvGrpSpPr/>
                        <wpg:grpSpPr>
                          <a:xfrm>
                            <a:off x="341376" y="121920"/>
                            <a:ext cx="1868806" cy="665480"/>
                            <a:chOff x="0" y="0"/>
                            <a:chExt cx="1870043" cy="665480"/>
                          </a:xfrm>
                        </wpg:grpSpPr>
                        <wps:wsp>
                          <wps:cNvPr id="41" name="Straight Connector 41"/>
                          <wps:cNvCnPr/>
                          <wps:spPr>
                            <a:xfrm>
                              <a:off x="0" y="332509"/>
                              <a:ext cx="260001" cy="0"/>
                            </a:xfrm>
                            <a:prstGeom prst="line">
                              <a:avLst/>
                            </a:prstGeom>
                            <a:ln w="9525" cap="flat" cmpd="sng" algn="ctr">
                              <a:solidFill>
                                <a:schemeClr val="dk1"/>
                              </a:solidFill>
                              <a:prstDash val="dash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Text Box 44"/>
                          <wps:cNvSpPr txBox="1"/>
                          <wps:spPr>
                            <a:xfrm>
                              <a:off x="249357" y="0"/>
                              <a:ext cx="1620686" cy="6654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solidFill>
                                <a:prstClr val="black"/>
                              </a:solidFill>
                              <a:prstDash val="dash"/>
                            </a:ln>
                          </wps:spPr>
                          <wps:txbx>
                            <w:txbxContent>
                              <w:p w14:paraId="30975F9A" w14:textId="77777777" w:rsidR="00EA1435" w:rsidRPr="00080753" w:rsidRDefault="00EA1435" w:rsidP="00EA1435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Missing data on </w:t>
                                </w:r>
                              </w:p>
                              <w:p w14:paraId="3A3B5FB4" w14:textId="56863290" w:rsidR="00EA1435" w:rsidRPr="00080753" w:rsidRDefault="00EA1435" w:rsidP="00C33224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depression </w:t>
                                </w:r>
                                <w:r w:rsidR="00CD6925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t baseline</w:t>
                                </w:r>
                              </w:p>
                              <w:p w14:paraId="12D33E2E" w14:textId="4251BCF8" w:rsidR="00EA1435" w:rsidRPr="00080753" w:rsidRDefault="00EA1435" w:rsidP="00EA1435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080753">
                                  <w:rPr>
                                    <w:rFonts w:ascii="Arial" w:hAnsi="Arial" w:cs="Arial"/>
                                    <w:i/>
                                    <w:sz w:val="18"/>
                                    <w:szCs w:val="18"/>
                                  </w:rPr>
                                  <w:t xml:space="preserve">n 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= </w:t>
                                </w:r>
                                <w:r w:rsidR="009E0F60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6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 xml:space="preserve"> (</w:t>
                                </w:r>
                                <w:r w:rsidR="009E0F60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0.09</w:t>
                                </w:r>
                                <w:r w:rsidRPr="00080753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group w14:anchorId="373BC409" id="Group 125" o:spid="_x0000_s1096" style="position:absolute;margin-left:318.65pt;margin-top:7.05pt;width:174pt;height:70.9pt;z-index:251656186;mso-width-relative:margin" coordsize="22101,900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">
                <v:shape id="Elbow Connector 23" o:spid="_x0000_s1097" type="#_x0000_t34" style="position:absolute;width:3429;height:9004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" adj="21374" strokecolor="black [3200]">
                  <v:stroke endarrow="block" joinstyle="round"/>
                </v:shape>
                <v:group id="Group 40" o:spid="_x0000_s1098" style="position:absolute;left:3413;top:1219;width:18688;height:6655" coordsize="18700,665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">
                  <v:line id="Straight Connector 41" o:spid="_x0000_s1099" style="position:absolute;visibility:visible;mso-wrap-style:square" from="0,3325" to="2600,332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" strokecolor="black [3200]">
                    <v:stroke dashstyle="dash"/>
                  </v:line>
                  <v:shape id="Text Box 44" o:spid="_x0000_s1100" type="#_x0000_t202" style="position:absolute;left:2493;width:16207;height:665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" fillcolor="white [3212]" strokeweight=".5pt">
                    <v:stroke dashstyle="dash"/>
                    <v:textbox>
                      <w:txbxContent>
                        <w:p w14:paraId="30975F9A" w14:textId="77777777" w:rsidR="00EA1435" w:rsidRPr="00080753" w:rsidRDefault="00EA1435" w:rsidP="00EA1435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Missing data on </w:t>
                          </w:r>
                        </w:p>
                        <w:p w14:paraId="3A3B5FB4" w14:textId="56863290" w:rsidR="00EA1435" w:rsidRPr="00080753" w:rsidRDefault="00EA1435" w:rsidP="00C33224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depression </w:t>
                          </w:r>
                          <w:r w:rsidR="00CD6925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t baseline</w:t>
                          </w:r>
                        </w:p>
                        <w:p w14:paraId="12D33E2E" w14:textId="4251BCF8" w:rsidR="00EA1435" w:rsidRPr="00080753" w:rsidRDefault="00EA1435" w:rsidP="00EA1435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080753">
                            <w:rPr>
                              <w:rFonts w:ascii="Arial" w:hAnsi="Arial" w:cs="Arial"/>
                              <w:i/>
                              <w:sz w:val="18"/>
                              <w:szCs w:val="18"/>
                            </w:rPr>
                            <w:t xml:space="preserve">n 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= </w:t>
                          </w:r>
                          <w:r w:rsidR="009E0F60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6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 xml:space="preserve"> (</w:t>
                          </w:r>
                          <w:r w:rsidR="009E0F60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0.09</w:t>
                          </w:r>
                          <w:r w:rsidRPr="00080753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%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F13AD9">
        <w:rPr>
          <w:rFonts w:ascii="Arial" w:hAnsi="Arial" w:cs="Arial"/>
          <w:b/>
          <w:noProof/>
          <w:sz w:val="21"/>
        </w:rPr>
        <mc:AlternateContent>
          <mc:Choice Requires="wpg">
            <w:drawing>
              <wp:anchor distT="0" distB="0" distL="114300" distR="114300" simplePos="0" relativeHeight="251824128" behindDoc="0" locked="0" layoutInCell="1" allowOverlap="1" wp14:anchorId="2339F7E2" wp14:editId="075B6F07">
                <wp:simplePos x="0" y="0"/>
                <wp:positionH relativeFrom="column">
                  <wp:posOffset>1879600</wp:posOffset>
                </wp:positionH>
                <wp:positionV relativeFrom="paragraph">
                  <wp:posOffset>1681480</wp:posOffset>
                </wp:positionV>
                <wp:extent cx="2512060" cy="623570"/>
                <wp:effectExtent l="63500" t="25400" r="40640" b="11430"/>
                <wp:wrapNone/>
                <wp:docPr id="106" name="Group 1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623570"/>
                          <a:chOff x="0" y="0"/>
                          <a:chExt cx="2698750" cy="623570"/>
                        </a:xfrm>
                      </wpg:grpSpPr>
                      <wps:wsp>
                        <wps:cNvPr id="107" name="Elbow Connector 107"/>
                        <wps:cNvCnPr/>
                        <wps:spPr>
                          <a:xfrm rot="16200000" flipV="1">
                            <a:off x="363220" y="-363220"/>
                            <a:ext cx="623570" cy="1350010"/>
                          </a:xfrm>
                          <a:prstGeom prst="bentConnector3">
                            <a:avLst>
                              <a:gd name="adj1" fmla="val 55392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Elbow Connector 108"/>
                        <wps:cNvCnPr/>
                        <wps:spPr>
                          <a:xfrm rot="5400000" flipH="1" flipV="1">
                            <a:off x="1711960" y="-363220"/>
                            <a:ext cx="623570" cy="1350010"/>
                          </a:xfrm>
                          <a:prstGeom prst="bentConnector3">
                            <a:avLst>
                              <a:gd name="adj1" fmla="val 55392"/>
                            </a:avLst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group w14:anchorId="49A0CF01" id="Group 106" o:spid="_x0000_s1026" style="position:absolute;margin-left:148pt;margin-top:132.4pt;width:197.8pt;height:49.1pt;z-index:251824128;mso-width-relative:margin" coordsize="26987,6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">
                <v:shape id="Elbow Connector 107" o:spid="_x0000_s1027" type="#_x0000_t34" style="position:absolute;left:3632;top:-3632;width:6235;height:13500;rotation: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" adj="11965" strokecolor="black [3200]">
                  <v:stroke endarrow="block" joinstyle="round"/>
                </v:shape>
                <v:shape id="Elbow Connector 108" o:spid="_x0000_s1028" type="#_x0000_t34" style="position:absolute;left:17119;top:-3632;width:6235;height:13500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" adj="11965" strokecolor="black [3200]">
                  <v:stroke endarrow="block" joinstyle="round"/>
                </v:shape>
              </v:group>
            </w:pict>
          </mc:Fallback>
        </mc:AlternateContent>
      </w:r>
      <w:r w:rsidRPr="00F13AD9">
        <w:rPr>
          <w:rFonts w:ascii="Arial" w:hAnsi="Arial" w:cs="Arial"/>
          <w:noProof/>
          <w:sz w:val="21"/>
        </w:rPr>
        <mc:AlternateContent>
          <mc:Choice Requires="wps">
            <w:drawing>
              <wp:anchor distT="0" distB="0" distL="114300" distR="114300" simplePos="0" relativeHeight="251653113" behindDoc="0" locked="0" layoutInCell="1" allowOverlap="1" wp14:anchorId="77D72E25" wp14:editId="5C035832">
                <wp:simplePos x="0" y="0"/>
                <wp:positionH relativeFrom="column">
                  <wp:posOffset>800100</wp:posOffset>
                </wp:positionH>
                <wp:positionV relativeFrom="paragraph">
                  <wp:posOffset>996950</wp:posOffset>
                </wp:positionV>
                <wp:extent cx="2159635" cy="665480"/>
                <wp:effectExtent l="0" t="0" r="12065" b="762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6654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B5AFD7" w14:textId="77777777" w:rsidR="00751FB7" w:rsidRDefault="00751FB7" w:rsidP="00751FB7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aseline </w:t>
                            </w:r>
                            <w:r w:rsidR="00EA1435"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leep</w:t>
                            </w:r>
                            <w:r w:rsidR="00EA14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uration</w:t>
                            </w:r>
                          </w:p>
                          <w:p w14:paraId="4D3638A8" w14:textId="7F3C9F3C" w:rsidR="00EA1435" w:rsidRPr="00485BA3" w:rsidRDefault="00EA1435" w:rsidP="00751FB7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mple</w:t>
                            </w:r>
                          </w:p>
                          <w:p w14:paraId="3428726D" w14:textId="07AC0C87" w:rsidR="00EA1435" w:rsidRPr="00485BA3" w:rsidRDefault="00EA1435" w:rsidP="00EA1435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85BA3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485BA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 w:rsidR="00751FB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6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7D72E25" id="Text Box 45" o:spid="_x0000_s1101" type="#_x0000_t202" style="position:absolute;margin-left:63pt;margin-top:78.5pt;width:170.05pt;height:52.4pt;z-index:25165311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" fillcolor="white [3212]" strokeweight=".5pt">
                <v:textbox>
                  <w:txbxContent>
                    <w:p w14:paraId="53B5AFD7" w14:textId="77777777" w:rsidR="00751FB7" w:rsidRDefault="00751FB7" w:rsidP="00751FB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aseline </w:t>
                      </w:r>
                      <w:r w:rsidR="00EA1435"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leep</w:t>
                      </w:r>
                      <w:r w:rsidR="00EA14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uration</w:t>
                      </w:r>
                    </w:p>
                    <w:p w14:paraId="4D3638A8" w14:textId="7F3C9F3C" w:rsidR="00EA1435" w:rsidRPr="00485BA3" w:rsidRDefault="00EA1435" w:rsidP="00751FB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>Sample</w:t>
                      </w:r>
                    </w:p>
                    <w:p w14:paraId="3428726D" w14:textId="07AC0C87" w:rsidR="00EA1435" w:rsidRPr="00485BA3" w:rsidRDefault="00EA1435" w:rsidP="00EA1435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85BA3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N</w:t>
                      </w:r>
                      <w:r w:rsidRPr="00485BA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= </w:t>
                      </w:r>
                      <w:r w:rsidR="00751FB7">
                        <w:rPr>
                          <w:rFonts w:ascii="Arial" w:hAnsi="Arial" w:cs="Arial"/>
                          <w:sz w:val="20"/>
                          <w:szCs w:val="20"/>
                        </w:rPr>
                        <w:t>5609</w:t>
                      </w:r>
                    </w:p>
                  </w:txbxContent>
                </v:textbox>
              </v:shape>
            </w:pict>
          </mc:Fallback>
        </mc:AlternateContent>
      </w:r>
    </w:p>
    <w:p w14:paraId="21848A79" w14:textId="08863DCE" w:rsidR="00E019E5" w:rsidRPr="00F13AD9" w:rsidRDefault="00E019E5" w:rsidP="00E019E5">
      <w:pPr>
        <w:rPr>
          <w:rFonts w:ascii="Arial" w:hAnsi="Arial" w:cs="Arial"/>
          <w:sz w:val="21"/>
        </w:rPr>
      </w:pPr>
    </w:p>
    <w:p w14:paraId="74C10B70" w14:textId="78694D7F" w:rsidR="00E019E5" w:rsidRPr="00F13AD9" w:rsidRDefault="00E019E5" w:rsidP="00E019E5">
      <w:pPr>
        <w:rPr>
          <w:rFonts w:ascii="Arial" w:hAnsi="Arial" w:cs="Arial"/>
          <w:sz w:val="21"/>
        </w:rPr>
      </w:pPr>
    </w:p>
    <w:p w14:paraId="2CE0AC78" w14:textId="445AD763" w:rsidR="00E019E5" w:rsidRPr="00F13AD9" w:rsidRDefault="00E019E5" w:rsidP="00E019E5">
      <w:pPr>
        <w:rPr>
          <w:rFonts w:ascii="Arial" w:hAnsi="Arial" w:cs="Arial"/>
          <w:sz w:val="21"/>
        </w:rPr>
      </w:pPr>
    </w:p>
    <w:p w14:paraId="424536E9" w14:textId="379DC174" w:rsidR="00E019E5" w:rsidRPr="00F13AD9" w:rsidRDefault="00E019E5" w:rsidP="00E019E5">
      <w:pPr>
        <w:rPr>
          <w:rFonts w:ascii="Arial" w:hAnsi="Arial" w:cs="Arial"/>
          <w:sz w:val="21"/>
        </w:rPr>
      </w:pPr>
    </w:p>
    <w:p w14:paraId="74584EC6" w14:textId="0E24B523" w:rsidR="00E019E5" w:rsidRPr="00F13AD9" w:rsidRDefault="00E019E5" w:rsidP="00E019E5">
      <w:pPr>
        <w:rPr>
          <w:rFonts w:ascii="Arial" w:hAnsi="Arial" w:cs="Arial"/>
          <w:sz w:val="21"/>
        </w:rPr>
      </w:pPr>
    </w:p>
    <w:p w14:paraId="7AD302BA" w14:textId="3195E8E4" w:rsidR="00E019E5" w:rsidRPr="00F13AD9" w:rsidRDefault="00E019E5" w:rsidP="00E019E5">
      <w:pPr>
        <w:rPr>
          <w:rFonts w:ascii="Arial" w:hAnsi="Arial" w:cs="Arial"/>
          <w:sz w:val="21"/>
        </w:rPr>
      </w:pPr>
    </w:p>
    <w:p w14:paraId="0C1CA311" w14:textId="6757363D" w:rsidR="00E019E5" w:rsidRPr="00F13AD9" w:rsidRDefault="00E019E5" w:rsidP="00E019E5">
      <w:pPr>
        <w:rPr>
          <w:rFonts w:ascii="Arial" w:hAnsi="Arial" w:cs="Arial"/>
          <w:sz w:val="21"/>
        </w:rPr>
      </w:pPr>
    </w:p>
    <w:p w14:paraId="41A882A4" w14:textId="04936B3A" w:rsidR="00E019E5" w:rsidRPr="00F13AD9" w:rsidRDefault="00E019E5" w:rsidP="00E019E5">
      <w:pPr>
        <w:rPr>
          <w:rFonts w:ascii="Arial" w:hAnsi="Arial" w:cs="Arial"/>
          <w:sz w:val="21"/>
        </w:rPr>
      </w:pPr>
    </w:p>
    <w:p w14:paraId="78A8A1A5" w14:textId="4878EC75" w:rsidR="00E019E5" w:rsidRPr="00F13AD9" w:rsidRDefault="00E019E5" w:rsidP="00E019E5">
      <w:pPr>
        <w:rPr>
          <w:rFonts w:ascii="Arial" w:hAnsi="Arial" w:cs="Arial"/>
          <w:sz w:val="21"/>
        </w:rPr>
      </w:pPr>
    </w:p>
    <w:p w14:paraId="784E2F7F" w14:textId="6207FEA4" w:rsidR="00E019E5" w:rsidRPr="00F13AD9" w:rsidRDefault="00E019E5" w:rsidP="00E019E5">
      <w:pPr>
        <w:rPr>
          <w:rFonts w:ascii="Arial" w:hAnsi="Arial" w:cs="Arial"/>
          <w:sz w:val="21"/>
        </w:rPr>
      </w:pPr>
    </w:p>
    <w:p w14:paraId="6A812561" w14:textId="5D115481" w:rsidR="00E019E5" w:rsidRPr="00F13AD9" w:rsidRDefault="00E019E5" w:rsidP="00E019E5">
      <w:pPr>
        <w:rPr>
          <w:rFonts w:ascii="Arial" w:hAnsi="Arial" w:cs="Arial"/>
          <w:sz w:val="21"/>
        </w:rPr>
      </w:pPr>
    </w:p>
    <w:p w14:paraId="7783D905" w14:textId="4898990C" w:rsidR="00E019E5" w:rsidRPr="00F13AD9" w:rsidRDefault="00E019E5" w:rsidP="00E019E5">
      <w:pPr>
        <w:rPr>
          <w:rFonts w:ascii="Arial" w:hAnsi="Arial" w:cs="Arial"/>
          <w:sz w:val="21"/>
        </w:rPr>
      </w:pPr>
    </w:p>
    <w:p w14:paraId="18298C68" w14:textId="544A2100" w:rsidR="00E019E5" w:rsidRPr="00F13AD9" w:rsidRDefault="00E019E5" w:rsidP="00E019E5">
      <w:pPr>
        <w:rPr>
          <w:rFonts w:ascii="Arial" w:hAnsi="Arial" w:cs="Arial"/>
          <w:sz w:val="21"/>
        </w:rPr>
      </w:pPr>
    </w:p>
    <w:p w14:paraId="0CFC215D" w14:textId="266C643B" w:rsidR="00E019E5" w:rsidRPr="00F13AD9" w:rsidRDefault="00E019E5" w:rsidP="00E019E5">
      <w:pPr>
        <w:rPr>
          <w:rFonts w:ascii="Arial" w:hAnsi="Arial" w:cs="Arial"/>
          <w:sz w:val="21"/>
        </w:rPr>
      </w:pPr>
    </w:p>
    <w:p w14:paraId="3F98AD60" w14:textId="5C8FDCCE" w:rsidR="00E019E5" w:rsidRPr="00F13AD9" w:rsidRDefault="00E019E5" w:rsidP="00E019E5">
      <w:pPr>
        <w:rPr>
          <w:rFonts w:ascii="Arial" w:hAnsi="Arial" w:cs="Arial"/>
          <w:sz w:val="21"/>
        </w:rPr>
      </w:pPr>
    </w:p>
    <w:p w14:paraId="5F400561" w14:textId="051029CB" w:rsidR="00E019E5" w:rsidRPr="00F13AD9" w:rsidRDefault="00E019E5" w:rsidP="00E019E5">
      <w:pPr>
        <w:rPr>
          <w:rFonts w:ascii="Arial" w:hAnsi="Arial" w:cs="Arial"/>
          <w:sz w:val="21"/>
        </w:rPr>
      </w:pPr>
    </w:p>
    <w:p w14:paraId="361B3B59" w14:textId="42F7CDF2" w:rsidR="00E019E5" w:rsidRPr="00F13AD9" w:rsidRDefault="00E019E5" w:rsidP="00E019E5">
      <w:pPr>
        <w:rPr>
          <w:rFonts w:ascii="Arial" w:hAnsi="Arial" w:cs="Arial"/>
          <w:sz w:val="21"/>
        </w:rPr>
      </w:pPr>
    </w:p>
    <w:p w14:paraId="4DC08864" w14:textId="5241950E" w:rsidR="00E019E5" w:rsidRPr="00F13AD9" w:rsidRDefault="00E019E5" w:rsidP="00E019E5">
      <w:pPr>
        <w:rPr>
          <w:rFonts w:ascii="Arial" w:hAnsi="Arial" w:cs="Arial"/>
          <w:sz w:val="21"/>
        </w:rPr>
      </w:pPr>
    </w:p>
    <w:p w14:paraId="6E3D53F8" w14:textId="1EEB01AF" w:rsidR="00E019E5" w:rsidRPr="00F13AD9" w:rsidRDefault="00E019E5" w:rsidP="00E019E5">
      <w:pPr>
        <w:rPr>
          <w:rFonts w:ascii="Arial" w:hAnsi="Arial" w:cs="Arial"/>
          <w:sz w:val="21"/>
        </w:rPr>
      </w:pPr>
    </w:p>
    <w:p w14:paraId="41CB43A9" w14:textId="41940886" w:rsidR="00E019E5" w:rsidRPr="00F13AD9" w:rsidRDefault="00E019E5" w:rsidP="00E019E5">
      <w:pPr>
        <w:rPr>
          <w:rFonts w:ascii="Arial" w:hAnsi="Arial" w:cs="Arial"/>
          <w:sz w:val="21"/>
        </w:rPr>
      </w:pPr>
    </w:p>
    <w:p w14:paraId="2DEF79E5" w14:textId="013CFC97" w:rsidR="00E019E5" w:rsidRPr="00F13AD9" w:rsidRDefault="00E019E5" w:rsidP="00E019E5">
      <w:pPr>
        <w:rPr>
          <w:rFonts w:ascii="Arial" w:hAnsi="Arial" w:cs="Arial"/>
          <w:sz w:val="21"/>
        </w:rPr>
      </w:pPr>
    </w:p>
    <w:p w14:paraId="57241551" w14:textId="28336ED8" w:rsidR="00E019E5" w:rsidRPr="00F13AD9" w:rsidRDefault="00E019E5" w:rsidP="00E019E5">
      <w:pPr>
        <w:rPr>
          <w:rFonts w:ascii="Arial" w:hAnsi="Arial" w:cs="Arial"/>
          <w:sz w:val="21"/>
        </w:rPr>
      </w:pPr>
    </w:p>
    <w:p w14:paraId="1E529713" w14:textId="36F9513E" w:rsidR="00E019E5" w:rsidRPr="00F13AD9" w:rsidRDefault="00E019E5" w:rsidP="00E019E5">
      <w:pPr>
        <w:rPr>
          <w:rFonts w:ascii="Arial" w:hAnsi="Arial" w:cs="Arial"/>
          <w:sz w:val="21"/>
        </w:rPr>
      </w:pPr>
    </w:p>
    <w:p w14:paraId="617A74CA" w14:textId="7F7D1A31" w:rsidR="00E019E5" w:rsidRPr="00F13AD9" w:rsidRDefault="00E019E5" w:rsidP="00E019E5">
      <w:pPr>
        <w:rPr>
          <w:rFonts w:ascii="Arial" w:hAnsi="Arial" w:cs="Arial"/>
          <w:sz w:val="21"/>
        </w:rPr>
      </w:pPr>
    </w:p>
    <w:p w14:paraId="31DF4EC3" w14:textId="7417C0AE" w:rsidR="00E019E5" w:rsidRPr="00F13AD9" w:rsidRDefault="00E019E5" w:rsidP="00E019E5">
      <w:pPr>
        <w:rPr>
          <w:rFonts w:ascii="Arial" w:hAnsi="Arial" w:cs="Arial"/>
          <w:sz w:val="21"/>
        </w:rPr>
      </w:pPr>
    </w:p>
    <w:p w14:paraId="5EDD5F76" w14:textId="045A641E" w:rsidR="00E019E5" w:rsidRPr="00F13AD9" w:rsidRDefault="00E019E5" w:rsidP="00E019E5">
      <w:pPr>
        <w:rPr>
          <w:rFonts w:ascii="Arial" w:hAnsi="Arial" w:cs="Arial"/>
          <w:sz w:val="21"/>
        </w:rPr>
      </w:pPr>
    </w:p>
    <w:p w14:paraId="6DA41CCA" w14:textId="435C273A" w:rsidR="00E019E5" w:rsidRPr="00F13AD9" w:rsidRDefault="00E019E5" w:rsidP="00E019E5">
      <w:pPr>
        <w:rPr>
          <w:rFonts w:ascii="Arial" w:hAnsi="Arial" w:cs="Arial"/>
          <w:sz w:val="21"/>
        </w:rPr>
      </w:pPr>
    </w:p>
    <w:p w14:paraId="4BF152F0" w14:textId="5762532D" w:rsidR="00E019E5" w:rsidRPr="00F13AD9" w:rsidRDefault="00E019E5" w:rsidP="00E019E5">
      <w:pPr>
        <w:rPr>
          <w:rFonts w:ascii="Arial" w:hAnsi="Arial" w:cs="Arial"/>
          <w:sz w:val="21"/>
        </w:rPr>
      </w:pPr>
    </w:p>
    <w:p w14:paraId="0407AE36" w14:textId="0DDCCC6B" w:rsidR="00E019E5" w:rsidRPr="00F13AD9" w:rsidRDefault="00E019E5" w:rsidP="00E019E5">
      <w:pPr>
        <w:rPr>
          <w:rFonts w:ascii="Arial" w:hAnsi="Arial" w:cs="Arial"/>
          <w:sz w:val="21"/>
        </w:rPr>
      </w:pPr>
    </w:p>
    <w:p w14:paraId="35B30C1C" w14:textId="08A6E8C8" w:rsidR="00E019E5" w:rsidRPr="00F13AD9" w:rsidRDefault="00E019E5" w:rsidP="00E019E5">
      <w:pPr>
        <w:rPr>
          <w:rFonts w:ascii="Arial" w:hAnsi="Arial" w:cs="Arial"/>
          <w:b/>
          <w:sz w:val="21"/>
        </w:rPr>
      </w:pPr>
    </w:p>
    <w:p w14:paraId="30E45462" w14:textId="361EC15C" w:rsidR="00E019E5" w:rsidRPr="00F13AD9" w:rsidRDefault="00E019E5" w:rsidP="00E019E5">
      <w:pPr>
        <w:rPr>
          <w:rFonts w:ascii="Arial" w:hAnsi="Arial" w:cs="Arial"/>
          <w:b/>
          <w:sz w:val="21"/>
        </w:rPr>
      </w:pPr>
    </w:p>
    <w:p w14:paraId="3993FA4C" w14:textId="13126E69" w:rsidR="00E019E5" w:rsidRPr="00F13AD9" w:rsidRDefault="00E019E5" w:rsidP="00E019E5">
      <w:pPr>
        <w:rPr>
          <w:rFonts w:ascii="Arial" w:hAnsi="Arial" w:cs="Arial"/>
          <w:b/>
          <w:sz w:val="21"/>
        </w:rPr>
      </w:pPr>
    </w:p>
    <w:p w14:paraId="7CF5F811" w14:textId="77777777" w:rsidR="00E019E5" w:rsidRPr="00F13AD9" w:rsidRDefault="00E019E5" w:rsidP="00E019E5">
      <w:pPr>
        <w:rPr>
          <w:rFonts w:ascii="Arial" w:hAnsi="Arial" w:cs="Arial"/>
          <w:sz w:val="21"/>
        </w:rPr>
        <w:sectPr w:rsidR="00E019E5" w:rsidRPr="00F13AD9" w:rsidSect="005C4DE1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34222D33" w14:textId="0E0BD44D" w:rsidR="00DE5E4F" w:rsidRPr="00F13AD9" w:rsidRDefault="00DE5E4F" w:rsidP="00DE5E4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13AD9">
        <w:rPr>
          <w:rFonts w:ascii="Arial" w:hAnsi="Arial" w:cs="Arial"/>
          <w:b/>
          <w:sz w:val="21"/>
        </w:rPr>
        <w:lastRenderedPageBreak/>
        <w:t xml:space="preserve">Table </w:t>
      </w:r>
      <w:r w:rsidRPr="00F13AD9">
        <w:rPr>
          <w:rFonts w:ascii="Arial" w:hAnsi="Arial" w:cs="Arial"/>
          <w:b/>
          <w:i/>
          <w:iCs/>
          <w:sz w:val="21"/>
        </w:rPr>
        <w:t>S1</w:t>
      </w:r>
      <w:r w:rsidRPr="00F13AD9">
        <w:rPr>
          <w:rFonts w:ascii="Arial" w:hAnsi="Arial" w:cs="Arial"/>
          <w:b/>
          <w:sz w:val="21"/>
        </w:rPr>
        <w:t>.</w:t>
      </w:r>
      <w:r w:rsidRPr="00F13AD9">
        <w:rPr>
          <w:rFonts w:ascii="Arial" w:hAnsi="Arial" w:cs="Arial"/>
          <w:b/>
          <w:sz w:val="21"/>
        </w:rPr>
        <w:tab/>
      </w:r>
      <w:r w:rsidRPr="00F13AD9">
        <w:rPr>
          <w:rFonts w:ascii="Arial" w:hAnsi="Arial" w:cs="Arial"/>
          <w:b/>
          <w:bCs/>
          <w:sz w:val="22"/>
          <w:szCs w:val="22"/>
        </w:rPr>
        <w:t>Estimated the predictive accuracy (</w:t>
      </w:r>
      <w:r w:rsidRPr="00F13AD9">
        <w:rPr>
          <w:rFonts w:ascii="Arial" w:hAnsi="Arial" w:cs="Arial"/>
          <w:b/>
          <w:bCs/>
          <w:i/>
          <w:iCs/>
          <w:sz w:val="22"/>
          <w:szCs w:val="22"/>
        </w:rPr>
        <w:t>R</w:t>
      </w:r>
      <w:r w:rsidRPr="00F13AD9">
        <w:rPr>
          <w:rFonts w:ascii="Arial" w:hAnsi="Arial" w:cs="Arial"/>
          <w:b/>
          <w:bCs/>
          <w:sz w:val="22"/>
          <w:szCs w:val="22"/>
          <w:vertAlign w:val="superscript"/>
        </w:rPr>
        <w:t>2</w:t>
      </w:r>
      <w:r w:rsidRPr="00F13AD9">
        <w:rPr>
          <w:rFonts w:ascii="Arial" w:hAnsi="Arial" w:cs="Arial"/>
          <w:b/>
          <w:bCs/>
          <w:sz w:val="22"/>
          <w:szCs w:val="22"/>
        </w:rPr>
        <w:t xml:space="preserve">, </w:t>
      </w:r>
      <w:r w:rsidRPr="00F13AD9">
        <w:rPr>
          <w:rFonts w:ascii="Arial" w:hAnsi="Arial" w:cs="Arial"/>
          <w:b/>
          <w:bCs/>
          <w:i/>
          <w:iCs/>
          <w:sz w:val="22"/>
          <w:szCs w:val="22"/>
        </w:rPr>
        <w:t>P</w:t>
      </w:r>
      <w:r w:rsidRPr="00F13AD9">
        <w:rPr>
          <w:rFonts w:ascii="Arial" w:hAnsi="Arial" w:cs="Arial"/>
          <w:b/>
          <w:bCs/>
          <w:sz w:val="22"/>
          <w:szCs w:val="22"/>
        </w:rPr>
        <w:t xml:space="preserve">-value) for polygenic </w:t>
      </w:r>
      <w:proofErr w:type="gramStart"/>
      <w:r w:rsidRPr="00F13AD9">
        <w:rPr>
          <w:rFonts w:ascii="Arial" w:hAnsi="Arial" w:cs="Arial"/>
          <w:b/>
          <w:bCs/>
          <w:sz w:val="22"/>
          <w:szCs w:val="22"/>
        </w:rPr>
        <w:t>scores</w:t>
      </w:r>
      <w:proofErr w:type="gramEnd"/>
    </w:p>
    <w:p w14:paraId="55CF7A1B" w14:textId="77777777" w:rsidR="00787A90" w:rsidRPr="00F13AD9" w:rsidRDefault="00787A90" w:rsidP="00DE5E4F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4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7"/>
        <w:gridCol w:w="704"/>
        <w:gridCol w:w="1561"/>
        <w:gridCol w:w="1562"/>
        <w:gridCol w:w="1561"/>
        <w:gridCol w:w="1562"/>
        <w:gridCol w:w="1561"/>
        <w:gridCol w:w="1562"/>
      </w:tblGrid>
      <w:tr w:rsidR="00F13AD9" w:rsidRPr="00F13AD9" w14:paraId="586BE8C5" w14:textId="77777777" w:rsidTr="00787A90">
        <w:trPr>
          <w:trHeight w:val="538"/>
        </w:trPr>
        <w:tc>
          <w:tcPr>
            <w:tcW w:w="470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E2CD69F" w14:textId="496BCAE3" w:rsidR="00DE5E4F" w:rsidRPr="00F13AD9" w:rsidRDefault="00B70013" w:rsidP="006E72B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36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2441D" w14:textId="6A349CEB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-value threshold for </w:t>
            </w:r>
            <w:r w:rsidR="00DE285B"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lygenic scores</w:t>
            </w:r>
            <w:r w:rsidR="00A97F89"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A97F89" w:rsidRPr="00F13AD9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="00A97F89" w:rsidRPr="00F13AD9">
              <w:rPr>
                <w:rFonts w:ascii="Arial" w:hAnsi="Arial" w:cs="Arial"/>
                <w:sz w:val="22"/>
                <w:szCs w:val="22"/>
                <w:vertAlign w:val="subscript"/>
              </w:rPr>
              <w:t>T</w:t>
            </w:r>
            <w:r w:rsidR="00A97F89"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13AD9" w:rsidRPr="00F13AD9" w14:paraId="57474033" w14:textId="77777777" w:rsidTr="00787A90">
        <w:trPr>
          <w:trHeight w:val="498"/>
        </w:trPr>
        <w:tc>
          <w:tcPr>
            <w:tcW w:w="4701" w:type="dxa"/>
            <w:gridSpan w:val="2"/>
            <w:vMerge/>
            <w:tcBorders>
              <w:bottom w:val="single" w:sz="4" w:space="0" w:color="auto"/>
            </w:tcBorders>
          </w:tcPr>
          <w:p w14:paraId="3ECDBE69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E8ABF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DC1F7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6EEE2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718E2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28C91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3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750E5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</w:tr>
      <w:tr w:rsidR="00F13AD9" w:rsidRPr="00F13AD9" w14:paraId="5BD55496" w14:textId="77777777" w:rsidTr="00787A90">
        <w:tc>
          <w:tcPr>
            <w:tcW w:w="3997" w:type="dxa"/>
            <w:vAlign w:val="center"/>
          </w:tcPr>
          <w:p w14:paraId="6376CAA7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5F49589C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1BD940C0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7895C4B0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24A783F5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497E16C2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053BF8A1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68BDFE65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AD9" w:rsidRPr="00F13AD9" w14:paraId="38EA52A3" w14:textId="77777777" w:rsidTr="00787A90">
        <w:tc>
          <w:tcPr>
            <w:tcW w:w="3997" w:type="dxa"/>
            <w:vMerge w:val="restart"/>
            <w:vAlign w:val="center"/>
          </w:tcPr>
          <w:p w14:paraId="221AEDEA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sleep duration </w:t>
            </w:r>
          </w:p>
        </w:tc>
        <w:tc>
          <w:tcPr>
            <w:tcW w:w="704" w:type="dxa"/>
            <w:vAlign w:val="center"/>
          </w:tcPr>
          <w:p w14:paraId="7E25E14D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61" w:type="dxa"/>
            <w:vAlign w:val="center"/>
          </w:tcPr>
          <w:p w14:paraId="0E414920" w14:textId="1CDE932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39476</w:t>
            </w:r>
          </w:p>
        </w:tc>
        <w:tc>
          <w:tcPr>
            <w:tcW w:w="1562" w:type="dxa"/>
            <w:vAlign w:val="center"/>
          </w:tcPr>
          <w:p w14:paraId="799F17BB" w14:textId="5E47B908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106361</w:t>
            </w:r>
          </w:p>
        </w:tc>
        <w:tc>
          <w:tcPr>
            <w:tcW w:w="1561" w:type="dxa"/>
            <w:vAlign w:val="center"/>
          </w:tcPr>
          <w:p w14:paraId="675E493B" w14:textId="40A3B6F4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384317</w:t>
            </w:r>
          </w:p>
        </w:tc>
        <w:tc>
          <w:tcPr>
            <w:tcW w:w="1562" w:type="dxa"/>
            <w:vAlign w:val="center"/>
          </w:tcPr>
          <w:p w14:paraId="272C56A5" w14:textId="05D2361A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384317</w:t>
            </w:r>
          </w:p>
        </w:tc>
        <w:tc>
          <w:tcPr>
            <w:tcW w:w="1561" w:type="dxa"/>
            <w:vAlign w:val="center"/>
          </w:tcPr>
          <w:p w14:paraId="6B04B53B" w14:textId="309DCFC5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836823</w:t>
            </w:r>
          </w:p>
        </w:tc>
        <w:tc>
          <w:tcPr>
            <w:tcW w:w="1562" w:type="dxa"/>
            <w:vAlign w:val="center"/>
          </w:tcPr>
          <w:p w14:paraId="2EA9889A" w14:textId="051125D2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2092574</w:t>
            </w:r>
          </w:p>
        </w:tc>
      </w:tr>
      <w:tr w:rsidR="00F13AD9" w:rsidRPr="00F13AD9" w14:paraId="00CD03DB" w14:textId="77777777" w:rsidTr="00787A90">
        <w:trPr>
          <w:trHeight w:val="394"/>
        </w:trPr>
        <w:tc>
          <w:tcPr>
            <w:tcW w:w="3997" w:type="dxa"/>
            <w:vMerge/>
            <w:vAlign w:val="center"/>
          </w:tcPr>
          <w:p w14:paraId="10711720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5D90ED48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1" w:type="dxa"/>
            <w:vAlign w:val="center"/>
          </w:tcPr>
          <w:p w14:paraId="1BEBC803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562" w:type="dxa"/>
            <w:vAlign w:val="center"/>
          </w:tcPr>
          <w:p w14:paraId="3F64E14C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1" w:type="dxa"/>
            <w:vAlign w:val="center"/>
          </w:tcPr>
          <w:p w14:paraId="1C240205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2" w:type="dxa"/>
            <w:vAlign w:val="center"/>
          </w:tcPr>
          <w:p w14:paraId="2C6E326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1" w:type="dxa"/>
            <w:vAlign w:val="center"/>
          </w:tcPr>
          <w:p w14:paraId="1A8FDF20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2" w:type="dxa"/>
            <w:vAlign w:val="center"/>
          </w:tcPr>
          <w:p w14:paraId="1C6F9C5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13AD9" w:rsidRPr="00F13AD9" w14:paraId="6CB56318" w14:textId="77777777" w:rsidTr="00787A90">
        <w:trPr>
          <w:trHeight w:val="427"/>
        </w:trPr>
        <w:tc>
          <w:tcPr>
            <w:tcW w:w="3997" w:type="dxa"/>
            <w:vMerge/>
            <w:vAlign w:val="center"/>
          </w:tcPr>
          <w:p w14:paraId="5419AB05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77C2BD13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1" w:type="dxa"/>
            <w:vAlign w:val="center"/>
          </w:tcPr>
          <w:p w14:paraId="04DC7A8A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2.12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62" w:type="dxa"/>
            <w:vAlign w:val="center"/>
          </w:tcPr>
          <w:p w14:paraId="1955C4B2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1.09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1" w:type="dxa"/>
            <w:vAlign w:val="center"/>
          </w:tcPr>
          <w:p w14:paraId="0A679BDC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1.11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2" w:type="dxa"/>
            <w:vAlign w:val="center"/>
          </w:tcPr>
          <w:p w14:paraId="43D30D6E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1.37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1" w:type="dxa"/>
            <w:vAlign w:val="center"/>
          </w:tcPr>
          <w:p w14:paraId="12B70BE1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4.60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2" w:type="dxa"/>
            <w:vAlign w:val="center"/>
          </w:tcPr>
          <w:p w14:paraId="134F8531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9.12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</w:tr>
      <w:tr w:rsidR="00F13AD9" w:rsidRPr="00F13AD9" w14:paraId="7D9347AC" w14:textId="77777777" w:rsidTr="00787A90">
        <w:trPr>
          <w:trHeight w:val="427"/>
        </w:trPr>
        <w:tc>
          <w:tcPr>
            <w:tcW w:w="3997" w:type="dxa"/>
            <w:vAlign w:val="center"/>
          </w:tcPr>
          <w:p w14:paraId="05A775B3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045B0FC0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3477E34F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76582E21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2FEE9F6D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7066E0C0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35C922E2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004BF8C5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AD9" w:rsidRPr="00F13AD9" w14:paraId="4BB0F28B" w14:textId="77777777" w:rsidTr="00185AFE">
        <w:trPr>
          <w:trHeight w:val="427"/>
        </w:trPr>
        <w:tc>
          <w:tcPr>
            <w:tcW w:w="3997" w:type="dxa"/>
            <w:vAlign w:val="center"/>
          </w:tcPr>
          <w:p w14:paraId="711ECC63" w14:textId="77777777" w:rsidR="007F2BC8" w:rsidRPr="00F13AD9" w:rsidRDefault="007F2BC8" w:rsidP="00185AFE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4593E02F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61" w:type="dxa"/>
            <w:vAlign w:val="center"/>
          </w:tcPr>
          <w:p w14:paraId="550C4C68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52197</w:t>
            </w:r>
          </w:p>
        </w:tc>
        <w:tc>
          <w:tcPr>
            <w:tcW w:w="1562" w:type="dxa"/>
            <w:vAlign w:val="center"/>
          </w:tcPr>
          <w:p w14:paraId="53DC09BF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191839</w:t>
            </w:r>
          </w:p>
        </w:tc>
        <w:tc>
          <w:tcPr>
            <w:tcW w:w="1561" w:type="dxa"/>
            <w:vAlign w:val="center"/>
          </w:tcPr>
          <w:p w14:paraId="3B6EC7AB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569428</w:t>
            </w:r>
          </w:p>
        </w:tc>
        <w:tc>
          <w:tcPr>
            <w:tcW w:w="1562" w:type="dxa"/>
            <w:vAlign w:val="center"/>
          </w:tcPr>
          <w:p w14:paraId="23EEB873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988019</w:t>
            </w:r>
          </w:p>
        </w:tc>
        <w:tc>
          <w:tcPr>
            <w:tcW w:w="1561" w:type="dxa"/>
            <w:vAlign w:val="center"/>
          </w:tcPr>
          <w:p w14:paraId="1826D8A4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2292361</w:t>
            </w:r>
          </w:p>
        </w:tc>
        <w:tc>
          <w:tcPr>
            <w:tcW w:w="1562" w:type="dxa"/>
            <w:vAlign w:val="center"/>
          </w:tcPr>
          <w:p w14:paraId="2551BC49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6227565</w:t>
            </w:r>
          </w:p>
        </w:tc>
      </w:tr>
      <w:tr w:rsidR="00F13AD9" w:rsidRPr="00F13AD9" w14:paraId="0B69146E" w14:textId="77777777" w:rsidTr="00185AFE">
        <w:trPr>
          <w:trHeight w:val="427"/>
        </w:trPr>
        <w:tc>
          <w:tcPr>
            <w:tcW w:w="3997" w:type="dxa"/>
            <w:vAlign w:val="center"/>
          </w:tcPr>
          <w:p w14:paraId="5E5596E9" w14:textId="68247338" w:rsidR="007F2BC8" w:rsidRPr="00F13AD9" w:rsidRDefault="007F2BC8" w:rsidP="00185AFE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proofErr w:type="gramStart"/>
            <w:r w:rsidR="00866F2F" w:rsidRPr="00F13AD9">
              <w:rPr>
                <w:rFonts w:ascii="Arial" w:hAnsi="Arial" w:cs="Arial"/>
                <w:b/>
                <w:bCs/>
                <w:sz w:val="20"/>
                <w:szCs w:val="20"/>
              </w:rPr>
              <w:t>short-sleep</w:t>
            </w:r>
            <w:proofErr w:type="gramEnd"/>
          </w:p>
        </w:tc>
        <w:tc>
          <w:tcPr>
            <w:tcW w:w="704" w:type="dxa"/>
            <w:vAlign w:val="center"/>
          </w:tcPr>
          <w:p w14:paraId="148B4F60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13AD9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1" w:type="dxa"/>
            <w:vAlign w:val="center"/>
          </w:tcPr>
          <w:p w14:paraId="3F70CA7A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62" w:type="dxa"/>
            <w:vAlign w:val="center"/>
          </w:tcPr>
          <w:p w14:paraId="6514716D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1" w:type="dxa"/>
            <w:vAlign w:val="center"/>
          </w:tcPr>
          <w:p w14:paraId="5C504AE5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2" w:type="dxa"/>
            <w:vAlign w:val="center"/>
          </w:tcPr>
          <w:p w14:paraId="0F562D67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1" w:type="dxa"/>
            <w:vAlign w:val="center"/>
          </w:tcPr>
          <w:p w14:paraId="781885B5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62" w:type="dxa"/>
            <w:vAlign w:val="center"/>
          </w:tcPr>
          <w:p w14:paraId="5FCE60EC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13AD9" w:rsidRPr="00F13AD9" w14:paraId="37906ADB" w14:textId="77777777" w:rsidTr="00185AFE">
        <w:trPr>
          <w:trHeight w:val="427"/>
        </w:trPr>
        <w:tc>
          <w:tcPr>
            <w:tcW w:w="3997" w:type="dxa"/>
            <w:vAlign w:val="center"/>
          </w:tcPr>
          <w:p w14:paraId="59417981" w14:textId="77777777" w:rsidR="007F2BC8" w:rsidRPr="00F13AD9" w:rsidRDefault="007F2BC8" w:rsidP="00185AFE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3FDF36E2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13AD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1" w:type="dxa"/>
            <w:vAlign w:val="center"/>
          </w:tcPr>
          <w:p w14:paraId="714960F4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6.52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562" w:type="dxa"/>
            <w:vAlign w:val="center"/>
          </w:tcPr>
          <w:p w14:paraId="27195D37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6.82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561" w:type="dxa"/>
            <w:vAlign w:val="center"/>
          </w:tcPr>
          <w:p w14:paraId="1319C21A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562" w:type="dxa"/>
            <w:vAlign w:val="center"/>
          </w:tcPr>
          <w:p w14:paraId="5E381EFC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61" w:type="dxa"/>
            <w:vAlign w:val="center"/>
          </w:tcPr>
          <w:p w14:paraId="2A098496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2" w:type="dxa"/>
            <w:vAlign w:val="center"/>
          </w:tcPr>
          <w:p w14:paraId="4A303C91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F13AD9" w:rsidRPr="00F13AD9" w14:paraId="385A78A1" w14:textId="77777777" w:rsidTr="00185AFE">
        <w:trPr>
          <w:trHeight w:val="427"/>
        </w:trPr>
        <w:tc>
          <w:tcPr>
            <w:tcW w:w="3997" w:type="dxa"/>
            <w:vAlign w:val="center"/>
          </w:tcPr>
          <w:p w14:paraId="3A6027C7" w14:textId="77777777" w:rsidR="007F2BC8" w:rsidRPr="00F13AD9" w:rsidRDefault="007F2BC8" w:rsidP="00185AFE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15E2DD6E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3B557A29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593C4F62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79BE504B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151B4A74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53040BB2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5D419769" w14:textId="77777777" w:rsidR="007F2BC8" w:rsidRPr="00F13AD9" w:rsidRDefault="007F2BC8" w:rsidP="00185AF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AD9" w:rsidRPr="00F13AD9" w14:paraId="2A783F0D" w14:textId="77777777" w:rsidTr="00787A90">
        <w:trPr>
          <w:trHeight w:val="427"/>
        </w:trPr>
        <w:tc>
          <w:tcPr>
            <w:tcW w:w="3997" w:type="dxa"/>
            <w:vAlign w:val="center"/>
          </w:tcPr>
          <w:p w14:paraId="163194D7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0727A7A5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61" w:type="dxa"/>
            <w:vAlign w:val="center"/>
          </w:tcPr>
          <w:p w14:paraId="17570683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24262</w:t>
            </w:r>
          </w:p>
        </w:tc>
        <w:tc>
          <w:tcPr>
            <w:tcW w:w="1562" w:type="dxa"/>
            <w:vAlign w:val="center"/>
          </w:tcPr>
          <w:p w14:paraId="00A19175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127099</w:t>
            </w:r>
          </w:p>
        </w:tc>
        <w:tc>
          <w:tcPr>
            <w:tcW w:w="1561" w:type="dxa"/>
            <w:vAlign w:val="center"/>
          </w:tcPr>
          <w:p w14:paraId="5155DC0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448761</w:t>
            </w:r>
          </w:p>
        </w:tc>
        <w:tc>
          <w:tcPr>
            <w:tcW w:w="1562" w:type="dxa"/>
            <w:vAlign w:val="center"/>
          </w:tcPr>
          <w:p w14:paraId="65E66D3A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837119</w:t>
            </w:r>
          </w:p>
        </w:tc>
        <w:tc>
          <w:tcPr>
            <w:tcW w:w="1561" w:type="dxa"/>
            <w:vAlign w:val="center"/>
          </w:tcPr>
          <w:p w14:paraId="53F9455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2125346</w:t>
            </w:r>
          </w:p>
        </w:tc>
        <w:tc>
          <w:tcPr>
            <w:tcW w:w="1562" w:type="dxa"/>
            <w:vAlign w:val="center"/>
          </w:tcPr>
          <w:p w14:paraId="1CE579A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6246221</w:t>
            </w:r>
          </w:p>
        </w:tc>
      </w:tr>
      <w:tr w:rsidR="00F13AD9" w:rsidRPr="00F13AD9" w14:paraId="25EDEA9B" w14:textId="77777777" w:rsidTr="00787A90">
        <w:trPr>
          <w:trHeight w:val="427"/>
        </w:trPr>
        <w:tc>
          <w:tcPr>
            <w:tcW w:w="3997" w:type="dxa"/>
            <w:vAlign w:val="center"/>
          </w:tcPr>
          <w:p w14:paraId="6217B195" w14:textId="1287D196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r w:rsidR="00866F2F" w:rsidRPr="00F13AD9">
              <w:rPr>
                <w:rFonts w:ascii="Arial" w:hAnsi="Arial" w:cs="Arial"/>
                <w:b/>
                <w:bCs/>
                <w:sz w:val="20"/>
                <w:szCs w:val="20"/>
              </w:rPr>
              <w:t>long-sleep</w:t>
            </w:r>
          </w:p>
        </w:tc>
        <w:tc>
          <w:tcPr>
            <w:tcW w:w="704" w:type="dxa"/>
            <w:vAlign w:val="center"/>
          </w:tcPr>
          <w:p w14:paraId="4204957E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13AD9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1" w:type="dxa"/>
            <w:vAlign w:val="center"/>
          </w:tcPr>
          <w:p w14:paraId="44E7DFFC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562" w:type="dxa"/>
            <w:vAlign w:val="center"/>
          </w:tcPr>
          <w:p w14:paraId="0E889EE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561" w:type="dxa"/>
            <w:vAlign w:val="center"/>
          </w:tcPr>
          <w:p w14:paraId="2A444A3A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2" w:type="dxa"/>
            <w:vAlign w:val="center"/>
          </w:tcPr>
          <w:p w14:paraId="18E04BCB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561" w:type="dxa"/>
            <w:vAlign w:val="center"/>
          </w:tcPr>
          <w:p w14:paraId="6FC8717A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562" w:type="dxa"/>
            <w:vAlign w:val="center"/>
          </w:tcPr>
          <w:p w14:paraId="77B6412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F13AD9" w:rsidRPr="00F13AD9" w14:paraId="30D4B167" w14:textId="77777777" w:rsidTr="00787A90">
        <w:trPr>
          <w:trHeight w:val="427"/>
        </w:trPr>
        <w:tc>
          <w:tcPr>
            <w:tcW w:w="3997" w:type="dxa"/>
            <w:vAlign w:val="center"/>
          </w:tcPr>
          <w:p w14:paraId="334DFEC5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5233A9D3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13AD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1" w:type="dxa"/>
            <w:vAlign w:val="center"/>
          </w:tcPr>
          <w:p w14:paraId="2306F0D3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6.47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562" w:type="dxa"/>
            <w:vAlign w:val="center"/>
          </w:tcPr>
          <w:p w14:paraId="5C519B1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5.79×10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561" w:type="dxa"/>
            <w:vAlign w:val="center"/>
          </w:tcPr>
          <w:p w14:paraId="41B73298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562" w:type="dxa"/>
            <w:vAlign w:val="center"/>
          </w:tcPr>
          <w:p w14:paraId="2C1CD360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61" w:type="dxa"/>
            <w:vAlign w:val="center"/>
          </w:tcPr>
          <w:p w14:paraId="68E5E1C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562" w:type="dxa"/>
            <w:vAlign w:val="center"/>
          </w:tcPr>
          <w:p w14:paraId="5612F884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F13AD9" w:rsidRPr="00F13AD9" w14:paraId="19638972" w14:textId="77777777" w:rsidTr="00787A90">
        <w:trPr>
          <w:trHeight w:val="427"/>
        </w:trPr>
        <w:tc>
          <w:tcPr>
            <w:tcW w:w="3997" w:type="dxa"/>
            <w:vAlign w:val="center"/>
          </w:tcPr>
          <w:p w14:paraId="6AA680E6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10ABF882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30695DDB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5542711A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70F9C46A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38F10BC5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1" w:type="dxa"/>
            <w:vAlign w:val="center"/>
          </w:tcPr>
          <w:p w14:paraId="125D68C0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24883B9C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3AD9" w:rsidRPr="00F13AD9" w14:paraId="0ADBBA5C" w14:textId="77777777" w:rsidTr="00787A90">
        <w:trPr>
          <w:trHeight w:val="427"/>
        </w:trPr>
        <w:tc>
          <w:tcPr>
            <w:tcW w:w="3997" w:type="dxa"/>
            <w:vAlign w:val="center"/>
          </w:tcPr>
          <w:p w14:paraId="7ECE13A1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vAlign w:val="center"/>
          </w:tcPr>
          <w:p w14:paraId="42D3FF69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561" w:type="dxa"/>
            <w:vAlign w:val="center"/>
          </w:tcPr>
          <w:p w14:paraId="59FA4160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3824</w:t>
            </w:r>
          </w:p>
        </w:tc>
        <w:tc>
          <w:tcPr>
            <w:tcW w:w="1562" w:type="dxa"/>
            <w:vAlign w:val="center"/>
          </w:tcPr>
          <w:p w14:paraId="70AADEBB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13672</w:t>
            </w:r>
          </w:p>
        </w:tc>
        <w:tc>
          <w:tcPr>
            <w:tcW w:w="1561" w:type="dxa"/>
            <w:vAlign w:val="center"/>
          </w:tcPr>
          <w:p w14:paraId="662FAA7C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79538</w:t>
            </w:r>
          </w:p>
        </w:tc>
        <w:tc>
          <w:tcPr>
            <w:tcW w:w="1562" w:type="dxa"/>
            <w:vAlign w:val="center"/>
          </w:tcPr>
          <w:p w14:paraId="4DAC4F4E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25255</w:t>
            </w:r>
          </w:p>
        </w:tc>
        <w:tc>
          <w:tcPr>
            <w:tcW w:w="1561" w:type="dxa"/>
            <w:vAlign w:val="center"/>
          </w:tcPr>
          <w:p w14:paraId="666B51A1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49803</w:t>
            </w:r>
          </w:p>
        </w:tc>
        <w:tc>
          <w:tcPr>
            <w:tcW w:w="1562" w:type="dxa"/>
            <w:vAlign w:val="center"/>
          </w:tcPr>
          <w:p w14:paraId="3E2775B7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356042</w:t>
            </w:r>
          </w:p>
        </w:tc>
      </w:tr>
      <w:tr w:rsidR="00F13AD9" w:rsidRPr="00F13AD9" w14:paraId="0E442979" w14:textId="77777777" w:rsidTr="00787A90">
        <w:trPr>
          <w:trHeight w:val="427"/>
        </w:trPr>
        <w:tc>
          <w:tcPr>
            <w:tcW w:w="3997" w:type="dxa"/>
            <w:vAlign w:val="center"/>
          </w:tcPr>
          <w:p w14:paraId="2A891CD6" w14:textId="12791D9F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r w:rsidR="00692EDC"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pression </w:t>
            </w:r>
          </w:p>
        </w:tc>
        <w:tc>
          <w:tcPr>
            <w:tcW w:w="704" w:type="dxa"/>
            <w:vAlign w:val="center"/>
          </w:tcPr>
          <w:p w14:paraId="6924072B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13AD9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F13AD9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1" w:type="dxa"/>
            <w:vAlign w:val="center"/>
          </w:tcPr>
          <w:p w14:paraId="2633FD20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62" w:type="dxa"/>
            <w:vAlign w:val="center"/>
          </w:tcPr>
          <w:p w14:paraId="33827BCF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61" w:type="dxa"/>
            <w:vAlign w:val="center"/>
          </w:tcPr>
          <w:p w14:paraId="2FD47D1B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62" w:type="dxa"/>
            <w:vAlign w:val="center"/>
          </w:tcPr>
          <w:p w14:paraId="05D04489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61" w:type="dxa"/>
            <w:vAlign w:val="center"/>
          </w:tcPr>
          <w:p w14:paraId="21E1F970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562" w:type="dxa"/>
            <w:vAlign w:val="center"/>
          </w:tcPr>
          <w:p w14:paraId="752B03F8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F13AD9" w:rsidRPr="00F13AD9" w14:paraId="5E62F77F" w14:textId="77777777" w:rsidTr="00787A90">
        <w:trPr>
          <w:trHeight w:val="427"/>
        </w:trPr>
        <w:tc>
          <w:tcPr>
            <w:tcW w:w="3997" w:type="dxa"/>
            <w:tcBorders>
              <w:bottom w:val="single" w:sz="4" w:space="0" w:color="auto"/>
            </w:tcBorders>
            <w:vAlign w:val="center"/>
          </w:tcPr>
          <w:p w14:paraId="67F7BB7B" w14:textId="77777777" w:rsidR="00DE5E4F" w:rsidRPr="00F13AD9" w:rsidRDefault="00DE5E4F" w:rsidP="00DE5E4F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25E04430" w14:textId="77777777" w:rsidR="00DE5E4F" w:rsidRPr="00F13AD9" w:rsidRDefault="00DE5E4F" w:rsidP="00DE5E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13AD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7A4AB7F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7353FA9B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77C1F37B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66A6BA88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254ECF32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5B6F7832" w14:textId="77777777" w:rsidR="00DE5E4F" w:rsidRPr="00F13AD9" w:rsidRDefault="00DE5E4F" w:rsidP="00787A9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3AD9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</w:tbl>
    <w:p w14:paraId="15BD9B1B" w14:textId="12DEE48C" w:rsidR="00DE5E4F" w:rsidRPr="00F13AD9" w:rsidRDefault="00B90961" w:rsidP="00787A90">
      <w:pPr>
        <w:spacing w:before="100" w:line="480" w:lineRule="auto"/>
        <w:jc w:val="both"/>
        <w:rPr>
          <w:rFonts w:ascii="Arial" w:hAnsi="Arial" w:cs="Arial"/>
          <w:sz w:val="15"/>
          <w:szCs w:val="15"/>
        </w:rPr>
      </w:pPr>
      <w:r w:rsidRPr="00F13AD9">
        <w:rPr>
          <w:rFonts w:ascii="Arial" w:hAnsi="Arial" w:cs="Arial"/>
          <w:i/>
          <w:iCs/>
          <w:sz w:val="15"/>
          <w:szCs w:val="15"/>
        </w:rPr>
        <w:t>Notes: m</w:t>
      </w:r>
      <w:r w:rsidRPr="00F13AD9">
        <w:rPr>
          <w:rFonts w:ascii="Arial" w:hAnsi="Arial" w:cs="Arial"/>
          <w:sz w:val="15"/>
          <w:szCs w:val="15"/>
        </w:rPr>
        <w:t xml:space="preserve"> = </w:t>
      </w:r>
      <w:r w:rsidR="00DE5E4F" w:rsidRPr="00F13AD9">
        <w:rPr>
          <w:rFonts w:ascii="Arial" w:hAnsi="Arial" w:cs="Arial"/>
          <w:sz w:val="15"/>
          <w:szCs w:val="15"/>
        </w:rPr>
        <w:t xml:space="preserve">total number of independent markers in genotyping panel; </w:t>
      </w:r>
      <w:r w:rsidRPr="00F13AD9">
        <w:rPr>
          <w:rFonts w:ascii="Arial" w:hAnsi="Arial" w:cs="Arial"/>
          <w:i/>
          <w:iCs/>
          <w:sz w:val="15"/>
          <w:szCs w:val="15"/>
        </w:rPr>
        <w:t>R</w:t>
      </w:r>
      <w:r w:rsidRPr="00F13AD9">
        <w:rPr>
          <w:rFonts w:ascii="Arial" w:hAnsi="Arial" w:cs="Arial"/>
          <w:sz w:val="15"/>
          <w:szCs w:val="15"/>
          <w:vertAlign w:val="superscript"/>
        </w:rPr>
        <w:t>2</w:t>
      </w:r>
      <w:r w:rsidRPr="00F13AD9">
        <w:rPr>
          <w:rFonts w:ascii="Arial" w:hAnsi="Arial" w:cs="Arial"/>
          <w:sz w:val="15"/>
          <w:szCs w:val="15"/>
        </w:rPr>
        <w:t xml:space="preserve"> = </w:t>
      </w:r>
      <w:r w:rsidR="00FF1E07" w:rsidRPr="00F13AD9">
        <w:rPr>
          <w:rFonts w:ascii="Arial" w:hAnsi="Arial" w:cs="Arial"/>
          <w:sz w:val="15"/>
          <w:szCs w:val="15"/>
        </w:rPr>
        <w:t>the predictive accuracy</w:t>
      </w:r>
      <w:r w:rsidRPr="00F13AD9">
        <w:rPr>
          <w:rFonts w:ascii="Arial" w:hAnsi="Arial" w:cs="Arial"/>
          <w:sz w:val="15"/>
          <w:szCs w:val="15"/>
        </w:rPr>
        <w:t xml:space="preserve">; </w:t>
      </w:r>
      <w:r w:rsidR="00DE5E4F" w:rsidRPr="00F13AD9">
        <w:rPr>
          <w:rFonts w:ascii="Arial" w:hAnsi="Arial" w:cs="Arial"/>
          <w:i/>
          <w:iCs/>
          <w:sz w:val="15"/>
          <w:szCs w:val="15"/>
        </w:rPr>
        <w:t>P</w:t>
      </w:r>
      <w:r w:rsidR="00845729" w:rsidRPr="00F13AD9">
        <w:rPr>
          <w:rFonts w:ascii="Arial" w:hAnsi="Arial" w:cs="Arial"/>
          <w:i/>
          <w:iCs/>
          <w:sz w:val="15"/>
          <w:szCs w:val="15"/>
        </w:rPr>
        <w:t xml:space="preserve"> </w:t>
      </w:r>
      <w:r w:rsidRPr="00F13AD9">
        <w:rPr>
          <w:rFonts w:ascii="Arial" w:hAnsi="Arial" w:cs="Arial"/>
          <w:sz w:val="15"/>
          <w:szCs w:val="15"/>
        </w:rPr>
        <w:t>=</w:t>
      </w:r>
      <w:r w:rsidR="00DE5E4F" w:rsidRPr="00F13AD9">
        <w:rPr>
          <w:rFonts w:ascii="Arial" w:hAnsi="Arial" w:cs="Arial"/>
          <w:sz w:val="15"/>
          <w:szCs w:val="15"/>
        </w:rPr>
        <w:t xml:space="preserve"> p-value</w:t>
      </w:r>
    </w:p>
    <w:p w14:paraId="25F417BA" w14:textId="77777777" w:rsidR="00DE5E4F" w:rsidRPr="00F13AD9" w:rsidRDefault="00DE5E4F" w:rsidP="00DE5E4F"/>
    <w:p w14:paraId="6B6BC100" w14:textId="77777777" w:rsidR="00E34D04" w:rsidRPr="00F13AD9" w:rsidRDefault="00E34D04">
      <w:pPr>
        <w:rPr>
          <w:rFonts w:ascii="Arial" w:hAnsi="Arial" w:cs="Arial"/>
          <w:b/>
          <w:sz w:val="21"/>
        </w:rPr>
      </w:pPr>
      <w:r w:rsidRPr="00F13AD9">
        <w:rPr>
          <w:rFonts w:ascii="Arial" w:hAnsi="Arial" w:cs="Arial"/>
          <w:b/>
          <w:sz w:val="21"/>
        </w:rPr>
        <w:br w:type="page"/>
      </w:r>
    </w:p>
    <w:p w14:paraId="0CCD334B" w14:textId="6C809A95" w:rsidR="00E34D04" w:rsidRPr="00F13AD9" w:rsidRDefault="00E34D04" w:rsidP="00E34D04">
      <w:pPr>
        <w:ind w:left="1134" w:hanging="1134"/>
        <w:jc w:val="both"/>
        <w:rPr>
          <w:rFonts w:ascii="Arial" w:hAnsi="Arial" w:cs="Arial"/>
          <w:b/>
          <w:bCs/>
          <w:sz w:val="22"/>
          <w:szCs w:val="22"/>
        </w:rPr>
      </w:pPr>
      <w:r w:rsidRPr="00F13AD9">
        <w:rPr>
          <w:rFonts w:ascii="Arial" w:hAnsi="Arial" w:cs="Arial"/>
          <w:b/>
          <w:sz w:val="21"/>
        </w:rPr>
        <w:lastRenderedPageBreak/>
        <w:t xml:space="preserve">Table </w:t>
      </w:r>
      <w:r w:rsidRPr="00F13AD9">
        <w:rPr>
          <w:rFonts w:ascii="Arial" w:hAnsi="Arial" w:cs="Arial"/>
          <w:b/>
          <w:i/>
          <w:iCs/>
          <w:sz w:val="21"/>
        </w:rPr>
        <w:t>S</w:t>
      </w:r>
      <w:r w:rsidR="006C1C34" w:rsidRPr="00F13AD9">
        <w:rPr>
          <w:rFonts w:ascii="Arial" w:hAnsi="Arial" w:cs="Arial"/>
          <w:b/>
          <w:i/>
          <w:iCs/>
          <w:sz w:val="21"/>
        </w:rPr>
        <w:t>2</w:t>
      </w:r>
      <w:r w:rsidRPr="00F13AD9">
        <w:rPr>
          <w:rFonts w:ascii="Arial" w:hAnsi="Arial" w:cs="Arial"/>
          <w:b/>
          <w:sz w:val="21"/>
        </w:rPr>
        <w:t>.</w:t>
      </w:r>
      <w:r w:rsidRPr="00F13AD9">
        <w:rPr>
          <w:rFonts w:ascii="Arial" w:hAnsi="Arial" w:cs="Arial"/>
          <w:b/>
          <w:sz w:val="21"/>
        </w:rPr>
        <w:tab/>
      </w:r>
      <w:r w:rsidRPr="00F13AD9">
        <w:rPr>
          <w:rFonts w:ascii="Arial" w:hAnsi="Arial" w:cs="Arial"/>
          <w:b/>
          <w:bCs/>
          <w:sz w:val="22"/>
          <w:szCs w:val="22"/>
        </w:rPr>
        <w:t xml:space="preserve">Correlations between polygenic scores for sleep duration, short-sleep, long-sleep and depression and phenotypic sleep duration, short-sleep, long-sleep, and </w:t>
      </w:r>
      <w:r w:rsidR="00FA2562">
        <w:rPr>
          <w:rFonts w:ascii="Arial" w:hAnsi="Arial" w:cs="Arial"/>
          <w:b/>
          <w:bCs/>
          <w:sz w:val="22"/>
          <w:szCs w:val="22"/>
        </w:rPr>
        <w:t>depression</w:t>
      </w:r>
    </w:p>
    <w:p w14:paraId="5861A4E5" w14:textId="17DA295C" w:rsidR="008B6BC5" w:rsidRPr="00F13AD9" w:rsidRDefault="008B6BC5" w:rsidP="00E34D0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1914"/>
        <w:gridCol w:w="1915"/>
        <w:gridCol w:w="1915"/>
        <w:gridCol w:w="1915"/>
        <w:gridCol w:w="1915"/>
        <w:gridCol w:w="1915"/>
      </w:tblGrid>
      <w:tr w:rsidR="00F13AD9" w:rsidRPr="00F13AD9" w14:paraId="64861F0A" w14:textId="083CC356" w:rsidTr="0096096D">
        <w:trPr>
          <w:trHeight w:val="850"/>
        </w:trPr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FEFBE" w14:textId="77777777" w:rsidR="007B25A2" w:rsidRPr="00F13AD9" w:rsidRDefault="007B25A2" w:rsidP="008B6B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D46FB" w14:textId="7E32C5ED" w:rsidR="007B25A2" w:rsidRPr="00F13AD9" w:rsidRDefault="007B25A2" w:rsidP="008B6B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r w:rsidRPr="00F13AD9">
              <w:rPr>
                <w:rFonts w:ascii="Arial" w:hAnsi="Arial" w:cs="Arial"/>
                <w:b/>
                <w:sz w:val="21"/>
              </w:rPr>
              <w:t>depressio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8E7CB" w14:textId="3A75E9F7" w:rsidR="007B25A2" w:rsidRPr="00F13AD9" w:rsidRDefault="007B25A2" w:rsidP="008B6B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r w:rsidRPr="00F13AD9">
              <w:rPr>
                <w:rFonts w:ascii="Arial" w:hAnsi="Arial" w:cs="Arial"/>
                <w:b/>
                <w:sz w:val="21"/>
              </w:rPr>
              <w:t>sleep duration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14411" w14:textId="2DF76917" w:rsidR="007B25A2" w:rsidRPr="00F13AD9" w:rsidRDefault="007B25A2" w:rsidP="008B6B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proofErr w:type="gramStart"/>
            <w:r w:rsidRPr="00F13AD9">
              <w:rPr>
                <w:rFonts w:ascii="Arial" w:hAnsi="Arial" w:cs="Arial"/>
                <w:b/>
                <w:sz w:val="21"/>
              </w:rPr>
              <w:t>short-sleep</w:t>
            </w:r>
            <w:proofErr w:type="gramEnd"/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D1A9D" w14:textId="71F19E20" w:rsidR="007B25A2" w:rsidRPr="00F13AD9" w:rsidRDefault="007B25A2" w:rsidP="008B6B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r w:rsidRPr="00F13AD9">
              <w:rPr>
                <w:rFonts w:ascii="Arial" w:hAnsi="Arial" w:cs="Arial"/>
                <w:b/>
                <w:sz w:val="21"/>
              </w:rPr>
              <w:t>long-sleep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2DC17" w14:textId="1CB72777" w:rsidR="007B25A2" w:rsidRPr="00F13AD9" w:rsidRDefault="00A9184D" w:rsidP="008B6B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sz w:val="21"/>
              </w:rPr>
              <w:t>Depression phenotype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23D4A" w14:textId="3971B1E9" w:rsidR="007B25A2" w:rsidRPr="00F13AD9" w:rsidRDefault="007B25A2" w:rsidP="008B6BC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sz w:val="21"/>
              </w:rPr>
              <w:t>Sleep duration phenotype</w:t>
            </w:r>
          </w:p>
        </w:tc>
      </w:tr>
      <w:tr w:rsidR="00F13AD9" w:rsidRPr="00F13AD9" w14:paraId="6629C56A" w14:textId="1294844D" w:rsidTr="009A0888">
        <w:trPr>
          <w:trHeight w:val="850"/>
        </w:trPr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0861B6B3" w14:textId="2914089B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r w:rsidRPr="00F13AD9">
              <w:rPr>
                <w:rFonts w:ascii="Arial" w:hAnsi="Arial" w:cs="Arial"/>
                <w:b/>
                <w:sz w:val="21"/>
              </w:rPr>
              <w:t>depression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vAlign w:val="center"/>
          </w:tcPr>
          <w:p w14:paraId="27AAB25E" w14:textId="64EA1DB5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1.000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5A89829C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686478EE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71802FA1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5DB02647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49B9561F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13AD9" w:rsidRPr="00F13AD9" w14:paraId="60C2E5BD" w14:textId="090F9F1C" w:rsidTr="009A0888">
        <w:trPr>
          <w:trHeight w:val="850"/>
        </w:trPr>
        <w:tc>
          <w:tcPr>
            <w:tcW w:w="2540" w:type="dxa"/>
            <w:vAlign w:val="center"/>
          </w:tcPr>
          <w:p w14:paraId="6B8771C2" w14:textId="121E1E38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r w:rsidRPr="00F13AD9">
              <w:rPr>
                <w:rFonts w:ascii="Arial" w:hAnsi="Arial" w:cs="Arial"/>
                <w:b/>
                <w:sz w:val="21"/>
              </w:rPr>
              <w:t>sleep duration</w:t>
            </w:r>
          </w:p>
        </w:tc>
        <w:tc>
          <w:tcPr>
            <w:tcW w:w="1914" w:type="dxa"/>
            <w:vAlign w:val="center"/>
          </w:tcPr>
          <w:p w14:paraId="46242227" w14:textId="38DA9C32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0.1</w:t>
            </w:r>
            <w:r w:rsidR="00004E4F" w:rsidRPr="00F13AD9">
              <w:rPr>
                <w:rFonts w:ascii="Arial" w:hAnsi="Arial" w:cs="Arial"/>
                <w:bCs/>
                <w:sz w:val="21"/>
              </w:rPr>
              <w:t>60</w:t>
            </w:r>
            <w:r w:rsidRPr="00F13AD9">
              <w:rPr>
                <w:rFonts w:ascii="Arial" w:hAnsi="Arial" w:cs="Arial"/>
                <w:bCs/>
                <w:sz w:val="21"/>
              </w:rPr>
              <w:t>*</w:t>
            </w:r>
            <w:r w:rsidR="00746EB2" w:rsidRPr="00F13AD9">
              <w:rPr>
                <w:rFonts w:ascii="Arial" w:hAnsi="Arial" w:cs="Arial"/>
                <w:bCs/>
                <w:sz w:val="21"/>
              </w:rPr>
              <w:t>*</w:t>
            </w:r>
          </w:p>
        </w:tc>
        <w:tc>
          <w:tcPr>
            <w:tcW w:w="1915" w:type="dxa"/>
            <w:vAlign w:val="center"/>
          </w:tcPr>
          <w:p w14:paraId="733F039D" w14:textId="0482A1B1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1.000</w:t>
            </w:r>
          </w:p>
        </w:tc>
        <w:tc>
          <w:tcPr>
            <w:tcW w:w="1915" w:type="dxa"/>
            <w:vAlign w:val="center"/>
          </w:tcPr>
          <w:p w14:paraId="537A88E2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vAlign w:val="center"/>
          </w:tcPr>
          <w:p w14:paraId="1EE220D8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vAlign w:val="center"/>
          </w:tcPr>
          <w:p w14:paraId="6412B0AB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vAlign w:val="center"/>
          </w:tcPr>
          <w:p w14:paraId="3C1084C9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13AD9" w:rsidRPr="00F13AD9" w14:paraId="327E13FE" w14:textId="3D73E83A" w:rsidTr="009A0888">
        <w:trPr>
          <w:trHeight w:val="850"/>
        </w:trPr>
        <w:tc>
          <w:tcPr>
            <w:tcW w:w="2540" w:type="dxa"/>
            <w:vAlign w:val="center"/>
          </w:tcPr>
          <w:p w14:paraId="2FF471E2" w14:textId="5958FC5B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proofErr w:type="gramStart"/>
            <w:r w:rsidRPr="00F13AD9">
              <w:rPr>
                <w:rFonts w:ascii="Arial" w:hAnsi="Arial" w:cs="Arial"/>
                <w:b/>
                <w:sz w:val="21"/>
              </w:rPr>
              <w:t>short-sleep</w:t>
            </w:r>
            <w:proofErr w:type="gramEnd"/>
          </w:p>
        </w:tc>
        <w:tc>
          <w:tcPr>
            <w:tcW w:w="1914" w:type="dxa"/>
            <w:vAlign w:val="center"/>
          </w:tcPr>
          <w:p w14:paraId="4FC1A5FF" w14:textId="0FBA2D69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0.031*</w:t>
            </w:r>
          </w:p>
        </w:tc>
        <w:tc>
          <w:tcPr>
            <w:tcW w:w="1915" w:type="dxa"/>
            <w:vAlign w:val="center"/>
          </w:tcPr>
          <w:p w14:paraId="5309F8A2" w14:textId="25625E58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-0.</w:t>
            </w:r>
            <w:r w:rsidR="00004E4F" w:rsidRPr="00F13AD9">
              <w:rPr>
                <w:rFonts w:ascii="Arial" w:hAnsi="Arial" w:cs="Arial"/>
                <w:bCs/>
                <w:sz w:val="21"/>
              </w:rPr>
              <w:t>500</w:t>
            </w:r>
            <w:r w:rsidRPr="00F13AD9">
              <w:rPr>
                <w:rFonts w:ascii="Arial" w:hAnsi="Arial" w:cs="Arial"/>
                <w:bCs/>
                <w:sz w:val="21"/>
              </w:rPr>
              <w:t>*</w:t>
            </w:r>
            <w:r w:rsidR="00746EB2" w:rsidRPr="00F13AD9">
              <w:rPr>
                <w:rFonts w:ascii="Arial" w:hAnsi="Arial" w:cs="Arial"/>
                <w:bCs/>
                <w:sz w:val="21"/>
              </w:rPr>
              <w:t>*</w:t>
            </w:r>
          </w:p>
        </w:tc>
        <w:tc>
          <w:tcPr>
            <w:tcW w:w="1915" w:type="dxa"/>
            <w:vAlign w:val="center"/>
          </w:tcPr>
          <w:p w14:paraId="40944641" w14:textId="2281BD39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1.000</w:t>
            </w:r>
          </w:p>
        </w:tc>
        <w:tc>
          <w:tcPr>
            <w:tcW w:w="1915" w:type="dxa"/>
            <w:vAlign w:val="center"/>
          </w:tcPr>
          <w:p w14:paraId="1357F891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vAlign w:val="center"/>
          </w:tcPr>
          <w:p w14:paraId="30E79B0F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vAlign w:val="center"/>
          </w:tcPr>
          <w:p w14:paraId="403453C2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13AD9" w:rsidRPr="00F13AD9" w14:paraId="77B20DC8" w14:textId="13ED3DA3" w:rsidTr="009A0888">
        <w:trPr>
          <w:trHeight w:val="850"/>
        </w:trPr>
        <w:tc>
          <w:tcPr>
            <w:tcW w:w="2540" w:type="dxa"/>
            <w:vAlign w:val="center"/>
          </w:tcPr>
          <w:p w14:paraId="29D1BAEF" w14:textId="091AEAB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lygenic score for </w:t>
            </w:r>
            <w:r w:rsidRPr="00F13AD9">
              <w:rPr>
                <w:rFonts w:ascii="Arial" w:hAnsi="Arial" w:cs="Arial"/>
                <w:b/>
                <w:sz w:val="21"/>
              </w:rPr>
              <w:t>long-sleep</w:t>
            </w:r>
          </w:p>
        </w:tc>
        <w:tc>
          <w:tcPr>
            <w:tcW w:w="1914" w:type="dxa"/>
            <w:vAlign w:val="center"/>
          </w:tcPr>
          <w:p w14:paraId="6DFD3D7C" w14:textId="76E02361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0.047*</w:t>
            </w:r>
          </w:p>
        </w:tc>
        <w:tc>
          <w:tcPr>
            <w:tcW w:w="1915" w:type="dxa"/>
            <w:vAlign w:val="center"/>
          </w:tcPr>
          <w:p w14:paraId="272CB602" w14:textId="49CA2FBC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0.620*</w:t>
            </w:r>
            <w:r w:rsidR="00746EB2" w:rsidRPr="00F13AD9">
              <w:rPr>
                <w:rFonts w:ascii="Arial" w:hAnsi="Arial" w:cs="Arial"/>
                <w:bCs/>
                <w:sz w:val="21"/>
              </w:rPr>
              <w:t>*</w:t>
            </w:r>
          </w:p>
        </w:tc>
        <w:tc>
          <w:tcPr>
            <w:tcW w:w="1915" w:type="dxa"/>
            <w:vAlign w:val="center"/>
          </w:tcPr>
          <w:p w14:paraId="794F3D38" w14:textId="249EB66A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-0.033*</w:t>
            </w:r>
          </w:p>
        </w:tc>
        <w:tc>
          <w:tcPr>
            <w:tcW w:w="1915" w:type="dxa"/>
            <w:vAlign w:val="center"/>
          </w:tcPr>
          <w:p w14:paraId="6FEC8D05" w14:textId="6644F6D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1.000</w:t>
            </w:r>
          </w:p>
        </w:tc>
        <w:tc>
          <w:tcPr>
            <w:tcW w:w="1915" w:type="dxa"/>
            <w:vAlign w:val="center"/>
          </w:tcPr>
          <w:p w14:paraId="60EAE66F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915" w:type="dxa"/>
            <w:vAlign w:val="center"/>
          </w:tcPr>
          <w:p w14:paraId="2E9726A3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13AD9" w:rsidRPr="00F13AD9" w14:paraId="3A8D7FFF" w14:textId="26DB6E70" w:rsidTr="00F56694">
        <w:trPr>
          <w:trHeight w:val="850"/>
        </w:trPr>
        <w:tc>
          <w:tcPr>
            <w:tcW w:w="2540" w:type="dxa"/>
            <w:vAlign w:val="center"/>
          </w:tcPr>
          <w:p w14:paraId="1D0ECE30" w14:textId="77777777" w:rsidR="00FA2562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</w:rPr>
            </w:pPr>
            <w:r w:rsidRPr="00F13AD9">
              <w:rPr>
                <w:rFonts w:ascii="Arial" w:hAnsi="Arial" w:cs="Arial"/>
                <w:b/>
                <w:sz w:val="21"/>
              </w:rPr>
              <w:t xml:space="preserve">Depression </w:t>
            </w:r>
          </w:p>
          <w:p w14:paraId="04C7B84E" w14:textId="59C2FB8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sz w:val="21"/>
              </w:rPr>
              <w:t>phenotype</w:t>
            </w:r>
          </w:p>
        </w:tc>
        <w:tc>
          <w:tcPr>
            <w:tcW w:w="1914" w:type="dxa"/>
            <w:vAlign w:val="center"/>
          </w:tcPr>
          <w:p w14:paraId="7CF64B8B" w14:textId="6DF1F8BC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0.048*</w:t>
            </w:r>
            <w:r w:rsidR="00746EB2" w:rsidRPr="00F13AD9">
              <w:rPr>
                <w:rFonts w:ascii="Arial" w:hAnsi="Arial" w:cs="Arial"/>
                <w:bCs/>
                <w:sz w:val="21"/>
              </w:rPr>
              <w:t>*</w:t>
            </w:r>
          </w:p>
        </w:tc>
        <w:tc>
          <w:tcPr>
            <w:tcW w:w="1915" w:type="dxa"/>
            <w:vAlign w:val="center"/>
          </w:tcPr>
          <w:p w14:paraId="0FBD1114" w14:textId="530A7F82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-0.00</w:t>
            </w:r>
            <w:r w:rsidR="00004E4F" w:rsidRPr="00F13AD9">
              <w:rPr>
                <w:rFonts w:ascii="Arial" w:hAnsi="Arial" w:cs="Arial"/>
                <w:bCs/>
                <w:sz w:val="21"/>
              </w:rPr>
              <w:t>9</w:t>
            </w:r>
          </w:p>
        </w:tc>
        <w:tc>
          <w:tcPr>
            <w:tcW w:w="1915" w:type="dxa"/>
            <w:vAlign w:val="center"/>
          </w:tcPr>
          <w:p w14:paraId="6344F039" w14:textId="2DEAD29E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0.039*</w:t>
            </w:r>
          </w:p>
        </w:tc>
        <w:tc>
          <w:tcPr>
            <w:tcW w:w="1915" w:type="dxa"/>
            <w:vAlign w:val="center"/>
          </w:tcPr>
          <w:p w14:paraId="66C0B13E" w14:textId="09F36163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0.003</w:t>
            </w:r>
          </w:p>
        </w:tc>
        <w:tc>
          <w:tcPr>
            <w:tcW w:w="1915" w:type="dxa"/>
            <w:vAlign w:val="center"/>
          </w:tcPr>
          <w:p w14:paraId="095C7F01" w14:textId="7EBE8CB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1.000</w:t>
            </w:r>
          </w:p>
        </w:tc>
        <w:tc>
          <w:tcPr>
            <w:tcW w:w="1915" w:type="dxa"/>
            <w:vAlign w:val="center"/>
          </w:tcPr>
          <w:p w14:paraId="3C80F6EC" w14:textId="77777777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F13AD9" w:rsidRPr="00F13AD9" w14:paraId="1BE2581A" w14:textId="6E565521" w:rsidTr="00F56694">
        <w:trPr>
          <w:trHeight w:val="850"/>
        </w:trPr>
        <w:tc>
          <w:tcPr>
            <w:tcW w:w="2540" w:type="dxa"/>
            <w:tcBorders>
              <w:bottom w:val="single" w:sz="4" w:space="0" w:color="auto"/>
            </w:tcBorders>
            <w:vAlign w:val="center"/>
          </w:tcPr>
          <w:p w14:paraId="61741F51" w14:textId="2838599D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/>
                <w:sz w:val="21"/>
              </w:rPr>
              <w:t>Sleep duration phenotype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vAlign w:val="center"/>
          </w:tcPr>
          <w:p w14:paraId="3EE263C8" w14:textId="7A60C852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-0.025*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0E1AC514" w14:textId="54CA9270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0.043*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34074671" w14:textId="264E8902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-0.057*</w:t>
            </w:r>
            <w:r w:rsidR="00746EB2" w:rsidRPr="00F13AD9">
              <w:rPr>
                <w:rFonts w:ascii="Arial" w:hAnsi="Arial" w:cs="Arial"/>
                <w:bCs/>
                <w:sz w:val="21"/>
              </w:rPr>
              <w:t>*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16261D0B" w14:textId="5C907A0D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-0.003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4F34E71E" w14:textId="1B2CF20C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-0.147*</w:t>
            </w:r>
            <w:r w:rsidR="00746EB2" w:rsidRPr="00F13AD9">
              <w:rPr>
                <w:rFonts w:ascii="Arial" w:hAnsi="Arial" w:cs="Arial"/>
                <w:bCs/>
                <w:sz w:val="21"/>
              </w:rPr>
              <w:t>*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vAlign w:val="center"/>
          </w:tcPr>
          <w:p w14:paraId="3B93459C" w14:textId="6F2936EC" w:rsidR="00F04EBE" w:rsidRPr="00F13AD9" w:rsidRDefault="00F04EBE" w:rsidP="000F6D8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1"/>
              </w:rPr>
            </w:pPr>
            <w:r w:rsidRPr="00F13AD9">
              <w:rPr>
                <w:rFonts w:ascii="Arial" w:hAnsi="Arial" w:cs="Arial"/>
                <w:bCs/>
                <w:sz w:val="21"/>
              </w:rPr>
              <w:t>1.000</w:t>
            </w:r>
          </w:p>
        </w:tc>
      </w:tr>
    </w:tbl>
    <w:p w14:paraId="788D1818" w14:textId="77777777" w:rsidR="006C1C34" w:rsidRPr="00F13AD9" w:rsidRDefault="006C1C34" w:rsidP="00E34D04">
      <w:pPr>
        <w:rPr>
          <w:rFonts w:ascii="Arial" w:hAnsi="Arial" w:cs="Arial"/>
          <w:b/>
          <w:sz w:val="21"/>
        </w:rPr>
      </w:pPr>
    </w:p>
    <w:p w14:paraId="245C6310" w14:textId="3448F0C6" w:rsidR="00DE5E4F" w:rsidRPr="00F13AD9" w:rsidRDefault="006C1C34" w:rsidP="00E34D04">
      <w:pPr>
        <w:rPr>
          <w:rFonts w:ascii="Arial" w:hAnsi="Arial" w:cs="Arial"/>
          <w:bCs/>
          <w:sz w:val="21"/>
        </w:rPr>
      </w:pPr>
      <w:r w:rsidRPr="00F13AD9">
        <w:rPr>
          <w:rFonts w:ascii="Arial" w:hAnsi="Arial" w:cs="Arial"/>
          <w:bCs/>
          <w:sz w:val="21"/>
        </w:rPr>
        <w:t xml:space="preserve">Notes = Significant at </w:t>
      </w:r>
      <w:r w:rsidR="00062994" w:rsidRPr="00F13AD9">
        <w:rPr>
          <w:rFonts w:ascii="Arial" w:hAnsi="Arial" w:cs="Arial"/>
          <w:bCs/>
          <w:sz w:val="21"/>
        </w:rPr>
        <w:t>*** p&lt;0.001; ** p&lt;0.05</w:t>
      </w:r>
      <w:r w:rsidR="00DE5E4F" w:rsidRPr="00F13AD9">
        <w:rPr>
          <w:rFonts w:ascii="Arial" w:hAnsi="Arial" w:cs="Arial"/>
          <w:bCs/>
          <w:sz w:val="21"/>
        </w:rPr>
        <w:br w:type="page"/>
      </w:r>
    </w:p>
    <w:p w14:paraId="404E6B33" w14:textId="77777777" w:rsidR="00E656D7" w:rsidRPr="00F13AD9" w:rsidRDefault="00E656D7" w:rsidP="00E656D7">
      <w:pPr>
        <w:rPr>
          <w:rFonts w:ascii="Arial" w:hAnsi="Arial" w:cs="Arial"/>
          <w:bCs/>
          <w:sz w:val="21"/>
        </w:rPr>
        <w:sectPr w:rsidR="00E656D7" w:rsidRPr="00F13AD9" w:rsidSect="00B43D03">
          <w:footerReference w:type="even" r:id="rId9"/>
          <w:footerReference w:type="default" r:id="rId10"/>
          <w:pgSz w:w="16840" w:h="11900" w:orient="landscape"/>
          <w:pgMar w:top="1080" w:right="1440" w:bottom="408" w:left="1440" w:header="708" w:footer="708" w:gutter="0"/>
          <w:cols w:space="708"/>
          <w:docGrid w:linePitch="360"/>
        </w:sectPr>
      </w:pPr>
    </w:p>
    <w:p w14:paraId="776B0E25" w14:textId="77777777" w:rsidR="00E656D7" w:rsidRPr="00F13AD9" w:rsidRDefault="00E656D7" w:rsidP="00E656D7">
      <w:pPr>
        <w:rPr>
          <w:rFonts w:ascii="Arial" w:hAnsi="Arial" w:cs="Arial"/>
          <w:b/>
          <w:sz w:val="21"/>
        </w:rPr>
      </w:pPr>
    </w:p>
    <w:p w14:paraId="05A9E0B4" w14:textId="34DB0120" w:rsidR="00F2585D" w:rsidRPr="00F13AD9" w:rsidRDefault="00F2585D" w:rsidP="00F2585D">
      <w:pPr>
        <w:pStyle w:val="Tables"/>
        <w:tabs>
          <w:tab w:val="left" w:pos="993"/>
        </w:tabs>
        <w:ind w:left="1134" w:hanging="1134"/>
        <w:rPr>
          <w:rFonts w:ascii="Arial" w:hAnsi="Arial" w:cs="Arial"/>
          <w:sz w:val="21"/>
        </w:rPr>
      </w:pPr>
      <w:r w:rsidRPr="00F13AD9">
        <w:rPr>
          <w:rFonts w:ascii="Arial" w:hAnsi="Arial" w:cs="Arial"/>
          <w:sz w:val="21"/>
        </w:rPr>
        <w:t xml:space="preserve">Table </w:t>
      </w:r>
      <w:r w:rsidR="00DE5E4F" w:rsidRPr="00F13AD9">
        <w:rPr>
          <w:rFonts w:ascii="Arial" w:hAnsi="Arial" w:cs="Arial"/>
          <w:sz w:val="21"/>
        </w:rPr>
        <w:t>S</w:t>
      </w:r>
      <w:r w:rsidR="00B72652">
        <w:rPr>
          <w:rFonts w:ascii="Arial" w:hAnsi="Arial" w:cs="Arial"/>
          <w:sz w:val="21"/>
        </w:rPr>
        <w:t>3</w:t>
      </w:r>
      <w:r w:rsidRPr="00F13AD9">
        <w:rPr>
          <w:rFonts w:ascii="Arial" w:hAnsi="Arial" w:cs="Arial"/>
          <w:i w:val="0"/>
          <w:sz w:val="21"/>
        </w:rPr>
        <w:t>.</w:t>
      </w:r>
      <w:r w:rsidRPr="00F13AD9">
        <w:rPr>
          <w:rFonts w:ascii="Arial" w:hAnsi="Arial" w:cs="Arial"/>
          <w:i w:val="0"/>
          <w:sz w:val="21"/>
        </w:rPr>
        <w:tab/>
      </w:r>
      <w:r w:rsidRPr="00F13AD9">
        <w:rPr>
          <w:rFonts w:ascii="Arial" w:hAnsi="Arial" w:cs="Arial"/>
          <w:i w:val="0"/>
          <w:sz w:val="21"/>
        </w:rPr>
        <w:tab/>
      </w:r>
      <w:r w:rsidRPr="00F13AD9">
        <w:rPr>
          <w:rFonts w:ascii="Arial" w:hAnsi="Arial" w:cs="Arial"/>
          <w:sz w:val="21"/>
        </w:rPr>
        <w:t xml:space="preserve">A comparison of imputed and observed sample </w:t>
      </w:r>
      <w:proofErr w:type="gramStart"/>
      <w:r w:rsidRPr="00F13AD9">
        <w:rPr>
          <w:rFonts w:ascii="Arial" w:hAnsi="Arial" w:cs="Arial"/>
          <w:sz w:val="21"/>
        </w:rPr>
        <w:t>characteristics</w:t>
      </w:r>
      <w:proofErr w:type="gramEnd"/>
    </w:p>
    <w:p w14:paraId="241C356E" w14:textId="77777777" w:rsidR="00BC663A" w:rsidRPr="00F13AD9" w:rsidRDefault="00BC663A" w:rsidP="00F2585D">
      <w:pPr>
        <w:pStyle w:val="Tables"/>
        <w:tabs>
          <w:tab w:val="left" w:pos="993"/>
        </w:tabs>
        <w:ind w:left="1134" w:hanging="1134"/>
        <w:rPr>
          <w:rFonts w:ascii="Arial" w:hAnsi="Arial" w:cs="Arial"/>
          <w:sz w:val="21"/>
        </w:rPr>
      </w:pPr>
    </w:p>
    <w:tbl>
      <w:tblPr>
        <w:tblW w:w="9151" w:type="dxa"/>
        <w:jc w:val="center"/>
        <w:tblLayout w:type="fixed"/>
        <w:tblLook w:val="04A0" w:firstRow="1" w:lastRow="0" w:firstColumn="1" w:lastColumn="0" w:noHBand="0" w:noVBand="1"/>
      </w:tblPr>
      <w:tblGrid>
        <w:gridCol w:w="2408"/>
        <w:gridCol w:w="2691"/>
        <w:gridCol w:w="142"/>
        <w:gridCol w:w="709"/>
        <w:gridCol w:w="111"/>
        <w:gridCol w:w="1023"/>
        <w:gridCol w:w="118"/>
        <w:gridCol w:w="102"/>
        <w:gridCol w:w="6"/>
        <w:gridCol w:w="601"/>
        <w:gridCol w:w="64"/>
        <w:gridCol w:w="44"/>
        <w:gridCol w:w="956"/>
        <w:gridCol w:w="108"/>
        <w:gridCol w:w="68"/>
      </w:tblGrid>
      <w:tr w:rsidR="00F13AD9" w:rsidRPr="00F13AD9" w14:paraId="32324B88" w14:textId="77777777" w:rsidTr="00F13AD9">
        <w:trPr>
          <w:trHeight w:val="372"/>
          <w:jc w:val="center"/>
        </w:trPr>
        <w:tc>
          <w:tcPr>
            <w:tcW w:w="5241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1E0CB7" w14:textId="77777777" w:rsidR="00F2585D" w:rsidRPr="00F13AD9" w:rsidRDefault="00F2585D" w:rsidP="000D7E33">
            <w:pPr>
              <w:jc w:val="both"/>
              <w:rPr>
                <w:rFonts w:ascii="Arial" w:hAnsi="Arial" w:cs="Arial"/>
                <w:b/>
                <w:bCs/>
                <w:sz w:val="15"/>
                <w:szCs w:val="18"/>
              </w:rPr>
            </w:pPr>
            <w:r w:rsidRPr="00F13AD9">
              <w:rPr>
                <w:rFonts w:ascii="Arial" w:hAnsi="Arial" w:cs="Arial"/>
                <w:b/>
                <w:bCs/>
                <w:sz w:val="15"/>
                <w:szCs w:val="18"/>
              </w:rPr>
              <w:t>Variable</w:t>
            </w:r>
          </w:p>
        </w:tc>
        <w:tc>
          <w:tcPr>
            <w:tcW w:w="20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AB46A" w14:textId="77777777" w:rsidR="00C13F78" w:rsidRPr="00F13AD9" w:rsidRDefault="00F2585D" w:rsidP="000D7E33">
            <w:pPr>
              <w:jc w:val="center"/>
              <w:rPr>
                <w:rFonts w:ascii="Arial" w:hAnsi="Arial" w:cs="Arial"/>
                <w:b/>
                <w:bCs/>
                <w:sz w:val="15"/>
                <w:szCs w:val="18"/>
              </w:rPr>
            </w:pPr>
            <w:r w:rsidRPr="00F13AD9">
              <w:rPr>
                <w:rFonts w:ascii="Arial" w:hAnsi="Arial" w:cs="Arial"/>
                <w:b/>
                <w:bCs/>
                <w:sz w:val="15"/>
                <w:szCs w:val="18"/>
              </w:rPr>
              <w:t xml:space="preserve">Imputed </w:t>
            </w:r>
          </w:p>
          <w:p w14:paraId="58DAB294" w14:textId="483F6E63" w:rsidR="00F2585D" w:rsidRPr="00F13AD9" w:rsidRDefault="00F2585D" w:rsidP="000D7E33">
            <w:pPr>
              <w:jc w:val="center"/>
              <w:rPr>
                <w:rFonts w:ascii="Arial" w:hAnsi="Arial" w:cs="Arial"/>
                <w:b/>
                <w:bCs/>
                <w:sz w:val="15"/>
                <w:szCs w:val="18"/>
              </w:rPr>
            </w:pPr>
            <w:r w:rsidRPr="00F13AD9">
              <w:rPr>
                <w:rFonts w:ascii="Arial" w:hAnsi="Arial" w:cs="Arial"/>
                <w:b/>
                <w:bCs/>
                <w:sz w:val="15"/>
                <w:szCs w:val="18"/>
              </w:rPr>
              <w:t>(</w:t>
            </w:r>
            <w:r w:rsidRPr="00F13AD9">
              <w:rPr>
                <w:rFonts w:ascii="Arial" w:hAnsi="Arial" w:cs="Arial"/>
                <w:b/>
                <w:bCs/>
                <w:i/>
                <w:iCs/>
                <w:sz w:val="15"/>
                <w:szCs w:val="18"/>
              </w:rPr>
              <w:t>N</w:t>
            </w:r>
            <w:r w:rsidRPr="00F13AD9">
              <w:rPr>
                <w:rFonts w:ascii="Arial" w:hAnsi="Arial" w:cs="Arial"/>
                <w:b/>
                <w:bCs/>
                <w:sz w:val="15"/>
                <w:szCs w:val="18"/>
              </w:rPr>
              <w:t xml:space="preserve"> = 7146)</w:t>
            </w:r>
          </w:p>
        </w:tc>
        <w:tc>
          <w:tcPr>
            <w:tcW w:w="1847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05D7A" w14:textId="77777777" w:rsidR="00C13F78" w:rsidRPr="00F13AD9" w:rsidRDefault="00F2585D" w:rsidP="000D7E33">
            <w:pPr>
              <w:jc w:val="center"/>
              <w:rPr>
                <w:rFonts w:ascii="Arial" w:hAnsi="Arial" w:cs="Arial"/>
                <w:b/>
                <w:bCs/>
                <w:sz w:val="15"/>
                <w:szCs w:val="18"/>
              </w:rPr>
            </w:pPr>
            <w:r w:rsidRPr="00F13AD9">
              <w:rPr>
                <w:rFonts w:ascii="Arial" w:hAnsi="Arial" w:cs="Arial"/>
                <w:b/>
                <w:bCs/>
                <w:sz w:val="15"/>
                <w:szCs w:val="18"/>
              </w:rPr>
              <w:t xml:space="preserve">Complete Case </w:t>
            </w:r>
          </w:p>
          <w:p w14:paraId="5901B965" w14:textId="3F5DC4B6" w:rsidR="00F2585D" w:rsidRPr="00F13AD9" w:rsidRDefault="00F2585D" w:rsidP="000D7E33">
            <w:pPr>
              <w:jc w:val="center"/>
              <w:rPr>
                <w:rFonts w:ascii="Arial" w:hAnsi="Arial" w:cs="Arial"/>
                <w:b/>
                <w:bCs/>
                <w:sz w:val="15"/>
                <w:szCs w:val="18"/>
              </w:rPr>
            </w:pPr>
            <w:r w:rsidRPr="00F13AD9">
              <w:rPr>
                <w:rFonts w:ascii="Arial" w:hAnsi="Arial" w:cs="Arial"/>
                <w:b/>
                <w:bCs/>
                <w:sz w:val="15"/>
                <w:szCs w:val="18"/>
              </w:rPr>
              <w:t>(</w:t>
            </w:r>
            <w:r w:rsidRPr="00F13AD9">
              <w:rPr>
                <w:rFonts w:ascii="Arial" w:hAnsi="Arial" w:cs="Arial"/>
                <w:b/>
                <w:bCs/>
                <w:i/>
                <w:iCs/>
                <w:sz w:val="15"/>
                <w:szCs w:val="18"/>
              </w:rPr>
              <w:t>N</w:t>
            </w:r>
            <w:r w:rsidRPr="00F13AD9">
              <w:rPr>
                <w:rFonts w:ascii="Arial" w:hAnsi="Arial" w:cs="Arial"/>
                <w:b/>
                <w:bCs/>
                <w:sz w:val="15"/>
                <w:szCs w:val="18"/>
              </w:rPr>
              <w:t xml:space="preserve"> = 3494)</w:t>
            </w:r>
          </w:p>
        </w:tc>
      </w:tr>
      <w:tr w:rsidR="00F13AD9" w:rsidRPr="00F13AD9" w14:paraId="7DE090B0" w14:textId="77777777" w:rsidTr="00F13AD9">
        <w:trPr>
          <w:gridAfter w:val="2"/>
          <w:wAfter w:w="176" w:type="dxa"/>
          <w:trHeight w:val="490"/>
          <w:jc w:val="center"/>
        </w:trPr>
        <w:tc>
          <w:tcPr>
            <w:tcW w:w="5241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7334" w14:textId="77777777" w:rsidR="00F2585D" w:rsidRPr="00F13AD9" w:rsidRDefault="00F2585D" w:rsidP="000D7E33">
            <w:pPr>
              <w:jc w:val="both"/>
              <w:rPr>
                <w:rFonts w:ascii="Arial" w:hAnsi="Arial" w:cs="Arial"/>
                <w:b/>
                <w:bCs/>
                <w:sz w:val="15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60B7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b/>
                <w:bCs/>
                <w:sz w:val="15"/>
                <w:szCs w:val="18"/>
              </w:rPr>
            </w:pPr>
            <w:r w:rsidRPr="00F13AD9">
              <w:rPr>
                <w:rFonts w:ascii="Arial" w:hAnsi="Arial" w:cs="Arial"/>
                <w:b/>
                <w:sz w:val="15"/>
                <w:szCs w:val="18"/>
              </w:rPr>
              <w:t>%</w:t>
            </w:r>
          </w:p>
        </w:tc>
        <w:tc>
          <w:tcPr>
            <w:tcW w:w="1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3299E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F13AD9">
              <w:rPr>
                <w:rFonts w:ascii="Arial" w:hAnsi="Arial" w:cs="Arial"/>
                <w:b/>
                <w:sz w:val="15"/>
                <w:szCs w:val="15"/>
              </w:rPr>
              <w:t>Mean (SD)</w:t>
            </w:r>
          </w:p>
          <w:p w14:paraId="7E4063C4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F13AD9">
              <w:rPr>
                <w:rFonts w:ascii="Arial" w:hAnsi="Arial" w:cs="Arial"/>
                <w:b/>
                <w:sz w:val="15"/>
                <w:szCs w:val="15"/>
              </w:rPr>
              <w:t>Range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06073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b/>
                <w:bCs/>
                <w:sz w:val="15"/>
                <w:szCs w:val="18"/>
              </w:rPr>
            </w:pPr>
            <w:r w:rsidRPr="00F13AD9">
              <w:rPr>
                <w:rFonts w:ascii="Arial" w:hAnsi="Arial" w:cs="Arial"/>
                <w:b/>
                <w:sz w:val="15"/>
                <w:szCs w:val="18"/>
              </w:rPr>
              <w:t>%</w:t>
            </w:r>
          </w:p>
        </w:tc>
        <w:tc>
          <w:tcPr>
            <w:tcW w:w="10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0D433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F13AD9">
              <w:rPr>
                <w:rFonts w:ascii="Arial" w:hAnsi="Arial" w:cs="Arial"/>
                <w:b/>
                <w:sz w:val="15"/>
                <w:szCs w:val="15"/>
              </w:rPr>
              <w:t>Mean (SD)</w:t>
            </w:r>
          </w:p>
          <w:p w14:paraId="3F9979C0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b/>
                <w:bCs/>
                <w:sz w:val="15"/>
                <w:szCs w:val="18"/>
              </w:rPr>
            </w:pPr>
            <w:r w:rsidRPr="00F13AD9">
              <w:rPr>
                <w:rFonts w:ascii="Arial" w:hAnsi="Arial" w:cs="Arial"/>
                <w:b/>
                <w:sz w:val="15"/>
                <w:szCs w:val="15"/>
              </w:rPr>
              <w:t>Range</w:t>
            </w:r>
          </w:p>
        </w:tc>
      </w:tr>
      <w:tr w:rsidR="00F13AD9" w:rsidRPr="00F13AD9" w14:paraId="47545CAE" w14:textId="77777777" w:rsidTr="00F13AD9">
        <w:trPr>
          <w:gridAfter w:val="2"/>
          <w:wAfter w:w="176" w:type="dxa"/>
          <w:trHeight w:val="142"/>
          <w:jc w:val="center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1BBD41" w14:textId="77777777" w:rsidR="00F2585D" w:rsidRPr="00F13AD9" w:rsidRDefault="00F2585D" w:rsidP="000D7E33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833" w:type="dxa"/>
            <w:gridSpan w:val="2"/>
            <w:tcBorders>
              <w:top w:val="single" w:sz="4" w:space="0" w:color="auto"/>
            </w:tcBorders>
            <w:vAlign w:val="center"/>
          </w:tcPr>
          <w:p w14:paraId="62383044" w14:textId="77777777" w:rsidR="00F2585D" w:rsidRPr="00F13AD9" w:rsidRDefault="00F2585D" w:rsidP="000D7E33">
            <w:pPr>
              <w:ind w:right="-540"/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A08FC0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52" w:type="dxa"/>
            <w:gridSpan w:val="3"/>
            <w:tcBorders>
              <w:top w:val="single" w:sz="4" w:space="0" w:color="auto"/>
            </w:tcBorders>
            <w:vAlign w:val="center"/>
          </w:tcPr>
          <w:p w14:paraId="4AB77392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  <w:vAlign w:val="center"/>
          </w:tcPr>
          <w:p w14:paraId="7AD97211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64" w:type="dxa"/>
            <w:gridSpan w:val="3"/>
            <w:tcBorders>
              <w:top w:val="single" w:sz="4" w:space="0" w:color="auto"/>
            </w:tcBorders>
            <w:vAlign w:val="center"/>
          </w:tcPr>
          <w:p w14:paraId="02F9E1B4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6237F212" w14:textId="77777777" w:rsidTr="00F13AD9">
        <w:trPr>
          <w:gridAfter w:val="2"/>
          <w:wAfter w:w="176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  <w:hideMark/>
          </w:tcPr>
          <w:p w14:paraId="0A745216" w14:textId="77777777" w:rsidR="00F2585D" w:rsidRPr="00F13AD9" w:rsidRDefault="00F2585D" w:rsidP="000D7E33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Age</w:t>
            </w:r>
          </w:p>
        </w:tc>
        <w:tc>
          <w:tcPr>
            <w:tcW w:w="2833" w:type="dxa"/>
            <w:gridSpan w:val="2"/>
            <w:vAlign w:val="center"/>
          </w:tcPr>
          <w:p w14:paraId="2B7DDC6D" w14:textId="77777777" w:rsidR="00F2585D" w:rsidRPr="00F13AD9" w:rsidRDefault="00F2585D" w:rsidP="000D7E33">
            <w:pPr>
              <w:jc w:val="righ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7E118D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1252" w:type="dxa"/>
            <w:gridSpan w:val="3"/>
            <w:vAlign w:val="center"/>
          </w:tcPr>
          <w:p w14:paraId="7D73FA6D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64.83 (9.52)</w:t>
            </w:r>
          </w:p>
          <w:p w14:paraId="655B2E3E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50-99</w:t>
            </w:r>
          </w:p>
        </w:tc>
        <w:tc>
          <w:tcPr>
            <w:tcW w:w="709" w:type="dxa"/>
            <w:gridSpan w:val="3"/>
            <w:vAlign w:val="center"/>
          </w:tcPr>
          <w:p w14:paraId="7609EA18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1064" w:type="dxa"/>
            <w:gridSpan w:val="3"/>
            <w:vAlign w:val="center"/>
          </w:tcPr>
          <w:p w14:paraId="7566984C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61.93 (7.24)</w:t>
            </w:r>
          </w:p>
          <w:p w14:paraId="7BED85EE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50-89</w:t>
            </w:r>
          </w:p>
        </w:tc>
      </w:tr>
      <w:tr w:rsidR="00F13AD9" w:rsidRPr="00F13AD9" w14:paraId="316F9280" w14:textId="77777777" w:rsidTr="00F13AD9">
        <w:trPr>
          <w:gridAfter w:val="2"/>
          <w:wAfter w:w="176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174E8B10" w14:textId="77777777" w:rsidR="00F2585D" w:rsidRPr="00F13AD9" w:rsidRDefault="00F2585D" w:rsidP="000D7E33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Sex</w:t>
            </w:r>
          </w:p>
        </w:tc>
        <w:tc>
          <w:tcPr>
            <w:tcW w:w="2833" w:type="dxa"/>
            <w:gridSpan w:val="2"/>
            <w:vAlign w:val="center"/>
          </w:tcPr>
          <w:p w14:paraId="3B399538" w14:textId="77777777" w:rsidR="00F2585D" w:rsidRPr="00F13AD9" w:rsidRDefault="00F2585D" w:rsidP="000D7E33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1E45DC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46.12</w:t>
            </w:r>
          </w:p>
        </w:tc>
        <w:tc>
          <w:tcPr>
            <w:tcW w:w="1252" w:type="dxa"/>
            <w:gridSpan w:val="3"/>
            <w:vAlign w:val="center"/>
          </w:tcPr>
          <w:p w14:paraId="436ACB75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gridSpan w:val="3"/>
            <w:vAlign w:val="center"/>
          </w:tcPr>
          <w:p w14:paraId="730C2CBB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44.36</w:t>
            </w:r>
          </w:p>
        </w:tc>
        <w:tc>
          <w:tcPr>
            <w:tcW w:w="1064" w:type="dxa"/>
            <w:gridSpan w:val="3"/>
            <w:vAlign w:val="center"/>
          </w:tcPr>
          <w:p w14:paraId="351CEAFC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783F9ED3" w14:textId="77777777" w:rsidTr="00F13AD9">
        <w:trPr>
          <w:gridAfter w:val="2"/>
          <w:wAfter w:w="176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205400E2" w14:textId="77777777" w:rsidR="00F2585D" w:rsidRPr="00F13AD9" w:rsidRDefault="00F2585D" w:rsidP="000D7E3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51B2A369" w14:textId="77777777" w:rsidR="00F2585D" w:rsidRPr="00F13AD9" w:rsidRDefault="00F2585D" w:rsidP="000D7E33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33CDA8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53.88</w:t>
            </w:r>
          </w:p>
        </w:tc>
        <w:tc>
          <w:tcPr>
            <w:tcW w:w="1252" w:type="dxa"/>
            <w:gridSpan w:val="3"/>
            <w:vAlign w:val="center"/>
          </w:tcPr>
          <w:p w14:paraId="5765900E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gridSpan w:val="3"/>
            <w:vAlign w:val="center"/>
          </w:tcPr>
          <w:p w14:paraId="6E5443BF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55.64</w:t>
            </w:r>
          </w:p>
        </w:tc>
        <w:tc>
          <w:tcPr>
            <w:tcW w:w="1064" w:type="dxa"/>
            <w:gridSpan w:val="3"/>
            <w:vAlign w:val="center"/>
          </w:tcPr>
          <w:p w14:paraId="31B7EE59" w14:textId="77777777" w:rsidR="00F2585D" w:rsidRPr="00F13AD9" w:rsidRDefault="00F2585D" w:rsidP="000D7E3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2C82FB62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018B896C" w14:textId="4162B7C5" w:rsidR="00992340" w:rsidRPr="00F13AD9" w:rsidRDefault="00992340" w:rsidP="00992340">
            <w:pPr>
              <w:rPr>
                <w:rFonts w:ascii="Arial" w:hAnsi="Arial" w:cs="Arial"/>
                <w:sz w:val="16"/>
                <w:szCs w:val="20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 xml:space="preserve">Sleep Duration </w:t>
            </w:r>
          </w:p>
        </w:tc>
        <w:tc>
          <w:tcPr>
            <w:tcW w:w="2691" w:type="dxa"/>
            <w:vAlign w:val="center"/>
          </w:tcPr>
          <w:p w14:paraId="61239FC4" w14:textId="77777777" w:rsidR="00992340" w:rsidRPr="00F13AD9" w:rsidRDefault="00992340" w:rsidP="00992340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2EB51080" w14:textId="1DE7CBFF" w:rsidR="00992340" w:rsidRPr="00F13AD9" w:rsidRDefault="009C552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AD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023" w:type="dxa"/>
            <w:vAlign w:val="center"/>
          </w:tcPr>
          <w:p w14:paraId="75DF2D3D" w14:textId="6B05A8FD" w:rsidR="00992340" w:rsidRPr="00F13AD9" w:rsidRDefault="00020DFC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6.97 (1.24)</w:t>
            </w:r>
          </w:p>
          <w:p w14:paraId="7346CBD3" w14:textId="1613A68C" w:rsidR="00020DFC" w:rsidRPr="00F13AD9" w:rsidRDefault="00020DFC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1-13</w:t>
            </w:r>
          </w:p>
        </w:tc>
        <w:tc>
          <w:tcPr>
            <w:tcW w:w="891" w:type="dxa"/>
            <w:gridSpan w:val="5"/>
            <w:vAlign w:val="center"/>
          </w:tcPr>
          <w:p w14:paraId="7E0648DF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8" w:type="dxa"/>
            <w:gridSpan w:val="3"/>
            <w:vAlign w:val="center"/>
          </w:tcPr>
          <w:p w14:paraId="52269084" w14:textId="6117EA84" w:rsidR="00992340" w:rsidRPr="00F13AD9" w:rsidRDefault="009C552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6.85 (1.23) 1.5-12</w:t>
            </w:r>
          </w:p>
        </w:tc>
      </w:tr>
      <w:tr w:rsidR="00F13AD9" w:rsidRPr="00F13AD9" w14:paraId="1C6CA6EF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1C8C553A" w14:textId="0330E640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(Baseline)</w:t>
            </w:r>
          </w:p>
        </w:tc>
        <w:tc>
          <w:tcPr>
            <w:tcW w:w="2691" w:type="dxa"/>
            <w:vAlign w:val="center"/>
          </w:tcPr>
          <w:p w14:paraId="4EAE5535" w14:textId="1A4F608C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 xml:space="preserve">Short </w:t>
            </w:r>
            <w:r w:rsidR="000F0222" w:rsidRPr="00F13AD9">
              <w:rPr>
                <w:rFonts w:ascii="Arial" w:hAnsi="Arial" w:cs="Arial"/>
                <w:sz w:val="16"/>
                <w:szCs w:val="20"/>
              </w:rPr>
              <w:t xml:space="preserve">Sleep </w:t>
            </w:r>
            <w:r w:rsidRPr="00F13AD9">
              <w:rPr>
                <w:rFonts w:ascii="Arial" w:hAnsi="Arial" w:cs="Arial"/>
                <w:sz w:val="16"/>
                <w:szCs w:val="20"/>
              </w:rPr>
              <w:t>≤5 hrs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1107A281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AD9">
              <w:rPr>
                <w:rFonts w:ascii="Arial" w:hAnsi="Arial" w:cs="Arial"/>
                <w:sz w:val="16"/>
                <w:szCs w:val="16"/>
              </w:rPr>
              <w:t>10.57</w:t>
            </w:r>
          </w:p>
        </w:tc>
        <w:tc>
          <w:tcPr>
            <w:tcW w:w="1023" w:type="dxa"/>
            <w:vAlign w:val="center"/>
          </w:tcPr>
          <w:p w14:paraId="6CF1F6F1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199B71B7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AD9">
              <w:rPr>
                <w:rFonts w:ascii="Arial" w:hAnsi="Arial" w:cs="Arial"/>
                <w:sz w:val="16"/>
                <w:szCs w:val="16"/>
              </w:rPr>
              <w:t>12.22</w:t>
            </w:r>
          </w:p>
        </w:tc>
        <w:tc>
          <w:tcPr>
            <w:tcW w:w="1108" w:type="dxa"/>
            <w:gridSpan w:val="3"/>
            <w:vAlign w:val="center"/>
          </w:tcPr>
          <w:p w14:paraId="7B663E30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709CC3F5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0F4CDD18" w14:textId="7480E881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91" w:type="dxa"/>
            <w:vAlign w:val="center"/>
          </w:tcPr>
          <w:p w14:paraId="12CA9306" w14:textId="520C510D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 xml:space="preserve">Optimal </w:t>
            </w:r>
            <w:r w:rsidR="000F0222" w:rsidRPr="00F13AD9">
              <w:rPr>
                <w:rFonts w:ascii="Arial" w:hAnsi="Arial" w:cs="Arial"/>
                <w:sz w:val="16"/>
                <w:szCs w:val="20"/>
              </w:rPr>
              <w:t xml:space="preserve">Sleep </w:t>
            </w:r>
            <w:r w:rsidRPr="00F13AD9">
              <w:rPr>
                <w:rFonts w:ascii="Arial" w:hAnsi="Arial" w:cs="Arial"/>
                <w:sz w:val="16"/>
                <w:szCs w:val="20"/>
              </w:rPr>
              <w:t>&gt;5 - &lt;9 hrs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00771497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AD9">
              <w:rPr>
                <w:rFonts w:ascii="Arial" w:hAnsi="Arial" w:cs="Arial"/>
                <w:sz w:val="16"/>
                <w:szCs w:val="16"/>
              </w:rPr>
              <w:t>84.94</w:t>
            </w:r>
          </w:p>
        </w:tc>
        <w:tc>
          <w:tcPr>
            <w:tcW w:w="1023" w:type="dxa"/>
            <w:vAlign w:val="center"/>
          </w:tcPr>
          <w:p w14:paraId="735D9C4D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69421FB2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AD9">
              <w:rPr>
                <w:rFonts w:ascii="Arial" w:hAnsi="Arial" w:cs="Arial"/>
                <w:sz w:val="16"/>
                <w:szCs w:val="16"/>
              </w:rPr>
              <w:t>86.55</w:t>
            </w:r>
          </w:p>
        </w:tc>
        <w:tc>
          <w:tcPr>
            <w:tcW w:w="1108" w:type="dxa"/>
            <w:gridSpan w:val="3"/>
            <w:vAlign w:val="center"/>
          </w:tcPr>
          <w:p w14:paraId="28C6E06F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1FCF4408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491692B4" w14:textId="77777777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91" w:type="dxa"/>
            <w:vAlign w:val="center"/>
          </w:tcPr>
          <w:p w14:paraId="0206D13F" w14:textId="3D8E5210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 xml:space="preserve">Long </w:t>
            </w:r>
            <w:r w:rsidR="000F0222" w:rsidRPr="00F13AD9">
              <w:rPr>
                <w:rFonts w:ascii="Arial" w:hAnsi="Arial" w:cs="Arial"/>
                <w:sz w:val="16"/>
                <w:szCs w:val="20"/>
              </w:rPr>
              <w:t xml:space="preserve">Sleep </w:t>
            </w:r>
            <w:r w:rsidRPr="00F13AD9">
              <w:rPr>
                <w:rFonts w:ascii="Arial" w:hAnsi="Arial" w:cs="Arial"/>
                <w:sz w:val="16"/>
                <w:szCs w:val="20"/>
              </w:rPr>
              <w:t>≥9 hrs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5A9606CC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AD9">
              <w:rPr>
                <w:rFonts w:ascii="Arial" w:hAnsi="Arial" w:cs="Arial"/>
                <w:sz w:val="16"/>
                <w:szCs w:val="16"/>
              </w:rPr>
              <w:t>4.49</w:t>
            </w:r>
          </w:p>
        </w:tc>
        <w:tc>
          <w:tcPr>
            <w:tcW w:w="1023" w:type="dxa"/>
            <w:vAlign w:val="center"/>
          </w:tcPr>
          <w:p w14:paraId="488FA0B2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49149C50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AD9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108" w:type="dxa"/>
            <w:gridSpan w:val="3"/>
            <w:vAlign w:val="center"/>
          </w:tcPr>
          <w:p w14:paraId="36BD8620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6E5EC643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7269312A" w14:textId="08A6A508" w:rsidR="00992340" w:rsidRPr="00F13AD9" w:rsidRDefault="00992340" w:rsidP="00992340">
            <w:pPr>
              <w:rPr>
                <w:rFonts w:ascii="Arial" w:hAnsi="Arial" w:cs="Arial"/>
                <w:sz w:val="16"/>
                <w:szCs w:val="20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 xml:space="preserve">Sleep Duration </w:t>
            </w:r>
          </w:p>
        </w:tc>
        <w:tc>
          <w:tcPr>
            <w:tcW w:w="2691" w:type="dxa"/>
            <w:vAlign w:val="center"/>
          </w:tcPr>
          <w:p w14:paraId="488FFE9C" w14:textId="77777777" w:rsidR="00992340" w:rsidRPr="00F13AD9" w:rsidRDefault="00992340" w:rsidP="00992340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5727854E" w14:textId="6BA22531" w:rsidR="00992340" w:rsidRPr="00F13AD9" w:rsidRDefault="009C5520" w:rsidP="00992340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100</w:t>
            </w:r>
          </w:p>
        </w:tc>
        <w:tc>
          <w:tcPr>
            <w:tcW w:w="1023" w:type="dxa"/>
            <w:vAlign w:val="center"/>
          </w:tcPr>
          <w:p w14:paraId="39471B8D" w14:textId="7A558694" w:rsidR="00992340" w:rsidRPr="00F13AD9" w:rsidRDefault="00020DFC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6.92 (1.14)</w:t>
            </w:r>
          </w:p>
          <w:p w14:paraId="2231EAFD" w14:textId="468D3E04" w:rsidR="00020DFC" w:rsidRPr="00F13AD9" w:rsidRDefault="00020DFC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1-14</w:t>
            </w:r>
          </w:p>
        </w:tc>
        <w:tc>
          <w:tcPr>
            <w:tcW w:w="891" w:type="dxa"/>
            <w:gridSpan w:val="5"/>
            <w:vAlign w:val="center"/>
          </w:tcPr>
          <w:p w14:paraId="7010A3BB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108" w:type="dxa"/>
            <w:gridSpan w:val="3"/>
            <w:vAlign w:val="center"/>
          </w:tcPr>
          <w:p w14:paraId="49662323" w14:textId="165C5DE2" w:rsidR="00992340" w:rsidRPr="00F13AD9" w:rsidRDefault="009C552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5"/>
                <w:szCs w:val="15"/>
              </w:rPr>
              <w:t>3,494 (6.84) 1-14</w:t>
            </w:r>
          </w:p>
        </w:tc>
      </w:tr>
      <w:tr w:rsidR="00F13AD9" w:rsidRPr="00F13AD9" w14:paraId="5B377EC3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6D71A88A" w14:textId="7C15C65F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(Follow-up)</w:t>
            </w:r>
          </w:p>
        </w:tc>
        <w:tc>
          <w:tcPr>
            <w:tcW w:w="2691" w:type="dxa"/>
            <w:vAlign w:val="center"/>
          </w:tcPr>
          <w:p w14:paraId="3C5BBAD5" w14:textId="17EF10B3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 xml:space="preserve">Short </w:t>
            </w:r>
            <w:r w:rsidR="000F0222" w:rsidRPr="00F13AD9">
              <w:rPr>
                <w:rFonts w:ascii="Arial" w:hAnsi="Arial" w:cs="Arial"/>
                <w:sz w:val="16"/>
                <w:szCs w:val="20"/>
              </w:rPr>
              <w:t xml:space="preserve">Sleep </w:t>
            </w:r>
            <w:r w:rsidRPr="00F13AD9">
              <w:rPr>
                <w:rFonts w:ascii="Arial" w:hAnsi="Arial" w:cs="Arial"/>
                <w:sz w:val="16"/>
                <w:szCs w:val="20"/>
              </w:rPr>
              <w:t>≤5 hrs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261B4B3B" w14:textId="06A0D3AD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15.27</w:t>
            </w:r>
          </w:p>
        </w:tc>
        <w:tc>
          <w:tcPr>
            <w:tcW w:w="1023" w:type="dxa"/>
            <w:vAlign w:val="center"/>
          </w:tcPr>
          <w:p w14:paraId="0021E5B6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2F763156" w14:textId="62E55376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6.58</w:t>
            </w:r>
          </w:p>
        </w:tc>
        <w:tc>
          <w:tcPr>
            <w:tcW w:w="1108" w:type="dxa"/>
            <w:gridSpan w:val="3"/>
            <w:vAlign w:val="center"/>
          </w:tcPr>
          <w:p w14:paraId="644F8F40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104BCC70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7B06E9FC" w14:textId="462A9CD8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91" w:type="dxa"/>
            <w:vAlign w:val="center"/>
          </w:tcPr>
          <w:p w14:paraId="534B5F02" w14:textId="4960512F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 xml:space="preserve">Optimal </w:t>
            </w:r>
            <w:r w:rsidR="000F0222" w:rsidRPr="00F13AD9">
              <w:rPr>
                <w:rFonts w:ascii="Arial" w:hAnsi="Arial" w:cs="Arial"/>
                <w:sz w:val="16"/>
                <w:szCs w:val="20"/>
              </w:rPr>
              <w:t xml:space="preserve">Sleep </w:t>
            </w:r>
            <w:r w:rsidRPr="00F13AD9">
              <w:rPr>
                <w:rFonts w:ascii="Arial" w:hAnsi="Arial" w:cs="Arial"/>
                <w:sz w:val="16"/>
                <w:szCs w:val="20"/>
              </w:rPr>
              <w:t>&gt;5 - &lt;9 hrs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0D88B050" w14:textId="5FFDD654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79.97</w:t>
            </w:r>
          </w:p>
        </w:tc>
        <w:tc>
          <w:tcPr>
            <w:tcW w:w="1023" w:type="dxa"/>
            <w:vAlign w:val="center"/>
          </w:tcPr>
          <w:p w14:paraId="4FE0A5B5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7841F6E1" w14:textId="28143912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89.58</w:t>
            </w:r>
          </w:p>
        </w:tc>
        <w:tc>
          <w:tcPr>
            <w:tcW w:w="1108" w:type="dxa"/>
            <w:gridSpan w:val="3"/>
            <w:vAlign w:val="center"/>
          </w:tcPr>
          <w:p w14:paraId="15A905AF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770E78B4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46EEB190" w14:textId="77777777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91" w:type="dxa"/>
            <w:vAlign w:val="center"/>
          </w:tcPr>
          <w:p w14:paraId="4E1EC916" w14:textId="0F174DB8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 xml:space="preserve">Long </w:t>
            </w:r>
            <w:r w:rsidR="000F0222" w:rsidRPr="00F13AD9">
              <w:rPr>
                <w:rFonts w:ascii="Arial" w:hAnsi="Arial" w:cs="Arial"/>
                <w:sz w:val="16"/>
                <w:szCs w:val="20"/>
              </w:rPr>
              <w:t xml:space="preserve">Sleep </w:t>
            </w:r>
            <w:r w:rsidRPr="00F13AD9">
              <w:rPr>
                <w:rFonts w:ascii="Arial" w:hAnsi="Arial" w:cs="Arial"/>
                <w:sz w:val="16"/>
                <w:szCs w:val="20"/>
              </w:rPr>
              <w:t>≥9 hrs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0E1540CA" w14:textId="2ADE383D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4.76</w:t>
            </w:r>
          </w:p>
        </w:tc>
        <w:tc>
          <w:tcPr>
            <w:tcW w:w="1023" w:type="dxa"/>
            <w:vAlign w:val="center"/>
          </w:tcPr>
          <w:p w14:paraId="60633928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5994A113" w14:textId="2A2047B1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3.84</w:t>
            </w:r>
          </w:p>
        </w:tc>
        <w:tc>
          <w:tcPr>
            <w:tcW w:w="1108" w:type="dxa"/>
            <w:gridSpan w:val="3"/>
            <w:vAlign w:val="center"/>
          </w:tcPr>
          <w:p w14:paraId="35F4452C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079674DA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264B66B5" w14:textId="7E2F1B78" w:rsidR="00992340" w:rsidRPr="00F13AD9" w:rsidRDefault="00FA2562" w:rsidP="0099234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2691" w:type="dxa"/>
            <w:vAlign w:val="center"/>
          </w:tcPr>
          <w:p w14:paraId="35AFEF78" w14:textId="77777777" w:rsidR="00992340" w:rsidRPr="00F13AD9" w:rsidRDefault="00992340" w:rsidP="00992340">
            <w:pPr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No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39828D89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91.25</w:t>
            </w:r>
          </w:p>
        </w:tc>
        <w:tc>
          <w:tcPr>
            <w:tcW w:w="1023" w:type="dxa"/>
            <w:vAlign w:val="center"/>
          </w:tcPr>
          <w:p w14:paraId="607C8A6C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24D74048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91.16</w:t>
            </w:r>
          </w:p>
        </w:tc>
        <w:tc>
          <w:tcPr>
            <w:tcW w:w="1108" w:type="dxa"/>
            <w:gridSpan w:val="3"/>
            <w:vAlign w:val="center"/>
          </w:tcPr>
          <w:p w14:paraId="70C9C4F9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73CDAF7E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320D945B" w14:textId="580F12DF" w:rsidR="00992340" w:rsidRPr="00F13AD9" w:rsidRDefault="00992340" w:rsidP="00992340">
            <w:pPr>
              <w:rPr>
                <w:rFonts w:ascii="Arial" w:hAnsi="Arial" w:cs="Arial"/>
                <w:sz w:val="16"/>
                <w:szCs w:val="20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(Baseline)</w:t>
            </w:r>
          </w:p>
        </w:tc>
        <w:tc>
          <w:tcPr>
            <w:tcW w:w="2691" w:type="dxa"/>
            <w:vAlign w:val="center"/>
          </w:tcPr>
          <w:p w14:paraId="4E0133A3" w14:textId="77777777" w:rsidR="00992340" w:rsidRPr="00F13AD9" w:rsidRDefault="00992340" w:rsidP="00992340">
            <w:pPr>
              <w:rPr>
                <w:rFonts w:ascii="Arial" w:hAnsi="Arial" w:cs="Arial"/>
                <w:sz w:val="16"/>
                <w:szCs w:val="20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Yes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1F26C01F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8.75</w:t>
            </w:r>
          </w:p>
        </w:tc>
        <w:tc>
          <w:tcPr>
            <w:tcW w:w="1023" w:type="dxa"/>
            <w:vAlign w:val="center"/>
          </w:tcPr>
          <w:p w14:paraId="2CA518D0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54B5BC34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8.84</w:t>
            </w:r>
          </w:p>
        </w:tc>
        <w:tc>
          <w:tcPr>
            <w:tcW w:w="1108" w:type="dxa"/>
            <w:gridSpan w:val="3"/>
            <w:vAlign w:val="center"/>
          </w:tcPr>
          <w:p w14:paraId="5B01EC28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5541305C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34D2635E" w14:textId="703DB6B6" w:rsidR="00992340" w:rsidRPr="00F13AD9" w:rsidRDefault="00FA2562" w:rsidP="00992340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2691" w:type="dxa"/>
            <w:vAlign w:val="center"/>
          </w:tcPr>
          <w:p w14:paraId="063AEAE3" w14:textId="77777777" w:rsidR="00992340" w:rsidRPr="00F13AD9" w:rsidRDefault="00992340" w:rsidP="00992340">
            <w:pPr>
              <w:rPr>
                <w:rFonts w:ascii="Arial" w:hAnsi="Arial" w:cs="Arial"/>
                <w:sz w:val="16"/>
                <w:szCs w:val="20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No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1D51C2DC" w14:textId="0C27A7E1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88.53</w:t>
            </w:r>
          </w:p>
        </w:tc>
        <w:tc>
          <w:tcPr>
            <w:tcW w:w="1023" w:type="dxa"/>
            <w:vAlign w:val="center"/>
          </w:tcPr>
          <w:p w14:paraId="64AD34D5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63D0B115" w14:textId="686010BE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86.81</w:t>
            </w:r>
          </w:p>
        </w:tc>
        <w:tc>
          <w:tcPr>
            <w:tcW w:w="1108" w:type="dxa"/>
            <w:gridSpan w:val="3"/>
            <w:vAlign w:val="center"/>
          </w:tcPr>
          <w:p w14:paraId="58266D6F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0898C698" w14:textId="77777777" w:rsidTr="00F13AD9">
        <w:trPr>
          <w:gridAfter w:val="1"/>
          <w:wAfter w:w="68" w:type="dxa"/>
          <w:trHeight w:val="283"/>
          <w:jc w:val="center"/>
        </w:trPr>
        <w:tc>
          <w:tcPr>
            <w:tcW w:w="2408" w:type="dxa"/>
            <w:shd w:val="clear" w:color="auto" w:fill="auto"/>
            <w:noWrap/>
            <w:vAlign w:val="center"/>
          </w:tcPr>
          <w:p w14:paraId="40E92EFC" w14:textId="486F3718" w:rsidR="00992340" w:rsidRPr="00F13AD9" w:rsidRDefault="00992340" w:rsidP="00992340">
            <w:pPr>
              <w:rPr>
                <w:rFonts w:ascii="Arial" w:hAnsi="Arial" w:cs="Arial"/>
                <w:sz w:val="16"/>
                <w:szCs w:val="20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(Follow-up)</w:t>
            </w:r>
          </w:p>
        </w:tc>
        <w:tc>
          <w:tcPr>
            <w:tcW w:w="2691" w:type="dxa"/>
            <w:vAlign w:val="center"/>
          </w:tcPr>
          <w:p w14:paraId="4CBC5329" w14:textId="77777777" w:rsidR="00992340" w:rsidRPr="00F13AD9" w:rsidRDefault="00992340" w:rsidP="00992340">
            <w:pPr>
              <w:rPr>
                <w:rFonts w:ascii="Arial" w:hAnsi="Arial" w:cs="Arial"/>
                <w:sz w:val="16"/>
                <w:szCs w:val="20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Yes</w:t>
            </w:r>
          </w:p>
        </w:tc>
        <w:tc>
          <w:tcPr>
            <w:tcW w:w="962" w:type="dxa"/>
            <w:gridSpan w:val="3"/>
            <w:shd w:val="clear" w:color="auto" w:fill="auto"/>
            <w:noWrap/>
            <w:vAlign w:val="center"/>
          </w:tcPr>
          <w:p w14:paraId="6FCF2F06" w14:textId="6DA16709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11.47</w:t>
            </w:r>
          </w:p>
        </w:tc>
        <w:tc>
          <w:tcPr>
            <w:tcW w:w="1023" w:type="dxa"/>
            <w:vAlign w:val="center"/>
          </w:tcPr>
          <w:p w14:paraId="7A4BDEEE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891" w:type="dxa"/>
            <w:gridSpan w:val="5"/>
            <w:vAlign w:val="center"/>
          </w:tcPr>
          <w:p w14:paraId="4BB44413" w14:textId="63FAC3DF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13AD9">
              <w:rPr>
                <w:rFonts w:ascii="Arial" w:hAnsi="Arial" w:cs="Arial"/>
                <w:sz w:val="16"/>
                <w:szCs w:val="20"/>
              </w:rPr>
              <w:t>13.19</w:t>
            </w:r>
          </w:p>
        </w:tc>
        <w:tc>
          <w:tcPr>
            <w:tcW w:w="1108" w:type="dxa"/>
            <w:gridSpan w:val="3"/>
            <w:vAlign w:val="center"/>
          </w:tcPr>
          <w:p w14:paraId="5DA4713B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F13AD9" w:rsidRPr="00F13AD9" w14:paraId="306538A4" w14:textId="77777777" w:rsidTr="00F13AD9">
        <w:trPr>
          <w:gridAfter w:val="1"/>
          <w:wAfter w:w="68" w:type="dxa"/>
          <w:trHeight w:val="142"/>
          <w:jc w:val="center"/>
        </w:trPr>
        <w:tc>
          <w:tcPr>
            <w:tcW w:w="2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F301F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833" w:type="dxa"/>
            <w:gridSpan w:val="2"/>
            <w:tcBorders>
              <w:bottom w:val="single" w:sz="4" w:space="0" w:color="auto"/>
            </w:tcBorders>
            <w:vAlign w:val="center"/>
          </w:tcPr>
          <w:p w14:paraId="54560847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85EAB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49" w:type="dxa"/>
            <w:gridSpan w:val="4"/>
            <w:tcBorders>
              <w:bottom w:val="single" w:sz="4" w:space="0" w:color="auto"/>
            </w:tcBorders>
            <w:vAlign w:val="center"/>
          </w:tcPr>
          <w:p w14:paraId="21A4758E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  <w:vAlign w:val="center"/>
          </w:tcPr>
          <w:p w14:paraId="3D3E7B3D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64" w:type="dxa"/>
            <w:gridSpan w:val="2"/>
            <w:tcBorders>
              <w:bottom w:val="single" w:sz="4" w:space="0" w:color="auto"/>
            </w:tcBorders>
            <w:vAlign w:val="center"/>
          </w:tcPr>
          <w:p w14:paraId="210AA4E9" w14:textId="77777777" w:rsidR="00992340" w:rsidRPr="00F13AD9" w:rsidRDefault="00992340" w:rsidP="00992340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363AB5AF" w14:textId="77777777" w:rsidR="00F2585D" w:rsidRPr="00F13AD9" w:rsidRDefault="00F2585D" w:rsidP="00F2585D">
      <w:pPr>
        <w:jc w:val="both"/>
        <w:rPr>
          <w:rFonts w:ascii="Arial" w:hAnsi="Arial" w:cs="Arial"/>
          <w:sz w:val="6"/>
          <w:szCs w:val="10"/>
        </w:rPr>
      </w:pPr>
      <w:r w:rsidRPr="00F13AD9">
        <w:rPr>
          <w:rFonts w:ascii="Arial" w:hAnsi="Arial" w:cs="Arial"/>
          <w:sz w:val="6"/>
          <w:szCs w:val="10"/>
        </w:rPr>
        <w:t xml:space="preserve"> </w:t>
      </w:r>
    </w:p>
    <w:p w14:paraId="0558C6B5" w14:textId="77777777" w:rsidR="00F2585D" w:rsidRPr="00F13AD9" w:rsidRDefault="00F2585D" w:rsidP="000F0222">
      <w:pPr>
        <w:spacing w:before="80"/>
        <w:ind w:left="426"/>
        <w:rPr>
          <w:rFonts w:ascii="Arial" w:hAnsi="Arial" w:cs="Arial"/>
          <w:sz w:val="15"/>
          <w:szCs w:val="15"/>
        </w:rPr>
      </w:pPr>
      <w:r w:rsidRPr="00F13AD9">
        <w:rPr>
          <w:rFonts w:ascii="Arial" w:hAnsi="Arial" w:cs="Arial"/>
          <w:sz w:val="16"/>
          <w:szCs w:val="20"/>
        </w:rPr>
        <w:t>Notes: ELSA, waves 2–8; % = N = Observations; Percentage Frequencies; M = Mean; SD = Standard Deviations.</w:t>
      </w:r>
    </w:p>
    <w:p w14:paraId="18783B76" w14:textId="77777777" w:rsidR="00020DFC" w:rsidRPr="00F13AD9" w:rsidRDefault="00020DFC" w:rsidP="00F2585D">
      <w:pPr>
        <w:rPr>
          <w:rFonts w:ascii="Arial" w:hAnsi="Arial" w:cs="Arial"/>
          <w:sz w:val="15"/>
          <w:szCs w:val="15"/>
        </w:rPr>
      </w:pPr>
    </w:p>
    <w:p w14:paraId="0F6B6601" w14:textId="77777777" w:rsidR="00020DFC" w:rsidRPr="00F13AD9" w:rsidRDefault="00020DFC" w:rsidP="00F2585D">
      <w:pPr>
        <w:rPr>
          <w:rFonts w:ascii="Arial" w:hAnsi="Arial" w:cs="Arial"/>
          <w:sz w:val="15"/>
          <w:szCs w:val="15"/>
        </w:rPr>
      </w:pPr>
    </w:p>
    <w:p w14:paraId="39CBAFD9" w14:textId="4679AD21" w:rsidR="00F2585D" w:rsidRPr="00F13AD9" w:rsidRDefault="00F2585D" w:rsidP="00F2585D">
      <w:pPr>
        <w:rPr>
          <w:rFonts w:ascii="Arial" w:hAnsi="Arial" w:cs="Arial"/>
          <w:sz w:val="15"/>
          <w:szCs w:val="15"/>
        </w:rPr>
      </w:pPr>
      <w:r w:rsidRPr="00F13AD9">
        <w:rPr>
          <w:rFonts w:ascii="Arial" w:hAnsi="Arial" w:cs="Arial"/>
          <w:sz w:val="21"/>
        </w:rPr>
        <w:br w:type="page"/>
      </w:r>
    </w:p>
    <w:p w14:paraId="02317B16" w14:textId="77777777" w:rsidR="00DF1EE5" w:rsidRPr="00F13AD9" w:rsidRDefault="00DF1EE5" w:rsidP="00D2252A">
      <w:pPr>
        <w:rPr>
          <w:rFonts w:ascii="Arial" w:hAnsi="Arial" w:cs="Arial"/>
          <w:sz w:val="22"/>
          <w:szCs w:val="22"/>
        </w:rPr>
        <w:sectPr w:rsidR="00DF1EE5" w:rsidRPr="00F13AD9" w:rsidSect="00BE572D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189529BB" w14:textId="7E5AE500" w:rsidR="00810EBD" w:rsidRPr="00F13AD9" w:rsidRDefault="00810EBD" w:rsidP="0033416B">
      <w:pPr>
        <w:pStyle w:val="Tables"/>
        <w:ind w:left="1134" w:right="668" w:hanging="1134"/>
        <w:rPr>
          <w:rFonts w:ascii="Arial" w:hAnsi="Arial" w:cs="Arial"/>
          <w:i w:val="0"/>
          <w:sz w:val="22"/>
          <w:szCs w:val="22"/>
        </w:rPr>
      </w:pPr>
      <w:r w:rsidRPr="00F13AD9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DE5E4F" w:rsidRPr="00F13AD9">
        <w:rPr>
          <w:rFonts w:ascii="Arial" w:hAnsi="Arial" w:cs="Arial"/>
          <w:sz w:val="22"/>
          <w:szCs w:val="22"/>
        </w:rPr>
        <w:t>S</w:t>
      </w:r>
      <w:r w:rsidR="00B72652">
        <w:rPr>
          <w:rFonts w:ascii="Arial" w:hAnsi="Arial" w:cs="Arial"/>
          <w:sz w:val="22"/>
          <w:szCs w:val="22"/>
        </w:rPr>
        <w:t>4</w:t>
      </w:r>
      <w:r w:rsidRPr="00F13AD9">
        <w:rPr>
          <w:rFonts w:ascii="Arial" w:hAnsi="Arial" w:cs="Arial"/>
          <w:sz w:val="22"/>
          <w:szCs w:val="22"/>
        </w:rPr>
        <w:t>.</w:t>
      </w:r>
      <w:r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Pr="00F13AD9">
        <w:rPr>
          <w:rFonts w:ascii="Arial" w:hAnsi="Arial" w:cs="Arial"/>
          <w:i w:val="0"/>
          <w:sz w:val="22"/>
          <w:szCs w:val="22"/>
        </w:rPr>
        <w:tab/>
        <w:t xml:space="preserve">Relationships of polygenic scores for </w:t>
      </w:r>
      <w:r w:rsidR="00203086" w:rsidRPr="00F13AD9">
        <w:rPr>
          <w:rFonts w:ascii="Arial" w:hAnsi="Arial" w:cs="Arial"/>
          <w:i w:val="0"/>
          <w:sz w:val="22"/>
          <w:szCs w:val="22"/>
        </w:rPr>
        <w:t xml:space="preserve">sleep duration, </w:t>
      </w:r>
      <w:r w:rsidR="00866F2F" w:rsidRPr="00F13AD9">
        <w:rPr>
          <w:rFonts w:ascii="Arial" w:hAnsi="Arial" w:cs="Arial"/>
          <w:i w:val="0"/>
          <w:sz w:val="22"/>
          <w:szCs w:val="22"/>
        </w:rPr>
        <w:t>short-sleep</w:t>
      </w:r>
      <w:r w:rsidR="00203086" w:rsidRPr="00F13AD9">
        <w:rPr>
          <w:rFonts w:ascii="Arial" w:hAnsi="Arial" w:cs="Arial"/>
          <w:i w:val="0"/>
          <w:sz w:val="22"/>
          <w:szCs w:val="22"/>
        </w:rPr>
        <w:t>,</w:t>
      </w:r>
      <w:r w:rsidRPr="00F13AD9">
        <w:rPr>
          <w:rFonts w:ascii="Arial" w:hAnsi="Arial" w:cs="Arial"/>
          <w:i w:val="0"/>
          <w:sz w:val="22"/>
          <w:szCs w:val="22"/>
        </w:rPr>
        <w:t xml:space="preserve"> and </w:t>
      </w:r>
      <w:r w:rsidR="00866F2F" w:rsidRPr="00F13AD9">
        <w:rPr>
          <w:rFonts w:ascii="Arial" w:hAnsi="Arial" w:cs="Arial"/>
          <w:i w:val="0"/>
          <w:sz w:val="22"/>
          <w:szCs w:val="22"/>
        </w:rPr>
        <w:t>long-sleep</w:t>
      </w:r>
      <w:r w:rsidRPr="00F13AD9">
        <w:rPr>
          <w:rFonts w:ascii="Arial" w:hAnsi="Arial" w:cs="Arial"/>
          <w:i w:val="0"/>
          <w:sz w:val="22"/>
          <w:szCs w:val="22"/>
        </w:rPr>
        <w:t xml:space="preserve"> with onset of depression during </w:t>
      </w:r>
      <w:r w:rsidR="0008572B">
        <w:rPr>
          <w:rFonts w:ascii="Arial" w:hAnsi="Arial" w:cs="Arial"/>
          <w:i w:val="0"/>
          <w:sz w:val="22"/>
          <w:szCs w:val="22"/>
        </w:rPr>
        <w:t xml:space="preserve">an average </w:t>
      </w:r>
      <w:r w:rsidR="00B762B9">
        <w:rPr>
          <w:rFonts w:ascii="Arial" w:hAnsi="Arial" w:cs="Arial"/>
          <w:i w:val="0"/>
          <w:sz w:val="22"/>
          <w:szCs w:val="22"/>
        </w:rPr>
        <w:t>8</w:t>
      </w:r>
      <w:r w:rsidRPr="00F13AD9">
        <w:rPr>
          <w:rFonts w:ascii="Arial" w:hAnsi="Arial" w:cs="Arial"/>
          <w:i w:val="0"/>
          <w:sz w:val="22"/>
          <w:szCs w:val="22"/>
        </w:rPr>
        <w:t>-year follow-up, using continuous values for depression</w:t>
      </w:r>
    </w:p>
    <w:p w14:paraId="40ACBCDA" w14:textId="77777777" w:rsidR="00D2252A" w:rsidRPr="00F13AD9" w:rsidRDefault="00D2252A" w:rsidP="00D2252A">
      <w:pPr>
        <w:pStyle w:val="Tables"/>
        <w:ind w:left="993" w:hanging="993"/>
        <w:rPr>
          <w:rFonts w:ascii="Arial" w:hAnsi="Arial" w:cs="Arial"/>
          <w:i w:val="0"/>
          <w:sz w:val="21"/>
        </w:rPr>
      </w:pPr>
    </w:p>
    <w:tbl>
      <w:tblPr>
        <w:tblW w:w="8222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3"/>
        <w:gridCol w:w="284"/>
        <w:gridCol w:w="1421"/>
        <w:gridCol w:w="66"/>
        <w:gridCol w:w="1492"/>
        <w:gridCol w:w="856"/>
      </w:tblGrid>
      <w:tr w:rsidR="00F13AD9" w:rsidRPr="00F13AD9" w14:paraId="7CB70B02" w14:textId="77777777" w:rsidTr="007A6BDC">
        <w:trPr>
          <w:trHeight w:val="454"/>
          <w:jc w:val="center"/>
        </w:trPr>
        <w:tc>
          <w:tcPr>
            <w:tcW w:w="4106" w:type="dxa"/>
            <w:vMerge w:val="restart"/>
            <w:shd w:val="clear" w:color="auto" w:fill="auto"/>
            <w:noWrap/>
            <w:vAlign w:val="center"/>
          </w:tcPr>
          <w:p w14:paraId="3DD5C13A" w14:textId="77777777" w:rsidR="00A234C9" w:rsidRPr="00F13AD9" w:rsidRDefault="00A234C9" w:rsidP="007F5C93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Models </w:t>
            </w:r>
          </w:p>
        </w:tc>
        <w:tc>
          <w:tcPr>
            <w:tcW w:w="4116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2933B" w14:textId="0010369A" w:rsidR="00A234C9" w:rsidRPr="00F13AD9" w:rsidRDefault="00FE38E8" w:rsidP="007F5C93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D</w:t>
            </w:r>
            <w:r w:rsidR="00A234C9"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epression</w:t>
            </w:r>
          </w:p>
        </w:tc>
      </w:tr>
      <w:tr w:rsidR="00F13AD9" w:rsidRPr="00F13AD9" w14:paraId="6F13431C" w14:textId="77777777" w:rsidTr="007A6BDC">
        <w:trPr>
          <w:trHeight w:val="454"/>
          <w:jc w:val="center"/>
        </w:trPr>
        <w:tc>
          <w:tcPr>
            <w:tcW w:w="41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3DFF" w14:textId="77777777" w:rsidR="00A234C9" w:rsidRPr="00F13AD9" w:rsidRDefault="00A234C9" w:rsidP="007F5C93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8D0F3" w14:textId="1F9EC12A" w:rsidR="00A234C9" w:rsidRPr="00F13AD9" w:rsidRDefault="00A234C9" w:rsidP="007F5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β (SE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4CB6D" w14:textId="77777777" w:rsidR="00A234C9" w:rsidRPr="00F13AD9" w:rsidRDefault="00A234C9" w:rsidP="007F5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CE393" w14:textId="77777777" w:rsidR="00A234C9" w:rsidRPr="00F13AD9" w:rsidRDefault="00A234C9" w:rsidP="007F5C93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</w:tr>
      <w:tr w:rsidR="00F13AD9" w:rsidRPr="00F13AD9" w14:paraId="2B3F363B" w14:textId="77777777" w:rsidTr="007A6BDC">
        <w:tblPrEx>
          <w:tblBorders>
            <w:top w:val="none" w:sz="0" w:space="0" w:color="auto"/>
          </w:tblBorders>
        </w:tblPrEx>
        <w:trPr>
          <w:trHeight w:val="454"/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6615" w14:textId="77777777" w:rsidR="00BF414E" w:rsidRPr="00F13AD9" w:rsidRDefault="00BF414E" w:rsidP="00A070C4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Polygenic score for sleep duration</w:t>
            </w:r>
          </w:p>
        </w:tc>
      </w:tr>
      <w:tr w:rsidR="00F13AD9" w:rsidRPr="00F13AD9" w14:paraId="2D7DBA34" w14:textId="77777777" w:rsidTr="007A6BDC">
        <w:tblPrEx>
          <w:tblBorders>
            <w:top w:val="none" w:sz="0" w:space="0" w:color="auto"/>
          </w:tblBorders>
        </w:tblPrEx>
        <w:trPr>
          <w:trHeight w:val="45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3FEA" w14:textId="3FDE2B6C" w:rsidR="00671E42" w:rsidRPr="00F13AD9" w:rsidRDefault="00671E42" w:rsidP="00671E42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0BC9E" w14:textId="01AC6691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23 (0.014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0AD40" w14:textId="5F22B19A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51</w:t>
            </w:r>
            <w:r w:rsidR="000B25B3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033E67" w14:textId="209E3C6B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109</w:t>
            </w:r>
          </w:p>
        </w:tc>
      </w:tr>
      <w:tr w:rsidR="00F13AD9" w:rsidRPr="00F13AD9" w14:paraId="07A5DC66" w14:textId="77777777" w:rsidTr="007A6BDC">
        <w:tblPrEx>
          <w:tblBorders>
            <w:top w:val="none" w:sz="0" w:space="0" w:color="auto"/>
          </w:tblBorders>
        </w:tblPrEx>
        <w:trPr>
          <w:trHeight w:val="454"/>
          <w:jc w:val="center"/>
        </w:trPr>
        <w:tc>
          <w:tcPr>
            <w:tcW w:w="43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2CFD" w14:textId="17AD025C" w:rsidR="00671E42" w:rsidRPr="00F13AD9" w:rsidRDefault="00671E42" w:rsidP="00671E42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Pr="00F13AD9">
              <w:rPr>
                <w:rFonts w:ascii="Arial" w:hAnsi="Arial" w:cs="Arial"/>
                <w:sz w:val="17"/>
                <w:szCs w:val="17"/>
              </w:rPr>
              <w:t>sex, and 10 PCs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3C66B" w14:textId="2C6FAA90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21 (0.013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FCEE9" w14:textId="2E69337D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47</w:t>
            </w:r>
            <w:r w:rsidR="000B25B3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6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1AAE4" w14:textId="41B1C72E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121</w:t>
            </w:r>
          </w:p>
        </w:tc>
      </w:tr>
      <w:tr w:rsidR="00F13AD9" w:rsidRPr="00F13AD9" w14:paraId="3702BC6E" w14:textId="77777777" w:rsidTr="007A6BDC">
        <w:tblPrEx>
          <w:tblBorders>
            <w:top w:val="none" w:sz="0" w:space="0" w:color="auto"/>
          </w:tblBorders>
        </w:tblPrEx>
        <w:trPr>
          <w:trHeight w:val="454"/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FA4B" w14:textId="3AAF3886" w:rsidR="00671E42" w:rsidRPr="00F13AD9" w:rsidRDefault="00671E42" w:rsidP="00671E42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Polygenic score for </w:t>
            </w:r>
            <w:proofErr w:type="gramStart"/>
            <w:r w:rsidR="00866F2F"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hort-sleep</w:t>
            </w:r>
            <w:proofErr w:type="gramEnd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 </w:t>
            </w:r>
          </w:p>
        </w:tc>
      </w:tr>
      <w:tr w:rsidR="00F13AD9" w:rsidRPr="00F13AD9" w14:paraId="3842E4F0" w14:textId="77777777" w:rsidTr="007A6BDC">
        <w:tblPrEx>
          <w:tblBorders>
            <w:top w:val="none" w:sz="0" w:space="0" w:color="auto"/>
          </w:tblBorders>
        </w:tblPrEx>
        <w:trPr>
          <w:trHeight w:val="45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8FBD" w14:textId="027185FA" w:rsidR="00671E42" w:rsidRPr="00F13AD9" w:rsidRDefault="00671E42" w:rsidP="00671E42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E51C7" w14:textId="2D74F1A0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37 (0.014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840C8C" w14:textId="4CA8C389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9</w:t>
            </w:r>
            <w:r w:rsidR="000B25B3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65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214BF" w14:textId="63EC3B7C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10</w:t>
            </w:r>
            <w:r w:rsidR="00EB4E7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37DF177C" w14:textId="77777777" w:rsidTr="007A6BDC">
        <w:tblPrEx>
          <w:tblBorders>
            <w:top w:val="none" w:sz="0" w:space="0" w:color="auto"/>
          </w:tblBorders>
        </w:tblPrEx>
        <w:trPr>
          <w:trHeight w:val="454"/>
          <w:jc w:val="center"/>
        </w:trPr>
        <w:tc>
          <w:tcPr>
            <w:tcW w:w="43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A745" w14:textId="4764D7DE" w:rsidR="00671E42" w:rsidRPr="00F13AD9" w:rsidRDefault="00671E42" w:rsidP="00671E42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FF0B55" w14:textId="4CD86163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44 (0.015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2B318" w14:textId="30DD61F0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16</w:t>
            </w:r>
            <w:r w:rsidR="000B25B3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73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D52D2" w14:textId="3DA5BFBE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2</w:t>
            </w:r>
            <w:r w:rsidR="00EB4E7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58575A90" w14:textId="77777777" w:rsidTr="007A6BDC">
        <w:tblPrEx>
          <w:tblBorders>
            <w:top w:val="none" w:sz="0" w:space="0" w:color="auto"/>
          </w:tblBorders>
        </w:tblPrEx>
        <w:trPr>
          <w:trHeight w:val="454"/>
          <w:jc w:val="center"/>
        </w:trPr>
        <w:tc>
          <w:tcPr>
            <w:tcW w:w="822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4B7AF" w14:textId="457D297D" w:rsidR="00671E42" w:rsidRPr="00F13AD9" w:rsidRDefault="00671E42" w:rsidP="00671E42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Polygenic score for </w:t>
            </w:r>
            <w:r w:rsidR="00866F2F"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long-sleep</w:t>
            </w: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 </w:t>
            </w:r>
          </w:p>
        </w:tc>
      </w:tr>
      <w:tr w:rsidR="00F13AD9" w:rsidRPr="00F13AD9" w14:paraId="749FC9E1" w14:textId="77777777" w:rsidTr="007A6BDC">
        <w:tblPrEx>
          <w:tblBorders>
            <w:top w:val="none" w:sz="0" w:space="0" w:color="auto"/>
          </w:tblBorders>
        </w:tblPrEx>
        <w:trPr>
          <w:trHeight w:val="454"/>
          <w:jc w:val="center"/>
        </w:trPr>
        <w:tc>
          <w:tcPr>
            <w:tcW w:w="43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3A23AD" w14:textId="64755D8F" w:rsidR="00671E42" w:rsidRPr="00F13AD9" w:rsidRDefault="00671E42" w:rsidP="00671E42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7763C4" w14:textId="1CB7B02E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08 (0.014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B075B" w14:textId="68469F54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36</w:t>
            </w:r>
            <w:r w:rsidR="000B25B3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1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60DE5" w14:textId="11F8F18E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553</w:t>
            </w:r>
          </w:p>
        </w:tc>
      </w:tr>
      <w:tr w:rsidR="00F13AD9" w:rsidRPr="00F13AD9" w14:paraId="1213497F" w14:textId="77777777" w:rsidTr="007A6BDC">
        <w:tblPrEx>
          <w:tblBorders>
            <w:top w:val="none" w:sz="0" w:space="0" w:color="auto"/>
          </w:tblBorders>
        </w:tblPrEx>
        <w:trPr>
          <w:trHeight w:val="454"/>
          <w:jc w:val="center"/>
        </w:trPr>
        <w:tc>
          <w:tcPr>
            <w:tcW w:w="43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0A5B7" w14:textId="78191F05" w:rsidR="00671E42" w:rsidRPr="00F13AD9" w:rsidRDefault="00671E42" w:rsidP="00671E42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22EED" w14:textId="7CCC00C7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02 (0.013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F24F2" w14:textId="5E15D87F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28</w:t>
            </w:r>
            <w:r w:rsidR="000B25B3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2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93281" w14:textId="3B6E9EF1" w:rsidR="00671E42" w:rsidRPr="00F13AD9" w:rsidRDefault="00671E42" w:rsidP="00671E4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09</w:t>
            </w:r>
          </w:p>
        </w:tc>
      </w:tr>
    </w:tbl>
    <w:p w14:paraId="5CBA3C57" w14:textId="49763A97" w:rsidR="00D2252A" w:rsidRPr="00F13AD9" w:rsidRDefault="00D2252A" w:rsidP="000F0222">
      <w:pPr>
        <w:spacing w:before="80" w:line="360" w:lineRule="auto"/>
        <w:ind w:left="851" w:right="951"/>
        <w:rPr>
          <w:rFonts w:ascii="Arial" w:hAnsi="Arial" w:cs="Arial"/>
          <w:sz w:val="15"/>
          <w:szCs w:val="15"/>
          <w:lang w:val="en-US"/>
        </w:rPr>
      </w:pPr>
      <w:r w:rsidRPr="00F13AD9">
        <w:rPr>
          <w:rFonts w:ascii="Arial" w:hAnsi="Arial" w:cs="Arial"/>
          <w:sz w:val="15"/>
          <w:szCs w:val="15"/>
          <w:lang w:val="en-US"/>
        </w:rPr>
        <w:t xml:space="preserve">Note. PCs = principal components; </w:t>
      </w:r>
      <w:r w:rsidR="00A234C9" w:rsidRPr="00F13AD9">
        <w:rPr>
          <w:rFonts w:ascii="Arial" w:hAnsi="Arial" w:cs="Arial"/>
          <w:sz w:val="15"/>
          <w:szCs w:val="15"/>
          <w:lang w:val="en-US"/>
        </w:rPr>
        <w:t>β</w:t>
      </w:r>
      <w:r w:rsidRPr="00F13AD9">
        <w:rPr>
          <w:rFonts w:ascii="Arial" w:hAnsi="Arial" w:cs="Arial"/>
          <w:sz w:val="15"/>
          <w:szCs w:val="15"/>
          <w:lang w:val="en-US"/>
        </w:rPr>
        <w:t xml:space="preserve"> = </w:t>
      </w:r>
      <w:proofErr w:type="spellStart"/>
      <w:r w:rsidRPr="00F13AD9">
        <w:rPr>
          <w:rFonts w:ascii="Arial" w:hAnsi="Arial" w:cs="Arial"/>
          <w:sz w:val="15"/>
          <w:szCs w:val="15"/>
          <w:lang w:val="en-US"/>
        </w:rPr>
        <w:t>standardised</w:t>
      </w:r>
      <w:proofErr w:type="spellEnd"/>
      <w:r w:rsidRPr="00F13AD9">
        <w:rPr>
          <w:rFonts w:ascii="Arial" w:hAnsi="Arial" w:cs="Arial"/>
          <w:sz w:val="15"/>
          <w:szCs w:val="15"/>
          <w:lang w:val="en-US"/>
        </w:rPr>
        <w:t xml:space="preserve"> regression coefficient; SE = standard error; CI = confidence interval; p = significance value.</w:t>
      </w:r>
      <w:r w:rsidRPr="00F13AD9" w:rsidDel="00026A4D">
        <w:rPr>
          <w:rFonts w:ascii="Arial" w:hAnsi="Arial" w:cs="Arial"/>
          <w:sz w:val="15"/>
          <w:szCs w:val="15"/>
          <w:lang w:val="en-US"/>
        </w:rPr>
        <w:t xml:space="preserve"> </w:t>
      </w:r>
      <w:r w:rsidR="00EB4E7D">
        <w:rPr>
          <w:rFonts w:ascii="Arial" w:hAnsi="Arial" w:cs="Arial"/>
          <w:sz w:val="15"/>
          <w:szCs w:val="15"/>
        </w:rPr>
        <w:t>A</w:t>
      </w:r>
      <w:r w:rsidR="00EB4E7D" w:rsidRPr="006A0FF5">
        <w:rPr>
          <w:rFonts w:ascii="Arial" w:hAnsi="Arial" w:cs="Arial"/>
          <w:sz w:val="15"/>
          <w:szCs w:val="15"/>
        </w:rPr>
        <w:t>lpha value</w:t>
      </w:r>
      <w:r w:rsidR="00EB4E7D">
        <w:rPr>
          <w:rFonts w:ascii="Arial" w:hAnsi="Arial" w:cs="Arial"/>
          <w:sz w:val="15"/>
          <w:szCs w:val="15"/>
        </w:rPr>
        <w:t>s</w:t>
      </w:r>
      <w:r w:rsidR="00EB4E7D" w:rsidRPr="006A0FF5">
        <w:rPr>
          <w:rFonts w:ascii="Arial" w:hAnsi="Arial" w:cs="Arial"/>
          <w:sz w:val="15"/>
          <w:szCs w:val="15"/>
        </w:rPr>
        <w:t xml:space="preserve"> </w:t>
      </w:r>
      <w:r w:rsidR="00EB4E7D">
        <w:rPr>
          <w:rFonts w:ascii="Arial" w:hAnsi="Arial" w:cs="Arial"/>
          <w:sz w:val="15"/>
          <w:szCs w:val="15"/>
        </w:rPr>
        <w:t>have been</w:t>
      </w:r>
      <w:r w:rsidR="00EB4E7D" w:rsidRPr="006A0FF5">
        <w:rPr>
          <w:rFonts w:ascii="Arial" w:hAnsi="Arial" w:cs="Arial"/>
          <w:sz w:val="15"/>
          <w:szCs w:val="15"/>
        </w:rPr>
        <w:t xml:space="preserve"> adjusted to account for multiple testing</w:t>
      </w:r>
      <w:r w:rsidR="00EB4E7D">
        <w:rPr>
          <w:rFonts w:ascii="Arial" w:hAnsi="Arial" w:cs="Arial"/>
          <w:sz w:val="15"/>
          <w:szCs w:val="15"/>
        </w:rPr>
        <w:t>.</w:t>
      </w:r>
      <w:r w:rsidR="00EB4E7D" w:rsidRPr="00ED7858">
        <w:rPr>
          <w:rFonts w:ascii="Arial" w:hAnsi="Arial" w:cs="Arial"/>
          <w:sz w:val="15"/>
          <w:szCs w:val="15"/>
        </w:rPr>
        <w:t xml:space="preserve"> </w:t>
      </w:r>
      <w:r w:rsidR="00EB4E7D">
        <w:rPr>
          <w:rFonts w:ascii="Arial" w:hAnsi="Arial" w:cs="Arial"/>
          <w:sz w:val="15"/>
          <w:szCs w:val="15"/>
        </w:rPr>
        <w:t xml:space="preserve">* </w:t>
      </w:r>
      <w:proofErr w:type="gramStart"/>
      <w:r w:rsidR="00EB4E7D">
        <w:rPr>
          <w:rFonts w:ascii="Arial" w:hAnsi="Arial" w:cs="Arial"/>
          <w:sz w:val="15"/>
          <w:szCs w:val="15"/>
        </w:rPr>
        <w:t>denotes</w:t>
      </w:r>
      <w:proofErr w:type="gramEnd"/>
      <w:r w:rsidR="00EB4E7D">
        <w:rPr>
          <w:rFonts w:ascii="Arial" w:hAnsi="Arial" w:cs="Arial"/>
          <w:sz w:val="15"/>
          <w:szCs w:val="15"/>
        </w:rPr>
        <w:t xml:space="preserve"> significance at &lt;0.001.</w:t>
      </w:r>
    </w:p>
    <w:p w14:paraId="6FA9C9F7" w14:textId="78931834" w:rsidR="00D2252A" w:rsidRPr="00F13AD9" w:rsidRDefault="00D2252A" w:rsidP="000F0222">
      <w:pPr>
        <w:spacing w:line="360" w:lineRule="auto"/>
        <w:ind w:left="851" w:right="951"/>
        <w:rPr>
          <w:rFonts w:ascii="Arial" w:hAnsi="Arial" w:cs="Arial"/>
          <w:sz w:val="15"/>
          <w:szCs w:val="15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a </w:t>
      </w:r>
      <w:r w:rsidRPr="00F13AD9">
        <w:rPr>
          <w:rFonts w:ascii="Arial" w:hAnsi="Arial" w:cs="Arial"/>
          <w:sz w:val="15"/>
          <w:szCs w:val="15"/>
        </w:rPr>
        <w:t>Baseline caseness of outcomes were omitted from analyses.</w:t>
      </w:r>
    </w:p>
    <w:p w14:paraId="5FB60C4E" w14:textId="77777777" w:rsidR="00D2252A" w:rsidRPr="00F13AD9" w:rsidRDefault="00D2252A" w:rsidP="00112B74">
      <w:pPr>
        <w:spacing w:line="360" w:lineRule="auto"/>
        <w:rPr>
          <w:rFonts w:ascii="Arial" w:eastAsia="Times New Roman" w:hAnsi="Arial" w:cs="Arial"/>
          <w:b/>
          <w:i/>
          <w:iCs/>
        </w:rPr>
      </w:pPr>
      <w:r w:rsidRPr="00F13AD9">
        <w:rPr>
          <w:rFonts w:ascii="Arial" w:hAnsi="Arial" w:cs="Arial"/>
        </w:rPr>
        <w:br w:type="page"/>
      </w:r>
    </w:p>
    <w:p w14:paraId="44E09598" w14:textId="147B3AB4" w:rsidR="00B3489D" w:rsidRPr="00F13AD9" w:rsidRDefault="00B3489D" w:rsidP="00B3489D">
      <w:pPr>
        <w:pStyle w:val="Tables"/>
        <w:ind w:left="1276" w:right="951" w:hanging="1276"/>
        <w:rPr>
          <w:rFonts w:ascii="Arial" w:hAnsi="Arial" w:cs="Arial"/>
          <w:i w:val="0"/>
          <w:sz w:val="22"/>
          <w:szCs w:val="22"/>
        </w:rPr>
      </w:pPr>
      <w:r w:rsidRPr="00F13AD9">
        <w:rPr>
          <w:rFonts w:ascii="Arial" w:hAnsi="Arial" w:cs="Arial"/>
          <w:sz w:val="22"/>
          <w:szCs w:val="22"/>
        </w:rPr>
        <w:lastRenderedPageBreak/>
        <w:t>Table S</w:t>
      </w:r>
      <w:r w:rsidR="00B72652">
        <w:rPr>
          <w:rFonts w:ascii="Arial" w:hAnsi="Arial" w:cs="Arial"/>
          <w:sz w:val="22"/>
          <w:szCs w:val="22"/>
        </w:rPr>
        <w:t>5</w:t>
      </w:r>
      <w:r w:rsidRPr="00F13AD9">
        <w:rPr>
          <w:rFonts w:ascii="Arial" w:hAnsi="Arial" w:cs="Arial"/>
          <w:sz w:val="22"/>
          <w:szCs w:val="22"/>
        </w:rPr>
        <w:t>.</w:t>
      </w:r>
      <w:r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Pr="00F13AD9">
        <w:rPr>
          <w:rFonts w:ascii="Arial" w:hAnsi="Arial" w:cs="Arial"/>
          <w:i w:val="0"/>
          <w:sz w:val="22"/>
          <w:szCs w:val="22"/>
        </w:rPr>
        <w:tab/>
        <w:t xml:space="preserve">Relationships of phenotypic </w:t>
      </w:r>
      <w:r w:rsidR="00964B38" w:rsidRPr="00F13AD9">
        <w:rPr>
          <w:rFonts w:ascii="Arial" w:hAnsi="Arial" w:cs="Arial"/>
          <w:i w:val="0"/>
          <w:sz w:val="22"/>
          <w:szCs w:val="22"/>
        </w:rPr>
        <w:t xml:space="preserve">overall </w:t>
      </w:r>
      <w:r w:rsidRPr="00F13AD9">
        <w:rPr>
          <w:rFonts w:ascii="Arial" w:hAnsi="Arial" w:cs="Arial"/>
          <w:i w:val="0"/>
          <w:sz w:val="22"/>
          <w:szCs w:val="22"/>
        </w:rPr>
        <w:t xml:space="preserve">sleep duration, </w:t>
      </w:r>
      <w:r w:rsidR="00866F2F" w:rsidRPr="00F13AD9">
        <w:rPr>
          <w:rFonts w:ascii="Arial" w:hAnsi="Arial" w:cs="Arial"/>
          <w:i w:val="0"/>
          <w:sz w:val="22"/>
          <w:szCs w:val="22"/>
        </w:rPr>
        <w:t>short-sleep</w:t>
      </w:r>
      <w:r w:rsidRPr="00F13AD9">
        <w:rPr>
          <w:rFonts w:ascii="Arial" w:hAnsi="Arial" w:cs="Arial"/>
          <w:i w:val="0"/>
          <w:sz w:val="22"/>
          <w:szCs w:val="22"/>
        </w:rPr>
        <w:t xml:space="preserve">, and </w:t>
      </w:r>
      <w:r w:rsidR="00866F2F" w:rsidRPr="00F13AD9">
        <w:rPr>
          <w:rFonts w:ascii="Arial" w:hAnsi="Arial" w:cs="Arial"/>
          <w:i w:val="0"/>
          <w:sz w:val="22"/>
          <w:szCs w:val="22"/>
        </w:rPr>
        <w:t>long-sleep</w:t>
      </w:r>
      <w:r w:rsidRPr="00F13AD9">
        <w:rPr>
          <w:rFonts w:ascii="Arial" w:hAnsi="Arial" w:cs="Arial"/>
          <w:i w:val="0"/>
          <w:sz w:val="22"/>
          <w:szCs w:val="22"/>
        </w:rPr>
        <w:t xml:space="preserve"> with onset of </w:t>
      </w:r>
      <w:r w:rsidR="00FA2562">
        <w:rPr>
          <w:rFonts w:ascii="Arial" w:hAnsi="Arial" w:cs="Arial"/>
          <w:i w:val="0"/>
          <w:sz w:val="22"/>
          <w:szCs w:val="22"/>
        </w:rPr>
        <w:t>depression</w:t>
      </w:r>
      <w:r w:rsidRPr="00F13AD9">
        <w:rPr>
          <w:rFonts w:ascii="Arial" w:hAnsi="Arial" w:cs="Arial"/>
          <w:i w:val="0"/>
          <w:sz w:val="22"/>
          <w:szCs w:val="22"/>
        </w:rPr>
        <w:t xml:space="preserve"> during </w:t>
      </w:r>
      <w:r w:rsidR="0008572B">
        <w:rPr>
          <w:rFonts w:ascii="Arial" w:hAnsi="Arial" w:cs="Arial"/>
          <w:i w:val="0"/>
          <w:sz w:val="22"/>
          <w:szCs w:val="22"/>
        </w:rPr>
        <w:t xml:space="preserve">an average </w:t>
      </w:r>
      <w:r w:rsidR="00B762B9">
        <w:rPr>
          <w:rFonts w:ascii="Arial" w:hAnsi="Arial" w:cs="Arial"/>
          <w:i w:val="0"/>
          <w:sz w:val="22"/>
          <w:szCs w:val="22"/>
        </w:rPr>
        <w:t>8-</w:t>
      </w:r>
      <w:r w:rsidRPr="00F13AD9">
        <w:rPr>
          <w:rFonts w:ascii="Arial" w:hAnsi="Arial" w:cs="Arial"/>
          <w:i w:val="0"/>
          <w:sz w:val="22"/>
          <w:szCs w:val="22"/>
        </w:rPr>
        <w:t xml:space="preserve">year follow-up </w:t>
      </w:r>
    </w:p>
    <w:p w14:paraId="76D7C5E0" w14:textId="77777777" w:rsidR="00B3489D" w:rsidRPr="00F13AD9" w:rsidRDefault="00B3489D" w:rsidP="00B3489D">
      <w:pPr>
        <w:pStyle w:val="Tables"/>
        <w:spacing w:after="0"/>
        <w:rPr>
          <w:rFonts w:ascii="Arial" w:hAnsi="Arial" w:cs="Arial"/>
          <w:i w:val="0"/>
          <w:sz w:val="20"/>
          <w:szCs w:val="22"/>
        </w:rPr>
      </w:pPr>
    </w:p>
    <w:tbl>
      <w:tblPr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1488"/>
        <w:gridCol w:w="1488"/>
        <w:gridCol w:w="851"/>
      </w:tblGrid>
      <w:tr w:rsidR="00F13AD9" w:rsidRPr="00F13AD9" w14:paraId="0693981C" w14:textId="77777777" w:rsidTr="00650708">
        <w:trPr>
          <w:trHeight w:val="454"/>
          <w:jc w:val="center"/>
        </w:trPr>
        <w:tc>
          <w:tcPr>
            <w:tcW w:w="43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CF2486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Model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91626" w14:textId="5687D7C3" w:rsidR="00B3489D" w:rsidRPr="00F13AD9" w:rsidRDefault="00FA2562" w:rsidP="00650708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Depression</w:t>
            </w:r>
          </w:p>
        </w:tc>
      </w:tr>
      <w:tr w:rsidR="00F13AD9" w:rsidRPr="00F13AD9" w14:paraId="5548DF92" w14:textId="77777777" w:rsidTr="00650708">
        <w:trPr>
          <w:trHeight w:val="454"/>
          <w:jc w:val="center"/>
        </w:trPr>
        <w:tc>
          <w:tcPr>
            <w:tcW w:w="43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17A7" w14:textId="77777777" w:rsidR="00B3489D" w:rsidRPr="00F13AD9" w:rsidRDefault="00B3489D" w:rsidP="00650708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B4552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OR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F4AF4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B6FB2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</w:tr>
      <w:tr w:rsidR="00F13AD9" w:rsidRPr="00F13AD9" w14:paraId="4522114D" w14:textId="77777777" w:rsidTr="00650708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D10F" w14:textId="346D295A" w:rsidR="00B3489D" w:rsidRPr="00F13AD9" w:rsidRDefault="00B3489D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leep duration phenotype</w:t>
            </w:r>
          </w:p>
        </w:tc>
      </w:tr>
      <w:tr w:rsidR="00F13AD9" w:rsidRPr="00F13AD9" w14:paraId="7D7E8AC1" w14:textId="77777777" w:rsidTr="00650708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A38B" w14:textId="75FAC6EC" w:rsidR="00B3489D" w:rsidRPr="00F13AD9" w:rsidRDefault="00B3489D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D4ECE7" w14:textId="71D6C424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36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26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138DA" w14:textId="1E4D3D0E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688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8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3EE25A" w14:textId="4DA006A8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0.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202FCA8E" w14:textId="77777777" w:rsidTr="00650708">
        <w:trPr>
          <w:trHeight w:val="454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7A9E1C40" w14:textId="4DB35233" w:rsidR="00B3489D" w:rsidRPr="00F13AD9" w:rsidRDefault="00B3489D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EAEB31F" w14:textId="33229CA8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44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26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F1A6715" w14:textId="74FFAC6A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694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F15AA9" w14:textId="1B78D9F3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0.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3A258D60" w14:textId="77777777" w:rsidTr="00650708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A7629" w14:textId="77777777" w:rsidR="00B3489D" w:rsidRPr="00F13AD9" w:rsidRDefault="00B3489D" w:rsidP="00650708">
            <w:pPr>
              <w:rPr>
                <w:rFonts w:ascii="Arial" w:hAnsi="Arial" w:cs="Arial"/>
                <w:sz w:val="17"/>
                <w:szCs w:val="17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3: Adjustment for all baseline covariates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3F529" w14:textId="0E94A500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88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28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B0FFD0" w14:textId="2E0C5EF9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36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280D7" w14:textId="5A66135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0.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10DA928E" w14:textId="77777777" w:rsidTr="00650708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6A79" w14:textId="5AD83D55" w:rsidR="00B3489D" w:rsidRPr="00F13AD9" w:rsidRDefault="00866F2F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hort-sleep</w:t>
            </w:r>
            <w:r w:rsidR="00B3489D"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 phenotype</w:t>
            </w:r>
          </w:p>
        </w:tc>
      </w:tr>
      <w:tr w:rsidR="00F13AD9" w:rsidRPr="00F13AD9" w14:paraId="0F529FF4" w14:textId="77777777" w:rsidTr="00650708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08F6" w14:textId="28F4AFE6" w:rsidR="00B3489D" w:rsidRPr="00F13AD9" w:rsidRDefault="00B3489D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581C3" w14:textId="0157CD0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3.364 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380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6FD8C1" w14:textId="4AA28A73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.695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4.1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B1F75" w14:textId="0C047F4D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0.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09A21FFA" w14:textId="77777777" w:rsidTr="00650708">
        <w:trPr>
          <w:trHeight w:val="454"/>
          <w:jc w:val="center"/>
        </w:trPr>
        <w:tc>
          <w:tcPr>
            <w:tcW w:w="4390" w:type="dxa"/>
            <w:shd w:val="clear" w:color="auto" w:fill="auto"/>
            <w:noWrap/>
            <w:vAlign w:val="center"/>
            <w:hideMark/>
          </w:tcPr>
          <w:p w14:paraId="6FCEFBF3" w14:textId="6E799656" w:rsidR="00B3489D" w:rsidRPr="00F13AD9" w:rsidRDefault="00B3489D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2A48ED6" w14:textId="789F01BF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3.173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364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E08A7CC" w14:textId="7E459C52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.535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3.97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1A00EC" w14:textId="0A40194C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0.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6C6F0890" w14:textId="77777777" w:rsidTr="00650708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15CD0" w14:textId="77777777" w:rsidR="00B3489D" w:rsidRPr="00F13AD9" w:rsidRDefault="00B3489D" w:rsidP="00650708">
            <w:pPr>
              <w:rPr>
                <w:rFonts w:ascii="Arial" w:hAnsi="Arial" w:cs="Arial"/>
                <w:sz w:val="17"/>
                <w:szCs w:val="17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3: Adjustment for all baseline covariates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26ABB" w14:textId="36628FD6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.583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306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57999" w14:textId="22A9D066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.048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3.25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16D17A" w14:textId="492CF072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0.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2B9B52D7" w14:textId="77777777" w:rsidTr="00650708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874F2" w14:textId="34B5C557" w:rsidR="00B3489D" w:rsidRPr="00F13AD9" w:rsidRDefault="00866F2F" w:rsidP="00650708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Long-sleep</w:t>
            </w:r>
            <w:r w:rsidR="00B3489D"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 phenotype</w:t>
            </w:r>
          </w:p>
        </w:tc>
      </w:tr>
      <w:tr w:rsidR="00F13AD9" w:rsidRPr="00F13AD9" w14:paraId="75FBCAEE" w14:textId="77777777" w:rsidTr="00650708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5BD61" w14:textId="5F15EEB3" w:rsidR="00B3489D" w:rsidRPr="00F13AD9" w:rsidRDefault="00B3489D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ED95A" w14:textId="7E72B30C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776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342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E5247F" w14:textId="5567660C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218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.5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5D010" w14:textId="2566C124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3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40A36F73" w14:textId="77777777" w:rsidTr="00650708">
        <w:trPr>
          <w:trHeight w:val="454"/>
          <w:jc w:val="center"/>
        </w:trPr>
        <w:tc>
          <w:tcPr>
            <w:tcW w:w="4390" w:type="dxa"/>
            <w:shd w:val="clear" w:color="auto" w:fill="auto"/>
            <w:noWrap/>
            <w:vAlign w:val="center"/>
          </w:tcPr>
          <w:p w14:paraId="57A4F37C" w14:textId="2751DA9E" w:rsidR="00B3489D" w:rsidRPr="00F13AD9" w:rsidRDefault="00B3489D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E1DD2F5" w14:textId="3C48C7DB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729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336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932E4F6" w14:textId="1BB2CCC0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181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.5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8670D6" w14:textId="0D208109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5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54AE6913" w14:textId="77777777" w:rsidTr="00650708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760F9" w14:textId="77777777" w:rsidR="00B3489D" w:rsidRPr="00F13AD9" w:rsidRDefault="00B3489D" w:rsidP="00650708">
            <w:pPr>
              <w:rPr>
                <w:rFonts w:ascii="Arial" w:hAnsi="Arial" w:cs="Arial"/>
                <w:sz w:val="17"/>
                <w:szCs w:val="17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3: Adjustment for all baseline covariates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01FBA" w14:textId="1BCD546C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1.578 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313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DF24C" w14:textId="19D1ED6E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69</w:t>
            </w:r>
            <w:r w:rsidR="00DA3FBA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.3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50B47" w14:textId="65C80BE4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22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</w:tbl>
    <w:p w14:paraId="4201E647" w14:textId="77777777" w:rsidR="00B3489D" w:rsidRPr="00F13AD9" w:rsidRDefault="00B3489D" w:rsidP="009F665A">
      <w:pPr>
        <w:tabs>
          <w:tab w:val="left" w:pos="851"/>
        </w:tabs>
        <w:spacing w:before="100" w:line="360" w:lineRule="auto"/>
        <w:ind w:left="851" w:right="809"/>
        <w:jc w:val="both"/>
        <w:rPr>
          <w:rFonts w:ascii="Arial" w:hAnsi="Arial" w:cs="Arial"/>
          <w:sz w:val="15"/>
          <w:szCs w:val="15"/>
          <w:lang w:val="en-US"/>
        </w:rPr>
      </w:pPr>
      <w:r w:rsidRPr="00F13AD9">
        <w:rPr>
          <w:rFonts w:ascii="Arial" w:hAnsi="Arial" w:cs="Arial"/>
          <w:sz w:val="15"/>
          <w:szCs w:val="15"/>
          <w:lang w:val="en-US"/>
        </w:rPr>
        <w:t>Note. PCs = principal components; OR = (odds ratio); SE = standard error; CI = confidence interval; p = significance value.</w:t>
      </w:r>
    </w:p>
    <w:p w14:paraId="5DEC0C9B" w14:textId="23B1DFED" w:rsidR="00B3489D" w:rsidRPr="00F13AD9" w:rsidRDefault="00B3489D" w:rsidP="009F665A">
      <w:pPr>
        <w:spacing w:line="360" w:lineRule="auto"/>
        <w:ind w:left="851" w:right="809"/>
        <w:jc w:val="both"/>
        <w:rPr>
          <w:rFonts w:ascii="Arial" w:hAnsi="Arial" w:cs="Arial"/>
          <w:sz w:val="15"/>
          <w:szCs w:val="15"/>
          <w:vertAlign w:val="superscript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a </w:t>
      </w:r>
      <w:r w:rsidRPr="00F13AD9">
        <w:rPr>
          <w:rFonts w:ascii="Arial" w:hAnsi="Arial" w:cs="Arial"/>
          <w:sz w:val="15"/>
          <w:szCs w:val="15"/>
        </w:rPr>
        <w:t>Baseline caseness of outcomes were omitted from analyses.</w:t>
      </w:r>
      <w:r w:rsidR="0006386C">
        <w:rPr>
          <w:rFonts w:ascii="Arial" w:hAnsi="Arial" w:cs="Arial"/>
          <w:sz w:val="15"/>
          <w:szCs w:val="15"/>
        </w:rPr>
        <w:t xml:space="preserve"> A</w:t>
      </w:r>
      <w:r w:rsidR="0006386C" w:rsidRPr="006A0FF5">
        <w:rPr>
          <w:rFonts w:ascii="Arial" w:hAnsi="Arial" w:cs="Arial"/>
          <w:sz w:val="15"/>
          <w:szCs w:val="15"/>
        </w:rPr>
        <w:t>lpha value</w:t>
      </w:r>
      <w:r w:rsidR="0006386C">
        <w:rPr>
          <w:rFonts w:ascii="Arial" w:hAnsi="Arial" w:cs="Arial"/>
          <w:sz w:val="15"/>
          <w:szCs w:val="15"/>
        </w:rPr>
        <w:t>s</w:t>
      </w:r>
      <w:r w:rsidR="0006386C" w:rsidRPr="006A0FF5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have been</w:t>
      </w:r>
      <w:r w:rsidR="0006386C" w:rsidRPr="006A0FF5">
        <w:rPr>
          <w:rFonts w:ascii="Arial" w:hAnsi="Arial" w:cs="Arial"/>
          <w:sz w:val="15"/>
          <w:szCs w:val="15"/>
        </w:rPr>
        <w:t xml:space="preserve"> adjusted to account for multiple testing</w:t>
      </w:r>
      <w:r w:rsidR="0006386C">
        <w:rPr>
          <w:rFonts w:ascii="Arial" w:hAnsi="Arial" w:cs="Arial"/>
          <w:sz w:val="15"/>
          <w:szCs w:val="15"/>
        </w:rPr>
        <w:t>.</w:t>
      </w:r>
      <w:r w:rsidR="0006386C" w:rsidRPr="00ED7858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 xml:space="preserve">* </w:t>
      </w:r>
      <w:proofErr w:type="gramStart"/>
      <w:r w:rsidR="0006386C">
        <w:rPr>
          <w:rFonts w:ascii="Arial" w:hAnsi="Arial" w:cs="Arial"/>
          <w:sz w:val="15"/>
          <w:szCs w:val="15"/>
        </w:rPr>
        <w:t>denotes</w:t>
      </w:r>
      <w:proofErr w:type="gramEnd"/>
      <w:r w:rsidR="0006386C">
        <w:rPr>
          <w:rFonts w:ascii="Arial" w:hAnsi="Arial" w:cs="Arial"/>
          <w:sz w:val="15"/>
          <w:szCs w:val="15"/>
        </w:rPr>
        <w:t xml:space="preserve"> significance at &lt;0.001.</w:t>
      </w:r>
    </w:p>
    <w:p w14:paraId="43AC75D8" w14:textId="77777777" w:rsidR="00B3489D" w:rsidRPr="00F13AD9" w:rsidRDefault="00B3489D" w:rsidP="009F665A">
      <w:pPr>
        <w:spacing w:line="360" w:lineRule="auto"/>
        <w:ind w:left="851" w:right="809"/>
        <w:jc w:val="both"/>
        <w:rPr>
          <w:rFonts w:ascii="Arial" w:hAnsi="Arial" w:cs="Arial"/>
          <w:sz w:val="15"/>
          <w:szCs w:val="15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b </w:t>
      </w:r>
      <w:r w:rsidRPr="00F13AD9">
        <w:rPr>
          <w:rFonts w:ascii="Arial" w:hAnsi="Arial" w:cs="Arial"/>
          <w:sz w:val="15"/>
          <w:szCs w:val="15"/>
        </w:rPr>
        <w:t>Baseline covariates controlled for: age, age</w:t>
      </w:r>
      <w:r w:rsidRPr="00F13AD9">
        <w:rPr>
          <w:rFonts w:ascii="Arial" w:hAnsi="Arial" w:cs="Arial"/>
          <w:sz w:val="15"/>
          <w:szCs w:val="15"/>
          <w:vertAlign w:val="superscript"/>
        </w:rPr>
        <w:t>2</w:t>
      </w:r>
      <w:r w:rsidRPr="00F13AD9">
        <w:rPr>
          <w:rFonts w:ascii="Arial" w:hAnsi="Arial" w:cs="Arial"/>
          <w:sz w:val="15"/>
          <w:szCs w:val="15"/>
        </w:rPr>
        <w:t xml:space="preserve">, sex, 10 PCs, education, wealth, smoking status, physical activity, body mass </w:t>
      </w:r>
    </w:p>
    <w:p w14:paraId="4A31A9A6" w14:textId="77777777" w:rsidR="00B3489D" w:rsidRPr="00F13AD9" w:rsidRDefault="00B3489D" w:rsidP="009F665A">
      <w:pPr>
        <w:spacing w:line="360" w:lineRule="auto"/>
        <w:ind w:left="851" w:right="809"/>
        <w:jc w:val="both"/>
        <w:rPr>
          <w:rFonts w:ascii="Arial" w:hAnsi="Arial" w:cs="Arial"/>
          <w:sz w:val="15"/>
          <w:szCs w:val="15"/>
        </w:rPr>
      </w:pPr>
      <w:r w:rsidRPr="00F13AD9">
        <w:rPr>
          <w:rFonts w:ascii="Arial" w:hAnsi="Arial" w:cs="Arial"/>
          <w:sz w:val="15"/>
          <w:szCs w:val="15"/>
        </w:rPr>
        <w:t xml:space="preserve">  index, triglyceride and limiting longstanding illness.</w:t>
      </w:r>
    </w:p>
    <w:p w14:paraId="6E461866" w14:textId="77777777" w:rsidR="00B3489D" w:rsidRPr="00F13AD9" w:rsidRDefault="00B3489D" w:rsidP="00112B74">
      <w:pPr>
        <w:spacing w:line="360" w:lineRule="auto"/>
        <w:ind w:left="851" w:right="809"/>
        <w:jc w:val="both"/>
        <w:rPr>
          <w:rFonts w:ascii="Arial" w:hAnsi="Arial" w:cs="Arial"/>
          <w:sz w:val="15"/>
          <w:szCs w:val="15"/>
        </w:rPr>
      </w:pPr>
    </w:p>
    <w:p w14:paraId="1222EBC1" w14:textId="77777777" w:rsidR="00B3489D" w:rsidRPr="00F13AD9" w:rsidRDefault="00B3489D" w:rsidP="00B3489D">
      <w:pPr>
        <w:ind w:left="851" w:right="809"/>
        <w:jc w:val="both"/>
        <w:rPr>
          <w:rFonts w:ascii="Arial" w:hAnsi="Arial" w:cs="Arial"/>
          <w:sz w:val="21"/>
        </w:rPr>
        <w:sectPr w:rsidR="00B3489D" w:rsidRPr="00F13AD9" w:rsidSect="004B602E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  <w:r w:rsidRPr="00F13AD9">
        <w:rPr>
          <w:rFonts w:ascii="Arial" w:hAnsi="Arial" w:cs="Arial"/>
          <w:sz w:val="21"/>
        </w:rPr>
        <w:br w:type="page"/>
      </w:r>
    </w:p>
    <w:p w14:paraId="60BB17C3" w14:textId="57FBF224" w:rsidR="00B3489D" w:rsidRPr="00F13AD9" w:rsidRDefault="00B3489D" w:rsidP="00B3489D">
      <w:pPr>
        <w:pStyle w:val="Tables"/>
        <w:ind w:left="1276" w:right="384" w:hanging="1276"/>
        <w:rPr>
          <w:rFonts w:ascii="Arial" w:hAnsi="Arial" w:cs="Arial"/>
          <w:i w:val="0"/>
          <w:sz w:val="22"/>
          <w:szCs w:val="22"/>
        </w:rPr>
      </w:pPr>
      <w:r w:rsidRPr="00F13AD9">
        <w:rPr>
          <w:rFonts w:ascii="Arial" w:hAnsi="Arial" w:cs="Arial"/>
          <w:sz w:val="22"/>
          <w:szCs w:val="22"/>
        </w:rPr>
        <w:lastRenderedPageBreak/>
        <w:t>Table S</w:t>
      </w:r>
      <w:r w:rsidR="00B72652">
        <w:rPr>
          <w:rFonts w:ascii="Arial" w:hAnsi="Arial" w:cs="Arial"/>
          <w:sz w:val="22"/>
          <w:szCs w:val="22"/>
        </w:rPr>
        <w:t>6</w:t>
      </w:r>
      <w:r w:rsidRPr="00F13AD9">
        <w:rPr>
          <w:rFonts w:ascii="Arial" w:hAnsi="Arial" w:cs="Arial"/>
          <w:sz w:val="22"/>
          <w:szCs w:val="22"/>
        </w:rPr>
        <w:t>.</w:t>
      </w:r>
      <w:r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Pr="00F13AD9">
        <w:rPr>
          <w:rFonts w:ascii="Arial" w:hAnsi="Arial" w:cs="Arial"/>
          <w:i w:val="0"/>
          <w:sz w:val="22"/>
          <w:szCs w:val="22"/>
        </w:rPr>
        <w:tab/>
        <w:t xml:space="preserve">Relationships of phenotypic </w:t>
      </w:r>
      <w:r w:rsidR="00FA2562">
        <w:rPr>
          <w:rFonts w:ascii="Arial" w:hAnsi="Arial" w:cs="Arial"/>
          <w:i w:val="0"/>
          <w:sz w:val="22"/>
          <w:szCs w:val="22"/>
        </w:rPr>
        <w:t>depression</w:t>
      </w:r>
      <w:r w:rsidRPr="00F13AD9">
        <w:rPr>
          <w:rFonts w:ascii="Arial" w:hAnsi="Arial" w:cs="Arial"/>
          <w:i w:val="0"/>
          <w:sz w:val="22"/>
          <w:szCs w:val="22"/>
        </w:rPr>
        <w:t xml:space="preserve"> with </w:t>
      </w:r>
      <w:r w:rsidR="00964B38" w:rsidRPr="00F13AD9">
        <w:rPr>
          <w:rFonts w:ascii="Arial" w:hAnsi="Arial" w:cs="Arial"/>
          <w:i w:val="0"/>
          <w:sz w:val="22"/>
          <w:szCs w:val="22"/>
        </w:rPr>
        <w:t xml:space="preserve">overall sleep duration, and </w:t>
      </w:r>
      <w:r w:rsidRPr="00F13AD9">
        <w:rPr>
          <w:rFonts w:ascii="Arial" w:hAnsi="Arial" w:cs="Arial"/>
          <w:i w:val="0"/>
          <w:sz w:val="22"/>
          <w:szCs w:val="22"/>
        </w:rPr>
        <w:t xml:space="preserve">onset of </w:t>
      </w:r>
      <w:r w:rsidR="00866F2F" w:rsidRPr="00F13AD9">
        <w:rPr>
          <w:rFonts w:ascii="Arial" w:hAnsi="Arial" w:cs="Arial"/>
          <w:i w:val="0"/>
          <w:sz w:val="22"/>
          <w:szCs w:val="22"/>
        </w:rPr>
        <w:t>short-sleep</w:t>
      </w:r>
      <w:r w:rsidRPr="00F13AD9">
        <w:rPr>
          <w:rFonts w:ascii="Arial" w:hAnsi="Arial" w:cs="Arial"/>
          <w:i w:val="0"/>
          <w:sz w:val="22"/>
          <w:szCs w:val="22"/>
        </w:rPr>
        <w:t xml:space="preserve"> and </w:t>
      </w:r>
      <w:r w:rsidR="00866F2F" w:rsidRPr="00F13AD9">
        <w:rPr>
          <w:rFonts w:ascii="Arial" w:hAnsi="Arial" w:cs="Arial"/>
          <w:i w:val="0"/>
          <w:sz w:val="22"/>
          <w:szCs w:val="22"/>
        </w:rPr>
        <w:t>long-sleep</w:t>
      </w:r>
      <w:r w:rsidRPr="00F13AD9">
        <w:rPr>
          <w:rFonts w:ascii="Arial" w:hAnsi="Arial" w:cs="Arial"/>
          <w:i w:val="0"/>
          <w:sz w:val="22"/>
          <w:szCs w:val="22"/>
        </w:rPr>
        <w:t xml:space="preserve"> during </w:t>
      </w:r>
      <w:r w:rsidR="0008572B">
        <w:rPr>
          <w:rFonts w:ascii="Arial" w:hAnsi="Arial" w:cs="Arial"/>
          <w:i w:val="0"/>
          <w:sz w:val="22"/>
          <w:szCs w:val="22"/>
        </w:rPr>
        <w:t xml:space="preserve">an average </w:t>
      </w:r>
      <w:r w:rsidR="00B762B9">
        <w:rPr>
          <w:rFonts w:ascii="Arial" w:hAnsi="Arial" w:cs="Arial"/>
          <w:i w:val="0"/>
          <w:sz w:val="22"/>
          <w:szCs w:val="22"/>
        </w:rPr>
        <w:t>8-</w:t>
      </w:r>
      <w:r w:rsidRPr="00F13AD9">
        <w:rPr>
          <w:rFonts w:ascii="Arial" w:hAnsi="Arial" w:cs="Arial"/>
          <w:i w:val="0"/>
          <w:sz w:val="22"/>
          <w:szCs w:val="22"/>
        </w:rPr>
        <w:t>year follow-up</w:t>
      </w:r>
    </w:p>
    <w:p w14:paraId="048B8D14" w14:textId="77777777" w:rsidR="00B3489D" w:rsidRPr="00F13AD9" w:rsidRDefault="00B3489D" w:rsidP="00B3489D">
      <w:pPr>
        <w:pStyle w:val="Tables"/>
        <w:ind w:left="1276" w:right="384" w:hanging="1276"/>
        <w:rPr>
          <w:rFonts w:ascii="Arial" w:hAnsi="Arial" w:cs="Arial"/>
          <w:i w:val="0"/>
          <w:sz w:val="22"/>
          <w:szCs w:val="22"/>
        </w:rPr>
      </w:pPr>
    </w:p>
    <w:tbl>
      <w:tblPr>
        <w:tblW w:w="138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6"/>
        <w:gridCol w:w="1379"/>
        <w:gridCol w:w="1275"/>
        <w:gridCol w:w="836"/>
        <w:gridCol w:w="1228"/>
        <w:gridCol w:w="1218"/>
        <w:gridCol w:w="843"/>
        <w:gridCol w:w="7"/>
        <w:gridCol w:w="1322"/>
        <w:gridCol w:w="1218"/>
        <w:gridCol w:w="736"/>
      </w:tblGrid>
      <w:tr w:rsidR="00F13AD9" w:rsidRPr="00F13AD9" w14:paraId="309FC8E4" w14:textId="77777777" w:rsidTr="00E372A6">
        <w:trPr>
          <w:trHeight w:val="454"/>
          <w:jc w:val="center"/>
        </w:trPr>
        <w:tc>
          <w:tcPr>
            <w:tcW w:w="3826" w:type="dxa"/>
            <w:vMerge w:val="restart"/>
            <w:shd w:val="clear" w:color="auto" w:fill="auto"/>
            <w:noWrap/>
            <w:vAlign w:val="center"/>
          </w:tcPr>
          <w:p w14:paraId="78AFE7B1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Models</w:t>
            </w:r>
          </w:p>
        </w:tc>
        <w:tc>
          <w:tcPr>
            <w:tcW w:w="34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870AF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leep duration</w:t>
            </w:r>
          </w:p>
        </w:tc>
        <w:tc>
          <w:tcPr>
            <w:tcW w:w="3296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794F5" w14:textId="19CEE65C" w:rsidR="00B3489D" w:rsidRPr="00F13AD9" w:rsidRDefault="00866F2F" w:rsidP="00650708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hort-</w:t>
            </w:r>
            <w:proofErr w:type="spellStart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leep</w:t>
            </w:r>
            <w:r w:rsidR="0096146A">
              <w:rPr>
                <w:rFonts w:ascii="Arial" w:eastAsia="Times New Roman" w:hAnsi="Arial" w:cs="Arial"/>
                <w:b/>
                <w:bCs/>
                <w:sz w:val="17"/>
                <w:szCs w:val="17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3276" w:type="dxa"/>
            <w:gridSpan w:val="3"/>
            <w:tcBorders>
              <w:bottom w:val="single" w:sz="4" w:space="0" w:color="auto"/>
            </w:tcBorders>
            <w:vAlign w:val="center"/>
          </w:tcPr>
          <w:p w14:paraId="254A5B5D" w14:textId="0F6C9EAF" w:rsidR="00B3489D" w:rsidRPr="00F13AD9" w:rsidRDefault="00866F2F" w:rsidP="00650708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Long-</w:t>
            </w:r>
            <w:proofErr w:type="spellStart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leep</w:t>
            </w:r>
            <w:r w:rsidR="0096146A">
              <w:rPr>
                <w:rFonts w:ascii="Arial" w:eastAsia="Times New Roman" w:hAnsi="Arial" w:cs="Arial"/>
                <w:b/>
                <w:bCs/>
                <w:sz w:val="17"/>
                <w:szCs w:val="17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F13AD9" w:rsidRPr="00F13AD9" w14:paraId="029CEFEE" w14:textId="77777777" w:rsidTr="00E372A6">
        <w:trPr>
          <w:trHeight w:val="454"/>
          <w:jc w:val="center"/>
        </w:trPr>
        <w:tc>
          <w:tcPr>
            <w:tcW w:w="38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9EF4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0E575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β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FAC39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EBDB5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088AC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RRR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7F6A3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DC859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BBED9" w14:textId="77777777" w:rsidR="00B3489D" w:rsidRPr="00F13AD9" w:rsidRDefault="00B3489D" w:rsidP="00650708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RRR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54D5E" w14:textId="77777777" w:rsidR="00B3489D" w:rsidRPr="00F13AD9" w:rsidRDefault="00B3489D" w:rsidP="00650708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5F461" w14:textId="77777777" w:rsidR="00B3489D" w:rsidRPr="00F13AD9" w:rsidRDefault="00B3489D" w:rsidP="00650708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</w:tr>
      <w:tr w:rsidR="00F13AD9" w:rsidRPr="00F13AD9" w14:paraId="5B254756" w14:textId="77777777" w:rsidTr="00E372A6">
        <w:trPr>
          <w:trHeight w:val="454"/>
          <w:jc w:val="center"/>
        </w:trPr>
        <w:tc>
          <w:tcPr>
            <w:tcW w:w="1060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23E6" w14:textId="77853966" w:rsidR="00B3489D" w:rsidRPr="00F13AD9" w:rsidRDefault="00FA2562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Depression</w:t>
            </w:r>
            <w:r w:rsidR="00B3489D"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 phenotype</w:t>
            </w:r>
          </w:p>
        </w:tc>
        <w:tc>
          <w:tcPr>
            <w:tcW w:w="32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70F5D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</w:p>
        </w:tc>
      </w:tr>
      <w:tr w:rsidR="00F13AD9" w:rsidRPr="00F13AD9" w14:paraId="6296A2D8" w14:textId="77777777" w:rsidTr="00E372A6">
        <w:trPr>
          <w:trHeight w:val="454"/>
          <w:jc w:val="center"/>
        </w:trPr>
        <w:tc>
          <w:tcPr>
            <w:tcW w:w="3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2EA54E" w14:textId="7B162F12" w:rsidR="00B3489D" w:rsidRPr="00F13AD9" w:rsidRDefault="00B3489D" w:rsidP="00650708">
            <w:pPr>
              <w:rPr>
                <w:rFonts w:ascii="Arial" w:hAnsi="Arial" w:cs="Arial"/>
                <w:sz w:val="17"/>
                <w:szCs w:val="17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r w:rsidR="0044314F"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886CDD" w14:textId="54E225F0" w:rsidR="00B3489D" w:rsidRPr="00F13AD9" w:rsidRDefault="00915E05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-0.028 </w:t>
            </w:r>
            <w:r w:rsidR="003C7997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7</w:t>
            </w:r>
            <w:r w:rsidR="003C7997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C537BA" w14:textId="323D1CF7" w:rsidR="00B3489D" w:rsidRPr="00F13AD9" w:rsidRDefault="00915E05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41</w:t>
            </w:r>
            <w:r w:rsidR="003C7997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14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F77B17" w14:textId="19FEDAED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0.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39F4C0" w14:textId="7575613C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1.468 </w:t>
            </w:r>
            <w:r w:rsidR="00A75C7D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205</w:t>
            </w:r>
            <w:r w:rsidR="00A75C7D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6F49F6" w14:textId="45A9805E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117</w:t>
            </w:r>
            <w:r w:rsidR="005E63F3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93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751E89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6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3B214224" w14:textId="0472AC5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146</w:t>
            </w:r>
            <w:r w:rsidR="00E372A6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274</w:t>
            </w:r>
            <w:r w:rsidR="00E372A6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05F326CA" w14:textId="522E23C8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16</w:t>
            </w:r>
            <w:r w:rsidR="00E372A6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83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5C23C057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571</w:t>
            </w:r>
          </w:p>
        </w:tc>
      </w:tr>
      <w:tr w:rsidR="00F13AD9" w:rsidRPr="00F13AD9" w14:paraId="2D823E4A" w14:textId="77777777" w:rsidTr="00E372A6">
        <w:trPr>
          <w:trHeight w:val="454"/>
          <w:jc w:val="center"/>
        </w:trPr>
        <w:tc>
          <w:tcPr>
            <w:tcW w:w="3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21F1F" w14:textId="505C9366" w:rsidR="00B3489D" w:rsidRPr="00F13AD9" w:rsidRDefault="00B3489D" w:rsidP="00650708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0BC42" w14:textId="499DEEB1" w:rsidR="00B3489D" w:rsidRPr="00F13AD9" w:rsidRDefault="002B1502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-0.026 </w:t>
            </w:r>
            <w:r w:rsidR="003C7997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7</w:t>
            </w:r>
            <w:r w:rsidR="003C7997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2FB34" w14:textId="32D60E42" w:rsidR="00B3489D" w:rsidRPr="00F13AD9" w:rsidRDefault="002B1502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40</w:t>
            </w:r>
            <w:r w:rsidR="003C7997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12</w:t>
            </w:r>
          </w:p>
        </w:tc>
        <w:tc>
          <w:tcPr>
            <w:tcW w:w="8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4BE1D1" w14:textId="55D3E36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0.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922E64C" w14:textId="0BB0D745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452</w:t>
            </w:r>
            <w:r w:rsidR="00A75C7D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206</w:t>
            </w:r>
            <w:r w:rsidR="00A75C7D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99D25" w14:textId="448D3D16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99</w:t>
            </w:r>
            <w:r w:rsidR="005E63F3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91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E5C60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9</w:t>
            </w:r>
          </w:p>
        </w:tc>
        <w:tc>
          <w:tcPr>
            <w:tcW w:w="1322" w:type="dxa"/>
            <w:vAlign w:val="center"/>
          </w:tcPr>
          <w:p w14:paraId="666A90BC" w14:textId="55B63EB0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36</w:t>
            </w:r>
            <w:r w:rsidR="00E372A6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251</w:t>
            </w:r>
            <w:r w:rsidR="00E372A6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218" w:type="dxa"/>
            <w:vAlign w:val="center"/>
          </w:tcPr>
          <w:p w14:paraId="213F6F8A" w14:textId="4755E35F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644</w:t>
            </w:r>
            <w:r w:rsidR="00E372A6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667</w:t>
            </w:r>
          </w:p>
        </w:tc>
        <w:tc>
          <w:tcPr>
            <w:tcW w:w="736" w:type="dxa"/>
            <w:vAlign w:val="center"/>
          </w:tcPr>
          <w:p w14:paraId="19A6C28C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85</w:t>
            </w:r>
          </w:p>
        </w:tc>
      </w:tr>
      <w:tr w:rsidR="00F13AD9" w:rsidRPr="00F13AD9" w14:paraId="4CEC8DED" w14:textId="77777777" w:rsidTr="00E372A6">
        <w:trPr>
          <w:trHeight w:val="454"/>
          <w:jc w:val="center"/>
        </w:trPr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9C7705" w14:textId="3CDD409F" w:rsidR="00B3489D" w:rsidRPr="00F13AD9" w:rsidRDefault="00B3489D" w:rsidP="00650708">
            <w:pPr>
              <w:rPr>
                <w:rFonts w:ascii="Arial" w:hAnsi="Arial" w:cs="Arial"/>
                <w:sz w:val="17"/>
                <w:szCs w:val="17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3: Adjustment for all baseline covariates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</w:t>
            </w:r>
            <w:r w:rsidR="00063EB5"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EE85D" w14:textId="3E2CAD04" w:rsidR="00B3489D" w:rsidRPr="00F13AD9" w:rsidRDefault="00D93594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-0.018 </w:t>
            </w:r>
            <w:r w:rsidR="003C7997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07</w:t>
            </w:r>
            <w:r w:rsidR="003C7997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7500D6" w14:textId="443E25B3" w:rsidR="00B3489D" w:rsidRPr="00F13AD9" w:rsidRDefault="00D93594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32</w:t>
            </w:r>
            <w:r w:rsidR="003C7997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04</w:t>
            </w:r>
          </w:p>
        </w:tc>
        <w:tc>
          <w:tcPr>
            <w:tcW w:w="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E15C5" w14:textId="7AF641FF" w:rsidR="00B3489D" w:rsidRPr="00F13AD9" w:rsidRDefault="00D93594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12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5DC25" w14:textId="6FFD45B1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310</w:t>
            </w:r>
            <w:r w:rsidR="00A75C7D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193</w:t>
            </w:r>
            <w:r w:rsidR="00A75C7D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5B260D" w14:textId="58D1DED4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82</w:t>
            </w:r>
            <w:r w:rsidR="005E63F3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749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CF8A75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5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4BFF53CA" w14:textId="33818C91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18</w:t>
            </w:r>
            <w:r w:rsidR="00E372A6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254</w:t>
            </w:r>
            <w:r w:rsidR="00E372A6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1D3E4972" w14:textId="4ED0FD0F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624</w:t>
            </w:r>
            <w:r w:rsidR="00E372A6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659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799464D1" w14:textId="77777777" w:rsidR="00B3489D" w:rsidRPr="00F13AD9" w:rsidRDefault="00B3489D" w:rsidP="00650708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44</w:t>
            </w:r>
          </w:p>
        </w:tc>
      </w:tr>
    </w:tbl>
    <w:p w14:paraId="2A0D9B6F" w14:textId="38A642E5" w:rsidR="00B3489D" w:rsidRPr="00F13AD9" w:rsidRDefault="00B3489D" w:rsidP="00112B74">
      <w:pPr>
        <w:tabs>
          <w:tab w:val="left" w:pos="851"/>
        </w:tabs>
        <w:spacing w:before="100" w:line="360" w:lineRule="auto"/>
        <w:ind w:left="142" w:right="101"/>
        <w:rPr>
          <w:rFonts w:ascii="Arial" w:hAnsi="Arial" w:cs="Arial"/>
          <w:sz w:val="15"/>
          <w:szCs w:val="15"/>
          <w:lang w:val="en-US"/>
        </w:rPr>
      </w:pPr>
      <w:r w:rsidRPr="00F13AD9">
        <w:rPr>
          <w:rFonts w:ascii="Arial" w:hAnsi="Arial" w:cs="Arial"/>
          <w:sz w:val="15"/>
          <w:szCs w:val="15"/>
          <w:lang w:val="en-US"/>
        </w:rPr>
        <w:t>Note. PCs = principal components; RRR = relative risk ratio; SE = standard error; CI = confidence interval; p = significance value.</w:t>
      </w:r>
      <w:r w:rsidR="0006386C">
        <w:rPr>
          <w:rFonts w:ascii="Arial" w:hAnsi="Arial" w:cs="Arial"/>
          <w:sz w:val="15"/>
          <w:szCs w:val="15"/>
          <w:lang w:val="en-US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A</w:t>
      </w:r>
      <w:r w:rsidR="0006386C" w:rsidRPr="006A0FF5">
        <w:rPr>
          <w:rFonts w:ascii="Arial" w:hAnsi="Arial" w:cs="Arial"/>
          <w:sz w:val="15"/>
          <w:szCs w:val="15"/>
        </w:rPr>
        <w:t>lpha value</w:t>
      </w:r>
      <w:r w:rsidR="0006386C">
        <w:rPr>
          <w:rFonts w:ascii="Arial" w:hAnsi="Arial" w:cs="Arial"/>
          <w:sz w:val="15"/>
          <w:szCs w:val="15"/>
        </w:rPr>
        <w:t>s</w:t>
      </w:r>
      <w:r w:rsidR="0006386C" w:rsidRPr="006A0FF5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have been</w:t>
      </w:r>
      <w:r w:rsidR="0006386C" w:rsidRPr="006A0FF5">
        <w:rPr>
          <w:rFonts w:ascii="Arial" w:hAnsi="Arial" w:cs="Arial"/>
          <w:sz w:val="15"/>
          <w:szCs w:val="15"/>
        </w:rPr>
        <w:t xml:space="preserve"> adjusted to account for multiple testing</w:t>
      </w:r>
      <w:r w:rsidR="0006386C">
        <w:rPr>
          <w:rFonts w:ascii="Arial" w:hAnsi="Arial" w:cs="Arial"/>
          <w:sz w:val="15"/>
          <w:szCs w:val="15"/>
        </w:rPr>
        <w:t>.</w:t>
      </w:r>
      <w:r w:rsidR="0006386C" w:rsidRPr="00ED7858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 xml:space="preserve">* </w:t>
      </w:r>
      <w:proofErr w:type="gramStart"/>
      <w:r w:rsidR="0006386C">
        <w:rPr>
          <w:rFonts w:ascii="Arial" w:hAnsi="Arial" w:cs="Arial"/>
          <w:sz w:val="15"/>
          <w:szCs w:val="15"/>
        </w:rPr>
        <w:t>denotes</w:t>
      </w:r>
      <w:proofErr w:type="gramEnd"/>
      <w:r w:rsidR="0006386C">
        <w:rPr>
          <w:rFonts w:ascii="Arial" w:hAnsi="Arial" w:cs="Arial"/>
          <w:sz w:val="15"/>
          <w:szCs w:val="15"/>
        </w:rPr>
        <w:t xml:space="preserve"> significance at &lt;0.001.</w:t>
      </w:r>
    </w:p>
    <w:p w14:paraId="6710BF19" w14:textId="77777777" w:rsidR="00B3489D" w:rsidRPr="00F13AD9" w:rsidRDefault="00B3489D" w:rsidP="00112B74">
      <w:pPr>
        <w:spacing w:line="360" w:lineRule="auto"/>
        <w:ind w:left="142" w:right="101"/>
        <w:rPr>
          <w:rFonts w:ascii="Arial" w:hAnsi="Arial" w:cs="Arial"/>
          <w:sz w:val="15"/>
          <w:szCs w:val="15"/>
          <w:vertAlign w:val="superscript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a </w:t>
      </w:r>
      <w:r w:rsidRPr="00F13AD9">
        <w:rPr>
          <w:rFonts w:ascii="Arial" w:hAnsi="Arial" w:cs="Arial"/>
          <w:sz w:val="15"/>
          <w:szCs w:val="15"/>
        </w:rPr>
        <w:t>Baseline caseness of outcomes were omitted from analyses.</w:t>
      </w:r>
    </w:p>
    <w:p w14:paraId="7B564B6C" w14:textId="77777777" w:rsidR="0044314F" w:rsidRPr="00F13AD9" w:rsidRDefault="0044314F" w:rsidP="0044314F">
      <w:pPr>
        <w:tabs>
          <w:tab w:val="left" w:pos="851"/>
        </w:tabs>
        <w:spacing w:line="360" w:lineRule="auto"/>
        <w:ind w:left="142" w:right="380"/>
        <w:jc w:val="both"/>
        <w:rPr>
          <w:rFonts w:ascii="Arial" w:hAnsi="Arial" w:cs="Arial"/>
          <w:sz w:val="15"/>
          <w:szCs w:val="15"/>
          <w:lang w:val="en-US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b </w:t>
      </w:r>
      <w:r w:rsidRPr="00F13AD9">
        <w:rPr>
          <w:rFonts w:ascii="Arial" w:hAnsi="Arial" w:cs="Arial"/>
          <w:sz w:val="15"/>
          <w:szCs w:val="15"/>
        </w:rPr>
        <w:t>Sleep duration squared was included in sleep duration models to account for non-linearity.</w:t>
      </w:r>
    </w:p>
    <w:p w14:paraId="088010C1" w14:textId="4E3DB84E" w:rsidR="00B3489D" w:rsidRPr="00F13AD9" w:rsidRDefault="0044314F" w:rsidP="00112B74">
      <w:pPr>
        <w:spacing w:line="360" w:lineRule="auto"/>
        <w:ind w:right="809" w:firstLine="142"/>
        <w:jc w:val="both"/>
        <w:rPr>
          <w:rFonts w:ascii="Arial" w:hAnsi="Arial" w:cs="Arial"/>
          <w:sz w:val="15"/>
          <w:szCs w:val="15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>c</w:t>
      </w:r>
      <w:r w:rsidR="00B3489D" w:rsidRPr="00F13AD9">
        <w:rPr>
          <w:rFonts w:ascii="Arial" w:hAnsi="Arial" w:cs="Arial"/>
          <w:sz w:val="15"/>
          <w:szCs w:val="15"/>
          <w:vertAlign w:val="superscript"/>
        </w:rPr>
        <w:t xml:space="preserve"> </w:t>
      </w:r>
      <w:r w:rsidR="00B3489D" w:rsidRPr="00F13AD9">
        <w:rPr>
          <w:rFonts w:ascii="Arial" w:hAnsi="Arial" w:cs="Arial"/>
          <w:sz w:val="15"/>
          <w:szCs w:val="15"/>
        </w:rPr>
        <w:t>Baseline covariates controlled for: age, age</w:t>
      </w:r>
      <w:r w:rsidR="00B3489D" w:rsidRPr="00F13AD9">
        <w:rPr>
          <w:rFonts w:ascii="Arial" w:hAnsi="Arial" w:cs="Arial"/>
          <w:sz w:val="15"/>
          <w:szCs w:val="15"/>
          <w:vertAlign w:val="superscript"/>
        </w:rPr>
        <w:t>2</w:t>
      </w:r>
      <w:r w:rsidR="00B3489D" w:rsidRPr="00F13AD9">
        <w:rPr>
          <w:rFonts w:ascii="Arial" w:hAnsi="Arial" w:cs="Arial"/>
          <w:sz w:val="15"/>
          <w:szCs w:val="15"/>
        </w:rPr>
        <w:t xml:space="preserve">, sex, 10 PCs, education, wealth, smoking status, physical activity, body mass </w:t>
      </w:r>
    </w:p>
    <w:p w14:paraId="340F7A74" w14:textId="77777777" w:rsidR="00B3489D" w:rsidRPr="00F13AD9" w:rsidRDefault="00B3489D" w:rsidP="00112B74">
      <w:pPr>
        <w:spacing w:line="360" w:lineRule="auto"/>
        <w:ind w:left="142" w:right="101"/>
        <w:rPr>
          <w:rFonts w:ascii="Arial" w:hAnsi="Arial" w:cs="Arial"/>
          <w:sz w:val="15"/>
          <w:szCs w:val="15"/>
        </w:rPr>
      </w:pPr>
      <w:r w:rsidRPr="00F13AD9">
        <w:rPr>
          <w:rFonts w:ascii="Arial" w:hAnsi="Arial" w:cs="Arial"/>
          <w:sz w:val="15"/>
          <w:szCs w:val="15"/>
        </w:rPr>
        <w:t xml:space="preserve">  index, triglyceride and limiting longstanding illness.</w:t>
      </w:r>
    </w:p>
    <w:p w14:paraId="00E41CF6" w14:textId="77777777" w:rsidR="0096146A" w:rsidRDefault="0096146A" w:rsidP="0096146A">
      <w:pPr>
        <w:spacing w:line="360" w:lineRule="auto"/>
        <w:ind w:right="809" w:firstLine="142"/>
        <w:jc w:val="both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  <w:vertAlign w:val="superscript"/>
        </w:rPr>
        <w:t>d</w:t>
      </w:r>
      <w:r w:rsidRPr="00F13AD9">
        <w:rPr>
          <w:rFonts w:ascii="Arial" w:hAnsi="Arial" w:cs="Arial"/>
          <w:sz w:val="15"/>
          <w:szCs w:val="15"/>
          <w:vertAlign w:val="superscript"/>
        </w:rPr>
        <w:t xml:space="preserve"> </w:t>
      </w:r>
      <w:r>
        <w:rPr>
          <w:rFonts w:ascii="Arial" w:hAnsi="Arial" w:cs="Arial"/>
          <w:sz w:val="15"/>
          <w:szCs w:val="15"/>
        </w:rPr>
        <w:t>Baseline comparison was optimal sleep.</w:t>
      </w:r>
    </w:p>
    <w:p w14:paraId="7375F17A" w14:textId="77777777" w:rsidR="0096146A" w:rsidRDefault="0096146A" w:rsidP="0096146A">
      <w:pPr>
        <w:spacing w:line="360" w:lineRule="auto"/>
        <w:ind w:right="809" w:firstLine="142"/>
        <w:jc w:val="both"/>
        <w:rPr>
          <w:rFonts w:ascii="Arial" w:hAnsi="Arial" w:cs="Arial"/>
          <w:sz w:val="15"/>
          <w:szCs w:val="15"/>
        </w:rPr>
      </w:pPr>
    </w:p>
    <w:p w14:paraId="7E4E267A" w14:textId="40E6DB40" w:rsidR="0096146A" w:rsidRPr="0096146A" w:rsidRDefault="0096146A" w:rsidP="0096146A">
      <w:pPr>
        <w:spacing w:line="360" w:lineRule="auto"/>
        <w:ind w:right="809" w:firstLine="142"/>
        <w:jc w:val="both"/>
        <w:rPr>
          <w:rFonts w:ascii="Arial" w:hAnsi="Arial" w:cs="Arial"/>
          <w:sz w:val="15"/>
          <w:szCs w:val="15"/>
        </w:rPr>
        <w:sectPr w:rsidR="0096146A" w:rsidRPr="0096146A" w:rsidSect="00B3489D">
          <w:pgSz w:w="1684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4188E04F" w14:textId="470A4C8A" w:rsidR="00D007BD" w:rsidRPr="00F13AD9" w:rsidRDefault="00D007BD" w:rsidP="00425245">
      <w:pPr>
        <w:pStyle w:val="Tables"/>
        <w:ind w:left="1134" w:right="526" w:hanging="1276"/>
        <w:jc w:val="left"/>
        <w:rPr>
          <w:rFonts w:ascii="Arial" w:hAnsi="Arial" w:cs="Arial"/>
          <w:i w:val="0"/>
          <w:sz w:val="22"/>
          <w:szCs w:val="22"/>
        </w:rPr>
      </w:pPr>
      <w:r w:rsidRPr="00F13AD9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9710FC" w:rsidRPr="00F13AD9">
        <w:rPr>
          <w:rFonts w:ascii="Arial" w:hAnsi="Arial" w:cs="Arial"/>
          <w:sz w:val="22"/>
          <w:szCs w:val="22"/>
        </w:rPr>
        <w:t>S</w:t>
      </w:r>
      <w:r w:rsidR="00B72652">
        <w:rPr>
          <w:rFonts w:ascii="Arial" w:hAnsi="Arial" w:cs="Arial"/>
          <w:sz w:val="22"/>
          <w:szCs w:val="22"/>
        </w:rPr>
        <w:t>7</w:t>
      </w:r>
      <w:r w:rsidRPr="00F13AD9">
        <w:rPr>
          <w:rFonts w:ascii="Arial" w:hAnsi="Arial" w:cs="Arial"/>
          <w:sz w:val="22"/>
          <w:szCs w:val="22"/>
        </w:rPr>
        <w:t>.</w:t>
      </w:r>
      <w:r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="00DC2CD9" w:rsidRPr="00F13AD9">
        <w:rPr>
          <w:rFonts w:ascii="Arial" w:hAnsi="Arial" w:cs="Arial"/>
          <w:i w:val="0"/>
          <w:sz w:val="22"/>
          <w:szCs w:val="22"/>
        </w:rPr>
        <w:tab/>
      </w:r>
      <w:r w:rsidRPr="00F13AD9">
        <w:rPr>
          <w:rFonts w:ascii="Arial" w:hAnsi="Arial" w:cs="Arial"/>
          <w:i w:val="0"/>
          <w:sz w:val="22"/>
          <w:szCs w:val="22"/>
        </w:rPr>
        <w:t>Relationships of polygenic scores for</w:t>
      </w:r>
      <w:r w:rsidR="00203086" w:rsidRPr="00F13AD9">
        <w:rPr>
          <w:rFonts w:ascii="Arial" w:hAnsi="Arial" w:cs="Arial"/>
          <w:i w:val="0"/>
          <w:sz w:val="22"/>
          <w:szCs w:val="22"/>
        </w:rPr>
        <w:t xml:space="preserve"> sleep duration,</w:t>
      </w:r>
      <w:r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="00866F2F" w:rsidRPr="00F13AD9">
        <w:rPr>
          <w:rFonts w:ascii="Arial" w:hAnsi="Arial" w:cs="Arial"/>
          <w:i w:val="0"/>
          <w:sz w:val="22"/>
          <w:szCs w:val="22"/>
        </w:rPr>
        <w:t>short-sleep</w:t>
      </w:r>
      <w:r w:rsidR="001E1173" w:rsidRPr="00F13AD9">
        <w:rPr>
          <w:rFonts w:ascii="Arial" w:hAnsi="Arial" w:cs="Arial"/>
          <w:i w:val="0"/>
          <w:sz w:val="22"/>
          <w:szCs w:val="22"/>
        </w:rPr>
        <w:t>,</w:t>
      </w:r>
      <w:r w:rsidR="00AE5229" w:rsidRPr="00F13AD9">
        <w:rPr>
          <w:rFonts w:ascii="Arial" w:hAnsi="Arial" w:cs="Arial"/>
          <w:i w:val="0"/>
          <w:sz w:val="22"/>
          <w:szCs w:val="22"/>
        </w:rPr>
        <w:t xml:space="preserve"> and </w:t>
      </w:r>
      <w:r w:rsidR="00866F2F" w:rsidRPr="00F13AD9">
        <w:rPr>
          <w:rFonts w:ascii="Arial" w:hAnsi="Arial" w:cs="Arial"/>
          <w:i w:val="0"/>
          <w:sz w:val="22"/>
          <w:szCs w:val="22"/>
        </w:rPr>
        <w:t>long-sleep</w:t>
      </w:r>
      <w:r w:rsidR="00AE5229"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Pr="00F13AD9">
        <w:rPr>
          <w:rFonts w:ascii="Arial" w:hAnsi="Arial" w:cs="Arial"/>
          <w:i w:val="0"/>
          <w:sz w:val="22"/>
          <w:szCs w:val="22"/>
        </w:rPr>
        <w:t xml:space="preserve">with onset of </w:t>
      </w:r>
      <w:r w:rsidR="00FA2562">
        <w:rPr>
          <w:rFonts w:ascii="Arial" w:hAnsi="Arial" w:cs="Arial"/>
          <w:i w:val="0"/>
          <w:sz w:val="22"/>
          <w:szCs w:val="22"/>
        </w:rPr>
        <w:t>depression</w:t>
      </w:r>
      <w:r w:rsidRPr="00F13AD9">
        <w:rPr>
          <w:rFonts w:ascii="Arial" w:hAnsi="Arial" w:cs="Arial"/>
          <w:i w:val="0"/>
          <w:sz w:val="22"/>
          <w:szCs w:val="22"/>
        </w:rPr>
        <w:t xml:space="preserve"> during </w:t>
      </w:r>
      <w:r w:rsidR="0008572B">
        <w:rPr>
          <w:rFonts w:ascii="Arial" w:hAnsi="Arial" w:cs="Arial"/>
          <w:i w:val="0"/>
          <w:sz w:val="22"/>
          <w:szCs w:val="22"/>
        </w:rPr>
        <w:t xml:space="preserve">an average </w:t>
      </w:r>
      <w:r w:rsidR="00B762B9">
        <w:rPr>
          <w:rFonts w:ascii="Arial" w:hAnsi="Arial" w:cs="Arial"/>
          <w:i w:val="0"/>
          <w:sz w:val="22"/>
          <w:szCs w:val="22"/>
        </w:rPr>
        <w:t>8</w:t>
      </w:r>
      <w:r w:rsidR="002506E9" w:rsidRPr="00F13AD9">
        <w:rPr>
          <w:rFonts w:ascii="Arial" w:hAnsi="Arial" w:cs="Arial"/>
          <w:i w:val="0"/>
          <w:sz w:val="22"/>
          <w:szCs w:val="22"/>
        </w:rPr>
        <w:t>-</w:t>
      </w:r>
      <w:r w:rsidRPr="00F13AD9">
        <w:rPr>
          <w:rFonts w:ascii="Arial" w:hAnsi="Arial" w:cs="Arial"/>
          <w:i w:val="0"/>
          <w:sz w:val="22"/>
          <w:szCs w:val="22"/>
        </w:rPr>
        <w:t>year follow-up</w:t>
      </w:r>
      <w:r w:rsidR="00B3489D" w:rsidRPr="00F13AD9">
        <w:rPr>
          <w:rFonts w:ascii="Arial" w:hAnsi="Arial" w:cs="Arial"/>
          <w:i w:val="0"/>
          <w:sz w:val="22"/>
          <w:szCs w:val="22"/>
        </w:rPr>
        <w:t xml:space="preserve"> in complete case data</w:t>
      </w:r>
      <w:r w:rsidRPr="00F13AD9">
        <w:rPr>
          <w:rFonts w:ascii="Arial" w:hAnsi="Arial" w:cs="Arial"/>
          <w:i w:val="0"/>
          <w:sz w:val="22"/>
          <w:szCs w:val="22"/>
        </w:rPr>
        <w:t xml:space="preserve"> (</w:t>
      </w:r>
      <w:r w:rsidRPr="00F13AD9">
        <w:rPr>
          <w:rFonts w:ascii="Arial" w:hAnsi="Arial" w:cs="Arial"/>
          <w:iCs w:val="0"/>
          <w:sz w:val="22"/>
          <w:szCs w:val="22"/>
        </w:rPr>
        <w:t>N</w:t>
      </w:r>
      <w:r w:rsidRPr="00F13AD9">
        <w:rPr>
          <w:rFonts w:ascii="Arial" w:hAnsi="Arial" w:cs="Arial"/>
          <w:i w:val="0"/>
          <w:sz w:val="22"/>
          <w:szCs w:val="22"/>
        </w:rPr>
        <w:t>=</w:t>
      </w:r>
      <w:r w:rsidR="00501252" w:rsidRPr="00F13AD9">
        <w:rPr>
          <w:rFonts w:ascii="Arial" w:hAnsi="Arial" w:cs="Arial"/>
          <w:i w:val="0"/>
          <w:sz w:val="22"/>
          <w:szCs w:val="22"/>
        </w:rPr>
        <w:t>3</w:t>
      </w:r>
      <w:r w:rsidR="007D150E" w:rsidRPr="00F13AD9">
        <w:rPr>
          <w:rFonts w:ascii="Arial" w:hAnsi="Arial" w:cs="Arial"/>
          <w:i w:val="0"/>
          <w:sz w:val="22"/>
          <w:szCs w:val="22"/>
        </w:rPr>
        <w:t>185</w:t>
      </w:r>
      <w:r w:rsidRPr="00F13AD9">
        <w:rPr>
          <w:rFonts w:ascii="Arial" w:hAnsi="Arial" w:cs="Arial"/>
          <w:i w:val="0"/>
          <w:sz w:val="22"/>
          <w:szCs w:val="22"/>
        </w:rPr>
        <w:t>)</w:t>
      </w:r>
    </w:p>
    <w:p w14:paraId="3B121017" w14:textId="77777777" w:rsidR="00D007BD" w:rsidRPr="00F13AD9" w:rsidRDefault="00D007BD" w:rsidP="00D007BD">
      <w:pPr>
        <w:pStyle w:val="Tables"/>
        <w:ind w:left="993" w:hanging="993"/>
        <w:rPr>
          <w:rFonts w:ascii="Arial" w:hAnsi="Arial" w:cs="Arial"/>
          <w:i w:val="0"/>
          <w:sz w:val="21"/>
        </w:rPr>
      </w:pPr>
    </w:p>
    <w:tbl>
      <w:tblPr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1488"/>
        <w:gridCol w:w="1488"/>
        <w:gridCol w:w="851"/>
      </w:tblGrid>
      <w:tr w:rsidR="00F13AD9" w:rsidRPr="00F13AD9" w14:paraId="20677D15" w14:textId="77777777" w:rsidTr="00EC6CD2">
        <w:trPr>
          <w:trHeight w:val="454"/>
          <w:jc w:val="center"/>
        </w:trPr>
        <w:tc>
          <w:tcPr>
            <w:tcW w:w="43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001095" w14:textId="4061AB12" w:rsidR="00D007BD" w:rsidRPr="00F13AD9" w:rsidRDefault="002B048D" w:rsidP="00EC6CD2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Model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88EFE3" w14:textId="6A422E94" w:rsidR="00D007BD" w:rsidRPr="00F13AD9" w:rsidRDefault="00FA2562" w:rsidP="00EC6CD2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Depression</w:t>
            </w:r>
          </w:p>
        </w:tc>
      </w:tr>
      <w:tr w:rsidR="00F13AD9" w:rsidRPr="00F13AD9" w14:paraId="39471A9B" w14:textId="77777777" w:rsidTr="00EC6CD2">
        <w:trPr>
          <w:trHeight w:val="454"/>
          <w:jc w:val="center"/>
        </w:trPr>
        <w:tc>
          <w:tcPr>
            <w:tcW w:w="43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4926" w14:textId="77777777" w:rsidR="00D007BD" w:rsidRPr="00F13AD9" w:rsidRDefault="00D007BD" w:rsidP="00EC6CD2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116D3" w14:textId="77777777" w:rsidR="00D007BD" w:rsidRPr="00F13AD9" w:rsidRDefault="00D007BD" w:rsidP="00EC6CD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OR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580E8" w14:textId="77777777" w:rsidR="00D007BD" w:rsidRPr="00F13AD9" w:rsidRDefault="00D007BD" w:rsidP="00EC6CD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F1F79" w14:textId="77777777" w:rsidR="00D007BD" w:rsidRPr="00F13AD9" w:rsidRDefault="00D007BD" w:rsidP="00EC6CD2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</w:tr>
      <w:tr w:rsidR="00F13AD9" w:rsidRPr="00F13AD9" w14:paraId="01C3F9A8" w14:textId="77777777" w:rsidTr="00A070C4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C503" w14:textId="77777777" w:rsidR="007E56E7" w:rsidRPr="00F13AD9" w:rsidRDefault="007E56E7" w:rsidP="00A070C4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Polygenic score for sleep duration</w:t>
            </w:r>
          </w:p>
        </w:tc>
      </w:tr>
      <w:tr w:rsidR="00F13AD9" w:rsidRPr="00F13AD9" w14:paraId="7EAFC206" w14:textId="77777777" w:rsidTr="00A070C4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5548" w14:textId="5A279E9D" w:rsidR="006F3C93" w:rsidRPr="00F13AD9" w:rsidRDefault="006F3C93" w:rsidP="006F3C93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D8E49" w14:textId="0801C40D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0.915 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53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88347" w14:textId="46CAE9DC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16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30FEE6" w14:textId="773794E1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123</w:t>
            </w:r>
          </w:p>
        </w:tc>
      </w:tr>
      <w:tr w:rsidR="00F13AD9" w:rsidRPr="00F13AD9" w14:paraId="135C0F38" w14:textId="77777777" w:rsidTr="00A070C4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65C7" w14:textId="16580964" w:rsidR="006F3C93" w:rsidRPr="00F13AD9" w:rsidRDefault="006F3C93" w:rsidP="006F3C93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45809" w14:textId="717A6D2B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0.916 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54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23BD1" w14:textId="00BAF912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15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DA627" w14:textId="7CDAC1EF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136</w:t>
            </w:r>
          </w:p>
        </w:tc>
      </w:tr>
      <w:tr w:rsidR="00F13AD9" w:rsidRPr="00F13AD9" w14:paraId="726BBFFD" w14:textId="77777777" w:rsidTr="00A070C4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A44B" w14:textId="523E7220" w:rsidR="006F3C93" w:rsidRPr="00F13AD9" w:rsidRDefault="006F3C93" w:rsidP="006F3C93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Polygenic score for </w:t>
            </w:r>
            <w:proofErr w:type="gramStart"/>
            <w:r w:rsidR="00866F2F"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hort-sleep</w:t>
            </w:r>
            <w:proofErr w:type="gramEnd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 </w:t>
            </w:r>
          </w:p>
        </w:tc>
      </w:tr>
      <w:tr w:rsidR="00F13AD9" w:rsidRPr="00F13AD9" w14:paraId="2660BB79" w14:textId="77777777" w:rsidTr="00A070C4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3895" w14:textId="4B770DBE" w:rsidR="006F3C93" w:rsidRPr="00F13AD9" w:rsidRDefault="006F3C93" w:rsidP="006F3C93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486B7" w14:textId="1FF1D120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1.113 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65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10B79" w14:textId="1AF08B33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92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2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1F781" w14:textId="28C14857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67</w:t>
            </w:r>
          </w:p>
        </w:tc>
      </w:tr>
      <w:tr w:rsidR="00F13AD9" w:rsidRPr="00F13AD9" w14:paraId="21B421A1" w14:textId="77777777" w:rsidTr="00A070C4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DFDB" w14:textId="1341CE34" w:rsidR="006F3C93" w:rsidRPr="00F13AD9" w:rsidRDefault="006F3C93" w:rsidP="006F3C93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CC42B" w14:textId="1918E8F3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1.136 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73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E5B1E" w14:textId="6BAD840F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02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2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A8244" w14:textId="6A21F48B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47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F13AD9" w:rsidRPr="00F13AD9" w14:paraId="01813BF7" w14:textId="77777777" w:rsidTr="00A070C4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AD670" w14:textId="1EFFA700" w:rsidR="006F3C93" w:rsidRPr="00F13AD9" w:rsidRDefault="006F3C93" w:rsidP="006F3C93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Polygenic score for </w:t>
            </w:r>
            <w:r w:rsidR="00866F2F"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long-sleep</w:t>
            </w: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 </w:t>
            </w:r>
          </w:p>
        </w:tc>
      </w:tr>
      <w:tr w:rsidR="00F13AD9" w:rsidRPr="00F13AD9" w14:paraId="0CF014CA" w14:textId="77777777" w:rsidTr="00A070C4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E62BD3" w14:textId="717DA554" w:rsidR="006F3C93" w:rsidRPr="00F13AD9" w:rsidRDefault="006F3C93" w:rsidP="006F3C93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C2739" w14:textId="7AB02A78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0.963 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55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9BEC1" w14:textId="535A3F4B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61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47AE22" w14:textId="025C7192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516</w:t>
            </w:r>
          </w:p>
        </w:tc>
      </w:tr>
      <w:tr w:rsidR="00F13AD9" w:rsidRPr="00F13AD9" w14:paraId="149A4962" w14:textId="77777777" w:rsidTr="00A070C4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A32F7" w14:textId="5E905F61" w:rsidR="006F3C93" w:rsidRPr="00F13AD9" w:rsidRDefault="006F3C93" w:rsidP="006F3C93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226AB" w14:textId="483B0A45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0.969 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057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22831" w14:textId="1C05D3BB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64</w:t>
            </w:r>
            <w:r w:rsidR="0048291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8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CB0DF" w14:textId="0D1A9070" w:rsidR="006F3C93" w:rsidRPr="00F13AD9" w:rsidRDefault="006F3C93" w:rsidP="006F3C93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591</w:t>
            </w:r>
          </w:p>
        </w:tc>
      </w:tr>
    </w:tbl>
    <w:p w14:paraId="706C4D27" w14:textId="13810E87" w:rsidR="00D007BD" w:rsidRPr="00F13AD9" w:rsidRDefault="00D007BD" w:rsidP="00112B74">
      <w:pPr>
        <w:tabs>
          <w:tab w:val="left" w:pos="851"/>
        </w:tabs>
        <w:spacing w:before="100" w:line="360" w:lineRule="auto"/>
        <w:ind w:left="851" w:right="809"/>
        <w:jc w:val="both"/>
        <w:rPr>
          <w:rFonts w:ascii="Arial" w:hAnsi="Arial" w:cs="Arial"/>
          <w:sz w:val="15"/>
          <w:szCs w:val="15"/>
          <w:lang w:val="en-US"/>
        </w:rPr>
      </w:pPr>
      <w:r w:rsidRPr="00F13AD9">
        <w:rPr>
          <w:rFonts w:ascii="Arial" w:hAnsi="Arial" w:cs="Arial"/>
          <w:sz w:val="15"/>
          <w:szCs w:val="15"/>
          <w:lang w:val="en-US"/>
        </w:rPr>
        <w:t>Note. PCs = principal components; OR = (odds ratio); SE = standard error; CI = confidence interval; p = significance value.</w:t>
      </w:r>
      <w:r w:rsidR="0006386C">
        <w:rPr>
          <w:rFonts w:ascii="Arial" w:hAnsi="Arial" w:cs="Arial"/>
          <w:sz w:val="15"/>
          <w:szCs w:val="15"/>
          <w:lang w:val="en-US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A</w:t>
      </w:r>
      <w:r w:rsidR="0006386C" w:rsidRPr="006A0FF5">
        <w:rPr>
          <w:rFonts w:ascii="Arial" w:hAnsi="Arial" w:cs="Arial"/>
          <w:sz w:val="15"/>
          <w:szCs w:val="15"/>
        </w:rPr>
        <w:t>lpha value</w:t>
      </w:r>
      <w:r w:rsidR="0006386C">
        <w:rPr>
          <w:rFonts w:ascii="Arial" w:hAnsi="Arial" w:cs="Arial"/>
          <w:sz w:val="15"/>
          <w:szCs w:val="15"/>
        </w:rPr>
        <w:t>s</w:t>
      </w:r>
      <w:r w:rsidR="0006386C" w:rsidRPr="006A0FF5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have been</w:t>
      </w:r>
      <w:r w:rsidR="0006386C" w:rsidRPr="006A0FF5">
        <w:rPr>
          <w:rFonts w:ascii="Arial" w:hAnsi="Arial" w:cs="Arial"/>
          <w:sz w:val="15"/>
          <w:szCs w:val="15"/>
        </w:rPr>
        <w:t xml:space="preserve"> adjusted to account for multiple testing</w:t>
      </w:r>
      <w:r w:rsidR="0006386C">
        <w:rPr>
          <w:rFonts w:ascii="Arial" w:hAnsi="Arial" w:cs="Arial"/>
          <w:sz w:val="15"/>
          <w:szCs w:val="15"/>
        </w:rPr>
        <w:t>.</w:t>
      </w:r>
      <w:r w:rsidR="0006386C" w:rsidRPr="00ED7858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 xml:space="preserve">* </w:t>
      </w:r>
      <w:proofErr w:type="gramStart"/>
      <w:r w:rsidR="0006386C">
        <w:rPr>
          <w:rFonts w:ascii="Arial" w:hAnsi="Arial" w:cs="Arial"/>
          <w:sz w:val="15"/>
          <w:szCs w:val="15"/>
        </w:rPr>
        <w:t>denotes</w:t>
      </w:r>
      <w:proofErr w:type="gramEnd"/>
      <w:r w:rsidR="0006386C">
        <w:rPr>
          <w:rFonts w:ascii="Arial" w:hAnsi="Arial" w:cs="Arial"/>
          <w:sz w:val="15"/>
          <w:szCs w:val="15"/>
        </w:rPr>
        <w:t xml:space="preserve"> significance at &lt;0.001.</w:t>
      </w:r>
    </w:p>
    <w:p w14:paraId="05D8C3F6" w14:textId="163E409B" w:rsidR="00D007BD" w:rsidRPr="00F13AD9" w:rsidRDefault="00D007BD" w:rsidP="00112B74">
      <w:pPr>
        <w:spacing w:line="360" w:lineRule="auto"/>
        <w:ind w:left="851" w:right="809"/>
        <w:jc w:val="both"/>
        <w:rPr>
          <w:rFonts w:ascii="Arial" w:hAnsi="Arial" w:cs="Arial"/>
          <w:sz w:val="15"/>
          <w:szCs w:val="15"/>
          <w:vertAlign w:val="superscript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a </w:t>
      </w:r>
      <w:r w:rsidRPr="00F13AD9">
        <w:rPr>
          <w:rFonts w:ascii="Arial" w:hAnsi="Arial" w:cs="Arial"/>
          <w:sz w:val="15"/>
          <w:szCs w:val="15"/>
        </w:rPr>
        <w:t xml:space="preserve">Baseline caseness of </w:t>
      </w:r>
      <w:r w:rsidR="00F0177F" w:rsidRPr="00F13AD9">
        <w:rPr>
          <w:rFonts w:ascii="Arial" w:hAnsi="Arial" w:cs="Arial"/>
          <w:sz w:val="15"/>
          <w:szCs w:val="15"/>
        </w:rPr>
        <w:t xml:space="preserve">outcomes </w:t>
      </w:r>
      <w:r w:rsidRPr="00F13AD9">
        <w:rPr>
          <w:rFonts w:ascii="Arial" w:hAnsi="Arial" w:cs="Arial"/>
          <w:sz w:val="15"/>
          <w:szCs w:val="15"/>
        </w:rPr>
        <w:t>were omitted from analyses.</w:t>
      </w:r>
    </w:p>
    <w:p w14:paraId="75490908" w14:textId="77777777" w:rsidR="00D007BD" w:rsidRPr="00F13AD9" w:rsidRDefault="00D007BD" w:rsidP="00112B74">
      <w:pPr>
        <w:pStyle w:val="Tables"/>
        <w:spacing w:line="360" w:lineRule="auto"/>
        <w:ind w:left="993" w:hanging="993"/>
        <w:rPr>
          <w:rFonts w:ascii="Arial" w:hAnsi="Arial" w:cs="Arial"/>
          <w:i w:val="0"/>
          <w:sz w:val="21"/>
        </w:rPr>
      </w:pPr>
    </w:p>
    <w:p w14:paraId="17EFF69E" w14:textId="77777777" w:rsidR="00C87AA0" w:rsidRPr="00F13AD9" w:rsidRDefault="00C87AA0" w:rsidP="00D007BD">
      <w:pPr>
        <w:rPr>
          <w:rFonts w:ascii="Arial" w:hAnsi="Arial" w:cs="Arial"/>
        </w:rPr>
        <w:sectPr w:rsidR="00C87AA0" w:rsidRPr="00F13AD9" w:rsidSect="004B602E"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437DDF48" w14:textId="26987E88" w:rsidR="00D007BD" w:rsidRPr="00F13AD9" w:rsidRDefault="00D007BD" w:rsidP="0051481F">
      <w:pPr>
        <w:pStyle w:val="Tables"/>
        <w:ind w:left="1276" w:right="635" w:hanging="1276"/>
        <w:rPr>
          <w:rFonts w:ascii="Arial" w:hAnsi="Arial" w:cs="Arial"/>
          <w:i w:val="0"/>
          <w:sz w:val="22"/>
          <w:szCs w:val="22"/>
        </w:rPr>
      </w:pPr>
      <w:r w:rsidRPr="00F13AD9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9710FC" w:rsidRPr="00F13AD9">
        <w:rPr>
          <w:rFonts w:ascii="Arial" w:hAnsi="Arial" w:cs="Arial"/>
          <w:sz w:val="22"/>
          <w:szCs w:val="22"/>
        </w:rPr>
        <w:t>S</w:t>
      </w:r>
      <w:r w:rsidR="00B72652">
        <w:rPr>
          <w:rFonts w:ascii="Arial" w:hAnsi="Arial" w:cs="Arial"/>
          <w:sz w:val="22"/>
          <w:szCs w:val="22"/>
        </w:rPr>
        <w:t>8</w:t>
      </w:r>
      <w:r w:rsidRPr="00F13AD9">
        <w:rPr>
          <w:rFonts w:ascii="Arial" w:hAnsi="Arial" w:cs="Arial"/>
          <w:sz w:val="22"/>
          <w:szCs w:val="22"/>
        </w:rPr>
        <w:t>.</w:t>
      </w:r>
      <w:r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="00FC0F67" w:rsidRPr="00F13AD9">
        <w:rPr>
          <w:rFonts w:ascii="Arial" w:hAnsi="Arial" w:cs="Arial"/>
          <w:i w:val="0"/>
          <w:sz w:val="22"/>
          <w:szCs w:val="22"/>
        </w:rPr>
        <w:tab/>
      </w:r>
      <w:r w:rsidRPr="00F13AD9">
        <w:rPr>
          <w:rFonts w:ascii="Arial" w:hAnsi="Arial" w:cs="Arial"/>
          <w:i w:val="0"/>
          <w:sz w:val="22"/>
          <w:szCs w:val="22"/>
        </w:rPr>
        <w:t xml:space="preserve">Relationships of polygenic scores for depression with </w:t>
      </w:r>
      <w:r w:rsidR="00964B38" w:rsidRPr="00F13AD9">
        <w:rPr>
          <w:rFonts w:ascii="Arial" w:hAnsi="Arial" w:cs="Arial"/>
          <w:i w:val="0"/>
          <w:sz w:val="22"/>
          <w:szCs w:val="22"/>
        </w:rPr>
        <w:t xml:space="preserve">overall sleep duration, and </w:t>
      </w:r>
      <w:r w:rsidRPr="00F13AD9">
        <w:rPr>
          <w:rFonts w:ascii="Arial" w:hAnsi="Arial" w:cs="Arial"/>
          <w:i w:val="0"/>
          <w:sz w:val="22"/>
          <w:szCs w:val="22"/>
        </w:rPr>
        <w:t>onset of</w:t>
      </w:r>
      <w:r w:rsidR="00203086"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="00866F2F" w:rsidRPr="00F13AD9">
        <w:rPr>
          <w:rFonts w:ascii="Arial" w:hAnsi="Arial" w:cs="Arial"/>
          <w:i w:val="0"/>
          <w:sz w:val="22"/>
          <w:szCs w:val="22"/>
        </w:rPr>
        <w:t>short-sleep</w:t>
      </w:r>
      <w:r w:rsidR="00F0177F" w:rsidRPr="00F13AD9">
        <w:rPr>
          <w:rFonts w:ascii="Arial" w:hAnsi="Arial" w:cs="Arial"/>
          <w:i w:val="0"/>
          <w:sz w:val="22"/>
          <w:szCs w:val="22"/>
        </w:rPr>
        <w:t xml:space="preserve"> and </w:t>
      </w:r>
      <w:r w:rsidR="00866F2F" w:rsidRPr="00F13AD9">
        <w:rPr>
          <w:rFonts w:ascii="Arial" w:hAnsi="Arial" w:cs="Arial"/>
          <w:i w:val="0"/>
          <w:sz w:val="22"/>
          <w:szCs w:val="22"/>
        </w:rPr>
        <w:t>long-sleep</w:t>
      </w:r>
      <w:r w:rsidRPr="00F13AD9">
        <w:rPr>
          <w:rFonts w:ascii="Arial" w:hAnsi="Arial" w:cs="Arial"/>
          <w:i w:val="0"/>
          <w:sz w:val="22"/>
          <w:szCs w:val="22"/>
        </w:rPr>
        <w:t xml:space="preserve"> during </w:t>
      </w:r>
      <w:r w:rsidR="0008572B">
        <w:rPr>
          <w:rFonts w:ascii="Arial" w:hAnsi="Arial" w:cs="Arial"/>
          <w:i w:val="0"/>
          <w:sz w:val="22"/>
          <w:szCs w:val="22"/>
        </w:rPr>
        <w:t>an average 8-</w:t>
      </w:r>
      <w:r w:rsidRPr="00F13AD9">
        <w:rPr>
          <w:rFonts w:ascii="Arial" w:hAnsi="Arial" w:cs="Arial"/>
          <w:i w:val="0"/>
          <w:sz w:val="22"/>
          <w:szCs w:val="22"/>
        </w:rPr>
        <w:t>year follow-up</w:t>
      </w:r>
      <w:r w:rsidR="00A55EAB" w:rsidRPr="00F13AD9">
        <w:rPr>
          <w:rFonts w:ascii="Arial" w:hAnsi="Arial" w:cs="Arial"/>
          <w:i w:val="0"/>
          <w:sz w:val="22"/>
          <w:szCs w:val="22"/>
        </w:rPr>
        <w:t xml:space="preserve"> in complete case data</w:t>
      </w:r>
      <w:r w:rsidR="00430178" w:rsidRPr="00F13AD9">
        <w:rPr>
          <w:rFonts w:ascii="Arial" w:hAnsi="Arial" w:cs="Arial"/>
          <w:i w:val="0"/>
          <w:sz w:val="22"/>
          <w:szCs w:val="22"/>
        </w:rPr>
        <w:t xml:space="preserve"> (</w:t>
      </w:r>
      <w:r w:rsidR="00430178" w:rsidRPr="00F13AD9">
        <w:rPr>
          <w:rFonts w:ascii="Arial" w:hAnsi="Arial" w:cs="Arial"/>
          <w:iCs w:val="0"/>
          <w:sz w:val="22"/>
          <w:szCs w:val="22"/>
        </w:rPr>
        <w:t>N</w:t>
      </w:r>
      <w:r w:rsidR="00430178" w:rsidRPr="00F13AD9">
        <w:rPr>
          <w:rFonts w:ascii="Arial" w:hAnsi="Arial" w:cs="Arial"/>
          <w:i w:val="0"/>
          <w:sz w:val="22"/>
          <w:szCs w:val="22"/>
        </w:rPr>
        <w:t>=</w:t>
      </w:r>
      <w:r w:rsidR="00DE285B" w:rsidRPr="00F13AD9">
        <w:rPr>
          <w:rFonts w:ascii="Arial" w:hAnsi="Arial" w:cs="Arial"/>
          <w:i w:val="0"/>
          <w:iCs w:val="0"/>
          <w:sz w:val="22"/>
          <w:szCs w:val="22"/>
        </w:rPr>
        <w:t>3134</w:t>
      </w:r>
      <w:r w:rsidR="00430178" w:rsidRPr="00F13AD9">
        <w:rPr>
          <w:rFonts w:ascii="Arial" w:hAnsi="Arial" w:cs="Arial"/>
          <w:i w:val="0"/>
          <w:sz w:val="22"/>
          <w:szCs w:val="22"/>
        </w:rPr>
        <w:t>)</w:t>
      </w:r>
    </w:p>
    <w:p w14:paraId="4EEBA592" w14:textId="235B8A84" w:rsidR="00D007BD" w:rsidRPr="00F13AD9" w:rsidRDefault="00D007BD" w:rsidP="00D007BD">
      <w:pPr>
        <w:pStyle w:val="Tables"/>
        <w:ind w:left="993" w:hanging="993"/>
        <w:rPr>
          <w:rFonts w:ascii="Arial" w:hAnsi="Arial" w:cs="Arial"/>
          <w:i w:val="0"/>
          <w:sz w:val="21"/>
        </w:rPr>
      </w:pPr>
    </w:p>
    <w:tbl>
      <w:tblPr>
        <w:tblW w:w="136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6"/>
        <w:gridCol w:w="1379"/>
        <w:gridCol w:w="1275"/>
        <w:gridCol w:w="736"/>
        <w:gridCol w:w="1228"/>
        <w:gridCol w:w="1218"/>
        <w:gridCol w:w="736"/>
        <w:gridCol w:w="1322"/>
        <w:gridCol w:w="1218"/>
        <w:gridCol w:w="736"/>
      </w:tblGrid>
      <w:tr w:rsidR="00F13AD9" w:rsidRPr="00F13AD9" w14:paraId="37AF54F3" w14:textId="77777777" w:rsidTr="00EE7AFD">
        <w:trPr>
          <w:trHeight w:val="454"/>
          <w:jc w:val="center"/>
        </w:trPr>
        <w:tc>
          <w:tcPr>
            <w:tcW w:w="3826" w:type="dxa"/>
            <w:vMerge w:val="restart"/>
            <w:shd w:val="clear" w:color="auto" w:fill="auto"/>
            <w:noWrap/>
            <w:vAlign w:val="center"/>
          </w:tcPr>
          <w:p w14:paraId="1A798242" w14:textId="77777777" w:rsidR="00C87AA0" w:rsidRPr="00F13AD9" w:rsidRDefault="00C87AA0" w:rsidP="00A070C4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Models</w:t>
            </w:r>
          </w:p>
        </w:tc>
        <w:tc>
          <w:tcPr>
            <w:tcW w:w="339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6E3F6" w14:textId="77777777" w:rsidR="00C87AA0" w:rsidRPr="00F13AD9" w:rsidRDefault="00C87AA0" w:rsidP="00A070C4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leep duration</w:t>
            </w:r>
          </w:p>
        </w:tc>
        <w:tc>
          <w:tcPr>
            <w:tcW w:w="3182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420DE" w14:textId="1A2D42CF" w:rsidR="00C87AA0" w:rsidRPr="00F13AD9" w:rsidRDefault="00866F2F" w:rsidP="00A070C4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hort-</w:t>
            </w:r>
            <w:proofErr w:type="spellStart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leep</w:t>
            </w:r>
            <w:r w:rsidR="0096146A" w:rsidRPr="003A488E">
              <w:rPr>
                <w:rFonts w:ascii="Arial" w:eastAsia="Times New Roman" w:hAnsi="Arial" w:cs="Arial"/>
                <w:b/>
                <w:bCs/>
                <w:sz w:val="17"/>
                <w:szCs w:val="17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3276" w:type="dxa"/>
            <w:gridSpan w:val="3"/>
            <w:tcBorders>
              <w:bottom w:val="single" w:sz="4" w:space="0" w:color="auto"/>
            </w:tcBorders>
            <w:vAlign w:val="center"/>
          </w:tcPr>
          <w:p w14:paraId="09CDCFF3" w14:textId="2E62D20E" w:rsidR="00C87AA0" w:rsidRPr="00F13AD9" w:rsidRDefault="00866F2F" w:rsidP="00A070C4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Long-</w:t>
            </w:r>
            <w:proofErr w:type="spellStart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leep</w:t>
            </w:r>
            <w:r w:rsidR="0096146A" w:rsidRPr="003F7AE1">
              <w:rPr>
                <w:rFonts w:ascii="Arial" w:eastAsia="Times New Roman" w:hAnsi="Arial" w:cs="Arial"/>
                <w:b/>
                <w:bCs/>
                <w:sz w:val="17"/>
                <w:szCs w:val="17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F13AD9" w:rsidRPr="00F13AD9" w14:paraId="766D8C02" w14:textId="77777777" w:rsidTr="00EE7AFD">
        <w:trPr>
          <w:trHeight w:val="454"/>
          <w:jc w:val="center"/>
        </w:trPr>
        <w:tc>
          <w:tcPr>
            <w:tcW w:w="38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C68B" w14:textId="77777777" w:rsidR="00C87AA0" w:rsidRPr="00F13AD9" w:rsidRDefault="00C87AA0" w:rsidP="00A070C4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F9B4A" w14:textId="77777777" w:rsidR="00C87AA0" w:rsidRPr="00F13AD9" w:rsidRDefault="00C87AA0" w:rsidP="00A070C4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β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522BA" w14:textId="77777777" w:rsidR="00C87AA0" w:rsidRPr="00F13AD9" w:rsidRDefault="00C87AA0" w:rsidP="00A070C4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1FFEE" w14:textId="77777777" w:rsidR="00C87AA0" w:rsidRPr="00F13AD9" w:rsidRDefault="00C87AA0" w:rsidP="00A070C4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41670" w14:textId="77777777" w:rsidR="00C87AA0" w:rsidRPr="00F13AD9" w:rsidRDefault="00C87AA0" w:rsidP="00A070C4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RRR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DC3BE" w14:textId="77777777" w:rsidR="00C87AA0" w:rsidRPr="00F13AD9" w:rsidRDefault="00C87AA0" w:rsidP="00A070C4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B2FEF" w14:textId="77777777" w:rsidR="00C87AA0" w:rsidRPr="00F13AD9" w:rsidRDefault="00C87AA0" w:rsidP="00A070C4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AAA7C" w14:textId="77777777" w:rsidR="00C87AA0" w:rsidRPr="00F13AD9" w:rsidRDefault="00C87AA0" w:rsidP="00A070C4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RRR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1589" w14:textId="77777777" w:rsidR="00C87AA0" w:rsidRPr="00F13AD9" w:rsidRDefault="00C87AA0" w:rsidP="00A070C4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61558" w14:textId="77777777" w:rsidR="00C87AA0" w:rsidRPr="00F13AD9" w:rsidRDefault="00C87AA0" w:rsidP="00A070C4">
            <w:pPr>
              <w:jc w:val="center"/>
              <w:rPr>
                <w:rFonts w:ascii="Arial" w:hAnsi="Arial" w:cs="Arial"/>
                <w:b/>
                <w:i/>
                <w:sz w:val="17"/>
                <w:szCs w:val="17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</w:tr>
      <w:tr w:rsidR="00F13AD9" w:rsidRPr="00F13AD9" w14:paraId="04DE662E" w14:textId="77777777" w:rsidTr="00EE7AFD">
        <w:trPr>
          <w:trHeight w:val="454"/>
          <w:jc w:val="center"/>
        </w:trPr>
        <w:tc>
          <w:tcPr>
            <w:tcW w:w="1039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2E06" w14:textId="77777777" w:rsidR="00C87AA0" w:rsidRPr="00F13AD9" w:rsidRDefault="00C87AA0" w:rsidP="00A070C4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Polygenic score for </w:t>
            </w:r>
            <w:r w:rsidRPr="00F13AD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F7B6A" w14:textId="77777777" w:rsidR="00C87AA0" w:rsidRPr="00F13AD9" w:rsidRDefault="00C87AA0" w:rsidP="004C1EFE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</w:p>
        </w:tc>
      </w:tr>
      <w:tr w:rsidR="00F13AD9" w:rsidRPr="00F13AD9" w14:paraId="2730A467" w14:textId="77777777" w:rsidTr="00EE7AFD">
        <w:trPr>
          <w:trHeight w:val="454"/>
          <w:jc w:val="center"/>
        </w:trPr>
        <w:tc>
          <w:tcPr>
            <w:tcW w:w="38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02AFED" w14:textId="36B9EBD7" w:rsidR="007A2751" w:rsidRPr="00F13AD9" w:rsidRDefault="007A2751" w:rsidP="007A2751">
            <w:pPr>
              <w:rPr>
                <w:rFonts w:ascii="Arial" w:hAnsi="Arial" w:cs="Arial"/>
                <w:sz w:val="17"/>
                <w:szCs w:val="17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</w:t>
            </w:r>
            <w:r w:rsidR="00504CF5" w:rsidRPr="00F13AD9">
              <w:rPr>
                <w:rFonts w:ascii="Arial" w:hAnsi="Arial" w:cs="Arial"/>
                <w:sz w:val="17"/>
                <w:szCs w:val="17"/>
              </w:rPr>
              <w:t>Unadjusted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  <w:r w:rsidR="00E54BE6"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 xml:space="preserve"> b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24004B" w14:textId="169317B9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18 (0.021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2C3E58" w14:textId="1250603E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58-0.022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60B4F9" w14:textId="521EB07D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376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20B89CD" w14:textId="6F63F347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55 (0.129)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B2530A" w14:textId="6997A9CA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30-1.340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28911C" w14:textId="11FDCD63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661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center"/>
          </w:tcPr>
          <w:p w14:paraId="3A5396EB" w14:textId="67980725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85 (0.108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33D1949B" w14:textId="33E04F92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94-1.22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0A3ED2FB" w14:textId="7101FCE6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87</w:t>
            </w:r>
          </w:p>
        </w:tc>
      </w:tr>
      <w:tr w:rsidR="00F13AD9" w:rsidRPr="00F13AD9" w14:paraId="4356F405" w14:textId="77777777" w:rsidTr="00EE7AFD">
        <w:trPr>
          <w:trHeight w:val="454"/>
          <w:jc w:val="center"/>
        </w:trPr>
        <w:tc>
          <w:tcPr>
            <w:tcW w:w="3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C642" w14:textId="46B35D3B" w:rsidR="007A2751" w:rsidRPr="00F13AD9" w:rsidRDefault="007A2751" w:rsidP="007A2751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05865A" w14:textId="34852BC5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24 (0.02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000343" w14:textId="3143F368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0.065-0.016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9EFA5" w14:textId="46E046F9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238</w:t>
            </w:r>
          </w:p>
        </w:tc>
        <w:tc>
          <w:tcPr>
            <w:tcW w:w="12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B394D" w14:textId="444F05B7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90 (0.136)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9206D5" w14:textId="0128C5CA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54-1.392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1CD447" w14:textId="31751421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48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14:paraId="3108526E" w14:textId="2618F371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63 (0.107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274F0700" w14:textId="4974C3F0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75-1.197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1DCC57F4" w14:textId="6AB0156A" w:rsidR="007A2751" w:rsidRPr="00F13AD9" w:rsidRDefault="007A2751" w:rsidP="007A2751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737</w:t>
            </w:r>
          </w:p>
        </w:tc>
      </w:tr>
    </w:tbl>
    <w:p w14:paraId="10018AA4" w14:textId="7D2502F3" w:rsidR="00D007BD" w:rsidRPr="00F13AD9" w:rsidRDefault="00D007BD" w:rsidP="000F0222">
      <w:pPr>
        <w:tabs>
          <w:tab w:val="left" w:pos="851"/>
        </w:tabs>
        <w:spacing w:before="100" w:line="360" w:lineRule="auto"/>
        <w:ind w:left="284" w:right="101"/>
        <w:rPr>
          <w:rFonts w:ascii="Arial" w:hAnsi="Arial" w:cs="Arial"/>
          <w:sz w:val="15"/>
          <w:szCs w:val="15"/>
          <w:lang w:val="en-US"/>
        </w:rPr>
      </w:pPr>
      <w:r w:rsidRPr="00F13AD9">
        <w:rPr>
          <w:rFonts w:ascii="Arial" w:hAnsi="Arial" w:cs="Arial"/>
          <w:sz w:val="15"/>
          <w:szCs w:val="15"/>
          <w:lang w:val="en-US"/>
        </w:rPr>
        <w:t xml:space="preserve">Note. PCs = principal components; </w:t>
      </w:r>
      <w:r w:rsidR="00F0177F" w:rsidRPr="00F13AD9">
        <w:rPr>
          <w:rFonts w:ascii="Arial" w:hAnsi="Arial" w:cs="Arial"/>
          <w:sz w:val="15"/>
          <w:szCs w:val="15"/>
          <w:lang w:val="en-US"/>
        </w:rPr>
        <w:t xml:space="preserve">RRR = relative risk ratio; </w:t>
      </w:r>
      <w:r w:rsidRPr="00F13AD9">
        <w:rPr>
          <w:rFonts w:ascii="Arial" w:hAnsi="Arial" w:cs="Arial"/>
          <w:sz w:val="15"/>
          <w:szCs w:val="15"/>
          <w:lang w:val="en-US"/>
        </w:rPr>
        <w:t>SE = standard error; CI = confidence interval; p = significance value.</w:t>
      </w:r>
      <w:r w:rsidR="0006386C">
        <w:rPr>
          <w:rFonts w:ascii="Arial" w:hAnsi="Arial" w:cs="Arial"/>
          <w:sz w:val="15"/>
          <w:szCs w:val="15"/>
          <w:lang w:val="en-US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A</w:t>
      </w:r>
      <w:r w:rsidR="0006386C" w:rsidRPr="006A0FF5">
        <w:rPr>
          <w:rFonts w:ascii="Arial" w:hAnsi="Arial" w:cs="Arial"/>
          <w:sz w:val="15"/>
          <w:szCs w:val="15"/>
        </w:rPr>
        <w:t>lpha value</w:t>
      </w:r>
      <w:r w:rsidR="0006386C">
        <w:rPr>
          <w:rFonts w:ascii="Arial" w:hAnsi="Arial" w:cs="Arial"/>
          <w:sz w:val="15"/>
          <w:szCs w:val="15"/>
        </w:rPr>
        <w:t>s</w:t>
      </w:r>
      <w:r w:rsidR="0006386C" w:rsidRPr="006A0FF5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have been</w:t>
      </w:r>
      <w:r w:rsidR="0006386C" w:rsidRPr="006A0FF5">
        <w:rPr>
          <w:rFonts w:ascii="Arial" w:hAnsi="Arial" w:cs="Arial"/>
          <w:sz w:val="15"/>
          <w:szCs w:val="15"/>
        </w:rPr>
        <w:t xml:space="preserve"> adjusted to account for multiple testing</w:t>
      </w:r>
      <w:r w:rsidR="0006386C">
        <w:rPr>
          <w:rFonts w:ascii="Arial" w:hAnsi="Arial" w:cs="Arial"/>
          <w:sz w:val="15"/>
          <w:szCs w:val="15"/>
        </w:rPr>
        <w:t>.</w:t>
      </w:r>
    </w:p>
    <w:p w14:paraId="26307545" w14:textId="1517B3E0" w:rsidR="00D007BD" w:rsidRPr="00F13AD9" w:rsidRDefault="00D007BD" w:rsidP="000F0222">
      <w:pPr>
        <w:spacing w:line="360" w:lineRule="auto"/>
        <w:ind w:left="284" w:right="101"/>
        <w:rPr>
          <w:rFonts w:ascii="Arial" w:hAnsi="Arial" w:cs="Arial"/>
          <w:sz w:val="15"/>
          <w:szCs w:val="15"/>
          <w:vertAlign w:val="superscript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a </w:t>
      </w:r>
      <w:r w:rsidRPr="00F13AD9">
        <w:rPr>
          <w:rFonts w:ascii="Arial" w:hAnsi="Arial" w:cs="Arial"/>
          <w:sz w:val="15"/>
          <w:szCs w:val="15"/>
        </w:rPr>
        <w:t xml:space="preserve">Baseline caseness of </w:t>
      </w:r>
      <w:r w:rsidR="00F0177F" w:rsidRPr="00F13AD9">
        <w:rPr>
          <w:rFonts w:ascii="Arial" w:hAnsi="Arial" w:cs="Arial"/>
          <w:sz w:val="15"/>
          <w:szCs w:val="15"/>
        </w:rPr>
        <w:t>outcomes</w:t>
      </w:r>
      <w:r w:rsidRPr="00F13AD9">
        <w:rPr>
          <w:rFonts w:ascii="Arial" w:hAnsi="Arial" w:cs="Arial"/>
          <w:sz w:val="15"/>
          <w:szCs w:val="15"/>
        </w:rPr>
        <w:t xml:space="preserve"> were omitted from analyses.</w:t>
      </w:r>
    </w:p>
    <w:p w14:paraId="147D654E" w14:textId="2B9892D4" w:rsidR="00E54BE6" w:rsidRDefault="00E54BE6" w:rsidP="00E54BE6">
      <w:pPr>
        <w:tabs>
          <w:tab w:val="left" w:pos="851"/>
        </w:tabs>
        <w:spacing w:line="360" w:lineRule="auto"/>
        <w:ind w:left="284" w:right="380"/>
        <w:jc w:val="both"/>
        <w:rPr>
          <w:rFonts w:ascii="Arial" w:hAnsi="Arial" w:cs="Arial"/>
          <w:sz w:val="15"/>
          <w:szCs w:val="15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b </w:t>
      </w:r>
      <w:r w:rsidRPr="00F13AD9">
        <w:rPr>
          <w:rFonts w:ascii="Arial" w:hAnsi="Arial" w:cs="Arial"/>
          <w:sz w:val="15"/>
          <w:szCs w:val="15"/>
        </w:rPr>
        <w:t>Sleep duration squared was included in sleep duration models to account for non-linearity.</w:t>
      </w:r>
    </w:p>
    <w:p w14:paraId="3C0DB497" w14:textId="7A26119C" w:rsidR="0096146A" w:rsidRDefault="0096146A" w:rsidP="003A488E">
      <w:pPr>
        <w:spacing w:line="360" w:lineRule="auto"/>
        <w:ind w:right="809" w:firstLine="284"/>
        <w:jc w:val="both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  <w:vertAlign w:val="superscript"/>
        </w:rPr>
        <w:t>c</w:t>
      </w:r>
      <w:r w:rsidRPr="00F13AD9">
        <w:rPr>
          <w:rFonts w:ascii="Arial" w:hAnsi="Arial" w:cs="Arial"/>
          <w:sz w:val="15"/>
          <w:szCs w:val="15"/>
          <w:vertAlign w:val="superscript"/>
        </w:rPr>
        <w:t xml:space="preserve"> </w:t>
      </w:r>
      <w:r>
        <w:rPr>
          <w:rFonts w:ascii="Arial" w:hAnsi="Arial" w:cs="Arial"/>
          <w:sz w:val="15"/>
          <w:szCs w:val="15"/>
        </w:rPr>
        <w:t>Baseline comparison was optimal sleep.</w:t>
      </w:r>
    </w:p>
    <w:p w14:paraId="17458B1D" w14:textId="77777777" w:rsidR="0096146A" w:rsidRPr="00F13AD9" w:rsidRDefault="0096146A" w:rsidP="00E54BE6">
      <w:pPr>
        <w:tabs>
          <w:tab w:val="left" w:pos="851"/>
        </w:tabs>
        <w:spacing w:line="360" w:lineRule="auto"/>
        <w:ind w:left="284" w:right="380"/>
        <w:jc w:val="both"/>
        <w:rPr>
          <w:rFonts w:ascii="Arial" w:hAnsi="Arial" w:cs="Arial"/>
          <w:sz w:val="15"/>
          <w:szCs w:val="15"/>
          <w:lang w:val="en-US"/>
        </w:rPr>
      </w:pPr>
    </w:p>
    <w:p w14:paraId="5A363057" w14:textId="77777777" w:rsidR="00C33224" w:rsidRDefault="00C33224" w:rsidP="00BC663A">
      <w:pPr>
        <w:pStyle w:val="Tables"/>
        <w:ind w:right="951"/>
        <w:rPr>
          <w:rFonts w:ascii="Arial" w:hAnsi="Arial" w:cs="Arial"/>
          <w:b w:val="0"/>
          <w:i w:val="0"/>
          <w:iCs w:val="0"/>
          <w:sz w:val="21"/>
        </w:rPr>
        <w:sectPr w:rsidR="00C33224" w:rsidSect="00BC663A">
          <w:pgSz w:w="16840" w:h="11900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54E4199F" w14:textId="2DB194B7" w:rsidR="002D116C" w:rsidRDefault="00C33224" w:rsidP="00C33224">
      <w:pPr>
        <w:pStyle w:val="Tables"/>
        <w:ind w:left="1276" w:right="951" w:hanging="1276"/>
        <w:rPr>
          <w:rFonts w:ascii="Arial" w:hAnsi="Arial" w:cs="Arial"/>
          <w:i w:val="0"/>
          <w:sz w:val="22"/>
          <w:szCs w:val="22"/>
        </w:rPr>
      </w:pPr>
      <w:r w:rsidRPr="00F13AD9">
        <w:rPr>
          <w:rFonts w:ascii="Arial" w:hAnsi="Arial" w:cs="Arial"/>
          <w:sz w:val="22"/>
          <w:szCs w:val="22"/>
        </w:rPr>
        <w:lastRenderedPageBreak/>
        <w:t>Table S</w:t>
      </w:r>
      <w:r>
        <w:rPr>
          <w:rFonts w:ascii="Arial" w:hAnsi="Arial" w:cs="Arial"/>
          <w:sz w:val="22"/>
          <w:szCs w:val="22"/>
        </w:rPr>
        <w:t>9</w:t>
      </w:r>
      <w:r w:rsidRPr="00F13AD9">
        <w:rPr>
          <w:rFonts w:ascii="Arial" w:hAnsi="Arial" w:cs="Arial"/>
          <w:sz w:val="22"/>
          <w:szCs w:val="22"/>
        </w:rPr>
        <w:t>.</w:t>
      </w:r>
      <w:r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Pr="00F13AD9">
        <w:rPr>
          <w:rFonts w:ascii="Arial" w:hAnsi="Arial" w:cs="Arial"/>
          <w:i w:val="0"/>
          <w:sz w:val="22"/>
          <w:szCs w:val="22"/>
        </w:rPr>
        <w:tab/>
      </w:r>
      <w:r w:rsidR="00AD2731">
        <w:rPr>
          <w:rFonts w:ascii="Arial" w:hAnsi="Arial" w:cs="Arial"/>
          <w:i w:val="0"/>
          <w:sz w:val="22"/>
          <w:szCs w:val="22"/>
        </w:rPr>
        <w:t>Caseness of depression from baseline to follow-up</w:t>
      </w:r>
    </w:p>
    <w:p w14:paraId="7216DEF6" w14:textId="77777777" w:rsidR="00AD2731" w:rsidRDefault="00AD2731" w:rsidP="00C33224">
      <w:pPr>
        <w:pStyle w:val="Tables"/>
        <w:ind w:left="1276" w:right="951" w:hanging="1276"/>
        <w:rPr>
          <w:rFonts w:ascii="Arial" w:hAnsi="Arial" w:cs="Arial"/>
          <w:sz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38"/>
        <w:gridCol w:w="2758"/>
        <w:gridCol w:w="2758"/>
      </w:tblGrid>
      <w:tr w:rsidR="00DD6C8F" w:rsidRPr="00CC302A" w14:paraId="2E356C06" w14:textId="77777777" w:rsidTr="0076222C">
        <w:trPr>
          <w:trHeight w:val="567"/>
          <w:jc w:val="center"/>
        </w:trPr>
        <w:tc>
          <w:tcPr>
            <w:tcW w:w="2938" w:type="dxa"/>
            <w:vAlign w:val="center"/>
          </w:tcPr>
          <w:p w14:paraId="5ADC0CA0" w14:textId="77777777" w:rsidR="00DD6C8F" w:rsidRPr="00625A5F" w:rsidRDefault="00DD6C8F" w:rsidP="00625A5F">
            <w:pPr>
              <w:pStyle w:val="Tables"/>
              <w:spacing w:after="0" w:line="240" w:lineRule="auto"/>
              <w:ind w:right="-1"/>
              <w:jc w:val="center"/>
              <w:rPr>
                <w:rFonts w:ascii="Arial" w:hAnsi="Arial" w:cs="Arial"/>
                <w:bCs/>
                <w:i w:val="0"/>
                <w:iCs w:val="0"/>
                <w:sz w:val="17"/>
                <w:szCs w:val="17"/>
              </w:rPr>
            </w:pPr>
            <w:r w:rsidRPr="00625A5F">
              <w:rPr>
                <w:rFonts w:ascii="Arial" w:hAnsi="Arial" w:cs="Arial"/>
                <w:bCs/>
                <w:i w:val="0"/>
                <w:iCs w:val="0"/>
                <w:sz w:val="17"/>
                <w:szCs w:val="17"/>
              </w:rPr>
              <w:t>Wave</w:t>
            </w:r>
          </w:p>
        </w:tc>
        <w:tc>
          <w:tcPr>
            <w:tcW w:w="5516" w:type="dxa"/>
            <w:gridSpan w:val="2"/>
            <w:vAlign w:val="center"/>
          </w:tcPr>
          <w:p w14:paraId="46DD2DDE" w14:textId="77777777" w:rsidR="00DD6C8F" w:rsidRPr="00625A5F" w:rsidRDefault="00DD6C8F" w:rsidP="00D61DDC">
            <w:pPr>
              <w:pStyle w:val="Tables"/>
              <w:spacing w:after="0" w:line="240" w:lineRule="auto"/>
              <w:ind w:right="-19"/>
              <w:jc w:val="center"/>
              <w:rPr>
                <w:rFonts w:ascii="Arial" w:hAnsi="Arial" w:cs="Arial"/>
                <w:bCs/>
                <w:i w:val="0"/>
                <w:iCs w:val="0"/>
                <w:sz w:val="17"/>
                <w:szCs w:val="17"/>
              </w:rPr>
            </w:pPr>
            <w:r w:rsidRPr="00625A5F">
              <w:rPr>
                <w:rFonts w:ascii="Arial" w:hAnsi="Arial" w:cs="Arial"/>
                <w:bCs/>
                <w:i w:val="0"/>
                <w:iCs w:val="0"/>
                <w:sz w:val="17"/>
                <w:szCs w:val="17"/>
              </w:rPr>
              <w:t>Depression Cases</w:t>
            </w:r>
          </w:p>
        </w:tc>
      </w:tr>
      <w:tr w:rsidR="00DD6C8F" w:rsidRPr="00DD6C8F" w14:paraId="4D0D6F4B" w14:textId="77777777" w:rsidTr="0076222C">
        <w:trPr>
          <w:trHeight w:val="567"/>
          <w:jc w:val="center"/>
        </w:trPr>
        <w:tc>
          <w:tcPr>
            <w:tcW w:w="2938" w:type="dxa"/>
            <w:vAlign w:val="center"/>
          </w:tcPr>
          <w:p w14:paraId="527DFBDE" w14:textId="77777777" w:rsidR="00DD6C8F" w:rsidRPr="00625A5F" w:rsidRDefault="00DD6C8F" w:rsidP="00625A5F">
            <w:pPr>
              <w:pStyle w:val="Tables"/>
              <w:spacing w:after="0" w:line="240" w:lineRule="auto"/>
              <w:ind w:right="-1"/>
              <w:jc w:val="center"/>
              <w:rPr>
                <w:rFonts w:ascii="Arial" w:hAnsi="Arial" w:cs="Arial"/>
                <w:bCs/>
                <w:i w:val="0"/>
                <w:iCs w:val="0"/>
                <w:sz w:val="17"/>
                <w:szCs w:val="17"/>
              </w:rPr>
            </w:pPr>
          </w:p>
        </w:tc>
        <w:tc>
          <w:tcPr>
            <w:tcW w:w="2758" w:type="dxa"/>
            <w:vAlign w:val="center"/>
          </w:tcPr>
          <w:p w14:paraId="46345DBF" w14:textId="77777777" w:rsidR="00DD6C8F" w:rsidRPr="00625A5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Cs/>
                <w:i w:val="0"/>
                <w:iCs w:val="0"/>
                <w:sz w:val="17"/>
                <w:szCs w:val="17"/>
              </w:rPr>
            </w:pPr>
            <w:r w:rsidRPr="00625A5F">
              <w:rPr>
                <w:rFonts w:ascii="Arial" w:hAnsi="Arial" w:cs="Arial"/>
                <w:bCs/>
                <w:i w:val="0"/>
                <w:iCs w:val="0"/>
                <w:sz w:val="17"/>
                <w:szCs w:val="17"/>
              </w:rPr>
              <w:t>Cases</w:t>
            </w:r>
          </w:p>
        </w:tc>
        <w:tc>
          <w:tcPr>
            <w:tcW w:w="2758" w:type="dxa"/>
            <w:vAlign w:val="center"/>
          </w:tcPr>
          <w:p w14:paraId="61FD4A04" w14:textId="77777777" w:rsidR="00DD6C8F" w:rsidRPr="00625A5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Cs/>
                <w:i w:val="0"/>
                <w:iCs w:val="0"/>
                <w:sz w:val="17"/>
                <w:szCs w:val="17"/>
              </w:rPr>
            </w:pPr>
            <w:r w:rsidRPr="00625A5F">
              <w:rPr>
                <w:rFonts w:ascii="Arial" w:hAnsi="Arial" w:cs="Arial"/>
                <w:bCs/>
                <w:i w:val="0"/>
                <w:iCs w:val="0"/>
                <w:sz w:val="17"/>
                <w:szCs w:val="17"/>
              </w:rPr>
              <w:t>N %</w:t>
            </w:r>
          </w:p>
        </w:tc>
      </w:tr>
      <w:tr w:rsidR="00DD6C8F" w:rsidRPr="00DD6C8F" w14:paraId="386C0AF8" w14:textId="77777777" w:rsidTr="0076222C">
        <w:trPr>
          <w:trHeight w:val="567"/>
          <w:jc w:val="center"/>
        </w:trPr>
        <w:tc>
          <w:tcPr>
            <w:tcW w:w="2938" w:type="dxa"/>
            <w:vAlign w:val="center"/>
          </w:tcPr>
          <w:p w14:paraId="1773630B" w14:textId="77777777" w:rsidR="00DD6C8F" w:rsidRPr="00DD6C8F" w:rsidRDefault="00DD6C8F" w:rsidP="00625A5F">
            <w:pPr>
              <w:pStyle w:val="Tables"/>
              <w:spacing w:after="0" w:line="240" w:lineRule="auto"/>
              <w:ind w:right="-1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2-4 (</w:t>
            </w:r>
            <w:r w:rsidRPr="00DD6C8F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Baseline</w:t>
            </w:r>
            <w:r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)</w:t>
            </w:r>
          </w:p>
        </w:tc>
        <w:tc>
          <w:tcPr>
            <w:tcW w:w="2758" w:type="dxa"/>
            <w:vAlign w:val="center"/>
          </w:tcPr>
          <w:p w14:paraId="40AB6BD2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177667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625</w:t>
            </w:r>
          </w:p>
        </w:tc>
        <w:tc>
          <w:tcPr>
            <w:tcW w:w="2758" w:type="dxa"/>
            <w:vAlign w:val="center"/>
          </w:tcPr>
          <w:p w14:paraId="0B54346E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177667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8.75</w:t>
            </w:r>
          </w:p>
        </w:tc>
      </w:tr>
      <w:tr w:rsidR="00DD6C8F" w:rsidRPr="00DD6C8F" w14:paraId="31F8E614" w14:textId="77777777" w:rsidTr="0076222C">
        <w:trPr>
          <w:trHeight w:val="567"/>
          <w:jc w:val="center"/>
        </w:trPr>
        <w:tc>
          <w:tcPr>
            <w:tcW w:w="2938" w:type="dxa"/>
            <w:vAlign w:val="center"/>
          </w:tcPr>
          <w:p w14:paraId="28AF8B23" w14:textId="77777777" w:rsidR="00DD6C8F" w:rsidRPr="00DD6C8F" w:rsidRDefault="00DD6C8F" w:rsidP="00625A5F">
            <w:pPr>
              <w:pStyle w:val="Tables"/>
              <w:spacing w:after="0" w:line="240" w:lineRule="auto"/>
              <w:ind w:right="-1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DD6C8F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5</w:t>
            </w:r>
          </w:p>
        </w:tc>
        <w:tc>
          <w:tcPr>
            <w:tcW w:w="2758" w:type="dxa"/>
            <w:vAlign w:val="center"/>
          </w:tcPr>
          <w:p w14:paraId="7179869E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EB1C46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652</w:t>
            </w:r>
          </w:p>
        </w:tc>
        <w:tc>
          <w:tcPr>
            <w:tcW w:w="2758" w:type="dxa"/>
            <w:vAlign w:val="center"/>
          </w:tcPr>
          <w:p w14:paraId="5E2E517C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EB1C46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9.12</w:t>
            </w:r>
          </w:p>
        </w:tc>
      </w:tr>
      <w:tr w:rsidR="00DD6C8F" w:rsidRPr="00DD6C8F" w14:paraId="484A9235" w14:textId="77777777" w:rsidTr="0076222C">
        <w:trPr>
          <w:trHeight w:val="567"/>
          <w:jc w:val="center"/>
        </w:trPr>
        <w:tc>
          <w:tcPr>
            <w:tcW w:w="2938" w:type="dxa"/>
            <w:vAlign w:val="center"/>
          </w:tcPr>
          <w:p w14:paraId="349F538D" w14:textId="77777777" w:rsidR="00DD6C8F" w:rsidRPr="00DD6C8F" w:rsidRDefault="00DD6C8F" w:rsidP="00625A5F">
            <w:pPr>
              <w:pStyle w:val="Tables"/>
              <w:spacing w:after="0" w:line="240" w:lineRule="auto"/>
              <w:ind w:right="-1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DD6C8F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6</w:t>
            </w:r>
          </w:p>
        </w:tc>
        <w:tc>
          <w:tcPr>
            <w:tcW w:w="2758" w:type="dxa"/>
            <w:vAlign w:val="center"/>
          </w:tcPr>
          <w:p w14:paraId="5F550A3C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4D6D08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 xml:space="preserve">593 </w:t>
            </w:r>
          </w:p>
        </w:tc>
        <w:tc>
          <w:tcPr>
            <w:tcW w:w="2758" w:type="dxa"/>
            <w:vAlign w:val="center"/>
          </w:tcPr>
          <w:p w14:paraId="5C767A9C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4D6D08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8.30</w:t>
            </w:r>
          </w:p>
        </w:tc>
      </w:tr>
      <w:tr w:rsidR="00DD6C8F" w:rsidRPr="00DD6C8F" w14:paraId="355C8A90" w14:textId="77777777" w:rsidTr="0076222C">
        <w:trPr>
          <w:trHeight w:val="567"/>
          <w:jc w:val="center"/>
        </w:trPr>
        <w:tc>
          <w:tcPr>
            <w:tcW w:w="2938" w:type="dxa"/>
            <w:vAlign w:val="center"/>
          </w:tcPr>
          <w:p w14:paraId="6FD7C56E" w14:textId="77777777" w:rsidR="00DD6C8F" w:rsidRPr="00DD6C8F" w:rsidRDefault="00DD6C8F" w:rsidP="00625A5F">
            <w:pPr>
              <w:pStyle w:val="Tables"/>
              <w:spacing w:after="0" w:line="240" w:lineRule="auto"/>
              <w:ind w:right="-1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DD6C8F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7</w:t>
            </w:r>
          </w:p>
        </w:tc>
        <w:tc>
          <w:tcPr>
            <w:tcW w:w="2758" w:type="dxa"/>
            <w:vAlign w:val="center"/>
          </w:tcPr>
          <w:p w14:paraId="43BE066B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4D6D08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535</w:t>
            </w:r>
          </w:p>
        </w:tc>
        <w:tc>
          <w:tcPr>
            <w:tcW w:w="2758" w:type="dxa"/>
            <w:vAlign w:val="center"/>
          </w:tcPr>
          <w:p w14:paraId="6C0921A4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4D6D08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7.49</w:t>
            </w:r>
          </w:p>
        </w:tc>
      </w:tr>
      <w:tr w:rsidR="00DD6C8F" w:rsidRPr="00DD6C8F" w14:paraId="3ED9D0BA" w14:textId="77777777" w:rsidTr="0076222C">
        <w:trPr>
          <w:trHeight w:val="567"/>
          <w:jc w:val="center"/>
        </w:trPr>
        <w:tc>
          <w:tcPr>
            <w:tcW w:w="2938" w:type="dxa"/>
            <w:vAlign w:val="center"/>
          </w:tcPr>
          <w:p w14:paraId="75292CEC" w14:textId="77777777" w:rsidR="00DD6C8F" w:rsidRPr="00DD6C8F" w:rsidRDefault="00DD6C8F" w:rsidP="00625A5F">
            <w:pPr>
              <w:pStyle w:val="Tables"/>
              <w:spacing w:after="0" w:line="240" w:lineRule="auto"/>
              <w:ind w:right="-1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6-8 (Follow-up)</w:t>
            </w:r>
          </w:p>
        </w:tc>
        <w:tc>
          <w:tcPr>
            <w:tcW w:w="2758" w:type="dxa"/>
            <w:vAlign w:val="center"/>
          </w:tcPr>
          <w:p w14:paraId="47AD5EF5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D62D2D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820</w:t>
            </w:r>
          </w:p>
        </w:tc>
        <w:tc>
          <w:tcPr>
            <w:tcW w:w="2758" w:type="dxa"/>
            <w:vAlign w:val="center"/>
          </w:tcPr>
          <w:p w14:paraId="6120B558" w14:textId="77777777" w:rsidR="00DD6C8F" w:rsidRPr="00DD6C8F" w:rsidRDefault="00DD6C8F" w:rsidP="00D61DDC">
            <w:pPr>
              <w:pStyle w:val="Tables"/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</w:pPr>
            <w:r w:rsidRPr="00D62D2D">
              <w:rPr>
                <w:rFonts w:ascii="Arial" w:hAnsi="Arial" w:cs="Arial"/>
                <w:b w:val="0"/>
                <w:i w:val="0"/>
                <w:iCs w:val="0"/>
                <w:sz w:val="17"/>
                <w:szCs w:val="17"/>
              </w:rPr>
              <w:t>11.47</w:t>
            </w:r>
          </w:p>
        </w:tc>
      </w:tr>
    </w:tbl>
    <w:p w14:paraId="57CAAE77" w14:textId="77777777" w:rsidR="00023A8A" w:rsidRDefault="00023A8A">
      <w:pPr>
        <w:rPr>
          <w:rFonts w:ascii="Arial" w:eastAsia="Times New Roman" w:hAnsi="Arial" w:cs="Arial"/>
          <w:sz w:val="21"/>
        </w:rPr>
      </w:pPr>
      <w:r>
        <w:rPr>
          <w:rFonts w:ascii="Arial" w:hAnsi="Arial" w:cs="Arial"/>
          <w:b/>
          <w:i/>
          <w:iCs/>
          <w:sz w:val="21"/>
        </w:rPr>
        <w:br w:type="page"/>
      </w:r>
    </w:p>
    <w:p w14:paraId="3635593E" w14:textId="6F384085" w:rsidR="00023A8A" w:rsidRPr="00F13AD9" w:rsidRDefault="00023A8A" w:rsidP="003A6CBD">
      <w:pPr>
        <w:pStyle w:val="Tables"/>
        <w:ind w:left="1134" w:right="809" w:hanging="1276"/>
        <w:rPr>
          <w:rFonts w:ascii="Arial" w:hAnsi="Arial" w:cs="Arial"/>
          <w:i w:val="0"/>
          <w:sz w:val="22"/>
          <w:szCs w:val="22"/>
        </w:rPr>
      </w:pPr>
      <w:r w:rsidRPr="00F13AD9">
        <w:rPr>
          <w:rFonts w:ascii="Arial" w:hAnsi="Arial" w:cs="Arial"/>
          <w:sz w:val="22"/>
          <w:szCs w:val="22"/>
        </w:rPr>
        <w:lastRenderedPageBreak/>
        <w:t>Table S</w:t>
      </w:r>
      <w:r>
        <w:rPr>
          <w:rFonts w:ascii="Arial" w:hAnsi="Arial" w:cs="Arial"/>
          <w:sz w:val="22"/>
          <w:szCs w:val="22"/>
        </w:rPr>
        <w:t>10</w:t>
      </w:r>
      <w:r w:rsidRPr="00F13AD9">
        <w:rPr>
          <w:rFonts w:ascii="Arial" w:hAnsi="Arial" w:cs="Arial"/>
          <w:sz w:val="22"/>
          <w:szCs w:val="22"/>
        </w:rPr>
        <w:t>.</w:t>
      </w:r>
      <w:r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Pr="00F13AD9">
        <w:rPr>
          <w:rFonts w:ascii="Arial" w:hAnsi="Arial" w:cs="Arial"/>
          <w:i w:val="0"/>
          <w:sz w:val="22"/>
          <w:szCs w:val="22"/>
        </w:rPr>
        <w:tab/>
        <w:t xml:space="preserve">Relationships of polygenic scores for sleep duration, short-sleep, and long-sleep with onset of </w:t>
      </w:r>
      <w:r>
        <w:rPr>
          <w:rFonts w:ascii="Arial" w:hAnsi="Arial" w:cs="Arial"/>
          <w:i w:val="0"/>
          <w:sz w:val="22"/>
          <w:szCs w:val="22"/>
        </w:rPr>
        <w:t>depression</w:t>
      </w:r>
      <w:r w:rsidRPr="00F13AD9">
        <w:rPr>
          <w:rFonts w:ascii="Arial" w:hAnsi="Arial" w:cs="Arial"/>
          <w:i w:val="0"/>
          <w:sz w:val="22"/>
          <w:szCs w:val="22"/>
        </w:rPr>
        <w:t xml:space="preserve"> during </w:t>
      </w:r>
      <w:r>
        <w:rPr>
          <w:rFonts w:ascii="Arial" w:hAnsi="Arial" w:cs="Arial"/>
          <w:i w:val="0"/>
          <w:sz w:val="22"/>
          <w:szCs w:val="22"/>
        </w:rPr>
        <w:t>an average 8</w:t>
      </w:r>
      <w:r w:rsidRPr="00F13AD9">
        <w:rPr>
          <w:rFonts w:ascii="Arial" w:hAnsi="Arial" w:cs="Arial"/>
          <w:i w:val="0"/>
          <w:sz w:val="22"/>
          <w:szCs w:val="22"/>
        </w:rPr>
        <w:t xml:space="preserve">-year follow-up </w:t>
      </w:r>
      <w:r w:rsidR="006D2596">
        <w:rPr>
          <w:rFonts w:ascii="Arial" w:hAnsi="Arial" w:cs="Arial"/>
          <w:i w:val="0"/>
          <w:sz w:val="22"/>
          <w:szCs w:val="22"/>
        </w:rPr>
        <w:t xml:space="preserve">using </w:t>
      </w:r>
      <w:r w:rsidR="003132C4">
        <w:rPr>
          <w:rFonts w:ascii="Arial" w:hAnsi="Arial" w:cs="Arial"/>
          <w:i w:val="0"/>
          <w:sz w:val="22"/>
          <w:szCs w:val="22"/>
        </w:rPr>
        <w:t>a cut-off threshold of 3</w:t>
      </w:r>
      <w:r w:rsidR="003A3D49" w:rsidRPr="003A3D49">
        <w:rPr>
          <w:rFonts w:ascii="Arial" w:hAnsi="Arial" w:cs="Arial"/>
          <w:i w:val="0"/>
          <w:sz w:val="22"/>
          <w:szCs w:val="22"/>
        </w:rPr>
        <w:t xml:space="preserve"> </w:t>
      </w:r>
      <w:r w:rsidR="001B4C0D">
        <w:rPr>
          <w:rFonts w:ascii="Arial" w:hAnsi="Arial" w:cs="Arial"/>
          <w:i w:val="0"/>
          <w:sz w:val="22"/>
          <w:szCs w:val="22"/>
        </w:rPr>
        <w:t xml:space="preserve">for the </w:t>
      </w:r>
      <w:r w:rsidR="001B4C0D" w:rsidRPr="003A3D49">
        <w:rPr>
          <w:rFonts w:ascii="Arial" w:hAnsi="Arial" w:cs="Arial"/>
          <w:i w:val="0"/>
          <w:sz w:val="22"/>
          <w:szCs w:val="22"/>
        </w:rPr>
        <w:t xml:space="preserve">Centre for Epidemiologic Studies Depression Scale </w:t>
      </w:r>
      <w:r w:rsidR="003A3D49" w:rsidRPr="003A3D49">
        <w:rPr>
          <w:rFonts w:ascii="Arial" w:hAnsi="Arial" w:cs="Arial"/>
          <w:i w:val="0"/>
          <w:sz w:val="22"/>
          <w:szCs w:val="22"/>
        </w:rPr>
        <w:t>(CES-D)</w:t>
      </w:r>
    </w:p>
    <w:p w14:paraId="37AD5DCA" w14:textId="77777777" w:rsidR="00023A8A" w:rsidRPr="00F13AD9" w:rsidRDefault="00023A8A" w:rsidP="00023A8A">
      <w:pPr>
        <w:pStyle w:val="Tables"/>
        <w:ind w:left="993" w:hanging="993"/>
        <w:rPr>
          <w:rFonts w:ascii="Arial" w:hAnsi="Arial" w:cs="Arial"/>
          <w:i w:val="0"/>
          <w:sz w:val="21"/>
        </w:rPr>
      </w:pPr>
    </w:p>
    <w:tbl>
      <w:tblPr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1488"/>
        <w:gridCol w:w="1488"/>
        <w:gridCol w:w="851"/>
      </w:tblGrid>
      <w:tr w:rsidR="00023A8A" w:rsidRPr="00F13AD9" w14:paraId="1954F7CD" w14:textId="77777777" w:rsidTr="00D61DDC">
        <w:trPr>
          <w:trHeight w:val="454"/>
          <w:jc w:val="center"/>
        </w:trPr>
        <w:tc>
          <w:tcPr>
            <w:tcW w:w="43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F3E60D" w14:textId="77777777" w:rsidR="00023A8A" w:rsidRPr="00F13AD9" w:rsidRDefault="00023A8A" w:rsidP="00D61DDC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Model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D4820" w14:textId="77777777" w:rsidR="00023A8A" w:rsidRPr="00F13AD9" w:rsidRDefault="00023A8A" w:rsidP="00D61DDC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Depression</w:t>
            </w:r>
          </w:p>
        </w:tc>
      </w:tr>
      <w:tr w:rsidR="00023A8A" w:rsidRPr="00F13AD9" w14:paraId="1BE20E18" w14:textId="77777777" w:rsidTr="00D61DDC">
        <w:trPr>
          <w:trHeight w:val="454"/>
          <w:jc w:val="center"/>
        </w:trPr>
        <w:tc>
          <w:tcPr>
            <w:tcW w:w="43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36D5" w14:textId="77777777" w:rsidR="00023A8A" w:rsidRPr="00F13AD9" w:rsidRDefault="00023A8A" w:rsidP="00D61DDC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B6E88" w14:textId="77777777" w:rsidR="00023A8A" w:rsidRPr="00F13AD9" w:rsidRDefault="00023A8A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OR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DC39A3" w14:textId="77777777" w:rsidR="00023A8A" w:rsidRPr="00F13AD9" w:rsidRDefault="00023A8A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C0114" w14:textId="77777777" w:rsidR="00023A8A" w:rsidRPr="00F13AD9" w:rsidRDefault="00023A8A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</w:tr>
      <w:tr w:rsidR="00023A8A" w:rsidRPr="00F13AD9" w14:paraId="1AA71576" w14:textId="77777777" w:rsidTr="00D61DDC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808A" w14:textId="77777777" w:rsidR="00023A8A" w:rsidRPr="00F13AD9" w:rsidRDefault="00023A8A" w:rsidP="00D61DDC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Polygenic score for sleep duration</w:t>
            </w:r>
          </w:p>
        </w:tc>
      </w:tr>
      <w:tr w:rsidR="00DC2E89" w:rsidRPr="00F13AD9" w14:paraId="3FFE3DAF" w14:textId="77777777" w:rsidTr="00D61DDC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15DA" w14:textId="77777777" w:rsidR="00DC2E89" w:rsidRPr="00F13AD9" w:rsidRDefault="00DC2E89" w:rsidP="00DC2E89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Unadjusted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618B2" w14:textId="78F8040B" w:rsidR="00DC2E89" w:rsidRPr="00F13AD9" w:rsidRDefault="00DC2E89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120A2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944</w:t>
            </w:r>
            <w:r w:rsidR="00B960F0" w:rsidRPr="00B960F0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120A2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39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E4FF6" w14:textId="5E613539" w:rsidR="00DC2E89" w:rsidRPr="00F13AD9" w:rsidRDefault="00120A2D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120A2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70</w:t>
            </w:r>
            <w:r w:rsidR="005F6CF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120A2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E6E68" w14:textId="7B258BC0" w:rsidR="00DC2E89" w:rsidRPr="00F13AD9" w:rsidRDefault="00DC2E89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</w:t>
            </w:r>
            <w:r w:rsidR="00B960F0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.</w:t>
            </w:r>
            <w:r w:rsidR="00120A2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62</w:t>
            </w:r>
          </w:p>
        </w:tc>
      </w:tr>
      <w:tr w:rsidR="00DC2E89" w:rsidRPr="00F13AD9" w14:paraId="22A98013" w14:textId="77777777" w:rsidTr="00D61DDC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3B5E" w14:textId="7200A18F" w:rsidR="00DC2E89" w:rsidRPr="00F13AD9" w:rsidRDefault="00DC2E89" w:rsidP="00DC2E89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9F41FE" w14:textId="4D9D7CBF" w:rsidR="00DC2E89" w:rsidRPr="00F13AD9" w:rsidRDefault="00DC2E89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5F6CF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938</w:t>
            </w:r>
            <w:r w:rsidR="00842F4F" w:rsidRPr="00842F4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5F6CF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40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373A2" w14:textId="3BC94ECF" w:rsidR="00DC2E89" w:rsidRPr="00F13AD9" w:rsidRDefault="005F6CFD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5F6CF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63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5F6CF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7D6D5" w14:textId="59F2551C" w:rsidR="00DC2E89" w:rsidRPr="00F13AD9" w:rsidRDefault="00DC2E89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5F6CF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938</w:t>
            </w:r>
          </w:p>
        </w:tc>
      </w:tr>
      <w:tr w:rsidR="00DC2E89" w:rsidRPr="00F13AD9" w14:paraId="1A078C70" w14:textId="77777777" w:rsidTr="00D61DDC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1272" w14:textId="77777777" w:rsidR="00DC2E89" w:rsidRPr="00F13AD9" w:rsidRDefault="00DC2E89" w:rsidP="00DC2E89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Polygenic score for </w:t>
            </w:r>
            <w:proofErr w:type="gramStart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hort-sleep</w:t>
            </w:r>
            <w:proofErr w:type="gramEnd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 </w:t>
            </w:r>
          </w:p>
        </w:tc>
      </w:tr>
      <w:tr w:rsidR="00DC2E89" w:rsidRPr="00F13AD9" w14:paraId="44C3DA4E" w14:textId="77777777" w:rsidTr="00D61DDC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632E" w14:textId="77777777" w:rsidR="00DC2E89" w:rsidRPr="00F13AD9" w:rsidRDefault="00DC2E89" w:rsidP="00DC2E89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Unadjusted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0A1EB" w14:textId="7D63F729" w:rsidR="00DC2E89" w:rsidRPr="00F13AD9" w:rsidRDefault="00DC2E89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</w:t>
            </w:r>
            <w:r w:rsidR="005E569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59</w:t>
            </w:r>
            <w:r w:rsidR="003B6362" w:rsidRPr="003B6362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5E569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49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095C6" w14:textId="0BFF4900" w:rsidR="00DC2E89" w:rsidRPr="00F13AD9" w:rsidRDefault="005E569F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5E569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67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5E569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2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ED23A" w14:textId="2B24E02C" w:rsidR="00DC2E89" w:rsidRPr="00F13AD9" w:rsidRDefault="005E569F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</w:t>
            </w:r>
            <w:r w:rsidR="00DC2E89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</w:t>
            </w:r>
            <w:r w:rsidR="003B6362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.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5E569F" w:rsidRPr="00F13AD9" w14:paraId="1323FDFB" w14:textId="77777777" w:rsidTr="00D61DDC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B702" w14:textId="3268DBB8" w:rsidR="005E569F" w:rsidRPr="00F13AD9" w:rsidRDefault="005E569F" w:rsidP="005E569F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B84F1" w14:textId="41B230C4" w:rsidR="005E569F" w:rsidRPr="00F13AD9" w:rsidRDefault="005E569F" w:rsidP="005E569F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200</w:t>
            </w:r>
            <w:r w:rsidRPr="003B6362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55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7FAC1" w14:textId="00B1F9B4" w:rsidR="005E569F" w:rsidRPr="00F13AD9" w:rsidRDefault="005E569F" w:rsidP="005E569F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5E569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96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5E569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3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B727D" w14:textId="57C02D54" w:rsidR="005E569F" w:rsidRPr="00F13AD9" w:rsidRDefault="005E569F" w:rsidP="005E569F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&lt;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.001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DC2E89" w:rsidRPr="00F13AD9" w14:paraId="520FA647" w14:textId="77777777" w:rsidTr="00D61DDC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3451F" w14:textId="77777777" w:rsidR="00DC2E89" w:rsidRPr="00F13AD9" w:rsidRDefault="00DC2E89" w:rsidP="00DC2E89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Polygenic score for long-sleep </w:t>
            </w:r>
          </w:p>
        </w:tc>
      </w:tr>
      <w:tr w:rsidR="00DC2E89" w:rsidRPr="00F13AD9" w14:paraId="0580D163" w14:textId="77777777" w:rsidTr="00D61DDC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6AE0D6" w14:textId="77777777" w:rsidR="00DC2E89" w:rsidRPr="00F13AD9" w:rsidRDefault="00DC2E89" w:rsidP="00DC2E89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Unadjusted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052ED" w14:textId="0714233F" w:rsidR="00DC2E89" w:rsidRPr="00F13AD9" w:rsidRDefault="00E71348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01</w:t>
            </w:r>
            <w:r w:rsidR="00A27737" w:rsidRPr="00A27737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 w:rsidR="00DC2E8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="00DC2E89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42</w:t>
            </w:r>
            <w:r w:rsidR="00DC2E8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BA1820" w14:textId="5B33A293" w:rsidR="00DC2E89" w:rsidRPr="00F13AD9" w:rsidRDefault="00E71348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E7134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22</w:t>
            </w:r>
            <w:r w:rsidR="005B262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E7134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C6F27" w14:textId="45F34A3A" w:rsidR="00DC2E89" w:rsidRPr="00F13AD9" w:rsidRDefault="00DC2E89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E7134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985</w:t>
            </w:r>
          </w:p>
        </w:tc>
      </w:tr>
      <w:tr w:rsidR="00DC2E89" w:rsidRPr="00F13AD9" w14:paraId="439CFD52" w14:textId="77777777" w:rsidTr="00D61DDC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D6881" w14:textId="0A5A2C98" w:rsidR="00DC2E89" w:rsidRPr="00F13AD9" w:rsidRDefault="00DC2E89" w:rsidP="00DC2E89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EF6C6" w14:textId="7ADBCDFD" w:rsidR="00DC2E89" w:rsidRPr="00F13AD9" w:rsidRDefault="00E71348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12</w:t>
            </w:r>
            <w:r w:rsidR="004A1F18" w:rsidRPr="004A1F1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 w:rsidR="00DC2E8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="00DC2E89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44</w:t>
            </w:r>
            <w:r w:rsidR="00DC2E8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E08F0" w14:textId="75F12E64" w:rsidR="00DC2E89" w:rsidRPr="00F13AD9" w:rsidRDefault="00E71348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E7134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31</w:t>
            </w:r>
            <w:r w:rsidR="005B262D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E7134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1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98E19" w14:textId="5FE77A35" w:rsidR="00DC2E89" w:rsidRPr="00F13AD9" w:rsidRDefault="004A1F18" w:rsidP="00DC2E89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4A1F1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E7134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773</w:t>
            </w:r>
          </w:p>
        </w:tc>
      </w:tr>
    </w:tbl>
    <w:p w14:paraId="78AEFB05" w14:textId="7A1FFC95" w:rsidR="00023A8A" w:rsidRPr="00F13AD9" w:rsidRDefault="00023A8A" w:rsidP="00023A8A">
      <w:pPr>
        <w:tabs>
          <w:tab w:val="left" w:pos="851"/>
        </w:tabs>
        <w:spacing w:before="100" w:line="360" w:lineRule="auto"/>
        <w:ind w:left="851" w:right="809"/>
        <w:jc w:val="both"/>
        <w:rPr>
          <w:rFonts w:ascii="Arial" w:hAnsi="Arial" w:cs="Arial"/>
          <w:sz w:val="15"/>
          <w:szCs w:val="15"/>
          <w:lang w:val="en-US"/>
        </w:rPr>
      </w:pPr>
      <w:r w:rsidRPr="00F13AD9">
        <w:rPr>
          <w:rFonts w:ascii="Arial" w:hAnsi="Arial" w:cs="Arial"/>
          <w:sz w:val="15"/>
          <w:szCs w:val="15"/>
          <w:lang w:val="en-US"/>
        </w:rPr>
        <w:t>Note. PCs = principal components; OR = (odds ratio); SE = standard error; CI = confidence interval; p = significance value.</w:t>
      </w:r>
      <w:r w:rsidR="0006386C">
        <w:rPr>
          <w:rFonts w:ascii="Arial" w:hAnsi="Arial" w:cs="Arial"/>
          <w:sz w:val="15"/>
          <w:szCs w:val="15"/>
          <w:lang w:val="en-US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A</w:t>
      </w:r>
      <w:r w:rsidR="0006386C" w:rsidRPr="006A0FF5">
        <w:rPr>
          <w:rFonts w:ascii="Arial" w:hAnsi="Arial" w:cs="Arial"/>
          <w:sz w:val="15"/>
          <w:szCs w:val="15"/>
        </w:rPr>
        <w:t>lpha value</w:t>
      </w:r>
      <w:r w:rsidR="0006386C">
        <w:rPr>
          <w:rFonts w:ascii="Arial" w:hAnsi="Arial" w:cs="Arial"/>
          <w:sz w:val="15"/>
          <w:szCs w:val="15"/>
        </w:rPr>
        <w:t>s</w:t>
      </w:r>
      <w:r w:rsidR="0006386C" w:rsidRPr="006A0FF5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have been</w:t>
      </w:r>
      <w:r w:rsidR="0006386C" w:rsidRPr="006A0FF5">
        <w:rPr>
          <w:rFonts w:ascii="Arial" w:hAnsi="Arial" w:cs="Arial"/>
          <w:sz w:val="15"/>
          <w:szCs w:val="15"/>
        </w:rPr>
        <w:t xml:space="preserve"> adjusted to account for multiple testing</w:t>
      </w:r>
      <w:r w:rsidR="0006386C">
        <w:rPr>
          <w:rFonts w:ascii="Arial" w:hAnsi="Arial" w:cs="Arial"/>
          <w:sz w:val="15"/>
          <w:szCs w:val="15"/>
        </w:rPr>
        <w:t>.</w:t>
      </w:r>
      <w:r w:rsidR="0006386C" w:rsidRPr="00ED7858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 xml:space="preserve">* </w:t>
      </w:r>
      <w:proofErr w:type="gramStart"/>
      <w:r w:rsidR="0006386C">
        <w:rPr>
          <w:rFonts w:ascii="Arial" w:hAnsi="Arial" w:cs="Arial"/>
          <w:sz w:val="15"/>
          <w:szCs w:val="15"/>
        </w:rPr>
        <w:t>denotes</w:t>
      </w:r>
      <w:proofErr w:type="gramEnd"/>
      <w:r w:rsidR="0006386C">
        <w:rPr>
          <w:rFonts w:ascii="Arial" w:hAnsi="Arial" w:cs="Arial"/>
          <w:sz w:val="15"/>
          <w:szCs w:val="15"/>
        </w:rPr>
        <w:t xml:space="preserve"> significance at &lt;0.001.</w:t>
      </w:r>
    </w:p>
    <w:p w14:paraId="6BE0E38D" w14:textId="77777777" w:rsidR="00023A8A" w:rsidRPr="00F13AD9" w:rsidRDefault="00023A8A" w:rsidP="00023A8A">
      <w:pPr>
        <w:spacing w:line="360" w:lineRule="auto"/>
        <w:ind w:left="851" w:right="809"/>
        <w:jc w:val="both"/>
        <w:rPr>
          <w:rFonts w:ascii="Arial" w:hAnsi="Arial" w:cs="Arial"/>
          <w:sz w:val="15"/>
          <w:szCs w:val="15"/>
          <w:vertAlign w:val="superscript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a </w:t>
      </w:r>
      <w:r w:rsidRPr="00F13AD9">
        <w:rPr>
          <w:rFonts w:ascii="Arial" w:hAnsi="Arial" w:cs="Arial"/>
          <w:sz w:val="15"/>
          <w:szCs w:val="15"/>
        </w:rPr>
        <w:t>Baseline caseness of outcomes were omitted from analyses.</w:t>
      </w:r>
    </w:p>
    <w:p w14:paraId="700714D9" w14:textId="04C04468" w:rsidR="003132C4" w:rsidRDefault="003132C4">
      <w:pPr>
        <w:rPr>
          <w:rFonts w:ascii="Arial" w:eastAsia="Times New Roman" w:hAnsi="Arial" w:cs="Arial"/>
          <w:sz w:val="21"/>
        </w:rPr>
      </w:pPr>
      <w:r>
        <w:rPr>
          <w:rFonts w:ascii="Arial" w:hAnsi="Arial" w:cs="Arial"/>
          <w:b/>
          <w:i/>
          <w:iCs/>
          <w:sz w:val="21"/>
        </w:rPr>
        <w:br w:type="page"/>
      </w:r>
    </w:p>
    <w:p w14:paraId="30F5D833" w14:textId="1B2A8522" w:rsidR="003132C4" w:rsidRPr="00F13AD9" w:rsidRDefault="003132C4" w:rsidP="003132C4">
      <w:pPr>
        <w:pStyle w:val="Tables"/>
        <w:ind w:left="1134" w:right="526" w:hanging="1276"/>
        <w:jc w:val="left"/>
        <w:rPr>
          <w:rFonts w:ascii="Arial" w:hAnsi="Arial" w:cs="Arial"/>
          <w:i w:val="0"/>
          <w:sz w:val="22"/>
          <w:szCs w:val="22"/>
        </w:rPr>
      </w:pPr>
      <w:r w:rsidRPr="00F13AD9">
        <w:rPr>
          <w:rFonts w:ascii="Arial" w:hAnsi="Arial" w:cs="Arial"/>
          <w:sz w:val="22"/>
          <w:szCs w:val="22"/>
        </w:rPr>
        <w:lastRenderedPageBreak/>
        <w:t>Table S</w:t>
      </w:r>
      <w:r>
        <w:rPr>
          <w:rFonts w:ascii="Arial" w:hAnsi="Arial" w:cs="Arial"/>
          <w:sz w:val="22"/>
          <w:szCs w:val="22"/>
        </w:rPr>
        <w:t>11</w:t>
      </w:r>
      <w:r w:rsidRPr="00F13AD9">
        <w:rPr>
          <w:rFonts w:ascii="Arial" w:hAnsi="Arial" w:cs="Arial"/>
          <w:sz w:val="22"/>
          <w:szCs w:val="22"/>
        </w:rPr>
        <w:t>.</w:t>
      </w:r>
      <w:r w:rsidRPr="00F13AD9">
        <w:rPr>
          <w:rFonts w:ascii="Arial" w:hAnsi="Arial" w:cs="Arial"/>
          <w:i w:val="0"/>
          <w:sz w:val="22"/>
          <w:szCs w:val="22"/>
        </w:rPr>
        <w:t xml:space="preserve"> </w:t>
      </w:r>
      <w:r w:rsidRPr="00F13AD9">
        <w:rPr>
          <w:rFonts w:ascii="Arial" w:hAnsi="Arial" w:cs="Arial"/>
          <w:i w:val="0"/>
          <w:sz w:val="22"/>
          <w:szCs w:val="22"/>
        </w:rPr>
        <w:tab/>
        <w:t xml:space="preserve">Relationships of polygenic scores for sleep duration, short-sleep, and long-sleep with onset of </w:t>
      </w:r>
      <w:r>
        <w:rPr>
          <w:rFonts w:ascii="Arial" w:hAnsi="Arial" w:cs="Arial"/>
          <w:i w:val="0"/>
          <w:sz w:val="22"/>
          <w:szCs w:val="22"/>
        </w:rPr>
        <w:t>depression</w:t>
      </w:r>
      <w:r w:rsidRPr="00F13AD9">
        <w:rPr>
          <w:rFonts w:ascii="Arial" w:hAnsi="Arial" w:cs="Arial"/>
          <w:i w:val="0"/>
          <w:sz w:val="22"/>
          <w:szCs w:val="22"/>
        </w:rPr>
        <w:t xml:space="preserve"> during </w:t>
      </w:r>
      <w:r>
        <w:rPr>
          <w:rFonts w:ascii="Arial" w:hAnsi="Arial" w:cs="Arial"/>
          <w:i w:val="0"/>
          <w:sz w:val="22"/>
          <w:szCs w:val="22"/>
        </w:rPr>
        <w:t>an average 8</w:t>
      </w:r>
      <w:r w:rsidRPr="00F13AD9">
        <w:rPr>
          <w:rFonts w:ascii="Arial" w:hAnsi="Arial" w:cs="Arial"/>
          <w:i w:val="0"/>
          <w:sz w:val="22"/>
          <w:szCs w:val="22"/>
        </w:rPr>
        <w:t xml:space="preserve">-year follow-up </w:t>
      </w:r>
      <w:r>
        <w:rPr>
          <w:rFonts w:ascii="Arial" w:hAnsi="Arial" w:cs="Arial"/>
          <w:i w:val="0"/>
          <w:sz w:val="22"/>
          <w:szCs w:val="22"/>
        </w:rPr>
        <w:t>using the 8</w:t>
      </w:r>
      <w:r w:rsidRPr="003A3D49">
        <w:rPr>
          <w:rFonts w:ascii="Arial" w:hAnsi="Arial" w:cs="Arial"/>
          <w:i w:val="0"/>
          <w:sz w:val="22"/>
          <w:szCs w:val="22"/>
        </w:rPr>
        <w:t>-item CES-D</w:t>
      </w:r>
    </w:p>
    <w:p w14:paraId="6273DD57" w14:textId="77777777" w:rsidR="003132C4" w:rsidRPr="00F13AD9" w:rsidRDefault="003132C4" w:rsidP="003132C4">
      <w:pPr>
        <w:pStyle w:val="Tables"/>
        <w:ind w:left="993" w:hanging="993"/>
        <w:rPr>
          <w:rFonts w:ascii="Arial" w:hAnsi="Arial" w:cs="Arial"/>
          <w:i w:val="0"/>
          <w:sz w:val="21"/>
        </w:rPr>
      </w:pPr>
    </w:p>
    <w:tbl>
      <w:tblPr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1488"/>
        <w:gridCol w:w="1488"/>
        <w:gridCol w:w="851"/>
      </w:tblGrid>
      <w:tr w:rsidR="003132C4" w:rsidRPr="00F13AD9" w14:paraId="04D3D7B7" w14:textId="77777777" w:rsidTr="00D61DDC">
        <w:trPr>
          <w:trHeight w:val="454"/>
          <w:jc w:val="center"/>
        </w:trPr>
        <w:tc>
          <w:tcPr>
            <w:tcW w:w="43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FF3105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Model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83B33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Depression</w:t>
            </w:r>
          </w:p>
        </w:tc>
      </w:tr>
      <w:tr w:rsidR="003132C4" w:rsidRPr="00F13AD9" w14:paraId="70523510" w14:textId="77777777" w:rsidTr="00D61DDC">
        <w:trPr>
          <w:trHeight w:val="454"/>
          <w:jc w:val="center"/>
        </w:trPr>
        <w:tc>
          <w:tcPr>
            <w:tcW w:w="43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4632" w14:textId="77777777" w:rsidR="003132C4" w:rsidRPr="00F13AD9" w:rsidRDefault="003132C4" w:rsidP="00D61DDC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CC748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OR (</w:t>
            </w: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SE</w:t>
            </w:r>
            <w:r w:rsidRPr="00F13AD9">
              <w:rPr>
                <w:rFonts w:ascii="Arial" w:hAnsi="Arial" w:cs="Arial"/>
                <w:b/>
                <w:sz w:val="17"/>
                <w:szCs w:val="17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5C3D6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sz w:val="17"/>
                <w:szCs w:val="17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6C8CE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b/>
                <w:i/>
                <w:sz w:val="17"/>
                <w:szCs w:val="17"/>
              </w:rPr>
              <w:t>p</w:t>
            </w:r>
          </w:p>
        </w:tc>
      </w:tr>
      <w:tr w:rsidR="003132C4" w:rsidRPr="00F13AD9" w14:paraId="25E07158" w14:textId="77777777" w:rsidTr="00D61DDC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A9CA" w14:textId="77777777" w:rsidR="003132C4" w:rsidRPr="00F13AD9" w:rsidRDefault="003132C4" w:rsidP="00D61DDC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Polygenic score for sleep duration</w:t>
            </w:r>
          </w:p>
        </w:tc>
      </w:tr>
      <w:tr w:rsidR="003132C4" w:rsidRPr="00F13AD9" w14:paraId="62645D59" w14:textId="77777777" w:rsidTr="00D61DDC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F0F8" w14:textId="77777777" w:rsidR="003132C4" w:rsidRPr="00F13AD9" w:rsidRDefault="003132C4" w:rsidP="00D61DDC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Unadjusted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F1362F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Pr="00B960F0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932 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Pr="00B960F0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44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8659D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B960F0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49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B960F0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2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F2F3F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.</w:t>
            </w:r>
            <w:r w:rsidRPr="00B960F0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42</w:t>
            </w:r>
          </w:p>
        </w:tc>
      </w:tr>
      <w:tr w:rsidR="003132C4" w:rsidRPr="00F13AD9" w14:paraId="2D8803AB" w14:textId="77777777" w:rsidTr="00D61DDC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1AE4" w14:textId="383DC12C" w:rsidR="003132C4" w:rsidRPr="00F13AD9" w:rsidRDefault="003132C4" w:rsidP="00D61DDC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A6476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Pr="00842F4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932 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Pr="00842F4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45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CCF39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842F4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848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842F4F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674B5" w14:textId="77777777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47</w:t>
            </w:r>
          </w:p>
        </w:tc>
      </w:tr>
      <w:tr w:rsidR="003132C4" w:rsidRPr="00F13AD9" w14:paraId="14C9E30D" w14:textId="77777777" w:rsidTr="00D61DDC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8EA3" w14:textId="77777777" w:rsidR="003132C4" w:rsidRPr="00F13AD9" w:rsidRDefault="003132C4" w:rsidP="00D61DDC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Polygenic score for </w:t>
            </w:r>
            <w:proofErr w:type="gramStart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>short-sleep</w:t>
            </w:r>
            <w:proofErr w:type="gramEnd"/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 </w:t>
            </w:r>
          </w:p>
        </w:tc>
      </w:tr>
      <w:tr w:rsidR="003132C4" w:rsidRPr="00F13AD9" w14:paraId="480CCB7B" w14:textId="77777777" w:rsidTr="00D61DDC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296A" w14:textId="77777777" w:rsidR="003132C4" w:rsidRPr="00F13AD9" w:rsidRDefault="003132C4" w:rsidP="00D61DDC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Unadjusted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98A1E" w14:textId="4B01D1DD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</w:t>
            </w:r>
            <w:r w:rsid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29</w:t>
            </w:r>
            <w:r w:rsidRPr="003B6362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55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348D18" w14:textId="3C7DCA26" w:rsidR="003132C4" w:rsidRPr="00F13AD9" w:rsidRDefault="00C72AD3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27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2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5B6A5" w14:textId="146AD78E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.</w:t>
            </w:r>
            <w:r w:rsid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12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3132C4" w:rsidRPr="00F13AD9" w14:paraId="029F1039" w14:textId="77777777" w:rsidTr="00D61DDC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0AF9" w14:textId="3428993D" w:rsidR="003132C4" w:rsidRPr="00F13AD9" w:rsidRDefault="003132C4" w:rsidP="00D61DDC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CAB68" w14:textId="60B15086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</w:t>
            </w:r>
            <w:r w:rsid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48</w:t>
            </w:r>
            <w:r w:rsidRPr="003B6362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60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86A0D" w14:textId="13D549FC" w:rsidR="003132C4" w:rsidRPr="00F13AD9" w:rsidRDefault="00C72AD3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36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2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97A8B" w14:textId="58EC0F71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C72AD3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08</w:t>
            </w:r>
            <w:r w:rsidR="0006386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*</w:t>
            </w:r>
          </w:p>
        </w:tc>
      </w:tr>
      <w:tr w:rsidR="003132C4" w:rsidRPr="00F13AD9" w14:paraId="0864FF39" w14:textId="77777777" w:rsidTr="00D61DDC">
        <w:trPr>
          <w:trHeight w:val="454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E1980" w14:textId="77777777" w:rsidR="003132C4" w:rsidRPr="00F13AD9" w:rsidRDefault="003132C4" w:rsidP="00D61DDC">
            <w:pPr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  <w:t xml:space="preserve">Polygenic score for long-sleep </w:t>
            </w:r>
          </w:p>
        </w:tc>
      </w:tr>
      <w:tr w:rsidR="003132C4" w:rsidRPr="00F13AD9" w14:paraId="2EF33871" w14:textId="77777777" w:rsidTr="00D61DDC">
        <w:trPr>
          <w:trHeight w:val="454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9FEF45" w14:textId="77777777" w:rsidR="003132C4" w:rsidRPr="00F13AD9" w:rsidRDefault="003132C4" w:rsidP="00D61DDC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 xml:space="preserve">Model 1: Unadjusted model 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B0170" w14:textId="61F12EC2" w:rsidR="003132C4" w:rsidRPr="00F13AD9" w:rsidRDefault="007C01D6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20</w:t>
            </w:r>
            <w:r w:rsidR="003132C4" w:rsidRPr="00A27737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 w:rsidR="003132C4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="003132C4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49</w:t>
            </w:r>
            <w:r w:rsidR="003132C4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2D138" w14:textId="49D105A9" w:rsidR="003132C4" w:rsidRPr="00F13AD9" w:rsidRDefault="007C01D6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7C01D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28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7C01D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1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13FA4" w14:textId="7CD51876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7C01D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682</w:t>
            </w:r>
          </w:p>
        </w:tc>
      </w:tr>
      <w:tr w:rsidR="003132C4" w:rsidRPr="00F13AD9" w14:paraId="57925A00" w14:textId="77777777" w:rsidTr="00D61DDC">
        <w:trPr>
          <w:trHeight w:val="45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913ED" w14:textId="5F10B749" w:rsidR="003132C4" w:rsidRPr="00F13AD9" w:rsidRDefault="003132C4" w:rsidP="00D61DDC">
            <w:pPr>
              <w:rPr>
                <w:rFonts w:ascii="Arial" w:eastAsia="Times New Roman" w:hAnsi="Arial" w:cs="Arial"/>
                <w:b/>
                <w:bCs/>
                <w:sz w:val="17"/>
                <w:szCs w:val="17"/>
                <w:lang w:eastAsia="en-GB"/>
              </w:rPr>
            </w:pPr>
            <w:r w:rsidRPr="00F13AD9">
              <w:rPr>
                <w:rFonts w:ascii="Arial" w:hAnsi="Arial" w:cs="Arial"/>
                <w:sz w:val="17"/>
                <w:szCs w:val="17"/>
              </w:rPr>
              <w:t>Model 2: Model 1 + age, age</w:t>
            </w:r>
            <w:r w:rsidRPr="00F13AD9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="008378E7">
              <w:rPr>
                <w:rFonts w:ascii="Arial" w:hAnsi="Arial" w:cs="Arial"/>
                <w:sz w:val="17"/>
                <w:szCs w:val="17"/>
              </w:rPr>
              <w:t>,</w:t>
            </w:r>
            <w:r w:rsidRPr="00F13AD9">
              <w:rPr>
                <w:rFonts w:ascii="Arial" w:hAnsi="Arial" w:cs="Arial"/>
                <w:sz w:val="17"/>
                <w:szCs w:val="17"/>
              </w:rPr>
              <w:t xml:space="preserve"> sex, and 10 PC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E52E0" w14:textId="353225C9" w:rsidR="003132C4" w:rsidRPr="00F13AD9" w:rsidRDefault="007C01D6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027</w:t>
            </w:r>
            <w:r w:rsidR="003132C4" w:rsidRPr="004A1F1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</w:t>
            </w:r>
            <w:r w:rsidR="003132C4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(</w:t>
            </w:r>
            <w:r w:rsidR="003132C4" w:rsidRPr="00F13AD9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50</w:t>
            </w:r>
            <w:r w:rsidR="003132C4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E24CF" w14:textId="278F7165" w:rsidR="003132C4" w:rsidRPr="00F13AD9" w:rsidRDefault="007C01D6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7C01D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933</w:t>
            </w:r>
            <w:r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-</w:t>
            </w:r>
            <w:r w:rsidRPr="007C01D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1.1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26CCF9" w14:textId="494D4D11" w:rsidR="003132C4" w:rsidRPr="00F13AD9" w:rsidRDefault="003132C4" w:rsidP="00D61DDC">
            <w:pPr>
              <w:jc w:val="center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4A1F18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0.</w:t>
            </w:r>
            <w:r w:rsidR="007C01D6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592</w:t>
            </w:r>
          </w:p>
        </w:tc>
      </w:tr>
    </w:tbl>
    <w:p w14:paraId="2493A145" w14:textId="5AE6ACF7" w:rsidR="003132C4" w:rsidRPr="00F13AD9" w:rsidRDefault="003132C4" w:rsidP="003132C4">
      <w:pPr>
        <w:tabs>
          <w:tab w:val="left" w:pos="851"/>
        </w:tabs>
        <w:spacing w:before="100" w:line="360" w:lineRule="auto"/>
        <w:ind w:left="851" w:right="809"/>
        <w:jc w:val="both"/>
        <w:rPr>
          <w:rFonts w:ascii="Arial" w:hAnsi="Arial" w:cs="Arial"/>
          <w:sz w:val="15"/>
          <w:szCs w:val="15"/>
          <w:lang w:val="en-US"/>
        </w:rPr>
      </w:pPr>
      <w:r w:rsidRPr="00F13AD9">
        <w:rPr>
          <w:rFonts w:ascii="Arial" w:hAnsi="Arial" w:cs="Arial"/>
          <w:sz w:val="15"/>
          <w:szCs w:val="15"/>
          <w:lang w:val="en-US"/>
        </w:rPr>
        <w:t>Note. PCs = principal components; OR = (odds ratio); SE = standard error; CI = confidence interval; p = significance value.</w:t>
      </w:r>
      <w:r w:rsidR="0006386C">
        <w:rPr>
          <w:rFonts w:ascii="Arial" w:hAnsi="Arial" w:cs="Arial"/>
          <w:sz w:val="15"/>
          <w:szCs w:val="15"/>
          <w:lang w:val="en-US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A</w:t>
      </w:r>
      <w:r w:rsidR="0006386C" w:rsidRPr="006A0FF5">
        <w:rPr>
          <w:rFonts w:ascii="Arial" w:hAnsi="Arial" w:cs="Arial"/>
          <w:sz w:val="15"/>
          <w:szCs w:val="15"/>
        </w:rPr>
        <w:t>lpha value</w:t>
      </w:r>
      <w:r w:rsidR="0006386C">
        <w:rPr>
          <w:rFonts w:ascii="Arial" w:hAnsi="Arial" w:cs="Arial"/>
          <w:sz w:val="15"/>
          <w:szCs w:val="15"/>
        </w:rPr>
        <w:t>s</w:t>
      </w:r>
      <w:r w:rsidR="0006386C" w:rsidRPr="006A0FF5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>have been</w:t>
      </w:r>
      <w:r w:rsidR="0006386C" w:rsidRPr="006A0FF5">
        <w:rPr>
          <w:rFonts w:ascii="Arial" w:hAnsi="Arial" w:cs="Arial"/>
          <w:sz w:val="15"/>
          <w:szCs w:val="15"/>
        </w:rPr>
        <w:t xml:space="preserve"> adjusted to account for multiple testing</w:t>
      </w:r>
      <w:r w:rsidR="0006386C">
        <w:rPr>
          <w:rFonts w:ascii="Arial" w:hAnsi="Arial" w:cs="Arial"/>
          <w:sz w:val="15"/>
          <w:szCs w:val="15"/>
        </w:rPr>
        <w:t>.</w:t>
      </w:r>
      <w:r w:rsidR="0006386C" w:rsidRPr="00ED7858">
        <w:rPr>
          <w:rFonts w:ascii="Arial" w:hAnsi="Arial" w:cs="Arial"/>
          <w:sz w:val="15"/>
          <w:szCs w:val="15"/>
        </w:rPr>
        <w:t xml:space="preserve"> </w:t>
      </w:r>
      <w:r w:rsidR="0006386C">
        <w:rPr>
          <w:rFonts w:ascii="Arial" w:hAnsi="Arial" w:cs="Arial"/>
          <w:sz w:val="15"/>
          <w:szCs w:val="15"/>
        </w:rPr>
        <w:t xml:space="preserve">* </w:t>
      </w:r>
      <w:proofErr w:type="gramStart"/>
      <w:r w:rsidR="0006386C">
        <w:rPr>
          <w:rFonts w:ascii="Arial" w:hAnsi="Arial" w:cs="Arial"/>
          <w:sz w:val="15"/>
          <w:szCs w:val="15"/>
        </w:rPr>
        <w:t>denotes</w:t>
      </w:r>
      <w:proofErr w:type="gramEnd"/>
      <w:r w:rsidR="0006386C">
        <w:rPr>
          <w:rFonts w:ascii="Arial" w:hAnsi="Arial" w:cs="Arial"/>
          <w:sz w:val="15"/>
          <w:szCs w:val="15"/>
        </w:rPr>
        <w:t xml:space="preserve"> significance at &lt;0.001.</w:t>
      </w:r>
    </w:p>
    <w:p w14:paraId="4E9EA3CA" w14:textId="77777777" w:rsidR="003132C4" w:rsidRPr="00F13AD9" w:rsidRDefault="003132C4" w:rsidP="003132C4">
      <w:pPr>
        <w:spacing w:line="360" w:lineRule="auto"/>
        <w:ind w:left="851" w:right="809"/>
        <w:jc w:val="both"/>
        <w:rPr>
          <w:rFonts w:ascii="Arial" w:hAnsi="Arial" w:cs="Arial"/>
          <w:sz w:val="15"/>
          <w:szCs w:val="15"/>
          <w:vertAlign w:val="superscript"/>
        </w:rPr>
      </w:pPr>
      <w:r w:rsidRPr="00F13AD9">
        <w:rPr>
          <w:rFonts w:ascii="Arial" w:hAnsi="Arial" w:cs="Arial"/>
          <w:sz w:val="15"/>
          <w:szCs w:val="15"/>
          <w:vertAlign w:val="superscript"/>
        </w:rPr>
        <w:t xml:space="preserve">a </w:t>
      </w:r>
      <w:r w:rsidRPr="00F13AD9">
        <w:rPr>
          <w:rFonts w:ascii="Arial" w:hAnsi="Arial" w:cs="Arial"/>
          <w:sz w:val="15"/>
          <w:szCs w:val="15"/>
        </w:rPr>
        <w:t>Baseline caseness of outcomes were omitted from analyses.</w:t>
      </w:r>
    </w:p>
    <w:p w14:paraId="36FE606A" w14:textId="77777777" w:rsidR="003132C4" w:rsidRPr="00F13AD9" w:rsidRDefault="003132C4" w:rsidP="003132C4">
      <w:pPr>
        <w:pStyle w:val="Tables"/>
        <w:ind w:right="951"/>
        <w:rPr>
          <w:rFonts w:ascii="Arial" w:hAnsi="Arial" w:cs="Arial"/>
          <w:b w:val="0"/>
          <w:i w:val="0"/>
          <w:iCs w:val="0"/>
          <w:sz w:val="21"/>
        </w:rPr>
      </w:pPr>
    </w:p>
    <w:p w14:paraId="5F0D0F63" w14:textId="77777777" w:rsidR="00AD2731" w:rsidRPr="00F13AD9" w:rsidRDefault="00AD2731" w:rsidP="003A3D49">
      <w:pPr>
        <w:pStyle w:val="Tables"/>
        <w:ind w:right="951"/>
        <w:rPr>
          <w:rFonts w:ascii="Arial" w:hAnsi="Arial" w:cs="Arial"/>
          <w:b w:val="0"/>
          <w:i w:val="0"/>
          <w:iCs w:val="0"/>
          <w:sz w:val="21"/>
        </w:rPr>
      </w:pPr>
    </w:p>
    <w:sectPr w:rsidR="00AD2731" w:rsidRPr="00F13AD9" w:rsidSect="00BC5B61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61231" w14:textId="77777777" w:rsidR="00EB25E1" w:rsidRDefault="00EB25E1">
      <w:r>
        <w:separator/>
      </w:r>
    </w:p>
  </w:endnote>
  <w:endnote w:type="continuationSeparator" w:id="0">
    <w:p w14:paraId="30BD778A" w14:textId="77777777" w:rsidR="00EB25E1" w:rsidRDefault="00EB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8584478"/>
      <w:docPartObj>
        <w:docPartGallery w:val="Page Numbers (Bottom of Page)"/>
        <w:docPartUnique/>
      </w:docPartObj>
    </w:sdtPr>
    <w:sdtContent>
      <w:p w14:paraId="50577C7C" w14:textId="5664662C" w:rsidR="00E019E5" w:rsidRDefault="00E019E5" w:rsidP="00B131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438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4F836E" w14:textId="77777777" w:rsidR="00E019E5" w:rsidRDefault="00E019E5" w:rsidP="00B131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8128313"/>
      <w:docPartObj>
        <w:docPartGallery w:val="Page Numbers (Bottom of Page)"/>
        <w:docPartUnique/>
      </w:docPartObj>
    </w:sdtPr>
    <w:sdtContent>
      <w:p w14:paraId="3E203FF0" w14:textId="77777777" w:rsidR="00E019E5" w:rsidRDefault="00E019E5" w:rsidP="00B131BC">
        <w:pPr>
          <w:pStyle w:val="Footer"/>
          <w:framePr w:wrap="none" w:vAnchor="text" w:hAnchor="margin" w:xAlign="right" w:y="1"/>
          <w:rPr>
            <w:rStyle w:val="PageNumber"/>
          </w:rPr>
        </w:pPr>
        <w:r w:rsidRPr="0011124F">
          <w:rPr>
            <w:rStyle w:val="PageNumber"/>
            <w:rFonts w:ascii="Garamond" w:hAnsi="Garamond"/>
            <w:sz w:val="20"/>
            <w:szCs w:val="20"/>
          </w:rPr>
          <w:fldChar w:fldCharType="begin"/>
        </w:r>
        <w:r w:rsidRPr="0011124F">
          <w:rPr>
            <w:rStyle w:val="PageNumber"/>
            <w:rFonts w:ascii="Garamond" w:hAnsi="Garamond"/>
            <w:sz w:val="20"/>
            <w:szCs w:val="20"/>
          </w:rPr>
          <w:instrText xml:space="preserve"> PAGE </w:instrText>
        </w:r>
        <w:r w:rsidRPr="0011124F">
          <w:rPr>
            <w:rStyle w:val="PageNumber"/>
            <w:rFonts w:ascii="Garamond" w:hAnsi="Garamond"/>
            <w:sz w:val="20"/>
            <w:szCs w:val="20"/>
          </w:rPr>
          <w:fldChar w:fldCharType="separate"/>
        </w:r>
        <w:r w:rsidRPr="0011124F">
          <w:rPr>
            <w:rStyle w:val="PageNumber"/>
            <w:rFonts w:ascii="Garamond" w:hAnsi="Garamond"/>
            <w:noProof/>
            <w:sz w:val="20"/>
            <w:szCs w:val="20"/>
          </w:rPr>
          <w:t>6</w:t>
        </w:r>
        <w:r w:rsidRPr="0011124F">
          <w:rPr>
            <w:rStyle w:val="PageNumber"/>
            <w:rFonts w:ascii="Garamond" w:hAnsi="Garamond"/>
            <w:sz w:val="20"/>
            <w:szCs w:val="20"/>
          </w:rPr>
          <w:fldChar w:fldCharType="end"/>
        </w:r>
      </w:p>
    </w:sdtContent>
  </w:sdt>
  <w:p w14:paraId="7641AD94" w14:textId="77777777" w:rsidR="00E019E5" w:rsidRDefault="00E019E5" w:rsidP="00B131B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8071189"/>
      <w:docPartObj>
        <w:docPartGallery w:val="Page Numbers (Bottom of Page)"/>
        <w:docPartUnique/>
      </w:docPartObj>
    </w:sdtPr>
    <w:sdtContent>
      <w:p w14:paraId="0339DA2E" w14:textId="77777777" w:rsidR="00EB022C" w:rsidRDefault="00EB022C" w:rsidP="00B131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73BCA0" w14:textId="77777777" w:rsidR="00EB022C" w:rsidRDefault="00EB022C" w:rsidP="00B131BC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47378102"/>
      <w:docPartObj>
        <w:docPartGallery w:val="Page Numbers (Bottom of Page)"/>
        <w:docPartUnique/>
      </w:docPartObj>
    </w:sdtPr>
    <w:sdtContent>
      <w:p w14:paraId="040AF55C" w14:textId="77777777" w:rsidR="00EB022C" w:rsidRDefault="00EB022C" w:rsidP="00B131BC">
        <w:pPr>
          <w:pStyle w:val="Footer"/>
          <w:framePr w:wrap="none" w:vAnchor="text" w:hAnchor="margin" w:xAlign="right" w:y="1"/>
          <w:rPr>
            <w:rStyle w:val="PageNumber"/>
          </w:rPr>
        </w:pPr>
        <w:r w:rsidRPr="0011124F">
          <w:rPr>
            <w:rStyle w:val="PageNumber"/>
            <w:rFonts w:ascii="Garamond" w:hAnsi="Garamond"/>
            <w:sz w:val="20"/>
            <w:szCs w:val="20"/>
          </w:rPr>
          <w:fldChar w:fldCharType="begin"/>
        </w:r>
        <w:r w:rsidRPr="0011124F">
          <w:rPr>
            <w:rStyle w:val="PageNumber"/>
            <w:rFonts w:ascii="Garamond" w:hAnsi="Garamond"/>
            <w:sz w:val="20"/>
            <w:szCs w:val="20"/>
          </w:rPr>
          <w:instrText xml:space="preserve"> PAGE </w:instrText>
        </w:r>
        <w:r w:rsidRPr="0011124F">
          <w:rPr>
            <w:rStyle w:val="PageNumber"/>
            <w:rFonts w:ascii="Garamond" w:hAnsi="Garamond"/>
            <w:sz w:val="20"/>
            <w:szCs w:val="20"/>
          </w:rPr>
          <w:fldChar w:fldCharType="separate"/>
        </w:r>
        <w:r w:rsidRPr="0011124F">
          <w:rPr>
            <w:rStyle w:val="PageNumber"/>
            <w:rFonts w:ascii="Garamond" w:hAnsi="Garamond"/>
            <w:noProof/>
            <w:sz w:val="20"/>
            <w:szCs w:val="20"/>
          </w:rPr>
          <w:t>6</w:t>
        </w:r>
        <w:r w:rsidRPr="0011124F">
          <w:rPr>
            <w:rStyle w:val="PageNumber"/>
            <w:rFonts w:ascii="Garamond" w:hAnsi="Garamond"/>
            <w:sz w:val="20"/>
            <w:szCs w:val="20"/>
          </w:rPr>
          <w:fldChar w:fldCharType="end"/>
        </w:r>
      </w:p>
    </w:sdtContent>
  </w:sdt>
  <w:p w14:paraId="33737223" w14:textId="77777777" w:rsidR="00EB022C" w:rsidRDefault="00EB022C" w:rsidP="00B131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96C28" w14:textId="77777777" w:rsidR="00EB25E1" w:rsidRDefault="00EB25E1">
      <w:r>
        <w:separator/>
      </w:r>
    </w:p>
  </w:footnote>
  <w:footnote w:type="continuationSeparator" w:id="0">
    <w:p w14:paraId="28940268" w14:textId="77777777" w:rsidR="00EB25E1" w:rsidRDefault="00EB2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6041A"/>
    <w:multiLevelType w:val="hybridMultilevel"/>
    <w:tmpl w:val="265E6C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39298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124"/>
    <w:rsid w:val="00000AB2"/>
    <w:rsid w:val="000015DC"/>
    <w:rsid w:val="00001CF9"/>
    <w:rsid w:val="00002C8D"/>
    <w:rsid w:val="00003998"/>
    <w:rsid w:val="00003CFD"/>
    <w:rsid w:val="00004E4F"/>
    <w:rsid w:val="00007819"/>
    <w:rsid w:val="00010646"/>
    <w:rsid w:val="0001069D"/>
    <w:rsid w:val="00010ADC"/>
    <w:rsid w:val="00011560"/>
    <w:rsid w:val="00011572"/>
    <w:rsid w:val="000118B6"/>
    <w:rsid w:val="00013003"/>
    <w:rsid w:val="00013A0B"/>
    <w:rsid w:val="00014190"/>
    <w:rsid w:val="00014B60"/>
    <w:rsid w:val="0001537A"/>
    <w:rsid w:val="0001578A"/>
    <w:rsid w:val="0001604C"/>
    <w:rsid w:val="00016AEF"/>
    <w:rsid w:val="00016ED8"/>
    <w:rsid w:val="00020073"/>
    <w:rsid w:val="00020DFC"/>
    <w:rsid w:val="00022032"/>
    <w:rsid w:val="00023A8A"/>
    <w:rsid w:val="00024B72"/>
    <w:rsid w:val="00026A4D"/>
    <w:rsid w:val="00026BC7"/>
    <w:rsid w:val="000278DA"/>
    <w:rsid w:val="00027B51"/>
    <w:rsid w:val="00030D9B"/>
    <w:rsid w:val="00030F74"/>
    <w:rsid w:val="00032193"/>
    <w:rsid w:val="000321C6"/>
    <w:rsid w:val="00034A8D"/>
    <w:rsid w:val="00037A55"/>
    <w:rsid w:val="00040F13"/>
    <w:rsid w:val="00042889"/>
    <w:rsid w:val="00046215"/>
    <w:rsid w:val="00051037"/>
    <w:rsid w:val="000517CC"/>
    <w:rsid w:val="00051FEB"/>
    <w:rsid w:val="0005474C"/>
    <w:rsid w:val="000558A0"/>
    <w:rsid w:val="00055F83"/>
    <w:rsid w:val="0006194D"/>
    <w:rsid w:val="000622E2"/>
    <w:rsid w:val="0006231B"/>
    <w:rsid w:val="00062994"/>
    <w:rsid w:val="0006386C"/>
    <w:rsid w:val="00063A31"/>
    <w:rsid w:val="00063B2C"/>
    <w:rsid w:val="00063D20"/>
    <w:rsid w:val="00063EB5"/>
    <w:rsid w:val="00066577"/>
    <w:rsid w:val="00067B6C"/>
    <w:rsid w:val="00067C73"/>
    <w:rsid w:val="00070670"/>
    <w:rsid w:val="00070AB3"/>
    <w:rsid w:val="00072F01"/>
    <w:rsid w:val="00073B68"/>
    <w:rsid w:val="00075788"/>
    <w:rsid w:val="00076C95"/>
    <w:rsid w:val="00077A5E"/>
    <w:rsid w:val="00080753"/>
    <w:rsid w:val="00080846"/>
    <w:rsid w:val="000809F3"/>
    <w:rsid w:val="00080F6F"/>
    <w:rsid w:val="00081AE8"/>
    <w:rsid w:val="0008261B"/>
    <w:rsid w:val="00083865"/>
    <w:rsid w:val="000844BF"/>
    <w:rsid w:val="00084F70"/>
    <w:rsid w:val="0008572B"/>
    <w:rsid w:val="000864BA"/>
    <w:rsid w:val="0008687D"/>
    <w:rsid w:val="00092747"/>
    <w:rsid w:val="0009411C"/>
    <w:rsid w:val="0009446E"/>
    <w:rsid w:val="000947F6"/>
    <w:rsid w:val="00094A4E"/>
    <w:rsid w:val="00094B39"/>
    <w:rsid w:val="000952AC"/>
    <w:rsid w:val="0009621E"/>
    <w:rsid w:val="00097833"/>
    <w:rsid w:val="000A0916"/>
    <w:rsid w:val="000A14AE"/>
    <w:rsid w:val="000A3FF4"/>
    <w:rsid w:val="000B0792"/>
    <w:rsid w:val="000B1A93"/>
    <w:rsid w:val="000B235C"/>
    <w:rsid w:val="000B25B3"/>
    <w:rsid w:val="000B26E6"/>
    <w:rsid w:val="000B2CF7"/>
    <w:rsid w:val="000B39AB"/>
    <w:rsid w:val="000B3E4C"/>
    <w:rsid w:val="000B41F6"/>
    <w:rsid w:val="000B4DF1"/>
    <w:rsid w:val="000B545C"/>
    <w:rsid w:val="000B67F8"/>
    <w:rsid w:val="000B75EA"/>
    <w:rsid w:val="000C19E0"/>
    <w:rsid w:val="000C1F29"/>
    <w:rsid w:val="000C209F"/>
    <w:rsid w:val="000C2106"/>
    <w:rsid w:val="000C3048"/>
    <w:rsid w:val="000C412D"/>
    <w:rsid w:val="000C4572"/>
    <w:rsid w:val="000C51FC"/>
    <w:rsid w:val="000C585D"/>
    <w:rsid w:val="000C5A05"/>
    <w:rsid w:val="000C7195"/>
    <w:rsid w:val="000D0BBB"/>
    <w:rsid w:val="000D74F3"/>
    <w:rsid w:val="000D79CA"/>
    <w:rsid w:val="000E0992"/>
    <w:rsid w:val="000E1450"/>
    <w:rsid w:val="000E1A35"/>
    <w:rsid w:val="000E1BA4"/>
    <w:rsid w:val="000E263D"/>
    <w:rsid w:val="000E2754"/>
    <w:rsid w:val="000E383B"/>
    <w:rsid w:val="000E3A72"/>
    <w:rsid w:val="000E51A0"/>
    <w:rsid w:val="000E53C1"/>
    <w:rsid w:val="000E63D3"/>
    <w:rsid w:val="000E6E5A"/>
    <w:rsid w:val="000E7DF1"/>
    <w:rsid w:val="000F0222"/>
    <w:rsid w:val="000F0FB6"/>
    <w:rsid w:val="000F34D6"/>
    <w:rsid w:val="000F5D21"/>
    <w:rsid w:val="000F60EB"/>
    <w:rsid w:val="000F6A4E"/>
    <w:rsid w:val="000F6D8F"/>
    <w:rsid w:val="000F7C9B"/>
    <w:rsid w:val="00100E2B"/>
    <w:rsid w:val="00101C93"/>
    <w:rsid w:val="00103A46"/>
    <w:rsid w:val="001060B8"/>
    <w:rsid w:val="001073FB"/>
    <w:rsid w:val="00112B74"/>
    <w:rsid w:val="00112E1C"/>
    <w:rsid w:val="001146D4"/>
    <w:rsid w:val="00114B6B"/>
    <w:rsid w:val="00114F36"/>
    <w:rsid w:val="0011549C"/>
    <w:rsid w:val="001164A9"/>
    <w:rsid w:val="001170ED"/>
    <w:rsid w:val="00117225"/>
    <w:rsid w:val="001174E9"/>
    <w:rsid w:val="00117846"/>
    <w:rsid w:val="00117934"/>
    <w:rsid w:val="00120A2D"/>
    <w:rsid w:val="00122660"/>
    <w:rsid w:val="00126547"/>
    <w:rsid w:val="001276EF"/>
    <w:rsid w:val="001303EC"/>
    <w:rsid w:val="001319CE"/>
    <w:rsid w:val="0013523C"/>
    <w:rsid w:val="001353FC"/>
    <w:rsid w:val="001354AB"/>
    <w:rsid w:val="00135C09"/>
    <w:rsid w:val="00137BDE"/>
    <w:rsid w:val="00140EF3"/>
    <w:rsid w:val="00141512"/>
    <w:rsid w:val="0014369C"/>
    <w:rsid w:val="00145477"/>
    <w:rsid w:val="00145900"/>
    <w:rsid w:val="00145D48"/>
    <w:rsid w:val="00146EBF"/>
    <w:rsid w:val="0015070A"/>
    <w:rsid w:val="00151E0C"/>
    <w:rsid w:val="00153F8D"/>
    <w:rsid w:val="00155323"/>
    <w:rsid w:val="00155694"/>
    <w:rsid w:val="001563A3"/>
    <w:rsid w:val="00156F30"/>
    <w:rsid w:val="00157F5A"/>
    <w:rsid w:val="0016002A"/>
    <w:rsid w:val="001604AE"/>
    <w:rsid w:val="001611BC"/>
    <w:rsid w:val="00161216"/>
    <w:rsid w:val="00161832"/>
    <w:rsid w:val="00161E96"/>
    <w:rsid w:val="001625EB"/>
    <w:rsid w:val="0016415C"/>
    <w:rsid w:val="001642BF"/>
    <w:rsid w:val="00164758"/>
    <w:rsid w:val="00166143"/>
    <w:rsid w:val="00167D3C"/>
    <w:rsid w:val="001712A5"/>
    <w:rsid w:val="001741AC"/>
    <w:rsid w:val="00177667"/>
    <w:rsid w:val="00177825"/>
    <w:rsid w:val="00181A18"/>
    <w:rsid w:val="0018423D"/>
    <w:rsid w:val="00184898"/>
    <w:rsid w:val="00186CDD"/>
    <w:rsid w:val="0018795D"/>
    <w:rsid w:val="00187A26"/>
    <w:rsid w:val="00190F48"/>
    <w:rsid w:val="001918A7"/>
    <w:rsid w:val="00193F3B"/>
    <w:rsid w:val="001950B4"/>
    <w:rsid w:val="00196868"/>
    <w:rsid w:val="00197C48"/>
    <w:rsid w:val="001A0762"/>
    <w:rsid w:val="001A3BBE"/>
    <w:rsid w:val="001A406E"/>
    <w:rsid w:val="001A4118"/>
    <w:rsid w:val="001A494A"/>
    <w:rsid w:val="001A529C"/>
    <w:rsid w:val="001A532A"/>
    <w:rsid w:val="001A5D6E"/>
    <w:rsid w:val="001A63AA"/>
    <w:rsid w:val="001A7F72"/>
    <w:rsid w:val="001B0311"/>
    <w:rsid w:val="001B081E"/>
    <w:rsid w:val="001B138B"/>
    <w:rsid w:val="001B1BE4"/>
    <w:rsid w:val="001B2E48"/>
    <w:rsid w:val="001B3A26"/>
    <w:rsid w:val="001B44EA"/>
    <w:rsid w:val="001B4C0D"/>
    <w:rsid w:val="001B5300"/>
    <w:rsid w:val="001B5A85"/>
    <w:rsid w:val="001B64C6"/>
    <w:rsid w:val="001B7F8E"/>
    <w:rsid w:val="001C1C05"/>
    <w:rsid w:val="001C21CB"/>
    <w:rsid w:val="001C2B27"/>
    <w:rsid w:val="001C4C45"/>
    <w:rsid w:val="001C5AF4"/>
    <w:rsid w:val="001C6F62"/>
    <w:rsid w:val="001C74F4"/>
    <w:rsid w:val="001D0A21"/>
    <w:rsid w:val="001D308F"/>
    <w:rsid w:val="001D30A8"/>
    <w:rsid w:val="001D30B8"/>
    <w:rsid w:val="001D327B"/>
    <w:rsid w:val="001D71AF"/>
    <w:rsid w:val="001E1173"/>
    <w:rsid w:val="001E2B57"/>
    <w:rsid w:val="001E39BA"/>
    <w:rsid w:val="001E3FAE"/>
    <w:rsid w:val="001E4D81"/>
    <w:rsid w:val="001E4E38"/>
    <w:rsid w:val="001E52D3"/>
    <w:rsid w:val="001E639F"/>
    <w:rsid w:val="001E7CDB"/>
    <w:rsid w:val="001F0537"/>
    <w:rsid w:val="001F1034"/>
    <w:rsid w:val="001F1314"/>
    <w:rsid w:val="001F471E"/>
    <w:rsid w:val="001F5E07"/>
    <w:rsid w:val="001F71A4"/>
    <w:rsid w:val="00201B8D"/>
    <w:rsid w:val="00201F47"/>
    <w:rsid w:val="00202052"/>
    <w:rsid w:val="00203086"/>
    <w:rsid w:val="00203527"/>
    <w:rsid w:val="00205878"/>
    <w:rsid w:val="002061EC"/>
    <w:rsid w:val="00206EBE"/>
    <w:rsid w:val="00207A4E"/>
    <w:rsid w:val="002132C9"/>
    <w:rsid w:val="00214C5E"/>
    <w:rsid w:val="0021543B"/>
    <w:rsid w:val="00216003"/>
    <w:rsid w:val="00216934"/>
    <w:rsid w:val="0022271D"/>
    <w:rsid w:val="002257BE"/>
    <w:rsid w:val="00226309"/>
    <w:rsid w:val="00230779"/>
    <w:rsid w:val="0023101C"/>
    <w:rsid w:val="002314FA"/>
    <w:rsid w:val="00231B02"/>
    <w:rsid w:val="0023371E"/>
    <w:rsid w:val="002344E0"/>
    <w:rsid w:val="002349AA"/>
    <w:rsid w:val="00240D31"/>
    <w:rsid w:val="00242022"/>
    <w:rsid w:val="002423D0"/>
    <w:rsid w:val="00245EC6"/>
    <w:rsid w:val="00246158"/>
    <w:rsid w:val="00247FCF"/>
    <w:rsid w:val="002506E9"/>
    <w:rsid w:val="00251593"/>
    <w:rsid w:val="002526BC"/>
    <w:rsid w:val="00254395"/>
    <w:rsid w:val="00255527"/>
    <w:rsid w:val="002556EE"/>
    <w:rsid w:val="00257467"/>
    <w:rsid w:val="00262836"/>
    <w:rsid w:val="00263840"/>
    <w:rsid w:val="00263F82"/>
    <w:rsid w:val="00266B7F"/>
    <w:rsid w:val="00270287"/>
    <w:rsid w:val="00270AA6"/>
    <w:rsid w:val="0027384C"/>
    <w:rsid w:val="0027451F"/>
    <w:rsid w:val="00275140"/>
    <w:rsid w:val="00275274"/>
    <w:rsid w:val="002768B4"/>
    <w:rsid w:val="0027740B"/>
    <w:rsid w:val="002820E0"/>
    <w:rsid w:val="00283EB7"/>
    <w:rsid w:val="00285557"/>
    <w:rsid w:val="00290756"/>
    <w:rsid w:val="00290F39"/>
    <w:rsid w:val="0029377B"/>
    <w:rsid w:val="00296DD6"/>
    <w:rsid w:val="00297618"/>
    <w:rsid w:val="002A14BC"/>
    <w:rsid w:val="002A1748"/>
    <w:rsid w:val="002A2448"/>
    <w:rsid w:val="002A2EE1"/>
    <w:rsid w:val="002A4448"/>
    <w:rsid w:val="002A4F95"/>
    <w:rsid w:val="002A65AD"/>
    <w:rsid w:val="002B00B0"/>
    <w:rsid w:val="002B048D"/>
    <w:rsid w:val="002B1502"/>
    <w:rsid w:val="002B15C7"/>
    <w:rsid w:val="002B164A"/>
    <w:rsid w:val="002B1FED"/>
    <w:rsid w:val="002B2575"/>
    <w:rsid w:val="002B2A90"/>
    <w:rsid w:val="002B42D7"/>
    <w:rsid w:val="002B57BE"/>
    <w:rsid w:val="002C2843"/>
    <w:rsid w:val="002C2C62"/>
    <w:rsid w:val="002C315C"/>
    <w:rsid w:val="002C3620"/>
    <w:rsid w:val="002C5362"/>
    <w:rsid w:val="002C619A"/>
    <w:rsid w:val="002C7ABC"/>
    <w:rsid w:val="002D116C"/>
    <w:rsid w:val="002D3876"/>
    <w:rsid w:val="002D4CF5"/>
    <w:rsid w:val="002D5FDE"/>
    <w:rsid w:val="002E2D71"/>
    <w:rsid w:val="002E442F"/>
    <w:rsid w:val="002E47C8"/>
    <w:rsid w:val="002E6145"/>
    <w:rsid w:val="002E624A"/>
    <w:rsid w:val="002E6936"/>
    <w:rsid w:val="002F076E"/>
    <w:rsid w:val="002F1034"/>
    <w:rsid w:val="002F1964"/>
    <w:rsid w:val="002F2B53"/>
    <w:rsid w:val="002F2F0B"/>
    <w:rsid w:val="002F33C4"/>
    <w:rsid w:val="002F4016"/>
    <w:rsid w:val="002F43A3"/>
    <w:rsid w:val="002F44E7"/>
    <w:rsid w:val="002F5532"/>
    <w:rsid w:val="002F5831"/>
    <w:rsid w:val="002F7929"/>
    <w:rsid w:val="00301150"/>
    <w:rsid w:val="00301A41"/>
    <w:rsid w:val="00303184"/>
    <w:rsid w:val="00304CCF"/>
    <w:rsid w:val="0030598D"/>
    <w:rsid w:val="0030713B"/>
    <w:rsid w:val="0030749B"/>
    <w:rsid w:val="00307737"/>
    <w:rsid w:val="003132C4"/>
    <w:rsid w:val="003143F7"/>
    <w:rsid w:val="00314D6E"/>
    <w:rsid w:val="0031521D"/>
    <w:rsid w:val="003164B0"/>
    <w:rsid w:val="003166C9"/>
    <w:rsid w:val="0032043B"/>
    <w:rsid w:val="00320A95"/>
    <w:rsid w:val="00323A29"/>
    <w:rsid w:val="00323D45"/>
    <w:rsid w:val="00331A5D"/>
    <w:rsid w:val="0033416B"/>
    <w:rsid w:val="003348B3"/>
    <w:rsid w:val="00335AA7"/>
    <w:rsid w:val="003362C2"/>
    <w:rsid w:val="003369D7"/>
    <w:rsid w:val="003407FD"/>
    <w:rsid w:val="00342617"/>
    <w:rsid w:val="003436AE"/>
    <w:rsid w:val="00343FC9"/>
    <w:rsid w:val="003451A4"/>
    <w:rsid w:val="00345221"/>
    <w:rsid w:val="00345C26"/>
    <w:rsid w:val="00352105"/>
    <w:rsid w:val="00353245"/>
    <w:rsid w:val="0035401A"/>
    <w:rsid w:val="00355750"/>
    <w:rsid w:val="0035579E"/>
    <w:rsid w:val="0035581F"/>
    <w:rsid w:val="0035582F"/>
    <w:rsid w:val="00356023"/>
    <w:rsid w:val="00356E15"/>
    <w:rsid w:val="00357A2F"/>
    <w:rsid w:val="00360EFA"/>
    <w:rsid w:val="00361061"/>
    <w:rsid w:val="003635B0"/>
    <w:rsid w:val="003636A7"/>
    <w:rsid w:val="00363717"/>
    <w:rsid w:val="00364B84"/>
    <w:rsid w:val="003655A2"/>
    <w:rsid w:val="003657C7"/>
    <w:rsid w:val="00365BFF"/>
    <w:rsid w:val="00366BE2"/>
    <w:rsid w:val="00367950"/>
    <w:rsid w:val="00371884"/>
    <w:rsid w:val="003734D5"/>
    <w:rsid w:val="00373583"/>
    <w:rsid w:val="003776D6"/>
    <w:rsid w:val="0038381A"/>
    <w:rsid w:val="003843CA"/>
    <w:rsid w:val="003849D9"/>
    <w:rsid w:val="00387CE2"/>
    <w:rsid w:val="00391C25"/>
    <w:rsid w:val="00392161"/>
    <w:rsid w:val="00392769"/>
    <w:rsid w:val="003929DA"/>
    <w:rsid w:val="00392FCB"/>
    <w:rsid w:val="003943E7"/>
    <w:rsid w:val="003A0146"/>
    <w:rsid w:val="003A3D49"/>
    <w:rsid w:val="003A3DF2"/>
    <w:rsid w:val="003A4033"/>
    <w:rsid w:val="003A488E"/>
    <w:rsid w:val="003A4CAA"/>
    <w:rsid w:val="003A5AE7"/>
    <w:rsid w:val="003A6131"/>
    <w:rsid w:val="003A6CBD"/>
    <w:rsid w:val="003A6F69"/>
    <w:rsid w:val="003A7DC0"/>
    <w:rsid w:val="003B042C"/>
    <w:rsid w:val="003B211F"/>
    <w:rsid w:val="003B27B2"/>
    <w:rsid w:val="003B30C5"/>
    <w:rsid w:val="003B35C0"/>
    <w:rsid w:val="003B3C81"/>
    <w:rsid w:val="003B3FCB"/>
    <w:rsid w:val="003B41AA"/>
    <w:rsid w:val="003B4511"/>
    <w:rsid w:val="003B4FF9"/>
    <w:rsid w:val="003B54D4"/>
    <w:rsid w:val="003B5B1A"/>
    <w:rsid w:val="003B6362"/>
    <w:rsid w:val="003B702D"/>
    <w:rsid w:val="003B7721"/>
    <w:rsid w:val="003B7A30"/>
    <w:rsid w:val="003B7D84"/>
    <w:rsid w:val="003B7DCF"/>
    <w:rsid w:val="003B7EF4"/>
    <w:rsid w:val="003C2909"/>
    <w:rsid w:val="003C3530"/>
    <w:rsid w:val="003C4566"/>
    <w:rsid w:val="003C5C35"/>
    <w:rsid w:val="003C7997"/>
    <w:rsid w:val="003D018C"/>
    <w:rsid w:val="003D2726"/>
    <w:rsid w:val="003D2DAD"/>
    <w:rsid w:val="003D59E0"/>
    <w:rsid w:val="003D7EE4"/>
    <w:rsid w:val="003E0D5D"/>
    <w:rsid w:val="003E2920"/>
    <w:rsid w:val="003E35F7"/>
    <w:rsid w:val="003E3CA8"/>
    <w:rsid w:val="003E5525"/>
    <w:rsid w:val="003E5DA7"/>
    <w:rsid w:val="003E62B9"/>
    <w:rsid w:val="003E7B88"/>
    <w:rsid w:val="003F3BB3"/>
    <w:rsid w:val="003F56F2"/>
    <w:rsid w:val="003F648B"/>
    <w:rsid w:val="003F78A7"/>
    <w:rsid w:val="003F7F82"/>
    <w:rsid w:val="00400967"/>
    <w:rsid w:val="0040097F"/>
    <w:rsid w:val="00400ECC"/>
    <w:rsid w:val="0040222B"/>
    <w:rsid w:val="00402ADB"/>
    <w:rsid w:val="00402F48"/>
    <w:rsid w:val="0040316B"/>
    <w:rsid w:val="004038B8"/>
    <w:rsid w:val="00403C98"/>
    <w:rsid w:val="004048CC"/>
    <w:rsid w:val="00405E63"/>
    <w:rsid w:val="00411051"/>
    <w:rsid w:val="00411167"/>
    <w:rsid w:val="00411A5B"/>
    <w:rsid w:val="00412601"/>
    <w:rsid w:val="00412F5C"/>
    <w:rsid w:val="0041326A"/>
    <w:rsid w:val="00413D25"/>
    <w:rsid w:val="00414E69"/>
    <w:rsid w:val="00417072"/>
    <w:rsid w:val="0041767A"/>
    <w:rsid w:val="00417F86"/>
    <w:rsid w:val="00423074"/>
    <w:rsid w:val="00423F54"/>
    <w:rsid w:val="004240C6"/>
    <w:rsid w:val="0042442B"/>
    <w:rsid w:val="00424B2A"/>
    <w:rsid w:val="00424E4E"/>
    <w:rsid w:val="00425245"/>
    <w:rsid w:val="004258EF"/>
    <w:rsid w:val="00427A06"/>
    <w:rsid w:val="00430178"/>
    <w:rsid w:val="00430775"/>
    <w:rsid w:val="00431BD1"/>
    <w:rsid w:val="00432CE2"/>
    <w:rsid w:val="0043311F"/>
    <w:rsid w:val="00435BED"/>
    <w:rsid w:val="00436037"/>
    <w:rsid w:val="004369DB"/>
    <w:rsid w:val="004377F1"/>
    <w:rsid w:val="0044015F"/>
    <w:rsid w:val="0044189E"/>
    <w:rsid w:val="00441B04"/>
    <w:rsid w:val="0044314F"/>
    <w:rsid w:val="0044315E"/>
    <w:rsid w:val="00445DBC"/>
    <w:rsid w:val="00445F80"/>
    <w:rsid w:val="00447A5F"/>
    <w:rsid w:val="00447EAF"/>
    <w:rsid w:val="0045096A"/>
    <w:rsid w:val="00451651"/>
    <w:rsid w:val="00453D18"/>
    <w:rsid w:val="00454ACC"/>
    <w:rsid w:val="00455ECE"/>
    <w:rsid w:val="00457342"/>
    <w:rsid w:val="00457E47"/>
    <w:rsid w:val="004617BC"/>
    <w:rsid w:val="004645B2"/>
    <w:rsid w:val="00464979"/>
    <w:rsid w:val="004660FA"/>
    <w:rsid w:val="00466482"/>
    <w:rsid w:val="004744B2"/>
    <w:rsid w:val="00475729"/>
    <w:rsid w:val="004769CC"/>
    <w:rsid w:val="004770E0"/>
    <w:rsid w:val="00480820"/>
    <w:rsid w:val="00480D09"/>
    <w:rsid w:val="00480E90"/>
    <w:rsid w:val="004815FB"/>
    <w:rsid w:val="00482916"/>
    <w:rsid w:val="00482C12"/>
    <w:rsid w:val="00484624"/>
    <w:rsid w:val="0048525A"/>
    <w:rsid w:val="004856EF"/>
    <w:rsid w:val="00485A68"/>
    <w:rsid w:val="00485B88"/>
    <w:rsid w:val="00485BA3"/>
    <w:rsid w:val="00486D6B"/>
    <w:rsid w:val="004874A5"/>
    <w:rsid w:val="00487E05"/>
    <w:rsid w:val="00490B0C"/>
    <w:rsid w:val="004926DE"/>
    <w:rsid w:val="00493F8C"/>
    <w:rsid w:val="00496899"/>
    <w:rsid w:val="0049696E"/>
    <w:rsid w:val="0049761A"/>
    <w:rsid w:val="004A1F18"/>
    <w:rsid w:val="004A2934"/>
    <w:rsid w:val="004A2C09"/>
    <w:rsid w:val="004A3BDC"/>
    <w:rsid w:val="004A4BA1"/>
    <w:rsid w:val="004A5250"/>
    <w:rsid w:val="004A5E90"/>
    <w:rsid w:val="004A5F7E"/>
    <w:rsid w:val="004A6672"/>
    <w:rsid w:val="004A6914"/>
    <w:rsid w:val="004B09CF"/>
    <w:rsid w:val="004B0DFA"/>
    <w:rsid w:val="004B1005"/>
    <w:rsid w:val="004B161D"/>
    <w:rsid w:val="004B2569"/>
    <w:rsid w:val="004B2AB9"/>
    <w:rsid w:val="004B4020"/>
    <w:rsid w:val="004B602E"/>
    <w:rsid w:val="004B6A8E"/>
    <w:rsid w:val="004C0B1A"/>
    <w:rsid w:val="004C1EFE"/>
    <w:rsid w:val="004C46F7"/>
    <w:rsid w:val="004C4AAD"/>
    <w:rsid w:val="004C5607"/>
    <w:rsid w:val="004C6C17"/>
    <w:rsid w:val="004C7932"/>
    <w:rsid w:val="004D0354"/>
    <w:rsid w:val="004D1A45"/>
    <w:rsid w:val="004D24BB"/>
    <w:rsid w:val="004D3DC8"/>
    <w:rsid w:val="004D4034"/>
    <w:rsid w:val="004D434F"/>
    <w:rsid w:val="004D576C"/>
    <w:rsid w:val="004D5C3B"/>
    <w:rsid w:val="004D5CD1"/>
    <w:rsid w:val="004D6D08"/>
    <w:rsid w:val="004E04F2"/>
    <w:rsid w:val="004E08B3"/>
    <w:rsid w:val="004E1706"/>
    <w:rsid w:val="004E30DA"/>
    <w:rsid w:val="004E592F"/>
    <w:rsid w:val="004E627F"/>
    <w:rsid w:val="004E7C48"/>
    <w:rsid w:val="004E7C5F"/>
    <w:rsid w:val="004F000B"/>
    <w:rsid w:val="004F17AB"/>
    <w:rsid w:val="004F284B"/>
    <w:rsid w:val="004F32E1"/>
    <w:rsid w:val="004F5109"/>
    <w:rsid w:val="004F6BD9"/>
    <w:rsid w:val="004F6F21"/>
    <w:rsid w:val="00500D6D"/>
    <w:rsid w:val="00501252"/>
    <w:rsid w:val="00504CF5"/>
    <w:rsid w:val="005052ED"/>
    <w:rsid w:val="00506EA5"/>
    <w:rsid w:val="00510462"/>
    <w:rsid w:val="00510727"/>
    <w:rsid w:val="00511631"/>
    <w:rsid w:val="005118B1"/>
    <w:rsid w:val="0051250C"/>
    <w:rsid w:val="00512979"/>
    <w:rsid w:val="005129FB"/>
    <w:rsid w:val="00512DB0"/>
    <w:rsid w:val="00512E25"/>
    <w:rsid w:val="00512F8D"/>
    <w:rsid w:val="0051481F"/>
    <w:rsid w:val="00514F50"/>
    <w:rsid w:val="005151DA"/>
    <w:rsid w:val="00517473"/>
    <w:rsid w:val="00522EE4"/>
    <w:rsid w:val="00523838"/>
    <w:rsid w:val="00524706"/>
    <w:rsid w:val="00526CDF"/>
    <w:rsid w:val="00527ED7"/>
    <w:rsid w:val="0053116E"/>
    <w:rsid w:val="0053283E"/>
    <w:rsid w:val="00534793"/>
    <w:rsid w:val="00534F0B"/>
    <w:rsid w:val="005356A8"/>
    <w:rsid w:val="005370C2"/>
    <w:rsid w:val="00537F80"/>
    <w:rsid w:val="005418BF"/>
    <w:rsid w:val="00541BCF"/>
    <w:rsid w:val="005426C9"/>
    <w:rsid w:val="00546E25"/>
    <w:rsid w:val="00550C98"/>
    <w:rsid w:val="00550F38"/>
    <w:rsid w:val="005512CB"/>
    <w:rsid w:val="00553087"/>
    <w:rsid w:val="0055439B"/>
    <w:rsid w:val="0055536F"/>
    <w:rsid w:val="00556A4E"/>
    <w:rsid w:val="005572DE"/>
    <w:rsid w:val="00557613"/>
    <w:rsid w:val="005605C8"/>
    <w:rsid w:val="00560F43"/>
    <w:rsid w:val="00561563"/>
    <w:rsid w:val="00563BCC"/>
    <w:rsid w:val="00563FF3"/>
    <w:rsid w:val="00564013"/>
    <w:rsid w:val="00564232"/>
    <w:rsid w:val="00565557"/>
    <w:rsid w:val="00571F36"/>
    <w:rsid w:val="00573440"/>
    <w:rsid w:val="00573493"/>
    <w:rsid w:val="00574AE3"/>
    <w:rsid w:val="00575267"/>
    <w:rsid w:val="00580785"/>
    <w:rsid w:val="005831C8"/>
    <w:rsid w:val="00583674"/>
    <w:rsid w:val="005837E8"/>
    <w:rsid w:val="00583D6C"/>
    <w:rsid w:val="00584458"/>
    <w:rsid w:val="00584494"/>
    <w:rsid w:val="0058587B"/>
    <w:rsid w:val="005865BF"/>
    <w:rsid w:val="00586844"/>
    <w:rsid w:val="00587FE6"/>
    <w:rsid w:val="005918E4"/>
    <w:rsid w:val="005929C6"/>
    <w:rsid w:val="005930D2"/>
    <w:rsid w:val="00593DC0"/>
    <w:rsid w:val="00594DE8"/>
    <w:rsid w:val="0059516D"/>
    <w:rsid w:val="005951FA"/>
    <w:rsid w:val="005A1C9D"/>
    <w:rsid w:val="005A46D8"/>
    <w:rsid w:val="005A524A"/>
    <w:rsid w:val="005A7A6F"/>
    <w:rsid w:val="005A7B17"/>
    <w:rsid w:val="005B2542"/>
    <w:rsid w:val="005B262D"/>
    <w:rsid w:val="005B4014"/>
    <w:rsid w:val="005B4B4A"/>
    <w:rsid w:val="005B4ECC"/>
    <w:rsid w:val="005B52C2"/>
    <w:rsid w:val="005C139D"/>
    <w:rsid w:val="005C1AC8"/>
    <w:rsid w:val="005C39C8"/>
    <w:rsid w:val="005C4DE1"/>
    <w:rsid w:val="005C621B"/>
    <w:rsid w:val="005C64B3"/>
    <w:rsid w:val="005C6AFD"/>
    <w:rsid w:val="005C72AD"/>
    <w:rsid w:val="005D0E4A"/>
    <w:rsid w:val="005D0E58"/>
    <w:rsid w:val="005D31F2"/>
    <w:rsid w:val="005D3AE1"/>
    <w:rsid w:val="005D5487"/>
    <w:rsid w:val="005D575D"/>
    <w:rsid w:val="005E039B"/>
    <w:rsid w:val="005E1058"/>
    <w:rsid w:val="005E1991"/>
    <w:rsid w:val="005E1F21"/>
    <w:rsid w:val="005E3D43"/>
    <w:rsid w:val="005E52EE"/>
    <w:rsid w:val="005E569F"/>
    <w:rsid w:val="005E63F3"/>
    <w:rsid w:val="005E6C45"/>
    <w:rsid w:val="005E7D2E"/>
    <w:rsid w:val="005E7E2F"/>
    <w:rsid w:val="005F076A"/>
    <w:rsid w:val="005F2658"/>
    <w:rsid w:val="005F33FE"/>
    <w:rsid w:val="005F4294"/>
    <w:rsid w:val="005F5076"/>
    <w:rsid w:val="005F6CFD"/>
    <w:rsid w:val="005F7218"/>
    <w:rsid w:val="005F734D"/>
    <w:rsid w:val="005F7353"/>
    <w:rsid w:val="005F7759"/>
    <w:rsid w:val="005F796D"/>
    <w:rsid w:val="006003FE"/>
    <w:rsid w:val="006007F6"/>
    <w:rsid w:val="0060151E"/>
    <w:rsid w:val="00601585"/>
    <w:rsid w:val="00603995"/>
    <w:rsid w:val="006048DD"/>
    <w:rsid w:val="00604BD1"/>
    <w:rsid w:val="00607099"/>
    <w:rsid w:val="006076F5"/>
    <w:rsid w:val="00610668"/>
    <w:rsid w:val="00610D6D"/>
    <w:rsid w:val="0061189B"/>
    <w:rsid w:val="0061197E"/>
    <w:rsid w:val="006124DB"/>
    <w:rsid w:val="00612D82"/>
    <w:rsid w:val="00614F9F"/>
    <w:rsid w:val="006158D4"/>
    <w:rsid w:val="00616D2F"/>
    <w:rsid w:val="00620742"/>
    <w:rsid w:val="00620FD0"/>
    <w:rsid w:val="00621ABD"/>
    <w:rsid w:val="00621CCC"/>
    <w:rsid w:val="006225FD"/>
    <w:rsid w:val="00622FCF"/>
    <w:rsid w:val="00625A5F"/>
    <w:rsid w:val="00630053"/>
    <w:rsid w:val="00630112"/>
    <w:rsid w:val="00633A06"/>
    <w:rsid w:val="00633F78"/>
    <w:rsid w:val="00634735"/>
    <w:rsid w:val="00636047"/>
    <w:rsid w:val="006363C7"/>
    <w:rsid w:val="00636F35"/>
    <w:rsid w:val="00640434"/>
    <w:rsid w:val="00641A9D"/>
    <w:rsid w:val="00643BDD"/>
    <w:rsid w:val="00644FE2"/>
    <w:rsid w:val="0064731E"/>
    <w:rsid w:val="00647F77"/>
    <w:rsid w:val="00651B65"/>
    <w:rsid w:val="00652358"/>
    <w:rsid w:val="006543EB"/>
    <w:rsid w:val="00654569"/>
    <w:rsid w:val="00655BC0"/>
    <w:rsid w:val="00656C9B"/>
    <w:rsid w:val="006573D4"/>
    <w:rsid w:val="006576AE"/>
    <w:rsid w:val="00657B39"/>
    <w:rsid w:val="00657F44"/>
    <w:rsid w:val="006609F1"/>
    <w:rsid w:val="00661C08"/>
    <w:rsid w:val="00662A4F"/>
    <w:rsid w:val="00664C8F"/>
    <w:rsid w:val="006652A1"/>
    <w:rsid w:val="00665789"/>
    <w:rsid w:val="006703E0"/>
    <w:rsid w:val="00670BD5"/>
    <w:rsid w:val="00671E42"/>
    <w:rsid w:val="0067215F"/>
    <w:rsid w:val="00677170"/>
    <w:rsid w:val="00682A5A"/>
    <w:rsid w:val="0068328E"/>
    <w:rsid w:val="006842B8"/>
    <w:rsid w:val="00684F42"/>
    <w:rsid w:val="00684F5F"/>
    <w:rsid w:val="006865EC"/>
    <w:rsid w:val="00690AA4"/>
    <w:rsid w:val="00691C9B"/>
    <w:rsid w:val="00692EDC"/>
    <w:rsid w:val="00693CC5"/>
    <w:rsid w:val="00693F83"/>
    <w:rsid w:val="00694402"/>
    <w:rsid w:val="00696C1B"/>
    <w:rsid w:val="006978F7"/>
    <w:rsid w:val="006A2049"/>
    <w:rsid w:val="006A354A"/>
    <w:rsid w:val="006A6454"/>
    <w:rsid w:val="006B27D6"/>
    <w:rsid w:val="006B4362"/>
    <w:rsid w:val="006B44AF"/>
    <w:rsid w:val="006B72F2"/>
    <w:rsid w:val="006B74E5"/>
    <w:rsid w:val="006B79E0"/>
    <w:rsid w:val="006C0874"/>
    <w:rsid w:val="006C1711"/>
    <w:rsid w:val="006C1AA4"/>
    <w:rsid w:val="006C1C34"/>
    <w:rsid w:val="006C1E7E"/>
    <w:rsid w:val="006C59BD"/>
    <w:rsid w:val="006C6AA1"/>
    <w:rsid w:val="006D0B56"/>
    <w:rsid w:val="006D0C5E"/>
    <w:rsid w:val="006D1A5C"/>
    <w:rsid w:val="006D226A"/>
    <w:rsid w:val="006D2596"/>
    <w:rsid w:val="006D37EC"/>
    <w:rsid w:val="006D4082"/>
    <w:rsid w:val="006D4664"/>
    <w:rsid w:val="006D4730"/>
    <w:rsid w:val="006D4BD9"/>
    <w:rsid w:val="006D4C06"/>
    <w:rsid w:val="006E022E"/>
    <w:rsid w:val="006E2A34"/>
    <w:rsid w:val="006E2AF0"/>
    <w:rsid w:val="006E6C61"/>
    <w:rsid w:val="006E72B5"/>
    <w:rsid w:val="006E7647"/>
    <w:rsid w:val="006F02FD"/>
    <w:rsid w:val="006F05F8"/>
    <w:rsid w:val="006F0BFA"/>
    <w:rsid w:val="006F347B"/>
    <w:rsid w:val="006F3C93"/>
    <w:rsid w:val="006F5799"/>
    <w:rsid w:val="006F5D0B"/>
    <w:rsid w:val="006F64F7"/>
    <w:rsid w:val="006F72B0"/>
    <w:rsid w:val="006F788F"/>
    <w:rsid w:val="007002F7"/>
    <w:rsid w:val="00700A2A"/>
    <w:rsid w:val="0070116F"/>
    <w:rsid w:val="00701D46"/>
    <w:rsid w:val="00701F37"/>
    <w:rsid w:val="00703C38"/>
    <w:rsid w:val="007040FD"/>
    <w:rsid w:val="007046F1"/>
    <w:rsid w:val="00704FBC"/>
    <w:rsid w:val="00706105"/>
    <w:rsid w:val="00707C70"/>
    <w:rsid w:val="00710809"/>
    <w:rsid w:val="00710BFD"/>
    <w:rsid w:val="00712112"/>
    <w:rsid w:val="0071272B"/>
    <w:rsid w:val="007148B6"/>
    <w:rsid w:val="00714968"/>
    <w:rsid w:val="0071592F"/>
    <w:rsid w:val="0071683E"/>
    <w:rsid w:val="00720266"/>
    <w:rsid w:val="007259CC"/>
    <w:rsid w:val="00725D9D"/>
    <w:rsid w:val="00726029"/>
    <w:rsid w:val="007263E4"/>
    <w:rsid w:val="0073002B"/>
    <w:rsid w:val="0073017F"/>
    <w:rsid w:val="007329F6"/>
    <w:rsid w:val="00733B38"/>
    <w:rsid w:val="00733C0C"/>
    <w:rsid w:val="00733DB6"/>
    <w:rsid w:val="00736B95"/>
    <w:rsid w:val="00737CF4"/>
    <w:rsid w:val="00740351"/>
    <w:rsid w:val="00743757"/>
    <w:rsid w:val="007460D9"/>
    <w:rsid w:val="00746EB2"/>
    <w:rsid w:val="00747A1B"/>
    <w:rsid w:val="00751C47"/>
    <w:rsid w:val="00751FB7"/>
    <w:rsid w:val="00753550"/>
    <w:rsid w:val="00754A21"/>
    <w:rsid w:val="00755440"/>
    <w:rsid w:val="00760CC9"/>
    <w:rsid w:val="0076222C"/>
    <w:rsid w:val="007644FD"/>
    <w:rsid w:val="00764A6F"/>
    <w:rsid w:val="00764B46"/>
    <w:rsid w:val="007679EA"/>
    <w:rsid w:val="00770529"/>
    <w:rsid w:val="007733F4"/>
    <w:rsid w:val="00773465"/>
    <w:rsid w:val="0077565E"/>
    <w:rsid w:val="00775E07"/>
    <w:rsid w:val="007770F8"/>
    <w:rsid w:val="00777129"/>
    <w:rsid w:val="00780860"/>
    <w:rsid w:val="00780F58"/>
    <w:rsid w:val="00781C00"/>
    <w:rsid w:val="00782666"/>
    <w:rsid w:val="00783986"/>
    <w:rsid w:val="00783B41"/>
    <w:rsid w:val="00784550"/>
    <w:rsid w:val="00784A08"/>
    <w:rsid w:val="00784DBC"/>
    <w:rsid w:val="00787A90"/>
    <w:rsid w:val="00790707"/>
    <w:rsid w:val="007907D3"/>
    <w:rsid w:val="00791ED0"/>
    <w:rsid w:val="0079450E"/>
    <w:rsid w:val="00794BF2"/>
    <w:rsid w:val="007971D3"/>
    <w:rsid w:val="007973EC"/>
    <w:rsid w:val="007A0531"/>
    <w:rsid w:val="007A15FA"/>
    <w:rsid w:val="007A2751"/>
    <w:rsid w:val="007A4360"/>
    <w:rsid w:val="007A6BDC"/>
    <w:rsid w:val="007A70B0"/>
    <w:rsid w:val="007B25A2"/>
    <w:rsid w:val="007B3B41"/>
    <w:rsid w:val="007B48BF"/>
    <w:rsid w:val="007C01D6"/>
    <w:rsid w:val="007C06B8"/>
    <w:rsid w:val="007C112C"/>
    <w:rsid w:val="007C1551"/>
    <w:rsid w:val="007C34D6"/>
    <w:rsid w:val="007C4E93"/>
    <w:rsid w:val="007C4F28"/>
    <w:rsid w:val="007C5142"/>
    <w:rsid w:val="007C562A"/>
    <w:rsid w:val="007C5954"/>
    <w:rsid w:val="007C666F"/>
    <w:rsid w:val="007D150E"/>
    <w:rsid w:val="007D162A"/>
    <w:rsid w:val="007D1847"/>
    <w:rsid w:val="007D367C"/>
    <w:rsid w:val="007D4D0D"/>
    <w:rsid w:val="007D67C0"/>
    <w:rsid w:val="007E46BF"/>
    <w:rsid w:val="007E5445"/>
    <w:rsid w:val="007E56E7"/>
    <w:rsid w:val="007E6293"/>
    <w:rsid w:val="007E65BD"/>
    <w:rsid w:val="007F00D9"/>
    <w:rsid w:val="007F0C5D"/>
    <w:rsid w:val="007F104B"/>
    <w:rsid w:val="007F2227"/>
    <w:rsid w:val="007F2BC8"/>
    <w:rsid w:val="007F3F48"/>
    <w:rsid w:val="007F44D7"/>
    <w:rsid w:val="007F6056"/>
    <w:rsid w:val="007F612B"/>
    <w:rsid w:val="007F63B9"/>
    <w:rsid w:val="007F69DB"/>
    <w:rsid w:val="007F7F7D"/>
    <w:rsid w:val="008014FE"/>
    <w:rsid w:val="00803095"/>
    <w:rsid w:val="00805F6F"/>
    <w:rsid w:val="00806AD9"/>
    <w:rsid w:val="008074CA"/>
    <w:rsid w:val="008105D8"/>
    <w:rsid w:val="00810EBD"/>
    <w:rsid w:val="008117A4"/>
    <w:rsid w:val="0081215D"/>
    <w:rsid w:val="0081260B"/>
    <w:rsid w:val="00812978"/>
    <w:rsid w:val="00812EC9"/>
    <w:rsid w:val="008142A7"/>
    <w:rsid w:val="0081489D"/>
    <w:rsid w:val="00815086"/>
    <w:rsid w:val="00817295"/>
    <w:rsid w:val="00820764"/>
    <w:rsid w:val="00820842"/>
    <w:rsid w:val="00821C85"/>
    <w:rsid w:val="008249F0"/>
    <w:rsid w:val="00824AF2"/>
    <w:rsid w:val="008259E1"/>
    <w:rsid w:val="00825E9B"/>
    <w:rsid w:val="00825F66"/>
    <w:rsid w:val="008263D6"/>
    <w:rsid w:val="00827176"/>
    <w:rsid w:val="00827C66"/>
    <w:rsid w:val="00832A5A"/>
    <w:rsid w:val="00833D72"/>
    <w:rsid w:val="008350F2"/>
    <w:rsid w:val="00835ADE"/>
    <w:rsid w:val="00836A6F"/>
    <w:rsid w:val="00836B25"/>
    <w:rsid w:val="008378E7"/>
    <w:rsid w:val="00840308"/>
    <w:rsid w:val="00842F4F"/>
    <w:rsid w:val="008436FF"/>
    <w:rsid w:val="00843D1B"/>
    <w:rsid w:val="00843E2C"/>
    <w:rsid w:val="0084520E"/>
    <w:rsid w:val="00845729"/>
    <w:rsid w:val="008463AC"/>
    <w:rsid w:val="00847C9E"/>
    <w:rsid w:val="008506E4"/>
    <w:rsid w:val="00852363"/>
    <w:rsid w:val="00852827"/>
    <w:rsid w:val="0085286D"/>
    <w:rsid w:val="0085669B"/>
    <w:rsid w:val="00860691"/>
    <w:rsid w:val="008614DE"/>
    <w:rsid w:val="008616EF"/>
    <w:rsid w:val="00861B0D"/>
    <w:rsid w:val="00861C81"/>
    <w:rsid w:val="00861E2C"/>
    <w:rsid w:val="00862801"/>
    <w:rsid w:val="00862C6B"/>
    <w:rsid w:val="00865E70"/>
    <w:rsid w:val="00866636"/>
    <w:rsid w:val="00866F2F"/>
    <w:rsid w:val="0087072A"/>
    <w:rsid w:val="00871149"/>
    <w:rsid w:val="0087149B"/>
    <w:rsid w:val="00872F9B"/>
    <w:rsid w:val="00873B07"/>
    <w:rsid w:val="00873CA4"/>
    <w:rsid w:val="008810E1"/>
    <w:rsid w:val="00882515"/>
    <w:rsid w:val="008825FF"/>
    <w:rsid w:val="00885C25"/>
    <w:rsid w:val="00886FDB"/>
    <w:rsid w:val="00887C4D"/>
    <w:rsid w:val="00890BA9"/>
    <w:rsid w:val="00890D0E"/>
    <w:rsid w:val="0089155A"/>
    <w:rsid w:val="008931A2"/>
    <w:rsid w:val="00893A2F"/>
    <w:rsid w:val="008942DB"/>
    <w:rsid w:val="00894BDB"/>
    <w:rsid w:val="008973AD"/>
    <w:rsid w:val="00897402"/>
    <w:rsid w:val="008A0F53"/>
    <w:rsid w:val="008A3201"/>
    <w:rsid w:val="008A5DD7"/>
    <w:rsid w:val="008A6DAB"/>
    <w:rsid w:val="008A754D"/>
    <w:rsid w:val="008A7678"/>
    <w:rsid w:val="008B06B7"/>
    <w:rsid w:val="008B0F24"/>
    <w:rsid w:val="008B2BC6"/>
    <w:rsid w:val="008B42BF"/>
    <w:rsid w:val="008B5C14"/>
    <w:rsid w:val="008B6836"/>
    <w:rsid w:val="008B6BC5"/>
    <w:rsid w:val="008B765F"/>
    <w:rsid w:val="008B7CAF"/>
    <w:rsid w:val="008C1D96"/>
    <w:rsid w:val="008C22AA"/>
    <w:rsid w:val="008C42A9"/>
    <w:rsid w:val="008C5817"/>
    <w:rsid w:val="008C5F22"/>
    <w:rsid w:val="008C75A5"/>
    <w:rsid w:val="008D2665"/>
    <w:rsid w:val="008D275B"/>
    <w:rsid w:val="008D2CD7"/>
    <w:rsid w:val="008D3ECF"/>
    <w:rsid w:val="008D3F0C"/>
    <w:rsid w:val="008D4205"/>
    <w:rsid w:val="008D4377"/>
    <w:rsid w:val="008D57E4"/>
    <w:rsid w:val="008E0307"/>
    <w:rsid w:val="008E1A32"/>
    <w:rsid w:val="008E1DB1"/>
    <w:rsid w:val="008E2A08"/>
    <w:rsid w:val="008E2E64"/>
    <w:rsid w:val="008E587D"/>
    <w:rsid w:val="008E7580"/>
    <w:rsid w:val="008E771F"/>
    <w:rsid w:val="008E790B"/>
    <w:rsid w:val="008E7F01"/>
    <w:rsid w:val="008F0A96"/>
    <w:rsid w:val="008F12A2"/>
    <w:rsid w:val="008F16CC"/>
    <w:rsid w:val="008F1884"/>
    <w:rsid w:val="008F1C42"/>
    <w:rsid w:val="008F252F"/>
    <w:rsid w:val="008F4F21"/>
    <w:rsid w:val="008F6961"/>
    <w:rsid w:val="008F7635"/>
    <w:rsid w:val="00901FAF"/>
    <w:rsid w:val="00902AA9"/>
    <w:rsid w:val="009062BB"/>
    <w:rsid w:val="00907483"/>
    <w:rsid w:val="00907978"/>
    <w:rsid w:val="00910124"/>
    <w:rsid w:val="00910C8A"/>
    <w:rsid w:val="00910EC4"/>
    <w:rsid w:val="009114B4"/>
    <w:rsid w:val="00911854"/>
    <w:rsid w:val="0091291B"/>
    <w:rsid w:val="00912959"/>
    <w:rsid w:val="00912B0F"/>
    <w:rsid w:val="00912FF6"/>
    <w:rsid w:val="00915300"/>
    <w:rsid w:val="009156ED"/>
    <w:rsid w:val="00915E05"/>
    <w:rsid w:val="0092413A"/>
    <w:rsid w:val="0092493E"/>
    <w:rsid w:val="00925A12"/>
    <w:rsid w:val="0092629B"/>
    <w:rsid w:val="00927D2B"/>
    <w:rsid w:val="00930E19"/>
    <w:rsid w:val="00930E58"/>
    <w:rsid w:val="0093182A"/>
    <w:rsid w:val="0093479F"/>
    <w:rsid w:val="00934D1F"/>
    <w:rsid w:val="00935B38"/>
    <w:rsid w:val="009368C0"/>
    <w:rsid w:val="00937348"/>
    <w:rsid w:val="00937649"/>
    <w:rsid w:val="0094028B"/>
    <w:rsid w:val="00942835"/>
    <w:rsid w:val="00942975"/>
    <w:rsid w:val="009437C4"/>
    <w:rsid w:val="009456F2"/>
    <w:rsid w:val="0094603C"/>
    <w:rsid w:val="0094630C"/>
    <w:rsid w:val="009469AF"/>
    <w:rsid w:val="009478C8"/>
    <w:rsid w:val="00947F5C"/>
    <w:rsid w:val="00950240"/>
    <w:rsid w:val="00951B6D"/>
    <w:rsid w:val="009521A9"/>
    <w:rsid w:val="00954CF9"/>
    <w:rsid w:val="00955305"/>
    <w:rsid w:val="0095724E"/>
    <w:rsid w:val="00957EC6"/>
    <w:rsid w:val="0096031B"/>
    <w:rsid w:val="0096096D"/>
    <w:rsid w:val="0096146A"/>
    <w:rsid w:val="00961EDA"/>
    <w:rsid w:val="009628F0"/>
    <w:rsid w:val="0096343C"/>
    <w:rsid w:val="00964B38"/>
    <w:rsid w:val="00965AAE"/>
    <w:rsid w:val="00965CD8"/>
    <w:rsid w:val="009664AE"/>
    <w:rsid w:val="009669D0"/>
    <w:rsid w:val="009676F4"/>
    <w:rsid w:val="009710FC"/>
    <w:rsid w:val="0097189D"/>
    <w:rsid w:val="00971FD9"/>
    <w:rsid w:val="0097212D"/>
    <w:rsid w:val="009747AD"/>
    <w:rsid w:val="00974CF3"/>
    <w:rsid w:val="00975349"/>
    <w:rsid w:val="00977810"/>
    <w:rsid w:val="00980812"/>
    <w:rsid w:val="00980D36"/>
    <w:rsid w:val="00982FC4"/>
    <w:rsid w:val="009835CE"/>
    <w:rsid w:val="00984563"/>
    <w:rsid w:val="0098571F"/>
    <w:rsid w:val="00985B95"/>
    <w:rsid w:val="00987C21"/>
    <w:rsid w:val="00987DF6"/>
    <w:rsid w:val="00992340"/>
    <w:rsid w:val="00993950"/>
    <w:rsid w:val="00994CAF"/>
    <w:rsid w:val="009953CC"/>
    <w:rsid w:val="00997669"/>
    <w:rsid w:val="00997675"/>
    <w:rsid w:val="009A0888"/>
    <w:rsid w:val="009A0AFB"/>
    <w:rsid w:val="009A1452"/>
    <w:rsid w:val="009A37CD"/>
    <w:rsid w:val="009A77A5"/>
    <w:rsid w:val="009A7DF1"/>
    <w:rsid w:val="009B0D17"/>
    <w:rsid w:val="009B0FE0"/>
    <w:rsid w:val="009B11FB"/>
    <w:rsid w:val="009B2CA2"/>
    <w:rsid w:val="009B354D"/>
    <w:rsid w:val="009B36A4"/>
    <w:rsid w:val="009B3A08"/>
    <w:rsid w:val="009B5BC6"/>
    <w:rsid w:val="009B74B7"/>
    <w:rsid w:val="009B7C51"/>
    <w:rsid w:val="009C0971"/>
    <w:rsid w:val="009C215A"/>
    <w:rsid w:val="009C4E3C"/>
    <w:rsid w:val="009C5120"/>
    <w:rsid w:val="009C5520"/>
    <w:rsid w:val="009C5B0C"/>
    <w:rsid w:val="009C6516"/>
    <w:rsid w:val="009C6F85"/>
    <w:rsid w:val="009D10C9"/>
    <w:rsid w:val="009D13D3"/>
    <w:rsid w:val="009D21F2"/>
    <w:rsid w:val="009D2422"/>
    <w:rsid w:val="009D336B"/>
    <w:rsid w:val="009D40F8"/>
    <w:rsid w:val="009D58BB"/>
    <w:rsid w:val="009D5B4B"/>
    <w:rsid w:val="009D701F"/>
    <w:rsid w:val="009E0B9D"/>
    <w:rsid w:val="009E0D70"/>
    <w:rsid w:val="009E0F60"/>
    <w:rsid w:val="009E1344"/>
    <w:rsid w:val="009E175A"/>
    <w:rsid w:val="009E18AB"/>
    <w:rsid w:val="009E28A3"/>
    <w:rsid w:val="009E33BC"/>
    <w:rsid w:val="009E3EDB"/>
    <w:rsid w:val="009E4920"/>
    <w:rsid w:val="009E546A"/>
    <w:rsid w:val="009F3874"/>
    <w:rsid w:val="009F4A40"/>
    <w:rsid w:val="009F5338"/>
    <w:rsid w:val="009F5793"/>
    <w:rsid w:val="009F665A"/>
    <w:rsid w:val="009F6AFB"/>
    <w:rsid w:val="009F6E77"/>
    <w:rsid w:val="00A005C7"/>
    <w:rsid w:val="00A00B58"/>
    <w:rsid w:val="00A016D3"/>
    <w:rsid w:val="00A01915"/>
    <w:rsid w:val="00A01E13"/>
    <w:rsid w:val="00A06C93"/>
    <w:rsid w:val="00A10FFB"/>
    <w:rsid w:val="00A12E2A"/>
    <w:rsid w:val="00A1466F"/>
    <w:rsid w:val="00A14743"/>
    <w:rsid w:val="00A1487B"/>
    <w:rsid w:val="00A1514F"/>
    <w:rsid w:val="00A15C80"/>
    <w:rsid w:val="00A15F55"/>
    <w:rsid w:val="00A17B0F"/>
    <w:rsid w:val="00A17E06"/>
    <w:rsid w:val="00A2062D"/>
    <w:rsid w:val="00A2182D"/>
    <w:rsid w:val="00A21A00"/>
    <w:rsid w:val="00A234C9"/>
    <w:rsid w:val="00A24C89"/>
    <w:rsid w:val="00A26E74"/>
    <w:rsid w:val="00A2768C"/>
    <w:rsid w:val="00A27737"/>
    <w:rsid w:val="00A303D3"/>
    <w:rsid w:val="00A30AA8"/>
    <w:rsid w:val="00A30EE8"/>
    <w:rsid w:val="00A31CF8"/>
    <w:rsid w:val="00A32CA3"/>
    <w:rsid w:val="00A337C5"/>
    <w:rsid w:val="00A347BA"/>
    <w:rsid w:val="00A34C83"/>
    <w:rsid w:val="00A352F7"/>
    <w:rsid w:val="00A36215"/>
    <w:rsid w:val="00A373FE"/>
    <w:rsid w:val="00A3782E"/>
    <w:rsid w:val="00A405C3"/>
    <w:rsid w:val="00A4143D"/>
    <w:rsid w:val="00A419D9"/>
    <w:rsid w:val="00A430FF"/>
    <w:rsid w:val="00A43D30"/>
    <w:rsid w:val="00A46A91"/>
    <w:rsid w:val="00A47507"/>
    <w:rsid w:val="00A479EE"/>
    <w:rsid w:val="00A47D76"/>
    <w:rsid w:val="00A507AB"/>
    <w:rsid w:val="00A50828"/>
    <w:rsid w:val="00A5091C"/>
    <w:rsid w:val="00A51206"/>
    <w:rsid w:val="00A51897"/>
    <w:rsid w:val="00A55EAB"/>
    <w:rsid w:val="00A56138"/>
    <w:rsid w:val="00A562C3"/>
    <w:rsid w:val="00A56CD0"/>
    <w:rsid w:val="00A60221"/>
    <w:rsid w:val="00A61EAB"/>
    <w:rsid w:val="00A62C72"/>
    <w:rsid w:val="00A6358C"/>
    <w:rsid w:val="00A651A9"/>
    <w:rsid w:val="00A656E6"/>
    <w:rsid w:val="00A65F18"/>
    <w:rsid w:val="00A668CE"/>
    <w:rsid w:val="00A670AD"/>
    <w:rsid w:val="00A677A0"/>
    <w:rsid w:val="00A71861"/>
    <w:rsid w:val="00A749B3"/>
    <w:rsid w:val="00A7550A"/>
    <w:rsid w:val="00A75C7D"/>
    <w:rsid w:val="00A75E91"/>
    <w:rsid w:val="00A7668A"/>
    <w:rsid w:val="00A76AD2"/>
    <w:rsid w:val="00A77879"/>
    <w:rsid w:val="00A7790E"/>
    <w:rsid w:val="00A77946"/>
    <w:rsid w:val="00A77C1E"/>
    <w:rsid w:val="00A82B88"/>
    <w:rsid w:val="00A90165"/>
    <w:rsid w:val="00A90299"/>
    <w:rsid w:val="00A90EB7"/>
    <w:rsid w:val="00A9184D"/>
    <w:rsid w:val="00A91917"/>
    <w:rsid w:val="00A92C9B"/>
    <w:rsid w:val="00A978DE"/>
    <w:rsid w:val="00A97F89"/>
    <w:rsid w:val="00AA1587"/>
    <w:rsid w:val="00AA1637"/>
    <w:rsid w:val="00AA1B32"/>
    <w:rsid w:val="00AA27E3"/>
    <w:rsid w:val="00AA2EF5"/>
    <w:rsid w:val="00AA6387"/>
    <w:rsid w:val="00AA6472"/>
    <w:rsid w:val="00AA6A19"/>
    <w:rsid w:val="00AA7F77"/>
    <w:rsid w:val="00AB11C1"/>
    <w:rsid w:val="00AB17D4"/>
    <w:rsid w:val="00AB1B07"/>
    <w:rsid w:val="00AB28C7"/>
    <w:rsid w:val="00AB3C2F"/>
    <w:rsid w:val="00AB41ED"/>
    <w:rsid w:val="00AB44B1"/>
    <w:rsid w:val="00AB495E"/>
    <w:rsid w:val="00AB5FBF"/>
    <w:rsid w:val="00AB6600"/>
    <w:rsid w:val="00AB7887"/>
    <w:rsid w:val="00AC135B"/>
    <w:rsid w:val="00AC28FB"/>
    <w:rsid w:val="00AC4CB3"/>
    <w:rsid w:val="00AC4D1F"/>
    <w:rsid w:val="00AC5BE0"/>
    <w:rsid w:val="00AD03D1"/>
    <w:rsid w:val="00AD17B6"/>
    <w:rsid w:val="00AD2731"/>
    <w:rsid w:val="00AD4449"/>
    <w:rsid w:val="00AE00D3"/>
    <w:rsid w:val="00AE0275"/>
    <w:rsid w:val="00AE07C5"/>
    <w:rsid w:val="00AE2413"/>
    <w:rsid w:val="00AE2FB5"/>
    <w:rsid w:val="00AE348C"/>
    <w:rsid w:val="00AE3C3D"/>
    <w:rsid w:val="00AE4184"/>
    <w:rsid w:val="00AE5229"/>
    <w:rsid w:val="00AE57E8"/>
    <w:rsid w:val="00AE628D"/>
    <w:rsid w:val="00AF09BA"/>
    <w:rsid w:val="00AF1126"/>
    <w:rsid w:val="00AF166D"/>
    <w:rsid w:val="00AF2C95"/>
    <w:rsid w:val="00AF3F8D"/>
    <w:rsid w:val="00AF4FAE"/>
    <w:rsid w:val="00AF6794"/>
    <w:rsid w:val="00AF6EF5"/>
    <w:rsid w:val="00B03617"/>
    <w:rsid w:val="00B04DB1"/>
    <w:rsid w:val="00B0594B"/>
    <w:rsid w:val="00B07612"/>
    <w:rsid w:val="00B10FE9"/>
    <w:rsid w:val="00B11B29"/>
    <w:rsid w:val="00B12DA5"/>
    <w:rsid w:val="00B12EFB"/>
    <w:rsid w:val="00B131BC"/>
    <w:rsid w:val="00B1355C"/>
    <w:rsid w:val="00B17640"/>
    <w:rsid w:val="00B20612"/>
    <w:rsid w:val="00B20E21"/>
    <w:rsid w:val="00B27357"/>
    <w:rsid w:val="00B27FA4"/>
    <w:rsid w:val="00B31718"/>
    <w:rsid w:val="00B317B6"/>
    <w:rsid w:val="00B31A8E"/>
    <w:rsid w:val="00B31B74"/>
    <w:rsid w:val="00B3341F"/>
    <w:rsid w:val="00B3489D"/>
    <w:rsid w:val="00B3619B"/>
    <w:rsid w:val="00B374B8"/>
    <w:rsid w:val="00B37964"/>
    <w:rsid w:val="00B37EE9"/>
    <w:rsid w:val="00B408BB"/>
    <w:rsid w:val="00B40BAF"/>
    <w:rsid w:val="00B42000"/>
    <w:rsid w:val="00B433C9"/>
    <w:rsid w:val="00B43D03"/>
    <w:rsid w:val="00B4697B"/>
    <w:rsid w:val="00B477B4"/>
    <w:rsid w:val="00B47827"/>
    <w:rsid w:val="00B507EE"/>
    <w:rsid w:val="00B516EB"/>
    <w:rsid w:val="00B52B1A"/>
    <w:rsid w:val="00B5440B"/>
    <w:rsid w:val="00B55404"/>
    <w:rsid w:val="00B57806"/>
    <w:rsid w:val="00B57891"/>
    <w:rsid w:val="00B604D2"/>
    <w:rsid w:val="00B608D9"/>
    <w:rsid w:val="00B61B0C"/>
    <w:rsid w:val="00B61F52"/>
    <w:rsid w:val="00B64FB5"/>
    <w:rsid w:val="00B6601B"/>
    <w:rsid w:val="00B662C8"/>
    <w:rsid w:val="00B66A92"/>
    <w:rsid w:val="00B67475"/>
    <w:rsid w:val="00B70013"/>
    <w:rsid w:val="00B7019C"/>
    <w:rsid w:val="00B71387"/>
    <w:rsid w:val="00B71A2C"/>
    <w:rsid w:val="00B72652"/>
    <w:rsid w:val="00B727F3"/>
    <w:rsid w:val="00B72A29"/>
    <w:rsid w:val="00B7453A"/>
    <w:rsid w:val="00B74AD4"/>
    <w:rsid w:val="00B762B9"/>
    <w:rsid w:val="00B80BFA"/>
    <w:rsid w:val="00B82B4D"/>
    <w:rsid w:val="00B82BAC"/>
    <w:rsid w:val="00B8400F"/>
    <w:rsid w:val="00B84236"/>
    <w:rsid w:val="00B8429A"/>
    <w:rsid w:val="00B847C3"/>
    <w:rsid w:val="00B848DC"/>
    <w:rsid w:val="00B85057"/>
    <w:rsid w:val="00B872AA"/>
    <w:rsid w:val="00B903B4"/>
    <w:rsid w:val="00B90961"/>
    <w:rsid w:val="00B92117"/>
    <w:rsid w:val="00B92789"/>
    <w:rsid w:val="00B9292A"/>
    <w:rsid w:val="00B94C39"/>
    <w:rsid w:val="00B95BED"/>
    <w:rsid w:val="00B960F0"/>
    <w:rsid w:val="00B96BC8"/>
    <w:rsid w:val="00BA04F7"/>
    <w:rsid w:val="00BA0DDC"/>
    <w:rsid w:val="00BA12A1"/>
    <w:rsid w:val="00BA1832"/>
    <w:rsid w:val="00BA3835"/>
    <w:rsid w:val="00BA41C6"/>
    <w:rsid w:val="00BA56A5"/>
    <w:rsid w:val="00BA583D"/>
    <w:rsid w:val="00BA6645"/>
    <w:rsid w:val="00BA6EBE"/>
    <w:rsid w:val="00BA6ECF"/>
    <w:rsid w:val="00BA72C4"/>
    <w:rsid w:val="00BA7419"/>
    <w:rsid w:val="00BA7A22"/>
    <w:rsid w:val="00BB103F"/>
    <w:rsid w:val="00BB34F3"/>
    <w:rsid w:val="00BB3A28"/>
    <w:rsid w:val="00BB491F"/>
    <w:rsid w:val="00BB5473"/>
    <w:rsid w:val="00BB57A5"/>
    <w:rsid w:val="00BB6346"/>
    <w:rsid w:val="00BB65FC"/>
    <w:rsid w:val="00BB67B2"/>
    <w:rsid w:val="00BC02D8"/>
    <w:rsid w:val="00BC0451"/>
    <w:rsid w:val="00BC1AD3"/>
    <w:rsid w:val="00BC25A1"/>
    <w:rsid w:val="00BC305C"/>
    <w:rsid w:val="00BC3CD6"/>
    <w:rsid w:val="00BC496E"/>
    <w:rsid w:val="00BC4F86"/>
    <w:rsid w:val="00BC5679"/>
    <w:rsid w:val="00BC5A73"/>
    <w:rsid w:val="00BC5B61"/>
    <w:rsid w:val="00BC663A"/>
    <w:rsid w:val="00BC74B4"/>
    <w:rsid w:val="00BD0D49"/>
    <w:rsid w:val="00BD391A"/>
    <w:rsid w:val="00BE0CC1"/>
    <w:rsid w:val="00BE2217"/>
    <w:rsid w:val="00BE2646"/>
    <w:rsid w:val="00BE39C6"/>
    <w:rsid w:val="00BE3A2E"/>
    <w:rsid w:val="00BE572D"/>
    <w:rsid w:val="00BE5737"/>
    <w:rsid w:val="00BE6BCB"/>
    <w:rsid w:val="00BF0069"/>
    <w:rsid w:val="00BF133B"/>
    <w:rsid w:val="00BF1543"/>
    <w:rsid w:val="00BF35A6"/>
    <w:rsid w:val="00BF414E"/>
    <w:rsid w:val="00BF4A15"/>
    <w:rsid w:val="00BF4C22"/>
    <w:rsid w:val="00BF5831"/>
    <w:rsid w:val="00C00BC7"/>
    <w:rsid w:val="00C03EC9"/>
    <w:rsid w:val="00C0554E"/>
    <w:rsid w:val="00C10A01"/>
    <w:rsid w:val="00C10CFE"/>
    <w:rsid w:val="00C1103F"/>
    <w:rsid w:val="00C11B21"/>
    <w:rsid w:val="00C11BF5"/>
    <w:rsid w:val="00C11D0D"/>
    <w:rsid w:val="00C13F78"/>
    <w:rsid w:val="00C13FDF"/>
    <w:rsid w:val="00C15B1D"/>
    <w:rsid w:val="00C15C3F"/>
    <w:rsid w:val="00C15E2B"/>
    <w:rsid w:val="00C16833"/>
    <w:rsid w:val="00C16DAC"/>
    <w:rsid w:val="00C175A1"/>
    <w:rsid w:val="00C17E7B"/>
    <w:rsid w:val="00C20538"/>
    <w:rsid w:val="00C20E2A"/>
    <w:rsid w:val="00C23638"/>
    <w:rsid w:val="00C24C5C"/>
    <w:rsid w:val="00C25780"/>
    <w:rsid w:val="00C26B45"/>
    <w:rsid w:val="00C26E0F"/>
    <w:rsid w:val="00C27B07"/>
    <w:rsid w:val="00C306BF"/>
    <w:rsid w:val="00C318F7"/>
    <w:rsid w:val="00C32E7D"/>
    <w:rsid w:val="00C33224"/>
    <w:rsid w:val="00C339B9"/>
    <w:rsid w:val="00C33E39"/>
    <w:rsid w:val="00C3545C"/>
    <w:rsid w:val="00C3556F"/>
    <w:rsid w:val="00C36D96"/>
    <w:rsid w:val="00C37CA3"/>
    <w:rsid w:val="00C37D13"/>
    <w:rsid w:val="00C40235"/>
    <w:rsid w:val="00C4206E"/>
    <w:rsid w:val="00C42EE5"/>
    <w:rsid w:val="00C43473"/>
    <w:rsid w:val="00C435CD"/>
    <w:rsid w:val="00C4386F"/>
    <w:rsid w:val="00C4396B"/>
    <w:rsid w:val="00C44AE2"/>
    <w:rsid w:val="00C459B3"/>
    <w:rsid w:val="00C45B6E"/>
    <w:rsid w:val="00C46277"/>
    <w:rsid w:val="00C464F2"/>
    <w:rsid w:val="00C4664A"/>
    <w:rsid w:val="00C47B73"/>
    <w:rsid w:val="00C47C5C"/>
    <w:rsid w:val="00C50CAC"/>
    <w:rsid w:val="00C51079"/>
    <w:rsid w:val="00C51A13"/>
    <w:rsid w:val="00C5465E"/>
    <w:rsid w:val="00C55817"/>
    <w:rsid w:val="00C560D5"/>
    <w:rsid w:val="00C5726E"/>
    <w:rsid w:val="00C5771D"/>
    <w:rsid w:val="00C61079"/>
    <w:rsid w:val="00C622F7"/>
    <w:rsid w:val="00C63C34"/>
    <w:rsid w:val="00C63C9B"/>
    <w:rsid w:val="00C63EA1"/>
    <w:rsid w:val="00C63FDB"/>
    <w:rsid w:val="00C64570"/>
    <w:rsid w:val="00C65278"/>
    <w:rsid w:val="00C724CD"/>
    <w:rsid w:val="00C72AD3"/>
    <w:rsid w:val="00C73989"/>
    <w:rsid w:val="00C74591"/>
    <w:rsid w:val="00C757FA"/>
    <w:rsid w:val="00C7625A"/>
    <w:rsid w:val="00C818B2"/>
    <w:rsid w:val="00C822CB"/>
    <w:rsid w:val="00C82A3F"/>
    <w:rsid w:val="00C82D42"/>
    <w:rsid w:val="00C83193"/>
    <w:rsid w:val="00C859CB"/>
    <w:rsid w:val="00C85CAC"/>
    <w:rsid w:val="00C866B6"/>
    <w:rsid w:val="00C86F20"/>
    <w:rsid w:val="00C87AA0"/>
    <w:rsid w:val="00C9079D"/>
    <w:rsid w:val="00C91205"/>
    <w:rsid w:val="00C93032"/>
    <w:rsid w:val="00C9388C"/>
    <w:rsid w:val="00C93B8B"/>
    <w:rsid w:val="00C941F5"/>
    <w:rsid w:val="00C94383"/>
    <w:rsid w:val="00C94FE5"/>
    <w:rsid w:val="00C95A37"/>
    <w:rsid w:val="00C9748C"/>
    <w:rsid w:val="00CA1652"/>
    <w:rsid w:val="00CA18A3"/>
    <w:rsid w:val="00CA1D88"/>
    <w:rsid w:val="00CA1ED0"/>
    <w:rsid w:val="00CA2B31"/>
    <w:rsid w:val="00CA3224"/>
    <w:rsid w:val="00CA4913"/>
    <w:rsid w:val="00CA50A4"/>
    <w:rsid w:val="00CA728C"/>
    <w:rsid w:val="00CA7A23"/>
    <w:rsid w:val="00CB07F0"/>
    <w:rsid w:val="00CB10C5"/>
    <w:rsid w:val="00CB323C"/>
    <w:rsid w:val="00CB3730"/>
    <w:rsid w:val="00CB4A10"/>
    <w:rsid w:val="00CB4C52"/>
    <w:rsid w:val="00CB5560"/>
    <w:rsid w:val="00CB7D78"/>
    <w:rsid w:val="00CC149A"/>
    <w:rsid w:val="00CC302A"/>
    <w:rsid w:val="00CC3F75"/>
    <w:rsid w:val="00CC3F78"/>
    <w:rsid w:val="00CC4776"/>
    <w:rsid w:val="00CC50D1"/>
    <w:rsid w:val="00CC5B08"/>
    <w:rsid w:val="00CC72E3"/>
    <w:rsid w:val="00CC7A4F"/>
    <w:rsid w:val="00CC7BAD"/>
    <w:rsid w:val="00CD1EC6"/>
    <w:rsid w:val="00CD268F"/>
    <w:rsid w:val="00CD3FF1"/>
    <w:rsid w:val="00CD4B52"/>
    <w:rsid w:val="00CD4C98"/>
    <w:rsid w:val="00CD6925"/>
    <w:rsid w:val="00CE0520"/>
    <w:rsid w:val="00CE0611"/>
    <w:rsid w:val="00CE0FCA"/>
    <w:rsid w:val="00CE1C91"/>
    <w:rsid w:val="00CE23D7"/>
    <w:rsid w:val="00CE293E"/>
    <w:rsid w:val="00CE2F37"/>
    <w:rsid w:val="00CE45BA"/>
    <w:rsid w:val="00CE4A79"/>
    <w:rsid w:val="00CE716A"/>
    <w:rsid w:val="00CE756A"/>
    <w:rsid w:val="00CF0B6E"/>
    <w:rsid w:val="00CF169B"/>
    <w:rsid w:val="00CF1ABC"/>
    <w:rsid w:val="00CF365F"/>
    <w:rsid w:val="00CF5343"/>
    <w:rsid w:val="00CF570F"/>
    <w:rsid w:val="00CF61EA"/>
    <w:rsid w:val="00CF63D5"/>
    <w:rsid w:val="00CF7168"/>
    <w:rsid w:val="00CF798D"/>
    <w:rsid w:val="00CF799A"/>
    <w:rsid w:val="00CF7CE3"/>
    <w:rsid w:val="00D007BD"/>
    <w:rsid w:val="00D0107C"/>
    <w:rsid w:val="00D01B8B"/>
    <w:rsid w:val="00D04372"/>
    <w:rsid w:val="00D057CF"/>
    <w:rsid w:val="00D06F98"/>
    <w:rsid w:val="00D0727F"/>
    <w:rsid w:val="00D07D1A"/>
    <w:rsid w:val="00D108EE"/>
    <w:rsid w:val="00D14657"/>
    <w:rsid w:val="00D15AC9"/>
    <w:rsid w:val="00D1636D"/>
    <w:rsid w:val="00D17DDC"/>
    <w:rsid w:val="00D20FA8"/>
    <w:rsid w:val="00D21026"/>
    <w:rsid w:val="00D2252A"/>
    <w:rsid w:val="00D2506E"/>
    <w:rsid w:val="00D30929"/>
    <w:rsid w:val="00D31312"/>
    <w:rsid w:val="00D33430"/>
    <w:rsid w:val="00D33FE5"/>
    <w:rsid w:val="00D3571D"/>
    <w:rsid w:val="00D3606D"/>
    <w:rsid w:val="00D407DD"/>
    <w:rsid w:val="00D430B7"/>
    <w:rsid w:val="00D44FBC"/>
    <w:rsid w:val="00D50375"/>
    <w:rsid w:val="00D51C28"/>
    <w:rsid w:val="00D55356"/>
    <w:rsid w:val="00D553DD"/>
    <w:rsid w:val="00D55628"/>
    <w:rsid w:val="00D575FA"/>
    <w:rsid w:val="00D576F8"/>
    <w:rsid w:val="00D601C6"/>
    <w:rsid w:val="00D60CD1"/>
    <w:rsid w:val="00D62D2D"/>
    <w:rsid w:val="00D63F1C"/>
    <w:rsid w:val="00D651E3"/>
    <w:rsid w:val="00D65590"/>
    <w:rsid w:val="00D65A44"/>
    <w:rsid w:val="00D66F3D"/>
    <w:rsid w:val="00D67ABF"/>
    <w:rsid w:val="00D70965"/>
    <w:rsid w:val="00D71367"/>
    <w:rsid w:val="00D7467A"/>
    <w:rsid w:val="00D75710"/>
    <w:rsid w:val="00D75D89"/>
    <w:rsid w:val="00D77BCB"/>
    <w:rsid w:val="00D82943"/>
    <w:rsid w:val="00D82B29"/>
    <w:rsid w:val="00D841E6"/>
    <w:rsid w:val="00D842B9"/>
    <w:rsid w:val="00D84A3F"/>
    <w:rsid w:val="00D8594D"/>
    <w:rsid w:val="00D92161"/>
    <w:rsid w:val="00D93594"/>
    <w:rsid w:val="00D93625"/>
    <w:rsid w:val="00D94D77"/>
    <w:rsid w:val="00D96D37"/>
    <w:rsid w:val="00D97F64"/>
    <w:rsid w:val="00DA27D5"/>
    <w:rsid w:val="00DA335B"/>
    <w:rsid w:val="00DA394C"/>
    <w:rsid w:val="00DA3FBA"/>
    <w:rsid w:val="00DA4D78"/>
    <w:rsid w:val="00DA5CAE"/>
    <w:rsid w:val="00DB01CF"/>
    <w:rsid w:val="00DB1FE9"/>
    <w:rsid w:val="00DB2075"/>
    <w:rsid w:val="00DB3980"/>
    <w:rsid w:val="00DB412C"/>
    <w:rsid w:val="00DB43C9"/>
    <w:rsid w:val="00DB46A2"/>
    <w:rsid w:val="00DB5F7C"/>
    <w:rsid w:val="00DC0170"/>
    <w:rsid w:val="00DC0CBB"/>
    <w:rsid w:val="00DC0CF9"/>
    <w:rsid w:val="00DC104A"/>
    <w:rsid w:val="00DC2942"/>
    <w:rsid w:val="00DC2CD9"/>
    <w:rsid w:val="00DC2E89"/>
    <w:rsid w:val="00DC3E8F"/>
    <w:rsid w:val="00DC3FE7"/>
    <w:rsid w:val="00DC4196"/>
    <w:rsid w:val="00DC4A71"/>
    <w:rsid w:val="00DC506E"/>
    <w:rsid w:val="00DC51BD"/>
    <w:rsid w:val="00DC5BA1"/>
    <w:rsid w:val="00DC5BAD"/>
    <w:rsid w:val="00DC5BD4"/>
    <w:rsid w:val="00DC6843"/>
    <w:rsid w:val="00DC7CC2"/>
    <w:rsid w:val="00DD0171"/>
    <w:rsid w:val="00DD3677"/>
    <w:rsid w:val="00DD3D8A"/>
    <w:rsid w:val="00DD495D"/>
    <w:rsid w:val="00DD6018"/>
    <w:rsid w:val="00DD66C3"/>
    <w:rsid w:val="00DD6C8F"/>
    <w:rsid w:val="00DD723A"/>
    <w:rsid w:val="00DD72D5"/>
    <w:rsid w:val="00DD7635"/>
    <w:rsid w:val="00DD7D40"/>
    <w:rsid w:val="00DE1C9D"/>
    <w:rsid w:val="00DE285B"/>
    <w:rsid w:val="00DE2CDA"/>
    <w:rsid w:val="00DE5E4F"/>
    <w:rsid w:val="00DE6BD4"/>
    <w:rsid w:val="00DE7C9C"/>
    <w:rsid w:val="00DF1EE5"/>
    <w:rsid w:val="00DF3F2B"/>
    <w:rsid w:val="00DF4F9A"/>
    <w:rsid w:val="00E019E5"/>
    <w:rsid w:val="00E05DFF"/>
    <w:rsid w:val="00E05F98"/>
    <w:rsid w:val="00E06AC5"/>
    <w:rsid w:val="00E10049"/>
    <w:rsid w:val="00E10C6C"/>
    <w:rsid w:val="00E127CA"/>
    <w:rsid w:val="00E12D7F"/>
    <w:rsid w:val="00E12D82"/>
    <w:rsid w:val="00E13122"/>
    <w:rsid w:val="00E135DC"/>
    <w:rsid w:val="00E153A1"/>
    <w:rsid w:val="00E15D08"/>
    <w:rsid w:val="00E17444"/>
    <w:rsid w:val="00E177BE"/>
    <w:rsid w:val="00E201B9"/>
    <w:rsid w:val="00E20471"/>
    <w:rsid w:val="00E207E1"/>
    <w:rsid w:val="00E20A08"/>
    <w:rsid w:val="00E21F42"/>
    <w:rsid w:val="00E22D26"/>
    <w:rsid w:val="00E236BD"/>
    <w:rsid w:val="00E23C4B"/>
    <w:rsid w:val="00E271D3"/>
    <w:rsid w:val="00E31047"/>
    <w:rsid w:val="00E310F2"/>
    <w:rsid w:val="00E33261"/>
    <w:rsid w:val="00E34D04"/>
    <w:rsid w:val="00E35698"/>
    <w:rsid w:val="00E372A6"/>
    <w:rsid w:val="00E3778E"/>
    <w:rsid w:val="00E3787E"/>
    <w:rsid w:val="00E42E37"/>
    <w:rsid w:val="00E44054"/>
    <w:rsid w:val="00E44367"/>
    <w:rsid w:val="00E44627"/>
    <w:rsid w:val="00E45500"/>
    <w:rsid w:val="00E459A8"/>
    <w:rsid w:val="00E507FB"/>
    <w:rsid w:val="00E54BE6"/>
    <w:rsid w:val="00E5554E"/>
    <w:rsid w:val="00E55740"/>
    <w:rsid w:val="00E5590E"/>
    <w:rsid w:val="00E568F7"/>
    <w:rsid w:val="00E56974"/>
    <w:rsid w:val="00E60040"/>
    <w:rsid w:val="00E606A0"/>
    <w:rsid w:val="00E60877"/>
    <w:rsid w:val="00E60B7F"/>
    <w:rsid w:val="00E616D2"/>
    <w:rsid w:val="00E62155"/>
    <w:rsid w:val="00E62935"/>
    <w:rsid w:val="00E62D0C"/>
    <w:rsid w:val="00E641ED"/>
    <w:rsid w:val="00E648D6"/>
    <w:rsid w:val="00E6501B"/>
    <w:rsid w:val="00E656D7"/>
    <w:rsid w:val="00E65835"/>
    <w:rsid w:val="00E66D6B"/>
    <w:rsid w:val="00E67E4E"/>
    <w:rsid w:val="00E706D4"/>
    <w:rsid w:val="00E71348"/>
    <w:rsid w:val="00E71499"/>
    <w:rsid w:val="00E7193A"/>
    <w:rsid w:val="00E71B49"/>
    <w:rsid w:val="00E72EF0"/>
    <w:rsid w:val="00E73661"/>
    <w:rsid w:val="00E738BE"/>
    <w:rsid w:val="00E749A8"/>
    <w:rsid w:val="00E75A89"/>
    <w:rsid w:val="00E777C3"/>
    <w:rsid w:val="00E77DDA"/>
    <w:rsid w:val="00E807C8"/>
    <w:rsid w:val="00E82DBF"/>
    <w:rsid w:val="00E8376B"/>
    <w:rsid w:val="00E84BE0"/>
    <w:rsid w:val="00E9060B"/>
    <w:rsid w:val="00E90A65"/>
    <w:rsid w:val="00E90DE0"/>
    <w:rsid w:val="00E92893"/>
    <w:rsid w:val="00E93955"/>
    <w:rsid w:val="00E96C45"/>
    <w:rsid w:val="00E97F3C"/>
    <w:rsid w:val="00EA044D"/>
    <w:rsid w:val="00EA1435"/>
    <w:rsid w:val="00EA2611"/>
    <w:rsid w:val="00EA6E5B"/>
    <w:rsid w:val="00EA78F8"/>
    <w:rsid w:val="00EA7D6B"/>
    <w:rsid w:val="00EA7F29"/>
    <w:rsid w:val="00EB022C"/>
    <w:rsid w:val="00EB0867"/>
    <w:rsid w:val="00EB10D0"/>
    <w:rsid w:val="00EB1C46"/>
    <w:rsid w:val="00EB25E1"/>
    <w:rsid w:val="00EB3091"/>
    <w:rsid w:val="00EB3313"/>
    <w:rsid w:val="00EB37D0"/>
    <w:rsid w:val="00EB3CD0"/>
    <w:rsid w:val="00EB4D4B"/>
    <w:rsid w:val="00EB4E7D"/>
    <w:rsid w:val="00EB591C"/>
    <w:rsid w:val="00EB5B06"/>
    <w:rsid w:val="00EB5F2D"/>
    <w:rsid w:val="00EC0839"/>
    <w:rsid w:val="00EC14E0"/>
    <w:rsid w:val="00EC185C"/>
    <w:rsid w:val="00EC2B83"/>
    <w:rsid w:val="00EC6CD2"/>
    <w:rsid w:val="00ED0437"/>
    <w:rsid w:val="00ED2AB2"/>
    <w:rsid w:val="00ED37F1"/>
    <w:rsid w:val="00ED42C6"/>
    <w:rsid w:val="00ED4A48"/>
    <w:rsid w:val="00ED57EF"/>
    <w:rsid w:val="00ED5BB6"/>
    <w:rsid w:val="00ED64CF"/>
    <w:rsid w:val="00EE0360"/>
    <w:rsid w:val="00EE1879"/>
    <w:rsid w:val="00EE400F"/>
    <w:rsid w:val="00EE5CCE"/>
    <w:rsid w:val="00EE7AFD"/>
    <w:rsid w:val="00EF0F71"/>
    <w:rsid w:val="00EF0F7C"/>
    <w:rsid w:val="00EF218C"/>
    <w:rsid w:val="00EF395B"/>
    <w:rsid w:val="00EF7007"/>
    <w:rsid w:val="00EF7B07"/>
    <w:rsid w:val="00EF7F5B"/>
    <w:rsid w:val="00F009DF"/>
    <w:rsid w:val="00F00CD6"/>
    <w:rsid w:val="00F0177F"/>
    <w:rsid w:val="00F029D4"/>
    <w:rsid w:val="00F03882"/>
    <w:rsid w:val="00F047CC"/>
    <w:rsid w:val="00F04EBE"/>
    <w:rsid w:val="00F103C7"/>
    <w:rsid w:val="00F112FD"/>
    <w:rsid w:val="00F13AD9"/>
    <w:rsid w:val="00F17450"/>
    <w:rsid w:val="00F24FA8"/>
    <w:rsid w:val="00F2585D"/>
    <w:rsid w:val="00F2768C"/>
    <w:rsid w:val="00F300D4"/>
    <w:rsid w:val="00F303BC"/>
    <w:rsid w:val="00F3137A"/>
    <w:rsid w:val="00F35A6F"/>
    <w:rsid w:val="00F3788C"/>
    <w:rsid w:val="00F37B00"/>
    <w:rsid w:val="00F406AE"/>
    <w:rsid w:val="00F41A0D"/>
    <w:rsid w:val="00F43517"/>
    <w:rsid w:val="00F43D96"/>
    <w:rsid w:val="00F44F67"/>
    <w:rsid w:val="00F45938"/>
    <w:rsid w:val="00F4601F"/>
    <w:rsid w:val="00F469C9"/>
    <w:rsid w:val="00F47DCB"/>
    <w:rsid w:val="00F47F23"/>
    <w:rsid w:val="00F50447"/>
    <w:rsid w:val="00F52617"/>
    <w:rsid w:val="00F52B1C"/>
    <w:rsid w:val="00F52BF7"/>
    <w:rsid w:val="00F52DBD"/>
    <w:rsid w:val="00F56694"/>
    <w:rsid w:val="00F5682E"/>
    <w:rsid w:val="00F574C1"/>
    <w:rsid w:val="00F57775"/>
    <w:rsid w:val="00F60F0C"/>
    <w:rsid w:val="00F6360B"/>
    <w:rsid w:val="00F64B96"/>
    <w:rsid w:val="00F65DFB"/>
    <w:rsid w:val="00F66410"/>
    <w:rsid w:val="00F7041A"/>
    <w:rsid w:val="00F71BB2"/>
    <w:rsid w:val="00F7215D"/>
    <w:rsid w:val="00F7277E"/>
    <w:rsid w:val="00F7322A"/>
    <w:rsid w:val="00F73D98"/>
    <w:rsid w:val="00F73EF6"/>
    <w:rsid w:val="00F76D3A"/>
    <w:rsid w:val="00F7716F"/>
    <w:rsid w:val="00F77BC2"/>
    <w:rsid w:val="00F81BBF"/>
    <w:rsid w:val="00F86040"/>
    <w:rsid w:val="00F87081"/>
    <w:rsid w:val="00F875C4"/>
    <w:rsid w:val="00F87876"/>
    <w:rsid w:val="00F8791C"/>
    <w:rsid w:val="00F87C2A"/>
    <w:rsid w:val="00F92E8E"/>
    <w:rsid w:val="00F942EC"/>
    <w:rsid w:val="00F94779"/>
    <w:rsid w:val="00F958F0"/>
    <w:rsid w:val="00F95F4F"/>
    <w:rsid w:val="00F962CE"/>
    <w:rsid w:val="00F96341"/>
    <w:rsid w:val="00FA0279"/>
    <w:rsid w:val="00FA1EDF"/>
    <w:rsid w:val="00FA2128"/>
    <w:rsid w:val="00FA2562"/>
    <w:rsid w:val="00FA2690"/>
    <w:rsid w:val="00FA4699"/>
    <w:rsid w:val="00FA499B"/>
    <w:rsid w:val="00FA628F"/>
    <w:rsid w:val="00FA659E"/>
    <w:rsid w:val="00FB085C"/>
    <w:rsid w:val="00FB1AC4"/>
    <w:rsid w:val="00FB1FDC"/>
    <w:rsid w:val="00FB2060"/>
    <w:rsid w:val="00FB67F5"/>
    <w:rsid w:val="00FB6F71"/>
    <w:rsid w:val="00FB71A6"/>
    <w:rsid w:val="00FC0030"/>
    <w:rsid w:val="00FC054C"/>
    <w:rsid w:val="00FC0BF7"/>
    <w:rsid w:val="00FC0F67"/>
    <w:rsid w:val="00FC2FE1"/>
    <w:rsid w:val="00FC31E7"/>
    <w:rsid w:val="00FC338F"/>
    <w:rsid w:val="00FC5B48"/>
    <w:rsid w:val="00FC67D0"/>
    <w:rsid w:val="00FC6B35"/>
    <w:rsid w:val="00FC6F80"/>
    <w:rsid w:val="00FC7138"/>
    <w:rsid w:val="00FD020A"/>
    <w:rsid w:val="00FD223B"/>
    <w:rsid w:val="00FD66F0"/>
    <w:rsid w:val="00FD682A"/>
    <w:rsid w:val="00FD7CE3"/>
    <w:rsid w:val="00FE0B11"/>
    <w:rsid w:val="00FE1A01"/>
    <w:rsid w:val="00FE2250"/>
    <w:rsid w:val="00FE2367"/>
    <w:rsid w:val="00FE364A"/>
    <w:rsid w:val="00FE38E8"/>
    <w:rsid w:val="00FE3E27"/>
    <w:rsid w:val="00FE4E12"/>
    <w:rsid w:val="00FE4ED2"/>
    <w:rsid w:val="00FE5C2F"/>
    <w:rsid w:val="00FE7CFA"/>
    <w:rsid w:val="00FF071F"/>
    <w:rsid w:val="00FF1E07"/>
    <w:rsid w:val="00FF45A6"/>
    <w:rsid w:val="00FF665F"/>
    <w:rsid w:val="00FF77D7"/>
    <w:rsid w:val="00FF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D7F4"/>
  <w15:docId w15:val="{732C427D-FFD9-B147-8B59-8C4BC2380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124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1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10124"/>
    <w:pPr>
      <w:spacing w:before="240" w:after="240" w:line="360" w:lineRule="auto"/>
      <w:outlineLvl w:val="2"/>
    </w:pPr>
    <w:rPr>
      <w:rFonts w:ascii="Garamond" w:hAnsi="Garamond"/>
      <w:b/>
      <w:color w:val="auto"/>
      <w:sz w:val="2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12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101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10124"/>
    <w:rPr>
      <w:rFonts w:ascii="Garamond" w:eastAsiaTheme="majorEastAsia" w:hAnsi="Garamond" w:cstheme="majorBidi"/>
      <w:b/>
      <w:sz w:val="2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12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01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12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0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1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1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1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10124"/>
    <w:pPr>
      <w:spacing w:after="12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Caption"/>
    <w:qFormat/>
    <w:rsid w:val="00910124"/>
    <w:pPr>
      <w:keepNext/>
      <w:jc w:val="both"/>
    </w:pPr>
    <w:rPr>
      <w:rFonts w:ascii="Garamond" w:eastAsia="Times New Roman" w:hAnsi="Garamond" w:cs="Times New Roman"/>
      <w:b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012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101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01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01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10124"/>
  </w:style>
  <w:style w:type="paragraph" w:styleId="Header">
    <w:name w:val="header"/>
    <w:basedOn w:val="Normal"/>
    <w:link w:val="HeaderChar"/>
    <w:uiPriority w:val="99"/>
    <w:unhideWhenUsed/>
    <w:rsid w:val="009101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124"/>
  </w:style>
  <w:style w:type="paragraph" w:styleId="Footer">
    <w:name w:val="footer"/>
    <w:basedOn w:val="Normal"/>
    <w:link w:val="FooterChar"/>
    <w:uiPriority w:val="99"/>
    <w:unhideWhenUsed/>
    <w:rsid w:val="009101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124"/>
  </w:style>
  <w:style w:type="character" w:styleId="PageNumber">
    <w:name w:val="page number"/>
    <w:basedOn w:val="DefaultParagraphFont"/>
    <w:uiPriority w:val="99"/>
    <w:semiHidden/>
    <w:unhideWhenUsed/>
    <w:rsid w:val="00910124"/>
  </w:style>
  <w:style w:type="paragraph" w:styleId="NormalWeb">
    <w:name w:val="Normal (Web)"/>
    <w:basedOn w:val="Normal"/>
    <w:uiPriority w:val="99"/>
    <w:semiHidden/>
    <w:unhideWhenUsed/>
    <w:rsid w:val="00AE07C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8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1681</Words>
  <Characters>958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Odessa</dc:creator>
  <cp:keywords/>
  <dc:description/>
  <cp:lastModifiedBy>Hamilton, Odessa</cp:lastModifiedBy>
  <cp:revision>3</cp:revision>
  <cp:lastPrinted>2022-04-16T14:58:00Z</cp:lastPrinted>
  <dcterms:created xsi:type="dcterms:W3CDTF">2023-09-28T07:39:00Z</dcterms:created>
  <dcterms:modified xsi:type="dcterms:W3CDTF">2023-09-28T07:39:00Z</dcterms:modified>
</cp:coreProperties>
</file>